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0D05E" w14:textId="3F89F70D" w:rsidR="004D414A" w:rsidRPr="00180962" w:rsidRDefault="004D414A" w:rsidP="00A32685">
      <w:pPr>
        <w:spacing w:line="360" w:lineRule="auto"/>
        <w:rPr>
          <w:sz w:val="24"/>
        </w:rPr>
      </w:pPr>
      <w:bookmarkStart w:id="0" w:name="_GoBack"/>
      <w:bookmarkEnd w:id="0"/>
    </w:p>
    <w:tbl>
      <w:tblPr>
        <w:tblW w:w="10234" w:type="dxa"/>
        <w:jc w:val="center"/>
        <w:tblLayout w:type="fixed"/>
        <w:tblLook w:val="04A0" w:firstRow="1" w:lastRow="0" w:firstColumn="1" w:lastColumn="0" w:noHBand="0" w:noVBand="1"/>
      </w:tblPr>
      <w:tblGrid>
        <w:gridCol w:w="2031"/>
        <w:gridCol w:w="1500"/>
        <w:gridCol w:w="1276"/>
        <w:gridCol w:w="1618"/>
        <w:gridCol w:w="1824"/>
        <w:gridCol w:w="1985"/>
      </w:tblGrid>
      <w:tr w:rsidR="00180962" w:rsidRPr="00180962" w14:paraId="296DD260" w14:textId="77777777" w:rsidTr="00A3341C">
        <w:trPr>
          <w:jc w:val="center"/>
        </w:trPr>
        <w:tc>
          <w:tcPr>
            <w:tcW w:w="20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96738D" w14:textId="77777777" w:rsidR="00717AEF" w:rsidRPr="00180962" w:rsidRDefault="009E1D22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 w:val="20"/>
                <w:szCs w:val="20"/>
              </w:rPr>
              <w:t>Subgroup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DBB40C" w14:textId="77777777" w:rsidR="00717AEF" w:rsidRPr="00180962" w:rsidRDefault="009E1D22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CHDs</w:t>
            </w:r>
          </w:p>
          <w:p w14:paraId="719729AA" w14:textId="77777777" w:rsidR="00717AEF" w:rsidRPr="00180962" w:rsidRDefault="00717AEF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n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2661F5" w14:textId="77777777" w:rsidR="00717AEF" w:rsidRPr="00180962" w:rsidRDefault="009E1D22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No CHDs</w:t>
            </w:r>
          </w:p>
          <w:p w14:paraId="0E88CFF2" w14:textId="77777777" w:rsidR="00717AEF" w:rsidRPr="00180962" w:rsidRDefault="00717AEF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n(%)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9E2585" w14:textId="77777777" w:rsidR="00717AEF" w:rsidRPr="00180962" w:rsidRDefault="00717AEF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cOR(95%CI)</w:t>
            </w:r>
            <w:r w:rsidR="00004BCB" w:rsidRPr="00180962">
              <w:rPr>
                <w:szCs w:val="21"/>
                <w:vertAlign w:val="superscript"/>
              </w:rPr>
              <w:t>d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123869" w14:textId="77777777" w:rsidR="00717AEF" w:rsidRPr="00180962" w:rsidRDefault="00717AEF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aOR (95%CI)</w:t>
            </w:r>
            <w:r w:rsidR="00004BCB" w:rsidRPr="00180962">
              <w:rPr>
                <w:szCs w:val="21"/>
                <w:vertAlign w:val="superscript"/>
              </w:rPr>
              <w:t>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50AC680" w14:textId="77777777" w:rsidR="00717AEF" w:rsidRPr="00180962" w:rsidRDefault="00717AEF" w:rsidP="008F43CA">
            <w:pPr>
              <w:spacing w:line="360" w:lineRule="auto"/>
              <w:jc w:val="center"/>
              <w:rPr>
                <w:szCs w:val="21"/>
              </w:rPr>
            </w:pPr>
            <w:r w:rsidRPr="00180962">
              <w:rPr>
                <w:szCs w:val="21"/>
              </w:rPr>
              <w:t>mOR(95%CI)</w:t>
            </w:r>
            <w:r w:rsidR="00004BCB" w:rsidRPr="00180962">
              <w:rPr>
                <w:szCs w:val="21"/>
                <w:vertAlign w:val="superscript"/>
              </w:rPr>
              <w:t>f</w:t>
            </w:r>
          </w:p>
        </w:tc>
      </w:tr>
      <w:tr w:rsidR="00180962" w:rsidRPr="00180962" w14:paraId="12B6D7D3" w14:textId="77777777" w:rsidTr="00A3341C">
        <w:trPr>
          <w:jc w:val="center"/>
        </w:trPr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</w:tcPr>
          <w:p w14:paraId="752C775A" w14:textId="77777777" w:rsidR="00717AEF" w:rsidRPr="00180962" w:rsidRDefault="00717AEF" w:rsidP="00004BCB">
            <w:pPr>
              <w:spacing w:line="360" w:lineRule="auto"/>
              <w:rPr>
                <w:szCs w:val="21"/>
              </w:rPr>
            </w:pPr>
            <w:r w:rsidRPr="00180962">
              <w:rPr>
                <w:szCs w:val="21"/>
              </w:rPr>
              <w:t xml:space="preserve">All </w:t>
            </w:r>
            <w:r w:rsidR="00004BCB" w:rsidRPr="00180962">
              <w:rPr>
                <w:szCs w:val="21"/>
              </w:rPr>
              <w:t>subjects</w:t>
            </w:r>
            <w:r w:rsidR="00004BCB" w:rsidRPr="00180962">
              <w:rPr>
                <w:szCs w:val="21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</w:tcPr>
          <w:p w14:paraId="45EBA6AA" w14:textId="77777777" w:rsidR="00717AEF" w:rsidRPr="00180962" w:rsidRDefault="00717AEF" w:rsidP="00A32685">
            <w:pPr>
              <w:spacing w:line="360" w:lineRule="auto"/>
              <w:rPr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C65A20B" w14:textId="77777777" w:rsidR="00717AEF" w:rsidRPr="00180962" w:rsidRDefault="00717AEF" w:rsidP="00A32685">
            <w:pPr>
              <w:spacing w:line="360" w:lineRule="auto"/>
              <w:rPr>
                <w:szCs w:val="21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62067B7A" w14:textId="77777777" w:rsidR="00717AEF" w:rsidRPr="00180962" w:rsidRDefault="00717AEF" w:rsidP="00A32685">
            <w:pPr>
              <w:spacing w:line="360" w:lineRule="auto"/>
              <w:rPr>
                <w:szCs w:val="21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2DBBDE59" w14:textId="77777777" w:rsidR="00717AEF" w:rsidRPr="00180962" w:rsidRDefault="00717AEF" w:rsidP="00A32685">
            <w:pPr>
              <w:spacing w:line="360" w:lineRule="auto"/>
              <w:rPr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B4DCCCF" w14:textId="77777777" w:rsidR="00717AEF" w:rsidRPr="00180962" w:rsidRDefault="00717AEF" w:rsidP="00A32685">
            <w:pPr>
              <w:spacing w:line="360" w:lineRule="auto"/>
              <w:rPr>
                <w:szCs w:val="21"/>
              </w:rPr>
            </w:pPr>
          </w:p>
        </w:tc>
      </w:tr>
      <w:tr w:rsidR="00180962" w:rsidRPr="00180962" w14:paraId="18E9CB43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0B827D17" w14:textId="267A7553" w:rsidR="00717AEF" w:rsidRPr="00180962" w:rsidRDefault="00717AEF" w:rsidP="00A3341C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BMI</w:t>
            </w:r>
            <w:r w:rsidR="001D61B8"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18.5</w:t>
            </w:r>
          </w:p>
        </w:tc>
        <w:tc>
          <w:tcPr>
            <w:tcW w:w="1500" w:type="dxa"/>
            <w:shd w:val="clear" w:color="auto" w:fill="auto"/>
          </w:tcPr>
          <w:p w14:paraId="2805A11E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333</w:t>
            </w:r>
            <w:r w:rsidR="00940A91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27.61)</w:t>
            </w:r>
          </w:p>
        </w:tc>
        <w:tc>
          <w:tcPr>
            <w:tcW w:w="1276" w:type="dxa"/>
            <w:shd w:val="clear" w:color="auto" w:fill="auto"/>
          </w:tcPr>
          <w:p w14:paraId="7B02B37E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74</w:t>
            </w:r>
            <w:r w:rsidR="00940A91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24.64)</w:t>
            </w:r>
          </w:p>
        </w:tc>
        <w:tc>
          <w:tcPr>
            <w:tcW w:w="1618" w:type="dxa"/>
            <w:shd w:val="clear" w:color="auto" w:fill="auto"/>
          </w:tcPr>
          <w:p w14:paraId="31ACE06F" w14:textId="77777777" w:rsidR="00717AEF" w:rsidRPr="00180962" w:rsidRDefault="009D5BF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A60C21" w:rsidRPr="00180962">
              <w:rPr>
                <w:szCs w:val="21"/>
              </w:rPr>
              <w:t>40</w:t>
            </w:r>
            <w:r w:rsidR="00940A91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</w:t>
            </w:r>
            <w:r w:rsidR="00A60C21" w:rsidRPr="00180962">
              <w:rPr>
                <w:szCs w:val="21"/>
              </w:rPr>
              <w:t>1.00</w:t>
            </w:r>
            <w:r w:rsidRPr="00180962">
              <w:rPr>
                <w:szCs w:val="21"/>
              </w:rPr>
              <w:t>,1.</w:t>
            </w:r>
            <w:r w:rsidR="00A60C21" w:rsidRPr="00180962">
              <w:rPr>
                <w:szCs w:val="21"/>
              </w:rPr>
              <w:t>96</w:t>
            </w:r>
            <w:r w:rsidRPr="00180962">
              <w:rPr>
                <w:szCs w:val="21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502ADF4F" w14:textId="347340DA" w:rsidR="00717AEF" w:rsidRPr="00180962" w:rsidRDefault="009D5BF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b/>
                <w:szCs w:val="21"/>
              </w:rPr>
              <w:t>1.</w:t>
            </w:r>
            <w:r w:rsidR="00060472" w:rsidRPr="00180962">
              <w:rPr>
                <w:b/>
                <w:szCs w:val="21"/>
              </w:rPr>
              <w:t>44</w:t>
            </w:r>
            <w:r w:rsidR="00B362E3" w:rsidRPr="00180962">
              <w:rPr>
                <w:b/>
                <w:szCs w:val="21"/>
              </w:rPr>
              <w:t xml:space="preserve"> </w:t>
            </w:r>
            <w:r w:rsidRPr="00180962">
              <w:rPr>
                <w:b/>
                <w:szCs w:val="21"/>
              </w:rPr>
              <w:t>(</w:t>
            </w:r>
            <w:r w:rsidR="00060472" w:rsidRPr="00180962">
              <w:rPr>
                <w:b/>
                <w:szCs w:val="21"/>
              </w:rPr>
              <w:t>0.98</w:t>
            </w:r>
            <w:r w:rsidRPr="00180962">
              <w:rPr>
                <w:b/>
                <w:szCs w:val="21"/>
              </w:rPr>
              <w:t>,</w:t>
            </w:r>
            <w:r w:rsidR="00AC142C" w:rsidRPr="00180962">
              <w:rPr>
                <w:b/>
                <w:szCs w:val="21"/>
              </w:rPr>
              <w:t>2.</w:t>
            </w:r>
            <w:r w:rsidR="00060472" w:rsidRPr="00180962">
              <w:rPr>
                <w:b/>
                <w:szCs w:val="21"/>
              </w:rPr>
              <w:t>13</w:t>
            </w:r>
            <w:r w:rsidRPr="00180962">
              <w:rPr>
                <w:b/>
                <w:szCs w:val="21"/>
              </w:rPr>
              <w:t>)</w:t>
            </w:r>
            <w:r w:rsidR="00060472" w:rsidRPr="00180962">
              <w:rPr>
                <w:sz w:val="24"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17C5C380" w14:textId="448BBA8B" w:rsidR="00717AEF" w:rsidRPr="00180962" w:rsidRDefault="009D5BFC" w:rsidP="008F43CA">
            <w:pPr>
              <w:spacing w:line="360" w:lineRule="auto"/>
              <w:jc w:val="left"/>
              <w:rPr>
                <w:b/>
                <w:szCs w:val="21"/>
              </w:rPr>
            </w:pPr>
            <w:r w:rsidRPr="00180962">
              <w:rPr>
                <w:b/>
                <w:szCs w:val="21"/>
              </w:rPr>
              <w:t>1.</w:t>
            </w:r>
            <w:r w:rsidR="00441953" w:rsidRPr="00180962">
              <w:rPr>
                <w:b/>
                <w:szCs w:val="21"/>
              </w:rPr>
              <w:t>6</w:t>
            </w:r>
            <w:r w:rsidR="00060472" w:rsidRPr="00180962">
              <w:rPr>
                <w:b/>
                <w:szCs w:val="21"/>
              </w:rPr>
              <w:t>0</w:t>
            </w:r>
            <w:r w:rsidR="00B362E3" w:rsidRPr="00180962">
              <w:rPr>
                <w:b/>
                <w:szCs w:val="21"/>
              </w:rPr>
              <w:t xml:space="preserve"> </w:t>
            </w:r>
            <w:r w:rsidRPr="00180962">
              <w:rPr>
                <w:b/>
                <w:szCs w:val="21"/>
              </w:rPr>
              <w:t>(</w:t>
            </w:r>
            <w:r w:rsidR="00441953" w:rsidRPr="00180962">
              <w:rPr>
                <w:b/>
                <w:szCs w:val="21"/>
              </w:rPr>
              <w:t>1.0</w:t>
            </w:r>
            <w:r w:rsidR="00060472" w:rsidRPr="00180962">
              <w:rPr>
                <w:b/>
                <w:szCs w:val="21"/>
              </w:rPr>
              <w:t>3</w:t>
            </w:r>
            <w:r w:rsidRPr="00180962">
              <w:rPr>
                <w:b/>
                <w:szCs w:val="21"/>
              </w:rPr>
              <w:t>,</w:t>
            </w:r>
            <w:r w:rsidR="00441953" w:rsidRPr="00180962">
              <w:rPr>
                <w:b/>
                <w:szCs w:val="21"/>
              </w:rPr>
              <w:t>2.</w:t>
            </w:r>
            <w:r w:rsidR="00060472" w:rsidRPr="00180962">
              <w:rPr>
                <w:b/>
                <w:szCs w:val="21"/>
              </w:rPr>
              <w:t>47</w:t>
            </w:r>
            <w:r w:rsidRPr="00180962">
              <w:rPr>
                <w:b/>
                <w:szCs w:val="21"/>
              </w:rPr>
              <w:t>)</w:t>
            </w:r>
          </w:p>
        </w:tc>
      </w:tr>
      <w:tr w:rsidR="00180962" w:rsidRPr="00180962" w14:paraId="17225127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5C2780EF" w14:textId="41EE124E" w:rsidR="00717AEF" w:rsidRPr="00180962" w:rsidRDefault="00717AEF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8.5</w:t>
            </w:r>
            <w:r w:rsidR="001D61B8" w:rsidRPr="00180962">
              <w:rPr>
                <w:rFonts w:hint="eastAsia"/>
                <w:szCs w:val="21"/>
              </w:rPr>
              <w:t>≤</w:t>
            </w:r>
            <w:r w:rsidRPr="00180962">
              <w:rPr>
                <w:szCs w:val="21"/>
              </w:rPr>
              <w:t>BMI</w:t>
            </w:r>
            <w:r w:rsidR="001D61B8"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22.</w:t>
            </w:r>
            <w:r w:rsidR="00DD7551" w:rsidRPr="00180962">
              <w:rPr>
                <w:szCs w:val="21"/>
              </w:rPr>
              <w:t>6</w:t>
            </w:r>
          </w:p>
        </w:tc>
        <w:tc>
          <w:tcPr>
            <w:tcW w:w="1500" w:type="dxa"/>
            <w:shd w:val="clear" w:color="auto" w:fill="auto"/>
          </w:tcPr>
          <w:p w14:paraId="728A487B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6</w:t>
            </w:r>
            <w:r w:rsidR="00E23471" w:rsidRPr="00180962">
              <w:rPr>
                <w:szCs w:val="21"/>
              </w:rPr>
              <w:t>96</w:t>
            </w:r>
            <w:r w:rsidR="00940A91" w:rsidRPr="00180962">
              <w:rPr>
                <w:szCs w:val="21"/>
              </w:rPr>
              <w:t xml:space="preserve"> </w:t>
            </w:r>
            <w:r w:rsidR="00041701" w:rsidRPr="00180962">
              <w:rPr>
                <w:szCs w:val="21"/>
              </w:rPr>
              <w:t>(5</w:t>
            </w:r>
            <w:r w:rsidR="00E23471" w:rsidRPr="00180962">
              <w:rPr>
                <w:szCs w:val="21"/>
              </w:rPr>
              <w:t>7.71</w:t>
            </w:r>
            <w:r w:rsidR="00041701" w:rsidRPr="00180962">
              <w:rPr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E0B99F5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6</w:t>
            </w:r>
            <w:r w:rsidR="00E23471" w:rsidRPr="00180962">
              <w:rPr>
                <w:szCs w:val="21"/>
              </w:rPr>
              <w:t>53</w:t>
            </w:r>
            <w:r w:rsidR="00940A91" w:rsidRPr="00180962">
              <w:rPr>
                <w:szCs w:val="21"/>
              </w:rPr>
              <w:t xml:space="preserve"> </w:t>
            </w:r>
            <w:r w:rsidR="00041701" w:rsidRPr="00180962">
              <w:rPr>
                <w:szCs w:val="21"/>
              </w:rPr>
              <w:t>(</w:t>
            </w:r>
            <w:r w:rsidR="00E23471" w:rsidRPr="00180962">
              <w:rPr>
                <w:szCs w:val="21"/>
              </w:rPr>
              <w:t>58.72</w:t>
            </w:r>
            <w:r w:rsidR="00041701" w:rsidRPr="00180962">
              <w:rPr>
                <w:szCs w:val="21"/>
              </w:rPr>
              <w:t>)</w:t>
            </w:r>
          </w:p>
        </w:tc>
        <w:tc>
          <w:tcPr>
            <w:tcW w:w="1618" w:type="dxa"/>
            <w:shd w:val="clear" w:color="auto" w:fill="auto"/>
          </w:tcPr>
          <w:p w14:paraId="5E1E2ED5" w14:textId="77777777" w:rsidR="00717AEF" w:rsidRPr="00180962" w:rsidRDefault="009D5BF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A60C21" w:rsidRPr="00180962">
              <w:rPr>
                <w:szCs w:val="21"/>
              </w:rPr>
              <w:t>23</w:t>
            </w:r>
            <w:r w:rsidR="00940A91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</w:t>
            </w:r>
            <w:r w:rsidR="00A60C21" w:rsidRPr="00180962">
              <w:rPr>
                <w:szCs w:val="21"/>
              </w:rPr>
              <w:t>89</w:t>
            </w:r>
            <w:r w:rsidRPr="00180962">
              <w:rPr>
                <w:szCs w:val="21"/>
              </w:rPr>
              <w:t>,1.</w:t>
            </w:r>
            <w:r w:rsidR="00A60C21" w:rsidRPr="00180962">
              <w:rPr>
                <w:szCs w:val="21"/>
              </w:rPr>
              <w:t>68</w:t>
            </w:r>
            <w:r w:rsidRPr="00180962">
              <w:rPr>
                <w:szCs w:val="21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46F7919F" w14:textId="767CFFEE" w:rsidR="00717AEF" w:rsidRPr="00180962" w:rsidRDefault="00AC142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545097" w:rsidRPr="00180962">
              <w:rPr>
                <w:szCs w:val="21"/>
              </w:rPr>
              <w:t>2</w:t>
            </w:r>
            <w:r w:rsidR="00060472" w:rsidRPr="00180962">
              <w:rPr>
                <w:szCs w:val="21"/>
              </w:rPr>
              <w:t>4</w:t>
            </w:r>
            <w:r w:rsidR="00B362E3" w:rsidRPr="00180962">
              <w:rPr>
                <w:szCs w:val="21"/>
              </w:rPr>
              <w:t xml:space="preserve"> </w:t>
            </w:r>
            <w:r w:rsidR="009D5BFC" w:rsidRPr="00180962">
              <w:rPr>
                <w:szCs w:val="21"/>
              </w:rPr>
              <w:t>(</w:t>
            </w:r>
            <w:r w:rsidRPr="00180962">
              <w:rPr>
                <w:szCs w:val="21"/>
              </w:rPr>
              <w:t>0.</w:t>
            </w:r>
            <w:r w:rsidR="00441953" w:rsidRPr="00180962">
              <w:rPr>
                <w:szCs w:val="21"/>
              </w:rPr>
              <w:t>8</w:t>
            </w:r>
            <w:r w:rsidR="00060472" w:rsidRPr="00180962">
              <w:rPr>
                <w:szCs w:val="21"/>
              </w:rPr>
              <w:t>6</w:t>
            </w:r>
            <w:r w:rsidR="009D5BFC" w:rsidRPr="00180962">
              <w:rPr>
                <w:szCs w:val="21"/>
              </w:rPr>
              <w:t>,</w:t>
            </w:r>
            <w:r w:rsidRPr="00180962">
              <w:rPr>
                <w:szCs w:val="21"/>
              </w:rPr>
              <w:t>1.</w:t>
            </w:r>
            <w:r w:rsidR="00060472" w:rsidRPr="00180962">
              <w:rPr>
                <w:szCs w:val="21"/>
              </w:rPr>
              <w:t>78</w:t>
            </w:r>
            <w:r w:rsidR="009D5BFC" w:rsidRPr="00180962">
              <w:rPr>
                <w:szCs w:val="21"/>
              </w:rPr>
              <w:t>)</w:t>
            </w:r>
          </w:p>
        </w:tc>
        <w:tc>
          <w:tcPr>
            <w:tcW w:w="1985" w:type="dxa"/>
          </w:tcPr>
          <w:p w14:paraId="229A5E59" w14:textId="3F804E0C" w:rsidR="00717AEF" w:rsidRPr="00180962" w:rsidRDefault="009D5BF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060472" w:rsidRPr="00180962">
              <w:rPr>
                <w:szCs w:val="21"/>
              </w:rPr>
              <w:t>38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</w:t>
            </w:r>
            <w:r w:rsidR="00AC142C" w:rsidRPr="00180962">
              <w:rPr>
                <w:szCs w:val="21"/>
              </w:rPr>
              <w:t>0.</w:t>
            </w:r>
            <w:r w:rsidR="00545097" w:rsidRPr="00180962">
              <w:rPr>
                <w:szCs w:val="21"/>
              </w:rPr>
              <w:t>9</w:t>
            </w:r>
            <w:r w:rsidR="00060472" w:rsidRPr="00180962">
              <w:rPr>
                <w:szCs w:val="21"/>
              </w:rPr>
              <w:t>3</w:t>
            </w:r>
            <w:r w:rsidRPr="00180962">
              <w:rPr>
                <w:szCs w:val="21"/>
              </w:rPr>
              <w:t>,</w:t>
            </w:r>
            <w:r w:rsidR="00AC142C" w:rsidRPr="00180962">
              <w:rPr>
                <w:szCs w:val="21"/>
              </w:rPr>
              <w:t>2.</w:t>
            </w:r>
            <w:r w:rsidR="00060472" w:rsidRPr="00180962">
              <w:rPr>
                <w:szCs w:val="21"/>
              </w:rPr>
              <w:t>08</w:t>
            </w:r>
            <w:r w:rsidRPr="00180962">
              <w:rPr>
                <w:szCs w:val="21"/>
              </w:rPr>
              <w:t>)</w:t>
            </w:r>
          </w:p>
        </w:tc>
      </w:tr>
      <w:tr w:rsidR="00180962" w:rsidRPr="00180962" w14:paraId="553E912B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1A901053" w14:textId="7801728A" w:rsidR="00717AEF" w:rsidRPr="00180962" w:rsidRDefault="00717AEF" w:rsidP="00A3341C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2.</w:t>
            </w:r>
            <w:r w:rsidR="00DD7551" w:rsidRPr="00180962">
              <w:rPr>
                <w:szCs w:val="21"/>
              </w:rPr>
              <w:t>6</w:t>
            </w:r>
            <w:r w:rsidR="001D61B8" w:rsidRPr="00180962">
              <w:rPr>
                <w:rFonts w:hint="eastAsia"/>
                <w:szCs w:val="21"/>
              </w:rPr>
              <w:t>≤</w:t>
            </w:r>
            <w:r w:rsidRPr="00180962">
              <w:rPr>
                <w:szCs w:val="21"/>
              </w:rPr>
              <w:t>BMI</w:t>
            </w:r>
            <w:r w:rsidR="001D61B8"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24.0</w:t>
            </w:r>
          </w:p>
        </w:tc>
        <w:tc>
          <w:tcPr>
            <w:tcW w:w="1500" w:type="dxa"/>
            <w:shd w:val="clear" w:color="auto" w:fill="auto"/>
          </w:tcPr>
          <w:p w14:paraId="23CEFAC0" w14:textId="77777777" w:rsidR="00717AEF" w:rsidRPr="00180962" w:rsidRDefault="00E23471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80</w:t>
            </w:r>
            <w:r w:rsidR="00940A91" w:rsidRPr="00180962">
              <w:rPr>
                <w:szCs w:val="21"/>
              </w:rPr>
              <w:t xml:space="preserve"> </w:t>
            </w:r>
            <w:r w:rsidR="00041701" w:rsidRPr="00180962">
              <w:rPr>
                <w:szCs w:val="21"/>
              </w:rPr>
              <w:t>(</w:t>
            </w:r>
            <w:r w:rsidRPr="00180962">
              <w:rPr>
                <w:szCs w:val="21"/>
              </w:rPr>
              <w:t>6.63</w:t>
            </w:r>
            <w:r w:rsidR="00041701" w:rsidRPr="00180962">
              <w:rPr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6764CE0" w14:textId="77777777" w:rsidR="00717AEF" w:rsidRPr="00180962" w:rsidRDefault="00E23471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2</w:t>
            </w:r>
            <w:r w:rsidR="00940A91" w:rsidRPr="00180962">
              <w:rPr>
                <w:szCs w:val="21"/>
              </w:rPr>
              <w:t xml:space="preserve"> </w:t>
            </w:r>
            <w:r w:rsidR="00041701" w:rsidRPr="00180962">
              <w:rPr>
                <w:szCs w:val="21"/>
              </w:rPr>
              <w:t>(</w:t>
            </w:r>
            <w:r w:rsidRPr="00180962">
              <w:rPr>
                <w:szCs w:val="21"/>
              </w:rPr>
              <w:t>8.27</w:t>
            </w:r>
            <w:r w:rsidR="00041701" w:rsidRPr="00180962">
              <w:rPr>
                <w:szCs w:val="21"/>
              </w:rPr>
              <w:t>)</w:t>
            </w:r>
          </w:p>
        </w:tc>
        <w:tc>
          <w:tcPr>
            <w:tcW w:w="1618" w:type="dxa"/>
            <w:shd w:val="clear" w:color="auto" w:fill="auto"/>
          </w:tcPr>
          <w:p w14:paraId="136FFEE6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  <w:tc>
          <w:tcPr>
            <w:tcW w:w="1824" w:type="dxa"/>
            <w:shd w:val="clear" w:color="auto" w:fill="auto"/>
          </w:tcPr>
          <w:p w14:paraId="4A928902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  <w:r w:rsidRPr="00180962" w:rsidDel="00064C47">
              <w:rPr>
                <w:szCs w:val="21"/>
              </w:rPr>
              <w:t xml:space="preserve"> </w:t>
            </w:r>
          </w:p>
        </w:tc>
        <w:tc>
          <w:tcPr>
            <w:tcW w:w="1985" w:type="dxa"/>
          </w:tcPr>
          <w:p w14:paraId="729EE831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</w:tr>
      <w:tr w:rsidR="00180962" w:rsidRPr="00180962" w14:paraId="41E89DDE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5C53F1B7" w14:textId="6366C76C" w:rsidR="00717AEF" w:rsidRPr="00180962" w:rsidRDefault="00717AEF" w:rsidP="00A3341C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BMI</w:t>
            </w:r>
            <w:r w:rsidR="001D61B8" w:rsidRPr="00180962">
              <w:rPr>
                <w:rFonts w:hint="eastAsia"/>
                <w:szCs w:val="21"/>
              </w:rPr>
              <w:t>≥</w:t>
            </w:r>
            <w:r w:rsidRPr="00180962">
              <w:rPr>
                <w:szCs w:val="21"/>
              </w:rPr>
              <w:t>24.0</w:t>
            </w:r>
          </w:p>
        </w:tc>
        <w:tc>
          <w:tcPr>
            <w:tcW w:w="1500" w:type="dxa"/>
            <w:shd w:val="clear" w:color="auto" w:fill="auto"/>
          </w:tcPr>
          <w:p w14:paraId="1B6CE42E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7</w:t>
            </w:r>
            <w:r w:rsidR="00940A91" w:rsidRPr="00180962">
              <w:rPr>
                <w:szCs w:val="21"/>
              </w:rPr>
              <w:t xml:space="preserve"> </w:t>
            </w:r>
            <w:r w:rsidR="00041701" w:rsidRPr="00180962">
              <w:rPr>
                <w:szCs w:val="21"/>
              </w:rPr>
              <w:t>(8.04)</w:t>
            </w:r>
          </w:p>
        </w:tc>
        <w:tc>
          <w:tcPr>
            <w:tcW w:w="1276" w:type="dxa"/>
            <w:shd w:val="clear" w:color="auto" w:fill="auto"/>
          </w:tcPr>
          <w:p w14:paraId="3B7A855D" w14:textId="77777777" w:rsidR="00717AEF" w:rsidRPr="00180962" w:rsidRDefault="00717AEF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3</w:t>
            </w:r>
            <w:r w:rsidR="00940A91" w:rsidRPr="00180962">
              <w:rPr>
                <w:szCs w:val="21"/>
              </w:rPr>
              <w:t xml:space="preserve"> </w:t>
            </w:r>
            <w:r w:rsidR="00041701" w:rsidRPr="00180962">
              <w:rPr>
                <w:szCs w:val="21"/>
              </w:rPr>
              <w:t>(8.36)</w:t>
            </w:r>
          </w:p>
        </w:tc>
        <w:tc>
          <w:tcPr>
            <w:tcW w:w="1618" w:type="dxa"/>
            <w:shd w:val="clear" w:color="auto" w:fill="auto"/>
          </w:tcPr>
          <w:p w14:paraId="665B13A7" w14:textId="77777777" w:rsidR="00717AEF" w:rsidRPr="00180962" w:rsidRDefault="009D5BF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A60C21" w:rsidRPr="00180962">
              <w:rPr>
                <w:szCs w:val="21"/>
              </w:rPr>
              <w:t>20</w:t>
            </w:r>
            <w:r w:rsidR="00940A91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</w:t>
            </w:r>
            <w:r w:rsidR="00A60C21" w:rsidRPr="00180962">
              <w:rPr>
                <w:szCs w:val="21"/>
              </w:rPr>
              <w:t>79</w:t>
            </w:r>
            <w:r w:rsidRPr="00180962">
              <w:rPr>
                <w:szCs w:val="21"/>
              </w:rPr>
              <w:t>,1.</w:t>
            </w:r>
            <w:r w:rsidR="00A60C21" w:rsidRPr="00180962">
              <w:rPr>
                <w:szCs w:val="21"/>
              </w:rPr>
              <w:t>81</w:t>
            </w:r>
            <w:r w:rsidRPr="00180962">
              <w:rPr>
                <w:szCs w:val="21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4F0DE9D3" w14:textId="383EFD40" w:rsidR="00717AEF" w:rsidRPr="00180962" w:rsidRDefault="00AC142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545097" w:rsidRPr="00180962">
              <w:rPr>
                <w:szCs w:val="21"/>
              </w:rPr>
              <w:t>2</w:t>
            </w:r>
            <w:r w:rsidR="00060472" w:rsidRPr="00180962">
              <w:rPr>
                <w:szCs w:val="21"/>
              </w:rPr>
              <w:t>3</w:t>
            </w:r>
            <w:r w:rsidR="00B362E3" w:rsidRPr="00180962">
              <w:rPr>
                <w:szCs w:val="21"/>
              </w:rPr>
              <w:t xml:space="preserve"> </w:t>
            </w:r>
            <w:r w:rsidR="009D5BFC" w:rsidRPr="00180962">
              <w:rPr>
                <w:szCs w:val="21"/>
              </w:rPr>
              <w:t>(</w:t>
            </w:r>
            <w:r w:rsidRPr="00180962">
              <w:rPr>
                <w:szCs w:val="21"/>
              </w:rPr>
              <w:t>0.</w:t>
            </w:r>
            <w:r w:rsidR="00545097" w:rsidRPr="00180962">
              <w:rPr>
                <w:szCs w:val="21"/>
              </w:rPr>
              <w:t>7</w:t>
            </w:r>
            <w:r w:rsidR="00060472" w:rsidRPr="00180962">
              <w:rPr>
                <w:szCs w:val="21"/>
              </w:rPr>
              <w:t>7</w:t>
            </w:r>
            <w:r w:rsidR="009D5BFC" w:rsidRPr="00180962">
              <w:rPr>
                <w:szCs w:val="21"/>
              </w:rPr>
              <w:t>,</w:t>
            </w:r>
            <w:r w:rsidR="00545097" w:rsidRPr="00180962">
              <w:rPr>
                <w:szCs w:val="21"/>
              </w:rPr>
              <w:t>1.9</w:t>
            </w:r>
            <w:r w:rsidR="00060472" w:rsidRPr="00180962">
              <w:rPr>
                <w:szCs w:val="21"/>
              </w:rPr>
              <w:t>8</w:t>
            </w:r>
            <w:r w:rsidR="009D5BFC" w:rsidRPr="00180962">
              <w:rPr>
                <w:szCs w:val="21"/>
              </w:rPr>
              <w:t>)</w:t>
            </w:r>
          </w:p>
        </w:tc>
        <w:tc>
          <w:tcPr>
            <w:tcW w:w="1985" w:type="dxa"/>
          </w:tcPr>
          <w:p w14:paraId="63D01CAA" w14:textId="63864063" w:rsidR="00717AEF" w:rsidRPr="00180962" w:rsidRDefault="009D5BFC" w:rsidP="008F43CA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</w:t>
            </w:r>
            <w:r w:rsidR="00545097" w:rsidRPr="00180962">
              <w:rPr>
                <w:szCs w:val="21"/>
              </w:rPr>
              <w:t>3</w:t>
            </w:r>
            <w:r w:rsidR="00060472" w:rsidRPr="00180962">
              <w:rPr>
                <w:szCs w:val="21"/>
              </w:rPr>
              <w:t>6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</w:t>
            </w:r>
            <w:r w:rsidR="00060472" w:rsidRPr="00180962">
              <w:rPr>
                <w:szCs w:val="21"/>
              </w:rPr>
              <w:t>80</w:t>
            </w:r>
            <w:r w:rsidRPr="00180962">
              <w:rPr>
                <w:szCs w:val="21"/>
              </w:rPr>
              <w:t>,</w:t>
            </w:r>
            <w:r w:rsidR="0011758C" w:rsidRPr="00180962">
              <w:rPr>
                <w:szCs w:val="21"/>
              </w:rPr>
              <w:t>2.</w:t>
            </w:r>
            <w:r w:rsidR="00441953" w:rsidRPr="00180962">
              <w:rPr>
                <w:szCs w:val="21"/>
              </w:rPr>
              <w:t>2</w:t>
            </w:r>
            <w:r w:rsidR="00060472" w:rsidRPr="00180962">
              <w:rPr>
                <w:szCs w:val="21"/>
              </w:rPr>
              <w:t>9</w:t>
            </w:r>
            <w:r w:rsidRPr="00180962">
              <w:rPr>
                <w:szCs w:val="21"/>
              </w:rPr>
              <w:t>)</w:t>
            </w:r>
          </w:p>
        </w:tc>
      </w:tr>
      <w:tr w:rsidR="00180962" w:rsidRPr="00180962" w14:paraId="439FC0F7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13FD2E02" w14:textId="77777777" w:rsidR="00717AEF" w:rsidRPr="00180962" w:rsidRDefault="005C53D5" w:rsidP="00004BCB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Single</w:t>
            </w:r>
            <w:r w:rsidR="009E1D22" w:rsidRPr="00180962">
              <w:rPr>
                <w:szCs w:val="21"/>
              </w:rPr>
              <w:t xml:space="preserve"> </w:t>
            </w:r>
            <w:r w:rsidR="00004BCB" w:rsidRPr="00180962">
              <w:rPr>
                <w:szCs w:val="21"/>
              </w:rPr>
              <w:t>CHDs</w:t>
            </w:r>
            <w:r w:rsidR="00004BCB" w:rsidRPr="00180962">
              <w:rPr>
                <w:szCs w:val="21"/>
                <w:vertAlign w:val="superscript"/>
              </w:rPr>
              <w:t>b</w:t>
            </w:r>
          </w:p>
        </w:tc>
        <w:tc>
          <w:tcPr>
            <w:tcW w:w="1500" w:type="dxa"/>
            <w:shd w:val="clear" w:color="auto" w:fill="auto"/>
          </w:tcPr>
          <w:p w14:paraId="72DACCD4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4EF0D381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18" w:type="dxa"/>
            <w:shd w:val="clear" w:color="auto" w:fill="auto"/>
          </w:tcPr>
          <w:p w14:paraId="07EEEAB0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24" w:type="dxa"/>
            <w:shd w:val="clear" w:color="auto" w:fill="auto"/>
          </w:tcPr>
          <w:p w14:paraId="73AE07D9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985" w:type="dxa"/>
          </w:tcPr>
          <w:p w14:paraId="76700C96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180962" w:rsidRPr="00180962" w14:paraId="07A09477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62BAA1EA" w14:textId="78FD7470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18.5</w:t>
            </w:r>
          </w:p>
        </w:tc>
        <w:tc>
          <w:tcPr>
            <w:tcW w:w="1500" w:type="dxa"/>
            <w:shd w:val="clear" w:color="auto" w:fill="auto"/>
          </w:tcPr>
          <w:p w14:paraId="2CE27436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91 (26.71)</w:t>
            </w:r>
          </w:p>
        </w:tc>
        <w:tc>
          <w:tcPr>
            <w:tcW w:w="1276" w:type="dxa"/>
            <w:shd w:val="clear" w:color="auto" w:fill="auto"/>
          </w:tcPr>
          <w:p w14:paraId="06910C2B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74 (24.64)</w:t>
            </w:r>
          </w:p>
        </w:tc>
        <w:tc>
          <w:tcPr>
            <w:tcW w:w="1618" w:type="dxa"/>
            <w:shd w:val="clear" w:color="auto" w:fill="auto"/>
          </w:tcPr>
          <w:p w14:paraId="058C8B37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43 (0.95,2.13)</w:t>
            </w:r>
          </w:p>
        </w:tc>
        <w:tc>
          <w:tcPr>
            <w:tcW w:w="1824" w:type="dxa"/>
            <w:shd w:val="clear" w:color="auto" w:fill="auto"/>
          </w:tcPr>
          <w:p w14:paraId="7BC57C4B" w14:textId="27E48081" w:rsidR="001D61B8" w:rsidRPr="00180962" w:rsidRDefault="001D61B8" w:rsidP="001D61B8">
            <w:pPr>
              <w:spacing w:line="360" w:lineRule="auto"/>
              <w:jc w:val="left"/>
              <w:rPr>
                <w:b/>
                <w:szCs w:val="21"/>
              </w:rPr>
            </w:pPr>
            <w:r w:rsidRPr="00180962">
              <w:rPr>
                <w:b/>
                <w:szCs w:val="21"/>
              </w:rPr>
              <w:t>1.61</w:t>
            </w:r>
            <w:r w:rsidR="00B362E3" w:rsidRPr="00180962">
              <w:rPr>
                <w:b/>
                <w:szCs w:val="21"/>
              </w:rPr>
              <w:t xml:space="preserve"> </w:t>
            </w:r>
            <w:r w:rsidRPr="00180962">
              <w:rPr>
                <w:b/>
                <w:szCs w:val="21"/>
              </w:rPr>
              <w:t>(1.01,2.57)</w:t>
            </w:r>
          </w:p>
        </w:tc>
        <w:tc>
          <w:tcPr>
            <w:tcW w:w="1985" w:type="dxa"/>
          </w:tcPr>
          <w:p w14:paraId="623E35BE" w14:textId="04228CEA" w:rsidR="001D61B8" w:rsidRPr="00180962" w:rsidRDefault="001D61B8" w:rsidP="001D61B8">
            <w:pPr>
              <w:spacing w:line="360" w:lineRule="auto"/>
              <w:jc w:val="left"/>
              <w:rPr>
                <w:b/>
                <w:szCs w:val="21"/>
              </w:rPr>
            </w:pPr>
            <w:r w:rsidRPr="00180962">
              <w:rPr>
                <w:b/>
                <w:szCs w:val="21"/>
              </w:rPr>
              <w:t>1.83</w:t>
            </w:r>
            <w:r w:rsidR="00B362E3" w:rsidRPr="00180962">
              <w:rPr>
                <w:b/>
                <w:szCs w:val="21"/>
              </w:rPr>
              <w:t xml:space="preserve"> </w:t>
            </w:r>
            <w:r w:rsidRPr="00180962">
              <w:rPr>
                <w:b/>
                <w:szCs w:val="21"/>
              </w:rPr>
              <w:t>(1.08,3.12)</w:t>
            </w:r>
          </w:p>
        </w:tc>
      </w:tr>
      <w:tr w:rsidR="00180962" w:rsidRPr="00180962" w14:paraId="33BAE8EC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366C55EC" w14:textId="2E68F6B5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8.5</w:t>
            </w:r>
            <w:r w:rsidRPr="00180962">
              <w:rPr>
                <w:rFonts w:hint="eastAsia"/>
                <w:szCs w:val="21"/>
              </w:rPr>
              <w:t>≤</w:t>
            </w: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22.6</w:t>
            </w:r>
          </w:p>
        </w:tc>
        <w:tc>
          <w:tcPr>
            <w:tcW w:w="1500" w:type="dxa"/>
            <w:shd w:val="clear" w:color="auto" w:fill="auto"/>
          </w:tcPr>
          <w:p w14:paraId="75291D84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426 (59.58)</w:t>
            </w:r>
          </w:p>
        </w:tc>
        <w:tc>
          <w:tcPr>
            <w:tcW w:w="1276" w:type="dxa"/>
            <w:shd w:val="clear" w:color="auto" w:fill="auto"/>
          </w:tcPr>
          <w:p w14:paraId="455E488A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653 (58.72)</w:t>
            </w:r>
          </w:p>
        </w:tc>
        <w:tc>
          <w:tcPr>
            <w:tcW w:w="1618" w:type="dxa"/>
            <w:shd w:val="clear" w:color="auto" w:fill="auto"/>
          </w:tcPr>
          <w:p w14:paraId="4D11AC13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33 (0.91,1.94)</w:t>
            </w:r>
          </w:p>
        </w:tc>
        <w:tc>
          <w:tcPr>
            <w:tcW w:w="1824" w:type="dxa"/>
            <w:shd w:val="clear" w:color="auto" w:fill="auto"/>
          </w:tcPr>
          <w:p w14:paraId="3A033BDB" w14:textId="14A56370" w:rsidR="001D61B8" w:rsidRPr="00180962" w:rsidRDefault="001D61B8" w:rsidP="001D61B8">
            <w:pPr>
              <w:widowControl/>
              <w:autoSpaceDE w:val="0"/>
              <w:autoSpaceDN w:val="0"/>
              <w:adjustRightInd w:val="0"/>
              <w:spacing w:line="276" w:lineRule="auto"/>
              <w:jc w:val="left"/>
              <w:rPr>
                <w:sz w:val="24"/>
              </w:rPr>
            </w:pPr>
            <w:r w:rsidRPr="00180962">
              <w:rPr>
                <w:b/>
                <w:szCs w:val="21"/>
              </w:rPr>
              <w:t>1.49</w:t>
            </w:r>
            <w:r w:rsidR="00B362E3" w:rsidRPr="00180962">
              <w:rPr>
                <w:b/>
                <w:szCs w:val="21"/>
              </w:rPr>
              <w:t xml:space="preserve"> </w:t>
            </w:r>
            <w:r w:rsidRPr="00180962">
              <w:rPr>
                <w:b/>
                <w:szCs w:val="21"/>
              </w:rPr>
              <w:t>(0.96,2.30)</w:t>
            </w:r>
            <w:r w:rsidRPr="00180962">
              <w:rPr>
                <w:sz w:val="24"/>
                <w:vertAlign w:val="superscript"/>
              </w:rPr>
              <w:t>†</w:t>
            </w:r>
          </w:p>
        </w:tc>
        <w:tc>
          <w:tcPr>
            <w:tcW w:w="1985" w:type="dxa"/>
          </w:tcPr>
          <w:p w14:paraId="291C0A11" w14:textId="3C849B64" w:rsidR="001D61B8" w:rsidRPr="00180962" w:rsidRDefault="001D61B8" w:rsidP="001D61B8">
            <w:pPr>
              <w:spacing w:line="360" w:lineRule="auto"/>
              <w:jc w:val="left"/>
              <w:rPr>
                <w:b/>
                <w:szCs w:val="21"/>
              </w:rPr>
            </w:pPr>
            <w:r w:rsidRPr="00180962">
              <w:rPr>
                <w:b/>
                <w:szCs w:val="21"/>
              </w:rPr>
              <w:t>1.69</w:t>
            </w:r>
            <w:r w:rsidR="00B362E3" w:rsidRPr="00180962">
              <w:rPr>
                <w:b/>
                <w:szCs w:val="21"/>
              </w:rPr>
              <w:t xml:space="preserve"> </w:t>
            </w:r>
            <w:r w:rsidRPr="00180962">
              <w:rPr>
                <w:b/>
                <w:szCs w:val="21"/>
              </w:rPr>
              <w:t>(1.03,2.77)</w:t>
            </w:r>
          </w:p>
        </w:tc>
      </w:tr>
      <w:tr w:rsidR="00180962" w:rsidRPr="00180962" w14:paraId="4757BEA5" w14:textId="77777777" w:rsidTr="00A3341C">
        <w:trPr>
          <w:trHeight w:val="80"/>
          <w:jc w:val="center"/>
        </w:trPr>
        <w:tc>
          <w:tcPr>
            <w:tcW w:w="2031" w:type="dxa"/>
            <w:shd w:val="clear" w:color="auto" w:fill="auto"/>
          </w:tcPr>
          <w:p w14:paraId="248668CC" w14:textId="5D44CF4E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2.6</w:t>
            </w:r>
            <w:r w:rsidRPr="00180962">
              <w:rPr>
                <w:rFonts w:hint="eastAsia"/>
                <w:szCs w:val="21"/>
              </w:rPr>
              <w:t>≤</w:t>
            </w: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24.0</w:t>
            </w:r>
          </w:p>
        </w:tc>
        <w:tc>
          <w:tcPr>
            <w:tcW w:w="1500" w:type="dxa"/>
            <w:shd w:val="clear" w:color="auto" w:fill="auto"/>
          </w:tcPr>
          <w:p w14:paraId="536F2363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45 (6.29)</w:t>
            </w:r>
          </w:p>
        </w:tc>
        <w:tc>
          <w:tcPr>
            <w:tcW w:w="1276" w:type="dxa"/>
            <w:shd w:val="clear" w:color="auto" w:fill="auto"/>
          </w:tcPr>
          <w:p w14:paraId="69AD7F87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2 (6.29)</w:t>
            </w:r>
          </w:p>
        </w:tc>
        <w:tc>
          <w:tcPr>
            <w:tcW w:w="1618" w:type="dxa"/>
            <w:shd w:val="clear" w:color="auto" w:fill="auto"/>
          </w:tcPr>
          <w:p w14:paraId="400253D5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  <w:tc>
          <w:tcPr>
            <w:tcW w:w="1824" w:type="dxa"/>
            <w:shd w:val="clear" w:color="auto" w:fill="auto"/>
          </w:tcPr>
          <w:p w14:paraId="3456DA89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  <w:tc>
          <w:tcPr>
            <w:tcW w:w="1985" w:type="dxa"/>
          </w:tcPr>
          <w:p w14:paraId="030A908A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</w:tr>
      <w:tr w:rsidR="00180962" w:rsidRPr="00180962" w14:paraId="653AA819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0C39A8D9" w14:textId="33D1DA66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≥</w:t>
            </w:r>
            <w:r w:rsidRPr="00180962">
              <w:rPr>
                <w:szCs w:val="21"/>
              </w:rPr>
              <w:t>24.0</w:t>
            </w:r>
          </w:p>
        </w:tc>
        <w:tc>
          <w:tcPr>
            <w:tcW w:w="1500" w:type="dxa"/>
            <w:shd w:val="clear" w:color="auto" w:fill="auto"/>
          </w:tcPr>
          <w:p w14:paraId="1B0F3C57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53 (7.41)</w:t>
            </w:r>
          </w:p>
        </w:tc>
        <w:tc>
          <w:tcPr>
            <w:tcW w:w="1276" w:type="dxa"/>
            <w:shd w:val="clear" w:color="auto" w:fill="auto"/>
          </w:tcPr>
          <w:p w14:paraId="328A8F3A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3 (8.36)</w:t>
            </w:r>
          </w:p>
        </w:tc>
        <w:tc>
          <w:tcPr>
            <w:tcW w:w="1618" w:type="dxa"/>
            <w:shd w:val="clear" w:color="auto" w:fill="auto"/>
          </w:tcPr>
          <w:p w14:paraId="08A571B3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17 (0.71,1.90)</w:t>
            </w:r>
          </w:p>
        </w:tc>
        <w:tc>
          <w:tcPr>
            <w:tcW w:w="1824" w:type="dxa"/>
            <w:shd w:val="clear" w:color="auto" w:fill="auto"/>
          </w:tcPr>
          <w:p w14:paraId="4E079A65" w14:textId="30610263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25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71,2.21)</w:t>
            </w:r>
          </w:p>
        </w:tc>
        <w:tc>
          <w:tcPr>
            <w:tcW w:w="1985" w:type="dxa"/>
          </w:tcPr>
          <w:p w14:paraId="14BB01A4" w14:textId="464A0F83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37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72,2.60)</w:t>
            </w:r>
          </w:p>
        </w:tc>
      </w:tr>
      <w:tr w:rsidR="00180962" w:rsidRPr="00180962" w14:paraId="5AAE6E7A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164FB7C7" w14:textId="77777777" w:rsidR="00717AEF" w:rsidRPr="00180962" w:rsidRDefault="009E1D22" w:rsidP="00004BCB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M</w:t>
            </w:r>
            <w:r w:rsidR="008C3852" w:rsidRPr="00180962">
              <w:rPr>
                <w:szCs w:val="21"/>
              </w:rPr>
              <w:t xml:space="preserve">ultiple </w:t>
            </w:r>
            <w:r w:rsidR="00004BCB" w:rsidRPr="00180962">
              <w:rPr>
                <w:szCs w:val="21"/>
              </w:rPr>
              <w:t>CHDs</w:t>
            </w:r>
            <w:r w:rsidR="00004BCB" w:rsidRPr="00180962">
              <w:rPr>
                <w:szCs w:val="21"/>
                <w:vertAlign w:val="superscript"/>
              </w:rPr>
              <w:t>c</w:t>
            </w:r>
          </w:p>
        </w:tc>
        <w:tc>
          <w:tcPr>
            <w:tcW w:w="1500" w:type="dxa"/>
            <w:shd w:val="clear" w:color="auto" w:fill="auto"/>
          </w:tcPr>
          <w:p w14:paraId="0B4A07F7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32204AD3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18" w:type="dxa"/>
            <w:shd w:val="clear" w:color="auto" w:fill="auto"/>
          </w:tcPr>
          <w:p w14:paraId="1BE34E0E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24" w:type="dxa"/>
            <w:shd w:val="clear" w:color="auto" w:fill="auto"/>
          </w:tcPr>
          <w:p w14:paraId="7A363AE9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985" w:type="dxa"/>
          </w:tcPr>
          <w:p w14:paraId="0D7EF5F5" w14:textId="77777777" w:rsidR="00717AEF" w:rsidRPr="00180962" w:rsidRDefault="00717AEF" w:rsidP="00A32685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180962" w:rsidRPr="00180962" w14:paraId="4EFDCFF0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70D11A2E" w14:textId="14B44696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18.5</w:t>
            </w:r>
          </w:p>
        </w:tc>
        <w:tc>
          <w:tcPr>
            <w:tcW w:w="1500" w:type="dxa"/>
            <w:shd w:val="clear" w:color="auto" w:fill="auto"/>
          </w:tcPr>
          <w:p w14:paraId="20E64B14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42 (28.92)</w:t>
            </w:r>
          </w:p>
        </w:tc>
        <w:tc>
          <w:tcPr>
            <w:tcW w:w="1276" w:type="dxa"/>
            <w:shd w:val="clear" w:color="auto" w:fill="auto"/>
          </w:tcPr>
          <w:p w14:paraId="3DDAF530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74 (24.64)</w:t>
            </w:r>
          </w:p>
        </w:tc>
        <w:tc>
          <w:tcPr>
            <w:tcW w:w="1618" w:type="dxa"/>
            <w:shd w:val="clear" w:color="auto" w:fill="auto"/>
          </w:tcPr>
          <w:p w14:paraId="13FD11C0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36 (0.88,2.11)</w:t>
            </w:r>
          </w:p>
        </w:tc>
        <w:tc>
          <w:tcPr>
            <w:tcW w:w="1824" w:type="dxa"/>
            <w:shd w:val="clear" w:color="auto" w:fill="auto"/>
          </w:tcPr>
          <w:p w14:paraId="6E9EA806" w14:textId="0FF402D8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16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70,1.92)</w:t>
            </w:r>
          </w:p>
        </w:tc>
        <w:tc>
          <w:tcPr>
            <w:tcW w:w="1985" w:type="dxa"/>
          </w:tcPr>
          <w:p w14:paraId="57A0CDA3" w14:textId="1F1DD22A" w:rsidR="001D61B8" w:rsidRPr="00180962" w:rsidDel="00064C47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26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73,2.19)</w:t>
            </w:r>
          </w:p>
        </w:tc>
      </w:tr>
      <w:tr w:rsidR="00180962" w:rsidRPr="00180962" w14:paraId="17A14BA0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7A1F0F56" w14:textId="63049F90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8.5</w:t>
            </w:r>
            <w:r w:rsidRPr="00180962">
              <w:rPr>
                <w:rFonts w:hint="eastAsia"/>
                <w:szCs w:val="21"/>
              </w:rPr>
              <w:t>≤</w:t>
            </w: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22.6</w:t>
            </w:r>
          </w:p>
        </w:tc>
        <w:tc>
          <w:tcPr>
            <w:tcW w:w="1500" w:type="dxa"/>
            <w:shd w:val="clear" w:color="auto" w:fill="auto"/>
          </w:tcPr>
          <w:p w14:paraId="149C5EB1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70 (54.99)</w:t>
            </w:r>
          </w:p>
        </w:tc>
        <w:tc>
          <w:tcPr>
            <w:tcW w:w="1276" w:type="dxa"/>
            <w:shd w:val="clear" w:color="auto" w:fill="auto"/>
          </w:tcPr>
          <w:p w14:paraId="4DE956EF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653 (58.72)</w:t>
            </w:r>
          </w:p>
        </w:tc>
        <w:tc>
          <w:tcPr>
            <w:tcW w:w="1618" w:type="dxa"/>
            <w:shd w:val="clear" w:color="auto" w:fill="auto"/>
          </w:tcPr>
          <w:p w14:paraId="0BB8F63B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09 (0.72,1.64)</w:t>
            </w:r>
          </w:p>
        </w:tc>
        <w:tc>
          <w:tcPr>
            <w:tcW w:w="1824" w:type="dxa"/>
            <w:shd w:val="clear" w:color="auto" w:fill="auto"/>
          </w:tcPr>
          <w:p w14:paraId="51CADC05" w14:textId="5813F03C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0.87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54,1.41)</w:t>
            </w:r>
          </w:p>
        </w:tc>
        <w:tc>
          <w:tcPr>
            <w:tcW w:w="1985" w:type="dxa"/>
          </w:tcPr>
          <w:p w14:paraId="6E679A8F" w14:textId="561469DA" w:rsidR="001D61B8" w:rsidRPr="00180962" w:rsidDel="00FD2DFB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0.96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57,1.60)</w:t>
            </w:r>
          </w:p>
        </w:tc>
      </w:tr>
      <w:tr w:rsidR="00180962" w:rsidRPr="00180962" w14:paraId="42762FD6" w14:textId="77777777" w:rsidTr="00A3341C">
        <w:trPr>
          <w:jc w:val="center"/>
        </w:trPr>
        <w:tc>
          <w:tcPr>
            <w:tcW w:w="2031" w:type="dxa"/>
            <w:shd w:val="clear" w:color="auto" w:fill="auto"/>
          </w:tcPr>
          <w:p w14:paraId="21DEED5A" w14:textId="436A448F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22.6</w:t>
            </w:r>
            <w:r w:rsidRPr="00180962">
              <w:rPr>
                <w:rFonts w:hint="eastAsia"/>
                <w:szCs w:val="21"/>
              </w:rPr>
              <w:t>≤</w:t>
            </w: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＜</w:t>
            </w:r>
            <w:r w:rsidRPr="00180962">
              <w:rPr>
                <w:szCs w:val="21"/>
              </w:rPr>
              <w:t>24.0</w:t>
            </w:r>
          </w:p>
        </w:tc>
        <w:tc>
          <w:tcPr>
            <w:tcW w:w="1500" w:type="dxa"/>
            <w:shd w:val="clear" w:color="auto" w:fill="auto"/>
          </w:tcPr>
          <w:p w14:paraId="00446054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35 (7.13)</w:t>
            </w:r>
          </w:p>
        </w:tc>
        <w:tc>
          <w:tcPr>
            <w:tcW w:w="1276" w:type="dxa"/>
            <w:shd w:val="clear" w:color="auto" w:fill="auto"/>
          </w:tcPr>
          <w:p w14:paraId="5A3026B1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2 (8.27)</w:t>
            </w:r>
          </w:p>
        </w:tc>
        <w:tc>
          <w:tcPr>
            <w:tcW w:w="1618" w:type="dxa"/>
            <w:shd w:val="clear" w:color="auto" w:fill="auto"/>
          </w:tcPr>
          <w:p w14:paraId="04494CA4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  <w:tc>
          <w:tcPr>
            <w:tcW w:w="1824" w:type="dxa"/>
            <w:shd w:val="clear" w:color="auto" w:fill="auto"/>
          </w:tcPr>
          <w:p w14:paraId="0B0DE681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  <w:tc>
          <w:tcPr>
            <w:tcW w:w="1985" w:type="dxa"/>
          </w:tcPr>
          <w:p w14:paraId="2F509BCF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Reference</w:t>
            </w:r>
          </w:p>
        </w:tc>
      </w:tr>
      <w:tr w:rsidR="001D61B8" w:rsidRPr="00180962" w14:paraId="6E4F4061" w14:textId="77777777" w:rsidTr="00A3341C">
        <w:trPr>
          <w:jc w:val="center"/>
        </w:trPr>
        <w:tc>
          <w:tcPr>
            <w:tcW w:w="2031" w:type="dxa"/>
            <w:tcBorders>
              <w:bottom w:val="single" w:sz="12" w:space="0" w:color="auto"/>
            </w:tcBorders>
            <w:shd w:val="clear" w:color="auto" w:fill="auto"/>
          </w:tcPr>
          <w:p w14:paraId="4B160433" w14:textId="5ED4F558" w:rsidR="001D61B8" w:rsidRPr="00180962" w:rsidRDefault="001D61B8" w:rsidP="001D61B8">
            <w:pPr>
              <w:spacing w:line="360" w:lineRule="auto"/>
              <w:ind w:firstLineChars="100" w:firstLine="210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BMI</w:t>
            </w:r>
            <w:r w:rsidRPr="00180962">
              <w:rPr>
                <w:rFonts w:hint="eastAsia"/>
                <w:szCs w:val="21"/>
              </w:rPr>
              <w:t>≥</w:t>
            </w:r>
            <w:r w:rsidRPr="00180962">
              <w:rPr>
                <w:szCs w:val="21"/>
              </w:rPr>
              <w:t>24.0</w:t>
            </w:r>
          </w:p>
        </w:tc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</w:tcPr>
          <w:p w14:paraId="26AC021A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44 (8.9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FD976AA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93 (8.36)</w:t>
            </w:r>
          </w:p>
        </w:tc>
        <w:tc>
          <w:tcPr>
            <w:tcW w:w="1618" w:type="dxa"/>
            <w:tcBorders>
              <w:bottom w:val="single" w:sz="12" w:space="0" w:color="auto"/>
            </w:tcBorders>
            <w:shd w:val="clear" w:color="auto" w:fill="auto"/>
          </w:tcPr>
          <w:p w14:paraId="44AA1BB8" w14:textId="77777777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24 (0.73,2.11)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shd w:val="clear" w:color="auto" w:fill="auto"/>
          </w:tcPr>
          <w:p w14:paraId="4CF63204" w14:textId="2241F9AC" w:rsidR="001D61B8" w:rsidRPr="00180962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11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61,2.0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1BE9AAEE" w14:textId="682DACCE" w:rsidR="001D61B8" w:rsidRPr="00180962" w:rsidDel="00FD2DFB" w:rsidRDefault="001D61B8" w:rsidP="001D61B8">
            <w:pPr>
              <w:spacing w:line="360" w:lineRule="auto"/>
              <w:jc w:val="left"/>
              <w:rPr>
                <w:szCs w:val="21"/>
              </w:rPr>
            </w:pPr>
            <w:r w:rsidRPr="00180962">
              <w:rPr>
                <w:szCs w:val="21"/>
              </w:rPr>
              <w:t>1.16</w:t>
            </w:r>
            <w:r w:rsidR="00B362E3" w:rsidRPr="00180962">
              <w:rPr>
                <w:szCs w:val="21"/>
              </w:rPr>
              <w:t xml:space="preserve"> </w:t>
            </w:r>
            <w:r w:rsidRPr="00180962">
              <w:rPr>
                <w:szCs w:val="21"/>
              </w:rPr>
              <w:t>(0.60,2.26)</w:t>
            </w:r>
          </w:p>
        </w:tc>
      </w:tr>
    </w:tbl>
    <w:p w14:paraId="5A6045DA" w14:textId="2AD77B6D" w:rsidR="00E754FE" w:rsidRPr="00180962" w:rsidRDefault="00E754FE" w:rsidP="009C061A">
      <w:pPr>
        <w:spacing w:line="276" w:lineRule="auto"/>
        <w:rPr>
          <w:sz w:val="24"/>
        </w:rPr>
      </w:pPr>
    </w:p>
    <w:sectPr w:rsidR="00E754FE" w:rsidRPr="00180962" w:rsidSect="00064E28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ABD057" w14:textId="77777777" w:rsidR="00436610" w:rsidRDefault="00436610" w:rsidP="003C4BE3">
      <w:r>
        <w:separator/>
      </w:r>
    </w:p>
  </w:endnote>
  <w:endnote w:type="continuationSeparator" w:id="0">
    <w:p w14:paraId="1A6CED25" w14:textId="77777777" w:rsidR="00436610" w:rsidRDefault="00436610" w:rsidP="003C4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048038" w14:textId="77777777" w:rsidR="00096198" w:rsidRDefault="00096198" w:rsidP="006E56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B7A47C" w14:textId="77777777" w:rsidR="00096198" w:rsidRDefault="00096198" w:rsidP="009340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AB248" w14:textId="6FC6BAC2" w:rsidR="00096198" w:rsidRDefault="00096198" w:rsidP="006E56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544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D634F8" w14:textId="77777777" w:rsidR="00096198" w:rsidRDefault="00096198" w:rsidP="009340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C034A" w14:textId="77777777" w:rsidR="00436610" w:rsidRDefault="00436610" w:rsidP="003C4BE3">
      <w:r>
        <w:separator/>
      </w:r>
    </w:p>
  </w:footnote>
  <w:footnote w:type="continuationSeparator" w:id="0">
    <w:p w14:paraId="7050266E" w14:textId="77777777" w:rsidR="00436610" w:rsidRDefault="00436610" w:rsidP="003C4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55A6A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372BE6"/>
    <w:multiLevelType w:val="hybridMultilevel"/>
    <w:tmpl w:val="A21A6868"/>
    <w:lvl w:ilvl="0" w:tplc="DECCF1A4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82B1047"/>
    <w:multiLevelType w:val="hybridMultilevel"/>
    <w:tmpl w:val="57C2FD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929xv562srzme9vx1555e7v9xed992zrr9&quot;&gt;BMI与CHD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42&lt;/item&gt;&lt;item&gt;45&lt;/item&gt;&lt;item&gt;46&lt;/item&gt;&lt;item&gt;47&lt;/item&gt;&lt;/record-ids&gt;&lt;/item&gt;&lt;/Libraries&gt;"/>
    <w:docVar w:name="NE.Ref{08B5D933-F46C-469D-B82E-48D0A068F2C2}" w:val=" ADDIN NE.Ref.{08B5D933-F46C-469D-B82E-48D0A068F2C2}&lt;Citation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Group&gt;&lt;References&gt;&lt;Item&gt;&lt;ID&gt;361&lt;/ID&gt;&lt;UID&gt;{75255554-60C9-4A18-80A9-E923F6917638}&lt;/UID&gt;&lt;Title&gt;Maternal obesity and risk for birth defects&lt;/Title&gt;&lt;Template&gt;Journal Article&lt;/Template&gt;&lt;Star&gt;0&lt;/Star&gt;&lt;Tag&gt;0&lt;/Tag&gt;&lt;Author&gt;Watkins, M L; Rasmussen, S A; Honein, M A; Botto, L D; Moore, C A&lt;/Author&gt;&lt;Year&gt;2003&lt;/Year&gt;&lt;Details&gt;&lt;_accessed&gt;59676360&lt;/_accessed&gt;&lt;_created&gt;59675828&lt;/_created&gt;&lt;_modified&gt;59676360&lt;/_modified&gt;&lt;_place_published&gt;ELK GROVE VILLAGE&lt;/_place_published&gt;&lt;_journal&gt;PEDIATRICS&lt;/_journal&gt;&lt;_volume&gt;111S&lt;/_volume&gt;&lt;_issue&gt;5&lt;/_issue&gt;&lt;_pages&gt;1152-1158&lt;/_pages&gt;&lt;_cited_count&gt;214&lt;/_cited_count&gt;&lt;_ref_count&gt;31&lt;/_ref_count&gt;&lt;_date_display&gt;2003, MAY&lt;/_date_display&gt;&lt;_isbn&gt;0031-4005&lt;/_isbn&gt;&lt;_ori_publication&gt;AMER ACAD PEDIATRICS&lt;/_ori_publication&gt;&lt;_reviewed_item&gt;Article&lt;/_reviewed_item&gt;&lt;_keywords&gt;obesity; body mass index; pregnancy; neural tube defect; congenital anomaly; birth defect; NEURAL-TUBE DEFECTS; BODY-MASS INDEX; ALPHA-FETOPROTEIN LEVELS; CONGENITAL-ANOMALIES; UNITED-STATES; DIABETES-MELLITUS; SPINA-BIFIDA; WEIGHT; MALFORMATIONS; SURVEILLANCE&lt;/_keywords&gt;&lt;_author_adr&gt;CDCP, Div Birth Defects &amp;amp; Dev Disabil, Natl Ctr Birth Defects &amp;amp; Dev Disabil, Atlanta, GA 30341 USA._x000d__x000a_RP: Watkins, ML (reprint author), CDCP, Div Birth Defects &amp;amp; Dev Disabil, Natl Ctr Birth Defects &amp;amp; Dev Disabil, 4770 Buford Hwy NE,MS F-45, Atlanta, GA 30341 USA.&lt;/_author_adr&gt;&lt;_db_provider&gt;ISI&lt;/_db_provider&gt;&lt;_language&gt;English&lt;/_language&gt;&lt;_custom1&gt;PEDIATRICS_x000d__x000a_Pediatrics&lt;/_custom1&gt;&lt;_custom2&gt;Watkins, M L; Rasmussen, S A; Honein, M A; Botto, L D; Moore, C A&lt;/_custom2&gt;&lt;_db_updated&gt;web_of_science&lt;/_db_updated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367&lt;/ID&gt;&lt;UID&gt;{310407D4-EBE4-49E3-AC7B-87CF5D720973}&lt;/UID&gt;&lt;Title&gt;Are obese women at higher risk for producing malformed offspring?&lt;/Title&gt;&lt;Template&gt;Journal Article&lt;/Template&gt;&lt;Star&gt;0&lt;/Star&gt;&lt;Tag&gt;0&lt;/Tag&gt;&lt;Author&gt;Waller, D K; Mills, J L; Simpson, J L; Cunningham, G C; Conley, M R; Lassman, M R; Rhoads, G G&lt;/Author&gt;&lt;Year&gt;1994&lt;/Year&gt;&lt;Details&gt;&lt;_accession_num&gt;8116710&lt;/_accession_num&gt;&lt;_author_adr&gt;Genetic Disease Branch, California Department of Health Services, Berkeley.&lt;/_author_adr&gt;&lt;_date_display&gt;1994 Feb&lt;/_date_display&gt;&lt;_date&gt;1994-02-01&lt;/_date&gt;&lt;_issue&gt;2&lt;/_issue&gt;&lt;_journal&gt;Am J Obstet Gynecol&lt;/_journal&gt;&lt;_keywords&gt;Adult; Body Mass Index; Case-Control Studies; Congenital Abnormalities/*etiology; Female; Humans; Infant, Newborn; Middle Aged; Neural Tube Defects/*etiology; *Obesity; Odds Ratio; Pregnancy; *Pregnancy Complications; Risk Factors; Thinness&lt;/_keywords&gt;&lt;_language&gt;eng&lt;/_language&gt;&lt;_pages&gt;541-8&lt;/_pages&gt;&lt;_type_work&gt;Journal Article&lt;/_type_work&gt;&lt;_url&gt;http://www.ncbi.nlm.nih.gov/entrez/query.fcgi?cmd=Retrieve&amp;amp;db=pubmed&amp;amp;dopt=Abstract&amp;amp;list_uids=8116710&amp;amp;query_hl=1&lt;/_url&gt;&lt;_volume&gt;170&lt;/_volume&gt;&lt;_created&gt;59676359&lt;/_created&gt;&lt;_modified&gt;59676359&lt;/_modified&gt;&lt;_db_updated&gt;PubMed&lt;/_db_updated&gt;&lt;/Details&gt;&lt;Extra&gt;&lt;DBUID&gt;{A1A6EA4B-9AB5-47D1-B002-0B1AF091AE28}&lt;/DBUID&gt;&lt;/Extra&gt;&lt;/Item&gt;&lt;/References&gt;&lt;/Group&gt;&lt;Group&gt;&lt;References&gt;&lt;Item&gt;&lt;ID&gt;25&lt;/ID&gt;&lt;UID&gt;{D5D10658-E5E4-43DC-8053-32134401E864}&lt;/UID&gt;&lt;Title&gt;Maternal obesity, gestational diabetes, and central nervous system birth defects&lt;/Title&gt;&lt;Template&gt;Journal Article&lt;/Template&gt;&lt;Star&gt;0&lt;/Star&gt;&lt;Tag&gt;0&lt;/Tag&gt;&lt;Author&gt;Anderson, J L; Waller, D K; Canfield, M A; Shaw, G M; Watkins, M L; Werler, M M&lt;/Author&gt;&lt;Year&gt;2005&lt;/Year&gt;&lt;Details&gt;&lt;_accessed&gt;59648958&lt;/_accessed&gt;&lt;_accession_num&gt;15613950&lt;/_accession_num&gt;&lt;_author_adr&gt;The University of Texas, Houston Health Science Center, School of Public Health,  Houston, Texas, USA. andersjl@etsu.edu&lt;/_author_adr&gt;&lt;_created&gt;59629878&lt;/_created&gt;&lt;_date&gt;55225440&lt;/_date&gt;&lt;_date_display&gt;2005 Jan&lt;/_date_display&gt;&lt;_db_updated&gt;PubMed&lt;/_db_updated&gt;&lt;_issue&gt;1&lt;/_issue&gt;&lt;_journal&gt;Epidemiology&lt;/_journal&gt;&lt;_keywords&gt;Central Nervous System Diseases/*etiology; Congenital Abnormalities/*etiology; Diabetes, Gestational/*complications; Educational Status; Female; Humans; Maternal Age; Obesity/*complications/ethnology; Pregnancy; Risk Factors; Texas/epidemiology&lt;/_keywords&gt;&lt;_language&gt;eng&lt;/_language&gt;&lt;_modified&gt;59629908&lt;/_modified&gt;&lt;_pages&gt;87-92&lt;/_pages&gt;&lt;_type_work&gt;Journal Article; Research Support, U.S. Gov&amp;apos;t, P.H.S.&lt;/_type_work&gt;&lt;_url&gt;http://www.ncbi.nlm.nih.gov/entrez/query.fcgi?cmd=Retrieve&amp;amp;db=pubmed&amp;amp;dopt=Abstract&amp;amp;list_uids=15613950&amp;amp;query_hl=1&lt;/_url&gt;&lt;_volume&gt;16&lt;/_volume&gt;&lt;/Details&gt;&lt;Extra&gt;&lt;DBUID&gt;{A1A6EA4B-9AB5-47D1-B002-0B1AF091AE28}&lt;/DBUID&gt;&lt;/Extra&gt;&lt;/Item&gt;&lt;/References&gt;&lt;/Group&gt;&lt;Group&gt;&lt;References&gt;&lt;Item&gt;&lt;ID&gt;97&lt;/ID&gt;&lt;UID&gt;{EC037B6E-85AF-4614-9AD2-61ECEE14B676}&lt;/UID&gt;&lt;Title&gt;Prepregnant weight in relation to risk of neural tube defects&lt;/Title&gt;&lt;Template&gt;Journal Article&lt;/Template&gt;&lt;Star&gt;0&lt;/Star&gt;&lt;Tag&gt;0&lt;/Tag&gt;&lt;Author&gt;Werler, M M; Louik, C; Shapiro, S; Mitchell, A A&lt;/Author&gt;&lt;Year&gt;1996&lt;/Year&gt;&lt;Details&gt;&lt;_accessed&gt;59670342&lt;/_accessed&gt;&lt;_accession_num&gt;8601927&lt;/_accession_num&gt;&lt;_author_adr&gt;Slone Epidemiology Unit, Boston University School of Public Health, Brookline, MA 02146, USA.&lt;/_author_adr&gt;&lt;_created&gt;59629920&lt;/_created&gt;&lt;_date&gt;50634720&lt;/_date&gt;&lt;_date_display&gt;1996 Apr 10&lt;/_date_display&gt;&lt;_db_updated&gt;PubMed&lt;/_db_updated&gt;&lt;_issue&gt;14&lt;/_issue&gt;&lt;_journal&gt;JAMA&lt;/_journal&gt;&lt;_keywords&gt;Adult; *Body Weight; Case-Control Studies; Female; Fetal Diseases/epidemiology; Folic Acid/administration &amp;amp; dosage; Humans; Infant; Infant, Newborn; Logistic Models; Multivariate Analysis; *Neural Tube Defects/epidemiology; Obesity; *Pregnancy; Pregnancy, High-Risk; Risk Factors; Socioeconomic Factors&lt;/_keywords&gt;&lt;_language&gt;eng&lt;/_language&gt;&lt;_modified&gt;59629924&lt;/_modified&gt;&lt;_pages&gt;1089-92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8601927&amp;amp;query_hl=1&lt;/_url&gt;&lt;_volume&gt;275&lt;/_volume&gt;&lt;/Details&gt;&lt;Extra&gt;&lt;DBUID&gt;{A1A6EA4B-9AB5-47D1-B002-0B1AF091AE28}&lt;/DBUID&gt;&lt;/Extra&gt;&lt;/Item&gt;&lt;/References&gt;&lt;/Group&gt;&lt;/Citation&gt;_x000a_"/>
    <w:docVar w:name="NE.Ref{09C7C30A-D1B8-43FA-83A8-19524DE62CC9}" w:val=" ADDIN NE.Ref.{09C7C30A-D1B8-43FA-83A8-19524DE62CC9}&lt;Citation&gt;&lt;Group&gt;&lt;References&gt;&lt;Item&gt;&lt;ID&gt;169&lt;/ID&gt;&lt;UID&gt;{736B87DB-39EC-4CC7-8E42-0EC0266FCCC2}&lt;/UID&gt;&lt;Title&gt;Birth prevalence of congenital heart disease worldwide: a systematic review and meta-analysis&lt;/Title&gt;&lt;Template&gt;Journal Article&lt;/Template&gt;&lt;Star&gt;0&lt;/Star&gt;&lt;Tag&gt;0&lt;/Tag&gt;&lt;Author&gt;van der Linde, D; Konings, E E; Slager, M A; Witsenburg, M; Helbing, W A; Takkenberg, J J; Roos-Hesselink, J W&lt;/Author&gt;&lt;Year&gt;2011&lt;/Year&gt;&lt;Details&gt;&lt;_accessed&gt;59638543&lt;/_accessed&gt;&lt;_accession_num&gt;22078432&lt;/_accession_num&gt;&lt;_author_adr&gt;Department of Cardiology, Erasmus Medical Center, Rotterdam, the Netherlands.&lt;/_author_adr&gt;&lt;_created&gt;59638542&lt;/_created&gt;&lt;_date&gt;58838400&lt;/_date&gt;&lt;_date_display&gt;2011 Nov 15&lt;/_date_display&gt;&lt;_db_updated&gt;PubMed&lt;/_db_updated&gt;&lt;_doi&gt;10.1016/j.jacc.2011.08.025&lt;/_doi&gt;&lt;_issue&gt;21&lt;/_issue&gt;&lt;_journal&gt;J Am Coll Cardiol&lt;/_journal&gt;&lt;_keywords&gt;Confidence Intervals; Female; Heart Defects, Congenital/*epidemiology; Humans; Infant, Newborn; Prevalence; World Health&lt;/_keywords&gt;&lt;_language&gt;eng&lt;/_language&gt;&lt;_modified&gt;59638543&lt;/_modified&gt;&lt;_ori_publication&gt;Copyright A(c) 2011 American College of Cardiology Foundation. Published by_x000d__x000a_      Elsevier Inc. All rights reserved.&lt;/_ori_publication&gt;&lt;_pages&gt;2241-7&lt;/_pages&gt;&lt;_type_work&gt;Journal Article; Meta-Analysis; Review&lt;/_type_work&gt;&lt;_url&gt;http://www.ncbi.nlm.nih.gov/entrez/query.fcgi?cmd=Retrieve&amp;amp;db=pubmed&amp;amp;dopt=Abstract&amp;amp;list_uids=22078432&amp;amp;query_hl=1&lt;/_url&gt;&lt;_volume&gt;58&lt;/_volume&gt;&lt;/Details&gt;&lt;Extra&gt;&lt;DBUID&gt;{A1A6EA4B-9AB5-47D1-B002-0B1AF091AE28}&lt;/DBUID&gt;&lt;/Extra&gt;&lt;/Item&gt;&lt;/References&gt;&lt;/Group&gt;&lt;Group&gt;&lt;References&gt;&lt;Item&gt;&lt;ID&gt;98&lt;/ID&gt;&lt;UID&gt;{F84E0A3B-ACEF-42EE-B1BC-14860A90EE52}&lt;/UID&gt;&lt;Title&gt;Prevalence of congenital heart defects in metropolitan Atlanta, 1998-2005&lt;/Title&gt;&lt;Template&gt;Journal Article&lt;/Template&gt;&lt;Star&gt;0&lt;/Star&gt;&lt;Tag&gt;0&lt;/Tag&gt;&lt;Author&gt;Reller, M D; Strickland, M J; Riehle-Colarusso, T; Mahle, W T; Correa, A&lt;/Author&gt;&lt;Year&gt;2008&lt;/Year&gt;&lt;Details&gt;&lt;_accessed&gt;59664793&lt;/_accessed&gt;&lt;_accession_num&gt;18657826&lt;/_accession_num&gt;&lt;_author_adr&gt;Oregon Health and Science University, Portland, OR, USA.&lt;/_author_adr&gt;&lt;_created&gt;59629920&lt;/_created&gt;&lt;_date&gt;57284640&lt;/_date&gt;&lt;_date_display&gt;2008 Dec&lt;/_date_display&gt;&lt;_db_updated&gt;PubMed&lt;/_db_updated&gt;&lt;_doi&gt;10.1016/j.jpeds.2008.05.059&lt;/_doi&gt;&lt;_issue&gt;6&lt;/_issue&gt;&lt;_journal&gt;J Pediatr&lt;/_journal&gt;&lt;_keywords&gt;Female; Georgia/epidemiology; Heart Defects, Congenital/classification/*epidemiology; Humans; Infant, Newborn; Male; Maternal Age; Medical Records; Multicenter Studies as Topic; Population Surveillance/*methods; Prevalence; Urban Population&lt;/_keywords&gt;&lt;_language&gt;eng&lt;/_language&gt;&lt;_modified&gt;59629924&lt;/_modified&gt;&lt;_pages&gt;807-13&lt;/_pages&gt;&lt;_type_work&gt;Journal Article; Research Support, N.I.H., Extramural&lt;/_type_work&gt;&lt;_url&gt;http://www.ncbi.nlm.nih.gov/entrez/query.fcgi?cmd=Retrieve&amp;amp;db=pubmed&amp;amp;dopt=Abstract&amp;amp;list_uids=18657826&amp;amp;query_hl=1&lt;/_url&gt;&lt;_volume&gt;153&lt;/_volume&gt;&lt;/Details&gt;&lt;Extra&gt;&lt;DBUID&gt;{A1A6EA4B-9AB5-47D1-B002-0B1AF091AE28}&lt;/DBUID&gt;&lt;/Extra&gt;&lt;/Item&gt;&lt;/References&gt;&lt;/Group&gt;&lt;/Citation&gt;_x000a_"/>
    <w:docVar w:name="NE.Ref{0A68E45C-4BE9-4B05-B168-3CFBB7A69FF5}" w:val=" ADDIN NE.Ref.{0A68E45C-4BE9-4B05-B168-3CFBB7A69FF5} ADDIN NE.Ref.{0A68E45C-4BE9-4B05-B168-3CFBB7A69FF5}&lt;Citation&gt;&lt;Group&gt;&lt;References&gt;&lt;Item&gt;&lt;ID&gt;263&lt;/ID&gt;&lt;UID&gt;{B8481BF6-9EAB-4CDD-91EB-CB26568CAC0E}&lt;/UID&gt;&lt;Title&gt;Characteristics of obesity and its related disorders in China&lt;/Title&gt;&lt;Template&gt;Journal Article&lt;/Template&gt;&lt;Star&gt;1&lt;/Star&gt;&lt;Tag&gt;0&lt;/Tag&gt;&lt;Author&gt;Jia, W P; Wang, C; Jiang, S; Pan, J M&lt;/Author&gt;&lt;Year&gt;2010&lt;/Year&gt;&lt;Details&gt;&lt;_created&gt;59669960&lt;/_created&gt;&lt;_modified&gt;59669962&lt;/_modified&gt;&lt;_url&gt;http://www.ncbi.nlm.nih.gov/entrez/query.fcgi?cmd=Retrieve&amp;amp;db=pubmed&amp;amp;dopt=Abstract&amp;amp;list_uids=20486430&amp;amp;query_hl=1&lt;/_url&gt;&lt;_journal&gt;Biomed Environ Sci&lt;/_journal&gt;&lt;_volume&gt;23&lt;/_volume&gt;&lt;_issue&gt;1&lt;/_issue&gt;&lt;_pages&gt;4-11&lt;/_pages&gt;&lt;_doi&gt;10.1016/S0895-3988(10)60025-6&lt;/_doi&gt;&lt;_date_display&gt;2010 Feb&lt;/_date_display&gt;&lt;_date&gt;57899520&lt;/_date&gt;&lt;_type_work&gt;Journal Article; Research Support, Non-U.S. Gov&amp;apos;t; Review&lt;/_type_work&gt;&lt;_accession_num&gt;20486430&lt;/_accession_num&gt;&lt;_keywords&gt;Age Distribution; China/epidemiology; Diabetes Mellitus, Type 2/complications/*epidemiology; Humans; Metabolic Syndrome X/complications/*epidemiology; Obesity/*complications/*epidemiology&lt;/_keywords&gt;&lt;_author_adr&gt;Department of Endocrinology and Metabolism, Shanghai Jiao Tong University Affiliated Sixth People&amp;apos;s Hospital, Shanghai Diabetes Institute, Shanghai Clinical Center of Diabetes, Shanghai 200233, China. wpjia@sjtu.edu.cn&lt;/_author_adr&gt;&lt;_language&gt;eng&lt;/_language&gt;&lt;_accessed&gt;59670135&lt;/_accessed&gt;&lt;_db_updated&gt;PubMed&lt;/_db_updated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date_display&gt;2002 Aug&lt;/_date_display&gt;&lt;_date&gt;2002-08-01&lt;/_date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_created&gt;59670180&lt;/_created&gt;&lt;_modified&gt;59670180&lt;/_modified&gt;&lt;_db_updated&gt;PubMed&lt;/_db_updated&gt;&lt;/Details&gt;&lt;Extra&gt;&lt;DBUID&gt;{A1A6EA4B-9AB5-47D1-B002-0B1AF091AE28}&lt;/DBUID&gt;&lt;/Extra&gt;&lt;/Item&gt;&lt;/References&gt;&lt;/Group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created&gt;59669960&lt;/_created&gt;&lt;_modified&gt;59669965&lt;/_modified&gt;&lt;_url&gt;http://www.ncbi.nlm.nih.gov/entrez/query.fcgi?cmd=Retrieve&amp;amp;db=pubmed&amp;amp;dopt=Abstract&amp;amp;list_uids=18307694&amp;amp;query_hl=1&lt;/_url&gt;&lt;_journal&gt;Obes Rev&lt;/_journal&gt;&lt;_volume&gt;9 Suppl 1&lt;/_volume&gt;&lt;_pages&gt;14-21&lt;/_pages&gt;&lt;_doi&gt;10.1111/j.1467-789X.2007.00433.x&lt;/_doi&gt;&lt;_date_display&gt;2008 Mar&lt;/_date_display&gt;&lt;_date&gt;56888640&lt;/_date&gt;&lt;_type_work&gt;Journal Article; Review&lt;/_type_work&gt;&lt;_accession_num&gt;18307694&lt;/_accession_num&gt;&lt;_keywords&gt;Adolescent; Adult; Body Mass Index; Child; Child Development/physiology; China/epidemiology; Diabetes Mellitus, Type 2/etiology; Humans; Obesity/complications/diagnosis/*epidemiology/physiopathology; Prevalence&lt;/_keywords&gt;&lt;_author_adr&gt;International Life Science Institute Focal Point in China, Beijing, China. chencm@ilsichina.org&lt;/_author_adr&gt;&lt;_language&gt;eng&lt;/_language&gt;&lt;_accessed&gt;59670210&lt;/_accessed&gt;&lt;_db_updated&gt;PubMed&lt;/_db_updated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/Details&gt;&lt;Extra&gt;&lt;DBUID&gt;{A1A6EA4B-9AB5-47D1-B002-0B1AF091AE28}&lt;/DBUID&gt;&lt;/Extra&gt;&lt;/Item&gt;&lt;/References&gt;&lt;/Group&gt;&lt;/Citation&gt;_x000a_"/>
    <w:docVar w:name="NE.Ref{1235E1B8-218F-44EE-8ED7-602CCF1A6F85}" w:val=" ADDIN NE.Ref.{1235E1B8-218F-44EE-8ED7-602CCF1A6F85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/Citation&gt;_x000a_"/>
    <w:docVar w:name="NE.Ref{1441B104-7153-4E2D-832A-FA8664010E25}" w:val=" ADDIN NE.Ref.{1441B104-7153-4E2D-832A-FA8664010E25}&lt;Citation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accessed&gt;59670205&lt;/_accessed&gt;&lt;_accession_num&gt;17243089&lt;/_accession_num&gt;&lt;_author_adr&gt;Chinese Nutrition Society, Beijing, PRC. gky@cnnsoc.org&lt;/_author_adr&gt;&lt;_created&gt;59669960&lt;/_created&gt;&lt;_date&gt;56011680&lt;/_date&gt;&lt;_date_display&gt;2006 Jul&lt;/_date_display&gt;&lt;_db_updated&gt;PubMed&lt;/_db_updated&gt;&lt;_doi&gt;10.1024/0300-9831.76.4.247&lt;/_doi&gt;&lt;_issue&gt;4&lt;/_issue&gt;&lt;_journal&gt;Int J Vitam Nutr Res&lt;/_journal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language&gt;eng&lt;/_language&gt;&lt;_modified&gt;59669966&lt;/_modified&gt;&lt;_pages&gt;247-52&lt;/_pages&gt;&lt;_type_work&gt;Journal Article&lt;/_type_work&gt;&lt;_url&gt;http://www.ncbi.nlm.nih.gov/entrez/query.fcgi?cmd=Retrieve&amp;amp;db=pubmed&amp;amp;dopt=Abstract&amp;amp;list_uids=17243089&amp;amp;query_hl=1&lt;/_url&gt;&lt;_volume&gt;76&lt;/_volume&gt;&lt;/Details&gt;&lt;Extra&gt;&lt;DBUID&gt;{A1A6EA4B-9AB5-47D1-B002-0B1AF091AE28}&lt;/DBUID&gt;&lt;/Extra&gt;&lt;/Item&gt;&lt;/References&gt;&lt;/Group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69156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291&lt;/ID&gt;&lt;UID&gt;{CEEB09BF-B22D-42FB-8A84-E3175D0BE51C}&lt;/UID&gt;&lt;Title&gt;Overweight exceeds underweight among women in most developing countries&lt;/Title&gt;&lt;Template&gt;Journal Article&lt;/Template&gt;&lt;Star&gt;1&lt;/Star&gt;&lt;Tag&gt;0&lt;/Tag&gt;&lt;Author&gt;Mendez, M A; Monteiro, C A; Popkin, B M&lt;/Author&gt;&lt;Year&gt;2005&lt;/Year&gt;&lt;Details&gt;&lt;_accessed&gt;59670200&lt;/_accessed&gt;&lt;_accession_num&gt;15755843&lt;/_accession_num&gt;&lt;_author_adr&gt;Carolina Population Center, University of North Carolina, Chapel Hill, NC 27516-3997, USA.&lt;/_author_adr&gt;&lt;_created&gt;59669960&lt;/_created&gt;&lt;_date&gt;55310400&lt;/_date&gt;&lt;_date_display&gt;2005 Mar&lt;/_date_display&gt;&lt;_db_updated&gt;PubMed&lt;/_db_updated&gt;&lt;_issue&gt;3&lt;/_issue&gt;&lt;_journal&gt;Am J Clin Nutr&lt;/_journal&gt;&lt;_keywords&gt;Adult; Body Mass Index; Developing Countries/economics/*statistics &amp;amp; numerical data; Female; Health Surveys; Humans; Middle Aged; Nutrition Disorders/*epidemiology; Obesity/*epidemiology; Prevalence; *Rural Health/statistics &amp;amp; numerical data/trends; Social Class; *Urban Health/statistics &amp;amp; numerical data/trends&lt;/_keywords&gt;&lt;_language&gt;eng&lt;/_language&gt;&lt;_modified&gt;59669965&lt;/_modified&gt;&lt;_pages&gt;714-21&lt;/_pages&gt;&lt;_type_work&gt;Comparative Study; Journal Article; Research Support, U.S. Gov&amp;apos;t, P.H.S.&lt;/_type_work&gt;&lt;_url&gt;http://www.ncbi.nlm.nih.gov/entrez/query.fcgi?cmd=Retrieve&amp;amp;db=pubmed&amp;amp;dopt=Abstract&amp;amp;list_uids=15755843&amp;amp;query_hl=1&lt;/_url&gt;&lt;_volume&gt;81&lt;/_volume&gt;&lt;/Details&gt;&lt;Extra&gt;&lt;DBUID&gt;{A1A6EA4B-9AB5-47D1-B002-0B1AF091AE28}&lt;/DBUID&gt;&lt;/Extra&gt;&lt;/Item&gt;&lt;/References&gt;&lt;/Group&gt;&lt;/Citation&gt;_x000a_"/>
    <w:docVar w:name="NE.Ref{17437C19-9AE8-4715-8121-067C9437DA84}" w:val=" ADDIN NE.Ref.{17437C19-9AE8-4715-8121-067C9437DA84}&lt;Citation&gt;&lt;Group&gt;&lt;References&gt;&lt;Item&gt;&lt;ID&gt;16&lt;/ID&gt;&lt;UID&gt;{7F5C61D4-F2B5-4654-856F-F774B8148B08}&lt;/UID&gt;&lt;Title&gt;Does advanced ultrasound equipment improve the adequacy of ultrasound visualization of fetal cardiac structures in the obese gravid woman?&lt;/Title&gt;&lt;Template&gt;Journal Article&lt;/Template&gt;&lt;Star&gt;0&lt;/Star&gt;&lt;Tag&gt;0&lt;/Tag&gt;&lt;Author&gt;Hendler, I; Blackwell, S C; Treadwell, M C; Bujold, E; Sokol, R J; Sorokin, Y&lt;/Author&gt;&lt;Year&gt;2004&lt;/Year&gt;&lt;Details&gt;&lt;_accessed&gt;59629906&lt;/_accessed&gt;&lt;_accession_num&gt;15284753&lt;/_accession_num&gt;&lt;_author_adr&gt;Division of Maternal-Fetal Medicine, Department of Obstetrics and Gynecology, Hutzel Hospital/Wayne State University, Detroit, MI 48201, USA. ihendler@med.wayne.edu&lt;/_author_adr&gt;&lt;_created&gt;59629878&lt;/_created&gt;&lt;_date&gt;54917280&lt;/_date&gt;&lt;_date_display&gt;2004 Jun&lt;/_date_display&gt;&lt;_db_updated&gt;PubMed&lt;/_db_updated&gt;&lt;_doi&gt;10.1016/j.ajog.2004.03.064&lt;/_doi&gt;&lt;_issue&gt;6&lt;/_issue&gt;&lt;_journal&gt;Am J Obstet Gynecol&lt;/_journal&gt;&lt;_keywords&gt;Adolescent; Adult; Body Mass Index; Case-Control Studies; Embryonic and Fetal Development; Female; Fetal Heart/*ultrasonography; Gestational Age; Humans; Logistic Models; Obesity/*diagnosis; Pregnancy; Probability; Reference Values; Retrospective Studies; Risk Assessment; Sensitivity and Specificity; Ultrasonography, Prenatal/*instrumentation/methods&lt;/_keywords&gt;&lt;_language&gt;eng&lt;/_language&gt;&lt;_modified&gt;59629890&lt;/_modified&gt;&lt;_pages&gt;1616-9; discussion 1619-20&lt;/_pages&gt;&lt;_type_work&gt;Journal Article&lt;/_type_work&gt;&lt;_url&gt;http://www.ncbi.nlm.nih.gov/entrez/query.fcgi?cmd=Retrieve&amp;amp;db=pubmed&amp;amp;dopt=Abstract&amp;amp;list_uids=15284753&amp;amp;query_hl=1&lt;/_url&gt;&lt;_volume&gt;190&lt;/_volume&gt;&lt;/Details&gt;&lt;Extra&gt;&lt;DBUID&gt;{A1A6EA4B-9AB5-47D1-B002-0B1AF091AE28}&lt;/DBUID&gt;&lt;/Extra&gt;&lt;/Item&gt;&lt;/References&gt;&lt;/Group&gt;&lt;Group&gt;&lt;References&gt;&lt;Item&gt;&lt;ID&gt;46&lt;/ID&gt;&lt;UID&gt;{4EF7E6DB-C270-49E1-A638-9976A2B2E811}&lt;/UID&gt;&lt;Title&gt;Seeking causes: Classifying and evaluating congenital heart defects in etiologic  studies&lt;/Title&gt;&lt;Template&gt;Journal Article&lt;/Template&gt;&lt;Star&gt;0&lt;/Star&gt;&lt;Tag&gt;0&lt;/Tag&gt;&lt;Author&gt;Botto, L D; Lin, A E; Riehle-Colarusso, T; Malik, S; Correa, A&lt;/Author&gt;&lt;Year&gt;2007&lt;/Year&gt;&lt;Details&gt;&lt;_accessed&gt;59677147&lt;/_accessed&gt;&lt;_accession_num&gt;17729292&lt;/_accession_num&gt;&lt;_author_adr&gt;Division of Medical Genetics, University of Utah, Salt Lake City, Utah 84132, USA. lorenzo.botto@hsc.edu&lt;/_author_adr&gt;&lt;_created&gt;59629878&lt;/_created&gt;&lt;_date&gt;56669760&lt;/_date&gt;&lt;_date_display&gt;2007 Oct&lt;/_date_display&gt;&lt;_db_updated&gt;PubMed&lt;/_db_updated&gt;&lt;_doi&gt;10.1002/bdra.20403&lt;/_doi&gt;&lt;_issue&gt;10&lt;/_issue&gt;&lt;_journal&gt;Birth Defects Res A Clin Mol Teratol&lt;/_journal&gt;&lt;_keywords&gt;Heart Defects, Congenital/*classification/diet_x000d__x000a_      therapy/epidemiology/etiology/pathology; Humans; Phenotype; Retrospective Studies; Risk Assessment; United States&lt;/_keywords&gt;&lt;_language&gt;eng&lt;/_language&gt;&lt;_modified&gt;59629911&lt;/_modified&gt;&lt;_pages&gt;714-27&lt;/_pages&gt;&lt;_type_work&gt;Journal Article; Multicenter Study; Research Support, U.S. Gov&amp;apos;t, P.H.S.&lt;/_type_work&gt;&lt;_url&gt;http://www.ncbi.nlm.nih.gov/entrez/query.fcgi?cmd=Retrieve&amp;amp;db=pubmed&amp;amp;dopt=Abstract&amp;amp;list_uids=17729292&amp;amp;query_hl=1&lt;/_url&gt;&lt;_volume&gt;79&lt;/_volume&gt;&lt;/Details&gt;&lt;Extra&gt;&lt;DBUID&gt;{A1A6EA4B-9AB5-47D1-B002-0B1AF091AE28}&lt;/DBUID&gt;&lt;/Extra&gt;&lt;/Item&gt;&lt;/References&gt;&lt;/Group&gt;&lt;/Citation&gt;_x000a_"/>
    <w:docVar w:name="NE.Ref{1E842E9C-7F45-43E9-9612-749B9F634378}" w:val=" ADDIN NE.Ref.{1E842E9C-7F45-43E9-9612-749B9F634378} ADDIN NE.Ref.{1E842E9C-7F45-43E9-9612-749B9F634378}&lt;Citation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48958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48957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Group&gt;&lt;References&gt;&lt;Item&gt;&lt;ID&gt;9&lt;/ID&gt;&lt;UID&gt;{06A83DB3-B2A7-429F-A331-9154FBB016D3}&lt;/UID&gt;&lt;Title&gt;Association between prepregnancy maternal body mass index and the risk of having  an infant with a congenital diaphragmatic hernia&lt;/Title&gt;&lt;Template&gt;Journal Article&lt;/Template&gt;&lt;Star&gt;0&lt;/Star&gt;&lt;Tag&gt;0&lt;/Tag&gt;&lt;Author&gt;Waller, D K; Tita, A T; Werler, M M; Mitchell, A A&lt;/Author&gt;&lt;Year&gt;2003&lt;/Year&gt;&lt;Details&gt;&lt;_accessed&gt;59648947&lt;/_accessed&gt;&lt;_accession_num&gt;12749387&lt;/_accession_num&gt;&lt;_author_adr&gt;School of Public Health, University of Texas Houston Health Science Center, Houston, Texas 77225, USA. kwaller@uth.tmc.edu&lt;/_author_adr&gt;&lt;_created&gt;59629876&lt;/_created&gt;&lt;_date&gt;54172800&lt;/_date&gt;&lt;_date_display&gt;2003 Jan&lt;/_date_display&gt;&lt;_db_updated&gt;PubMed&lt;/_db_updated&gt;&lt;_doi&gt;10.1002/bdra.10003&lt;/_doi&gt;&lt;_issue&gt;1&lt;/_issue&gt;&lt;_journal&gt;Birth Defects Res A Clin Mol Teratol&lt;/_journal&gt;&lt;_keywords&gt;*Body Mass Index; Case-Control Studies; Female; Hernia, Diaphragmatic/*congenital/etiology; Humans; Infant, Newborn; *Pregnancy; Risk Factors&lt;/_keywords&gt;&lt;_language&gt;eng&lt;/_language&gt;&lt;_modified&gt;59629889&lt;/_modified&gt;&lt;_pages&gt;73-6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2749387&amp;amp;query_hl=1&lt;/_url&gt;&lt;_volume&gt;67&lt;/_volume&gt;&lt;/Details&gt;&lt;Extra&gt;&lt;DBUID&gt;{A1A6EA4B-9AB5-47D1-B002-0B1AF091AE28}&lt;/DBUID&gt;&lt;/Extra&gt;&lt;/Item&gt;&lt;/References&gt;&lt;/Group&gt;&lt;/Citation&gt;_x000a_"/>
    <w:docVar w:name="NE.Ref{216BE456-369D-4FB8-98A7-B3295B4409D2}" w:val=" ADDIN NE.Ref.{216BE456-369D-4FB8-98A7-B3295B4409D2}&lt;Citation&gt;&lt;Group&gt;&lt;References&gt;&lt;Item&gt;&lt;ID&gt;47&lt;/ID&gt;&lt;UID&gt;{81C9D3B1-7773-44F8-82CF-D2C4843423FA}&lt;/UID&gt;&lt;Title&gt;Validity of self-reported height and weight in women of reproductive age&lt;/Title&gt;&lt;Template&gt;Journal Article&lt;/Template&gt;&lt;Star&gt;0&lt;/Star&gt;&lt;Tag&gt;0&lt;/Tag&gt;&lt;Author&gt;Brunner, Huber LR&lt;/Author&gt;&lt;Year&gt;2007&lt;/Year&gt;&lt;Details&gt;&lt;_accessed&gt;59670680&lt;/_accessed&gt;&lt;_accession_num&gt;17066316&lt;/_accession_num&gt;&lt;_author_adr&gt;Department of Health Behavior and Administration, College of Health and Human Services, UNC Charlotte, 9201 University City Blvd., Charlotte, NC 28223-0001, USA. lrhuber@uncc.edu&lt;/_author_adr&gt;&lt;_created&gt;59629878&lt;/_created&gt;&lt;_date&gt;56361600&lt;/_date&gt;&lt;_date_display&gt;2007 Mar&lt;/_date_display&gt;&lt;_db_updated&gt;PubMed&lt;/_db_updated&gt;&lt;_doi&gt;10.1007/s10995-006-0157-0&lt;/_doi&gt;&lt;_issue&gt;2&lt;/_issue&gt;&lt;_journal&gt;Matern Child Health J&lt;/_journal&gt;&lt;_keywords&gt;Adolescent; Adult; *Body Height; *Body Mass Index; *Body Weight; Demography; Female; Humans; Questionnaires; Reproducibility of Results; *Self Disclosure&lt;/_keywords&gt;&lt;_language&gt;eng&lt;/_language&gt;&lt;_modified&gt;59629911&lt;/_modified&gt;&lt;_pages&gt;137-44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7066316&amp;amp;query_hl=1&lt;/_url&gt;&lt;_volume&gt;11&lt;/_volume&gt;&lt;/Details&gt;&lt;Extra&gt;&lt;DBUID&gt;{A1A6EA4B-9AB5-47D1-B002-0B1AF091AE28}&lt;/DBUID&gt;&lt;/Extra&gt;&lt;/Item&gt;&lt;/References&gt;&lt;/Group&gt;&lt;/Citation&gt;_x000a_"/>
    <w:docVar w:name="NE.Ref{2679A4CD-62CE-47F4-8C86-E6BC6B7F2B53}" w:val=" ADDIN NE.Ref.{2679A4CD-62CE-47F4-8C86-E6BC6B7F2B53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created&gt;59670180&lt;/_created&gt;&lt;_date&gt;2002-08-01&lt;/_date&gt;&lt;_date_display&gt;2002 Aug&lt;/_date_display&gt;&lt;_db_updated&gt;PubMed&lt;/_db_updated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modified&gt;59670180&lt;/_modified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_accessed&gt;59677158&lt;/_accessed&gt;&lt;/Details&gt;&lt;Extra&gt;&lt;DBUID&gt;{A1A6EA4B-9AB5-47D1-B002-0B1AF091AE28}&lt;/DBUID&gt;&lt;/Extra&gt;&lt;/Item&gt;&lt;/References&gt;&lt;/Group&gt;&lt;/Citation&gt;_x000a_"/>
    <w:docVar w:name="NE.Ref{26871640-3171-4CB7-B251-CB8C14D86795}" w:val=" ADDIN NE.Ref.{26871640-3171-4CB7-B251-CB8C14D86795}&lt;Citation&gt;&lt;Group&gt;&lt;References&gt;&lt;Item&gt;&lt;ID&gt;95&lt;/ID&gt;&lt;UID&gt;{A3B126F6-AFDB-4DAD-8F99-ADAF7D8C88A3}&lt;/UID&gt;&lt;Title&gt;Prepregnancy obesity: a complex risk factor for selected birth defects&lt;/Title&gt;&lt;Template&gt;Journal Article&lt;/Template&gt;&lt;Star&gt;0&lt;/Star&gt;&lt;Tag&gt;0&lt;/Tag&gt;&lt;Author&gt;Carmichael, S L; Rasmussen, S A; Shaw, G M&lt;/Author&gt;&lt;Year&gt;2010&lt;/Year&gt;&lt;Details&gt;&lt;_accessed&gt;59674863&lt;/_accessed&gt;&lt;_accession_num&gt;20973050&lt;/_accession_num&gt;&lt;_author_adr&gt;California Research Division, March of Dimes Foundation, 5700 Martin Luther King, Jr. Way, Oakland, CA 94609, USA. scarmichael@marchofdimes.com&lt;/_author_adr&gt;&lt;_created&gt;59629920&lt;/_created&gt;&lt;_date&gt;58248000&lt;/_date&gt;&lt;_date_display&gt;2010 Oct&lt;/_date_display&gt;&lt;_db_updated&gt;PubMed&lt;/_db_updated&gt;&lt;_doi&gt;10.1002/bdra.20679&lt;/_doi&gt;&lt;_issue&gt;10&lt;/_issue&gt;&lt;_journal&gt;Birth Defects Res A Clin Mol Teratol&lt;/_journal&gt;&lt;_keywords&gt;Congenital Abnormalities/*etiology; Diabetes Mellitus/*metabolism; Female; Glycemic Index; Humans; Infant; Neural Tube Defects/*metabolism; Nutritional Status; Obesity/*complications; Pregnancy; Pregnancy Complications/*metabolism; Risk Factors&lt;/_keywords&gt;&lt;_language&gt;eng&lt;/_language&gt;&lt;_modified&gt;59629924&lt;/_modified&gt;&lt;_ori_publication&gt;(c) 2010 Wiley-Liss, Inc.&lt;/_ori_publication&gt;&lt;_pages&gt;804-10&lt;/_pages&gt;&lt;_type_work&gt;Journal Article; Review&lt;/_type_work&gt;&lt;_url&gt;http://www.ncbi.nlm.nih.gov/entrez/query.fcgi?cmd=Retrieve&amp;amp;db=pubmed&amp;amp;dopt=Abstract&amp;amp;list_uids=20973050&amp;amp;query_hl=1&lt;/_url&gt;&lt;_volume&gt;88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89&lt;/ID&gt;&lt;UID&gt;{BCA0A5FF-7AC7-4824-96A7-913C5A89FEFE}&lt;/UID&gt;&lt;Title&gt;Maternal height and prepregnancy body mass index as risk factors for selected congenital anomalies&lt;/Title&gt;&lt;Template&gt;Journal Article&lt;/Template&gt;&lt;Star&gt;0&lt;/Star&gt;&lt;Tag&gt;0&lt;/Tag&gt;&lt;Author&gt;Shaw, G M; Todoroff, K; Schaffer, D M; Selvin, S&lt;/Author&gt;&lt;Year&gt;2000&lt;/Year&gt;&lt;Details&gt;&lt;_accessed&gt;59676005&lt;/_accessed&gt;&lt;_accession_num&gt;10949215&lt;/_accession_num&gt;&lt;_author_adr&gt;March of Dimes Birth Defects Foundation, California Birth Defects Monitoring Program, Emeryville 94608, USA. gsh@cbdmp.org&lt;/_author_adr&gt;&lt;_created&gt;59629920&lt;/_created&gt;&lt;_date&gt;52856640&lt;/_date&gt;&lt;_date_display&gt;2000 Jul&lt;/_date_display&gt;&lt;_db_updated&gt;PubMed&lt;/_db_updated&gt;&lt;_issue&gt;3&lt;/_issue&gt;&lt;_journal&gt;Paediatr Perinat Epidemiol&lt;/_journal&gt;&lt;_keywords&gt;*Body Height; *Body Mass Index; California/epidemiology; Case-Control Studies; Congenital Abnormalities/*epidemiology; Female; Humans; Neural Tube Defects/*epidemiology; Obesity/*complications; Pregnancy; Risk Factors&lt;/_keywords&gt;&lt;_language&gt;eng&lt;/_language&gt;&lt;_modified&gt;59629921&lt;/_modified&gt;&lt;_pages&gt;234-9&lt;/_pages&gt;&lt;_type_work&gt;Journal Article; Research Support, Non-U.S. Gov&amp;apos;t&lt;/_type_work&gt;&lt;_url&gt;http://www.ncbi.nlm.nih.gov/entrez/query.fcgi?cmd=Retrieve&amp;amp;db=pubmed&amp;amp;dopt=Abstract&amp;amp;list_uids=10949215&amp;amp;query_hl=1&lt;/_url&gt;&lt;_volume&gt;14&lt;/_volume&gt;&lt;/Details&gt;&lt;Extra&gt;&lt;DBUID&gt;{A1A6EA4B-9AB5-47D1-B002-0B1AF091AE28}&lt;/DBUID&gt;&lt;/Extra&gt;&lt;/Item&gt;&lt;/References&gt;&lt;/Group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/Citation&gt;_x000a_"/>
    <w:docVar w:name="NE.Ref{2AAA8269-7FFA-463D-8F70-9B1FAE142C1E}" w:val=" ADDIN NE.Ref.{2AAA8269-7FFA-463D-8F70-9B1FAE142C1E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11&lt;/ID&gt;&lt;UID&gt;{10A241BB-ADC5-49E4-9391-F10834067583}&lt;/UID&gt;&lt;Title&gt;Maternal obesity and infant heart defects&lt;/Title&gt;&lt;Template&gt;Journal Article&lt;/Template&gt;&lt;Star&gt;0&lt;/Star&gt;&lt;Tag&gt;0&lt;/Tag&gt;&lt;Author&gt;Cedergren, M I; Kallen, B A&lt;/Author&gt;&lt;Year&gt;2003&lt;/Year&gt;&lt;Details&gt;&lt;_accessed&gt;59674886&lt;/_accessed&gt;&lt;_accession_num&gt;12972676&lt;/_accession_num&gt;&lt;_author_adr&gt;Division of Obstetrics and Gynaecology, Department of Molecular and Clinical Medicine, Faculty of Health Sciences, Linkoping University, Linkoping, Sweden. marie.cedergren@lio.se&lt;/_author_adr&gt;&lt;_created&gt;59629878&lt;/_created&gt;&lt;_date&gt;54522720&lt;/_date&gt;&lt;_date_display&gt;2003 Sep&lt;/_date_display&gt;&lt;_db_updated&gt;PubMed&lt;/_db_updated&gt;&lt;_doi&gt;10.1038/oby.2003.146&lt;/_doi&gt;&lt;_issue&gt;9&lt;/_issue&gt;&lt;_journal&gt;Obes Res&lt;/_journal&gt;&lt;_keywords&gt;Adult; Body Mass Index; Case-Control Studies; Confidence Intervals; Female; Heart Defects, Congenital/epidemiology/*etiology; Humans; Infant, Newborn; Middle Aged; Obesity/*complications/epidemiology; Obesity, Morbid/complications; Odds Ratio; Parity; Pregnancy; *Pregnancy Complications/epidemiology; Pregnancy Outcome; Prevalence; Prospective Studies; Risk Factors; Sweden/epidemiology&lt;/_keywords&gt;&lt;_language&gt;eng&lt;/_language&gt;&lt;_modified&gt;59629889&lt;/_modified&gt;&lt;_pages&gt;1065-71&lt;/_pages&gt;&lt;_type_work&gt;Journal Article; Research Support, Non-U.S. Gov&amp;apos;t&lt;/_type_work&gt;&lt;_url&gt;http://www.ncbi.nlm.nih.gov/entrez/query.fcgi?cmd=Retrieve&amp;amp;db=pubmed&amp;amp;dopt=Abstract&amp;amp;list_uids=12972676&amp;amp;query_hl=1&lt;/_url&gt;&lt;_volume&gt;11&lt;/_volume&gt;&lt;/Details&gt;&lt;Extra&gt;&lt;DBUID&gt;{A1A6EA4B-9AB5-47D1-B002-0B1AF091AE28}&lt;/DBUID&gt;&lt;/Extra&gt;&lt;/Item&gt;&lt;/References&gt;&lt;/Group&gt;&lt;/Citation&gt;_x000a_"/>
    <w:docVar w:name="NE.Ref{2E463316-F282-498E-9B90-E9B673875FD6}" w:val=" ADDIN NE.Ref.{2E463316-F282-498E-9B90-E9B673875FD6}&lt;Citation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69156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Group&gt;&lt;References&gt;&lt;Item&gt;&lt;ID&gt;89&lt;/ID&gt;&lt;UID&gt;{BCA0A5FF-7AC7-4824-96A7-913C5A89FEFE}&lt;/UID&gt;&lt;Title&gt;Maternal height and prepregnancy body mass index as risk factors for selected congenital anomalies&lt;/Title&gt;&lt;Template&gt;Journal Article&lt;/Template&gt;&lt;Star&gt;0&lt;/Star&gt;&lt;Tag&gt;0&lt;/Tag&gt;&lt;Author&gt;Shaw, G M; Todoroff, K; Schaffer, D M; Selvin, S&lt;/Author&gt;&lt;Year&gt;2000&lt;/Year&gt;&lt;Details&gt;&lt;_accessed&gt;59676005&lt;/_accessed&gt;&lt;_accession_num&gt;10949215&lt;/_accession_num&gt;&lt;_author_adr&gt;March of Dimes Birth Defects Foundation, California Birth Defects Monitoring Program, Emeryville 94608, USA. gsh@cbdmp.org&lt;/_author_adr&gt;&lt;_created&gt;59629920&lt;/_created&gt;&lt;_date&gt;52856640&lt;/_date&gt;&lt;_date_display&gt;2000 Jul&lt;/_date_display&gt;&lt;_db_updated&gt;PubMed&lt;/_db_updated&gt;&lt;_issue&gt;3&lt;/_issue&gt;&lt;_journal&gt;Paediatr Perinat Epidemiol&lt;/_journal&gt;&lt;_keywords&gt;*Body Height; *Body Mass Index; California/epidemiology; Case-Control Studies; Congenital Abnormalities/*epidemiology; Female; Humans; Neural Tube Defects/*epidemiology; Obesity/*complications; Pregnancy; Risk Factors&lt;/_keywords&gt;&lt;_language&gt;eng&lt;/_language&gt;&lt;_modified&gt;59629921&lt;/_modified&gt;&lt;_pages&gt;234-9&lt;/_pages&gt;&lt;_type_work&gt;Journal Article; Research Support, Non-U.S. Gov&amp;apos;t&lt;/_type_work&gt;&lt;_url&gt;http://www.ncbi.nlm.nih.gov/entrez/query.fcgi?cmd=Retrieve&amp;amp;db=pubmed&amp;amp;dopt=Abstract&amp;amp;list_uids=10949215&amp;amp;query_hl=1&lt;/_url&gt;&lt;_volume&gt;14&lt;/_volume&gt;&lt;/Details&gt;&lt;Extra&gt;&lt;DBUID&gt;{A1A6EA4B-9AB5-47D1-B002-0B1AF091AE28}&lt;/DBUID&gt;&lt;/Extra&gt;&lt;/Item&gt;&lt;/References&gt;&lt;/Group&gt;&lt;Group&gt;&lt;References&gt;&lt;Item&gt;&lt;ID&gt;62&lt;/ID&gt;&lt;UID&gt;{EC26D4B2-D258-4D40-80DA-9E76B5BEA083}&lt;/UID&gt;&lt;Title&gt;Gestational weight gain by body mass index among US women delivering live births, 2004-2005: fueling future obesity&lt;/Title&gt;&lt;Template&gt;Journal Article&lt;/Template&gt;&lt;Star&gt;0&lt;/Star&gt;&lt;Tag&gt;0&lt;/Tag&gt;&lt;Author&gt;Chu, S Y; Callaghan, W M; Bish, C L; D&amp;apos;Angelo, D&lt;/Author&gt;&lt;Year&gt;2009&lt;/Year&gt;&lt;Details&gt;&lt;_accessed&gt;59674867&lt;/_accessed&gt;&lt;_accession_num&gt;19136091&lt;/_accession_num&gt;&lt;_author_adr&gt;Division of Reproductive Health, National Center for Chronic Disease Prevention and Health Prevention, Centers for Disease Control and Prevention, Atlanta, GA 30341, USA. syc1@cdc.gov&lt;/_author_adr&gt;&lt;_created&gt;59629878&lt;/_created&gt;&lt;_date&gt;57414240&lt;/_date&gt;&lt;_date_display&gt;2009 Mar&lt;/_date_display&gt;&lt;_db_updated&gt;PubMed&lt;/_db_updated&gt;&lt;_doi&gt;10.1016/j.ajog.2008.09.879&lt;/_doi&gt;&lt;_issue&gt;3&lt;/_issue&gt;&lt;_journal&gt;Am J Obstet Gynecol&lt;/_journal&gt;&lt;_keywords&gt;Adolescent; Adult; *Body Mass Index; Body Weight; Female; Humans; Obesity/*epidemiology; Overweight/*epidemiology; Predictive Value of Tests; Pregnancy; Pregnancy Complications/*epidemiology; Prevalence; Regression Analysis; United States/epidemiology; *Weight Gain; Young Adult&lt;/_keywords&gt;&lt;_language&gt;eng&lt;/_language&gt;&lt;_modified&gt;59629914&lt;/_modified&gt;&lt;_pages&gt;271.e1-7&lt;/_pages&gt;&lt;_type_work&gt;Journal Article&lt;/_type_work&gt;&lt;_url&gt;http://www.ncbi.nlm.nih.gov/entrez/query.fcgi?cmd=Retrieve&amp;amp;db=pubmed&amp;amp;dopt=Abstract&amp;amp;list_uids=19136091&amp;amp;query_hl=1&lt;/_url&gt;&lt;_volume&gt;200&lt;/_volume&gt;&lt;/Details&gt;&lt;Extra&gt;&lt;DBUID&gt;{A1A6EA4B-9AB5-47D1-B002-0B1AF091AE28}&lt;/DBUID&gt;&lt;/Extra&gt;&lt;/Item&gt;&lt;/References&gt;&lt;/Group&gt;&lt;/Citation&gt;_x000a_"/>
    <w:docVar w:name="NE.Ref{315089EB-C83C-42D7-B30A-BD1145B38F37}" w:val=" ADDIN NE.Ref.{315089EB-C83C-42D7-B30A-BD1145B38F37} ADDIN NE.Ref.{315089EB-C83C-42D7-B30A-BD1145B38F37}&lt;Citation&gt;&lt;Group&gt;&lt;References&gt;&lt;Item&gt;&lt;ID&gt;62&lt;/ID&gt;&lt;UID&gt;{EC26D4B2-D258-4D40-80DA-9E76B5BEA083}&lt;/UID&gt;&lt;Title&gt;Gestational weight gain by body mass index among US women delivering live births, 2004-2005: fueling future obesity&lt;/Title&gt;&lt;Template&gt;Journal Article&lt;/Template&gt;&lt;Star&gt;0&lt;/Star&gt;&lt;Tag&gt;0&lt;/Tag&gt;&lt;Author&gt;Chu, S Y; Callaghan, W M; Bish, C L; D&amp;apos;Angelo, D&lt;/Author&gt;&lt;Year&gt;2009&lt;/Year&gt;&lt;Details&gt;&lt;_accessed&gt;59638844&lt;/_accessed&gt;&lt;_accession_num&gt;19136091&lt;/_accession_num&gt;&lt;_author_adr&gt;Division of Reproductive Health, National Center for Chronic Disease Prevention and Health Prevention, Centers for Disease Control and Prevention, Atlanta, GA 30341, USA. syc1@cdc.gov&lt;/_author_adr&gt;&lt;_created&gt;59629878&lt;/_created&gt;&lt;_date&gt;57414240&lt;/_date&gt;&lt;_date_display&gt;2009 Mar&lt;/_date_display&gt;&lt;_db_updated&gt;PubMed&lt;/_db_updated&gt;&lt;_doi&gt;10.1016/j.ajog.2008.09.879&lt;/_doi&gt;&lt;_issue&gt;3&lt;/_issue&gt;&lt;_journal&gt;Am J Obstet Gynecol&lt;/_journal&gt;&lt;_keywords&gt;Adolescent; Adult; *Body Mass Index; Body Weight; Female; Humans; Obesity/*epidemiology; Overweight/*epidemiology; Predictive Value of Tests; Pregnancy; Pregnancy Complications/*epidemiology; Prevalence; Regression Analysis; United States/epidemiology; *Weight Gain; Young Adult&lt;/_keywords&gt;&lt;_language&gt;eng&lt;/_language&gt;&lt;_modified&gt;59629914&lt;/_modified&gt;&lt;_pages&gt;271.e1-7&lt;/_pages&gt;&lt;_type_work&gt;Journal Article&lt;/_type_work&gt;&lt;_url&gt;http://www.ncbi.nlm.nih.gov/entrez/query.fcgi?cmd=Retrieve&amp;amp;db=pubmed&amp;amp;dopt=Abstract&amp;amp;list_uids=19136091&amp;amp;query_hl=1&lt;/_url&gt;&lt;_volume&gt;200&lt;/_volume&gt;&lt;/Details&gt;&lt;Extra&gt;&lt;DBUID&gt;{A1A6EA4B-9AB5-47D1-B002-0B1AF091AE28}&lt;/DBUID&gt;&lt;/Extra&gt;&lt;/Item&gt;&lt;/References&gt;&lt;/Group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48957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3A3AEFFE-77E4-451E-96F2-18654C1C243C}" w:val=" ADDIN NE.Ref.{3A3AEFFE-77E4-451E-96F2-18654C1C243C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created&gt;59670590&lt;/_created&gt;&lt;_date&gt;1997-10-01&lt;/_date&gt;&lt;_date_display&gt;1997 Oct&lt;/_date_display&gt;&lt;_db_updated&gt;PubMed&lt;/_db_updated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modified&gt;59670590&lt;/_modified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/Details&gt;&lt;Extra&gt;&lt;DBUID&gt;{A1A6EA4B-9AB5-47D1-B002-0B1AF091AE28}&lt;/DBUID&gt;&lt;/Extra&gt;&lt;/Item&gt;&lt;/References&gt;&lt;/Group&gt;&lt;/Citation&gt;_x000a_"/>
    <w:docVar w:name="NE.Ref{3AF66F87-3675-4939-9237-75E73613D304}" w:val=" ADDIN NE.Ref.{3AF66F87-3675-4939-9237-75E73613D304}&lt;Citation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Group&gt;&lt;References&gt;&lt;Item&gt;&lt;ID&gt;76&lt;/ID&gt;&lt;UID&gt;{16886142-51B7-4F83-85B3-E35ED4155AC4}&lt;/UID&gt;&lt;Title&gt;Maternal prepregnancy body mass index and risk of neural tube defects: A population-based case-control study in Shanxi province, China&lt;/Title&gt;&lt;Template&gt;Journal Article&lt;/Template&gt;&lt;Star&gt;0&lt;/Star&gt;&lt;Tag&gt;0&lt;/Tag&gt;&lt;Author&gt;Li, Z; Liu, J; Ye, R; Zhang, L; Pei, L; Zheng, X; Ren, A&lt;/Author&gt;&lt;Year&gt;2010&lt;/Year&gt;&lt;Details&gt;&lt;_accessed&gt;59675608&lt;/_accessed&gt;&lt;_accession_num&gt;20641099&lt;/_accession_num&gt;&lt;_author_adr&gt;Institute of Reproductive and Child Health, Peking University Health Science Center, Beijing, China.&lt;/_author_adr&gt;&lt;_created&gt;59629878&lt;/_created&gt;&lt;_date&gt;58115520&lt;/_date&gt;&lt;_date_display&gt;2010 Jul&lt;/_date_display&gt;&lt;_db_updated&gt;PubMed&lt;/_db_updated&gt;&lt;_doi&gt;10.1002/bdra.20678&lt;/_doi&gt;&lt;_issue&gt;7&lt;/_issue&gt;&lt;_journal&gt;Birth Defects Res A Clin Mol Teratol&lt;/_journal&gt;&lt;_keywords&gt;Adult; *Body Mass Index; Case-Control Studies; China; Female; Humans; Neural Tube Defects/*etiology; Obesity/*complications; Odds Ratio; Risk Factors&lt;/_keywords&gt;&lt;_language&gt;eng&lt;/_language&gt;&lt;_modified&gt;59629916&lt;/_modified&gt;&lt;_ori_publication&gt;2010 Wiley-Liss, Inc.&lt;/_ori_publication&gt;&lt;_pages&gt;570-4&lt;/_pages&gt;&lt;_type_work&gt;Journal Article; Research Support, Non-U.S. Gov&amp;apos;t&lt;/_type_work&gt;&lt;_url&gt;http://www.ncbi.nlm.nih.gov/entrez/query.fcgi?cmd=Retrieve&amp;amp;db=pubmed&amp;amp;dopt=Abstract&amp;amp;list_uids=20641099&amp;amp;query_hl=1&lt;/_url&gt;&lt;_volume&gt;88&lt;/_volume&gt;&lt;/Details&gt;&lt;Extra&gt;&lt;DBUID&gt;{A1A6EA4B-9AB5-47D1-B002-0B1AF091AE28}&lt;/DBUID&gt;&lt;/Extra&gt;&lt;/Item&gt;&lt;/References&gt;&lt;/Group&gt;&lt;Group&gt;&lt;References&gt;&lt;Item&gt;&lt;ID&gt;88&lt;/ID&gt;&lt;UID&gt;{A79ACDE3-0BD6-4490-BBA1-8BEF1E3EE2A1}&lt;/UID&gt;&lt;Title&gt;Lowered weight gain during pregnancy and risk of neural tube defects among offspring&lt;/Title&gt;&lt;Template&gt;Journal Article&lt;/Template&gt;&lt;Star&gt;0&lt;/Star&gt;&lt;Tag&gt;0&lt;/Tag&gt;&lt;Author&gt;Shaw, G M; Todoroff, K; Carmichael, S L; Schaffer, D M; Selvin, S&lt;/Author&gt;&lt;Year&gt;2001&lt;/Year&gt;&lt;Details&gt;&lt;_accessed&gt;59670341&lt;/_accessed&gt;&lt;_accession_num&gt;11171858&lt;/_accession_num&gt;&lt;_author_adr&gt;March of Dimes Birth Defects Foundation, California Birth Defects Monitoring Program, Emeryville, CA 94608, USA.&lt;/_author_adr&gt;&lt;_created&gt;59629920&lt;/_created&gt;&lt;_date&gt;53166240&lt;/_date&gt;&lt;_date_display&gt;2001 Feb&lt;/_date_display&gt;&lt;_db_updated&gt;PubMed&lt;/_db_updated&gt;&lt;_issue&gt;1&lt;/_issue&gt;&lt;_journal&gt;Int J Epidemiol&lt;/_journal&gt;&lt;_keywords&gt;Adult; *Body Weight; Case-Control Studies; Female; Humans; Neural Tube Defects/*epidemiology; Nutritional Physiological Phenomena; Pregnancy/*physiology; Risk Factors; Smoking&lt;/_keywords&gt;&lt;_language&gt;eng&lt;/_language&gt;&lt;_modified&gt;59629921&lt;/_modified&gt;&lt;_pages&gt;60-5&lt;/_pages&gt;&lt;_type_work&gt;Journal Article&lt;/_type_work&gt;&lt;_url&gt;http://www.ncbi.nlm.nih.gov/entrez/query.fcgi?cmd=Retrieve&amp;amp;db=pubmed&amp;amp;dopt=Abstract&amp;amp;list_uids=11171858&amp;amp;query_hl=1&lt;/_url&gt;&lt;_volume&gt;30&lt;/_volume&gt;&lt;/Details&gt;&lt;Extra&gt;&lt;DBUID&gt;{A1A6EA4B-9AB5-47D1-B002-0B1AF091AE28}&lt;/DBUID&gt;&lt;/Extra&gt;&lt;/Item&gt;&lt;/References&gt;&lt;/Group&gt;&lt;Group&gt;&lt;References&gt;&lt;Item&gt;&lt;ID&gt;87&lt;/ID&gt;&lt;UID&gt;{9DAA2526-852F-45E5-916E-8CF1C9F0629F}&lt;/UID&gt;&lt;Title&gt;Low maternal weight, failure to thrive in pregnancy, and adverse pregnancy outcomes&lt;/Title&gt;&lt;Template&gt;Journal Article&lt;/Template&gt;&lt;Star&gt;0&lt;/Star&gt;&lt;Tag&gt;0&lt;/Tag&gt;&lt;Author&gt;Ehrenberg, H M; Dierker, L; Milluzzi, C; Mercer, B M&lt;/Author&gt;&lt;Year&gt;2003&lt;/Year&gt;&lt;Details&gt;&lt;_accessed&gt;59670340&lt;/_accessed&gt;&lt;_accession_num&gt;14710105&lt;/_accession_num&gt;&lt;_author_adr&gt;Department of Reproductive Biology, MetroHealth Medical Center, Case Western University School of Medicine, 2500 MetroHealth Drive, Cleveland, OH 44109, USA.  hehrenberg@metrohealth.org&lt;/_author_adr&gt;&lt;_created&gt;59629920&lt;/_created&gt;&lt;_date&gt;54653760&lt;/_date&gt;&lt;_date_display&gt;2003 Dec&lt;/_date_display&gt;&lt;_db_updated&gt;PubMed&lt;/_db_updated&gt;&lt;_issue&gt;6&lt;/_issue&gt;&lt;_journal&gt;Am J Obstet Gynecol&lt;/_journal&gt;&lt;_keywords&gt;Adult; *Birth Weight; Body Mass Index; *Body Weight; Case-Control Studies; Confidence Intervals; Embryonic and Fetal Development/physiology; Female; Gestational Age; Humans; *Maternal Nutritional Physiological Phenomena; Pregnancy; Pregnancy Complications/*epidemiology; *Pregnancy Outcome; Prenatal Care; Prevalence; Probability; Reference Values; Registries; Retrospective Studies; Risk Assessment; Weight Gain/physiology&lt;/_keywords&gt;&lt;_language&gt;eng&lt;/_language&gt;&lt;_modified&gt;59629921&lt;/_modified&gt;&lt;_pages&gt;1726-30&lt;/_pages&gt;&lt;_type_work&gt;Comparative Study; Journal Article; Research Support, U.S. Gov&amp;apos;t, P.H.S.&lt;/_type_work&gt;&lt;_url&gt;http://www.ncbi.nlm.nih.gov/entrez/query.fcgi?cmd=Retrieve&amp;amp;db=pubmed&amp;amp;dopt=Abstract&amp;amp;list_uids=14710105&amp;amp;query_hl=1&lt;/_url&gt;&lt;_volume&gt;189&lt;/_volume&gt;&lt;/Details&gt;&lt;Extra&gt;&lt;DBUID&gt;{A1A6EA4B-9AB5-47D1-B002-0B1AF091AE28}&lt;/DBUID&gt;&lt;/Extra&gt;&lt;/Item&gt;&lt;/References&gt;&lt;/Group&gt;&lt;/Citation&gt;_x000a_"/>
    <w:docVar w:name="NE.Ref{3B02C4A4-2C6C-4E0B-8211-3BC8983F72F6}" w:val=" ADDIN NE.Ref.{3B02C4A4-2C6C-4E0B-8211-3BC8983F72F6}&lt;Citation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/Citation&gt;_x000a_"/>
    <w:docVar w:name="NE.Ref{3CDD2C2A-9BFB-4B90-AA3D-740D56A685B6}" w:val=" ADDIN NE.Ref.{3CDD2C2A-9BFB-4B90-AA3D-740D56A685B6}&lt;Citation&gt;&lt;Group&gt;&lt;References&gt;&lt;Item&gt;&lt;ID&gt;95&lt;/ID&gt;&lt;UID&gt;{A3B126F6-AFDB-4DAD-8F99-ADAF7D8C88A3}&lt;/UID&gt;&lt;Title&gt;Prepregnancy obesity: a complex risk factor for selected birth defects&lt;/Title&gt;&lt;Template&gt;Journal Article&lt;/Template&gt;&lt;Star&gt;0&lt;/Star&gt;&lt;Tag&gt;0&lt;/Tag&gt;&lt;Author&gt;Carmichael, S L; Rasmussen, S A; Shaw, G M&lt;/Author&gt;&lt;Year&gt;2010&lt;/Year&gt;&lt;Details&gt;&lt;_accessed&gt;59674863&lt;/_accessed&gt;&lt;_accession_num&gt;20973050&lt;/_accession_num&gt;&lt;_author_adr&gt;California Research Division, March of Dimes Foundation, 5700 Martin Luther King, Jr. Way, Oakland, CA 94609, USA. scarmichael@marchofdimes.com&lt;/_author_adr&gt;&lt;_created&gt;59629920&lt;/_created&gt;&lt;_date&gt;58248000&lt;/_date&gt;&lt;_date_display&gt;2010 Oct&lt;/_date_display&gt;&lt;_db_updated&gt;PubMed&lt;/_db_updated&gt;&lt;_doi&gt;10.1002/bdra.20679&lt;/_doi&gt;&lt;_issue&gt;10&lt;/_issue&gt;&lt;_journal&gt;Birth Defects Res A Clin Mol Teratol&lt;/_journal&gt;&lt;_keywords&gt;Congenital Abnormalities/*etiology; Diabetes Mellitus/*metabolism; Female; Glycemic Index; Humans; Infant; Neural Tube Defects/*metabolism; Nutritional Status; Obesity/*complications; Pregnancy; Pregnancy Complications/*metabolism; Risk Factors&lt;/_keywords&gt;&lt;_language&gt;eng&lt;/_language&gt;&lt;_modified&gt;59629924&lt;/_modified&gt;&lt;_ori_publication&gt;(c) 2010 Wiley-Liss, Inc.&lt;/_ori_publication&gt;&lt;_pages&gt;804-10&lt;/_pages&gt;&lt;_type_work&gt;Journal Article; Review&lt;/_type_work&gt;&lt;_url&gt;http://www.ncbi.nlm.nih.gov/entrez/query.fcgi?cmd=Retrieve&amp;amp;db=pubmed&amp;amp;dopt=Abstract&amp;amp;list_uids=20973050&amp;amp;query_hl=1&lt;/_url&gt;&lt;_volume&gt;88&lt;/_volume&gt;&lt;/Details&gt;&lt;Extra&gt;&lt;DBUID&gt;{A1A6EA4B-9AB5-47D1-B002-0B1AF091AE28}&lt;/DBUID&gt;&lt;/Extra&gt;&lt;/Item&gt;&lt;/References&gt;&lt;/Group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/Citation&gt;_x000a_"/>
    <w:docVar w:name="NE.Ref{40435889-12F4-48F6-95C7-D7AF41F0D11F}" w:val=" ADDIN NE.Ref.{40435889-12F4-48F6-95C7-D7AF41F0D11F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40928459-3859-48D2-AAF6-5DB5EF54F39D}" w:val=" ADDIN NE.Ref.{40928459-3859-48D2-AAF6-5DB5EF54F39D}&lt;Citation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76089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9&lt;/ID&gt;&lt;UID&gt;{06A83DB3-B2A7-429F-A331-9154FBB016D3}&lt;/UID&gt;&lt;Title&gt;Association between prepregnancy maternal body mass index and the risk of having  an infant with a congenital diaphragmatic hernia&lt;/Title&gt;&lt;Template&gt;Journal Article&lt;/Template&gt;&lt;Star&gt;0&lt;/Star&gt;&lt;Tag&gt;0&lt;/Tag&gt;&lt;Author&gt;Waller, D K; Tita, A T; Werler, M M; Mitchell, A A&lt;/Author&gt;&lt;Year&gt;2003&lt;/Year&gt;&lt;Details&gt;&lt;_accessed&gt;59677168&lt;/_accessed&gt;&lt;_accession_num&gt;12749387&lt;/_accession_num&gt;&lt;_author_adr&gt;School of Public Health, University of Texas Houston Health Science Center, Houston, Texas 77225, USA. kwaller@uth.tmc.edu&lt;/_author_adr&gt;&lt;_created&gt;59629876&lt;/_created&gt;&lt;_date&gt;54172800&lt;/_date&gt;&lt;_date_display&gt;2003 Jan&lt;/_date_display&gt;&lt;_db_updated&gt;PubMed&lt;/_db_updated&gt;&lt;_doi&gt;10.1002/bdra.10003&lt;/_doi&gt;&lt;_issue&gt;1&lt;/_issue&gt;&lt;_journal&gt;Birth Defects Res A Clin Mol Teratol&lt;/_journal&gt;&lt;_keywords&gt;*Body Mass Index; Case-Control Studies; Female; Hernia, Diaphragmatic/*congenital/etiology; Humans; Infant, Newborn; *Pregnancy; Risk Factors&lt;/_keywords&gt;&lt;_language&gt;eng&lt;/_language&gt;&lt;_modified&gt;59629889&lt;/_modified&gt;&lt;_pages&gt;73-6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2749387&amp;amp;query_hl=1&lt;/_url&gt;&lt;_volume&gt;67&lt;/_volume&gt;&lt;/Details&gt;&lt;Extra&gt;&lt;DBUID&gt;{A1A6EA4B-9AB5-47D1-B002-0B1AF091AE28}&lt;/DBUID&gt;&lt;/Extra&gt;&lt;/Item&gt;&lt;/References&gt;&lt;/Group&gt;&lt;/Citation&gt;_x000a_"/>
    <w:docVar w:name="NE.Ref{413C894E-320D-4874-AE6F-CDA3119C048C}" w:val=" ADDIN NE.Ref.{413C894E-320D-4874-AE6F-CDA3119C048C}&lt;Citation&gt;&lt;Group&gt;&lt;References&gt;&lt;Item&gt;&lt;ID&gt;309&lt;/ID&gt;&lt;UID&gt;{E6F8941F-3960-4A71-9CF1-62317C7456D4}&lt;/UID&gt;&lt;Title&gt;Dramatic increases in obesity and overweight prevalence and body mass index among ethnic-immigrant and social class groups in the United States, 1976-2008&lt;/Title&gt;&lt;Template&gt;Journal Article&lt;/Template&gt;&lt;Star&gt;0&lt;/Star&gt;&lt;Tag&gt;0&lt;/Tag&gt;&lt;Author&gt;Singh, G K; Siahpush, M; Hiatt, R A; Timsina, L R&lt;/Author&gt;&lt;Year&gt;2011&lt;/Year&gt;&lt;Details&gt;&lt;_accession_num&gt;20549318&lt;/_accession_num&gt;&lt;_author_adr&gt;US Department of Health and Human Services, Health Resources and Services Administration, Maternal and Child Health Bureau, 5600 Fishers Lane, Room 18-41,  Rockville, MD 20857, USA. gsingh@hrsa.gov&lt;/_author_adr&gt;&lt;_created&gt;59670148&lt;/_created&gt;&lt;_date&gt;2011-02-01&lt;/_date&gt;&lt;_date_display&gt;2011 Feb&lt;/_date_display&gt;&lt;_db_updated&gt;PubMed&lt;/_db_updated&gt;&lt;_doi&gt;10.1007/s10900-010-9287-9&lt;/_doi&gt;&lt;_issue&gt;1&lt;/_issue&gt;&lt;_journal&gt;J Community Health&lt;/_journal&gt;&lt;_keywords&gt;Adult; *Body Mass Index; Emigrants and Immigrants/*statistics &amp;amp; numerical data; Emigration and Immigration/statistics &amp;amp; numerical data; Ethnic Groups/*statistics &amp;amp; numerical data; Female; *Health Status Disparities; Health Surveys; Humans; Male; Obesity/ethnology; Overweight/*ethnology; Prevalence; Risk Factors; *Social Class; Socioeconomic Factors; Time Factors; United States/epidemiology&lt;/_keywords&gt;&lt;_language&gt;eng&lt;/_language&gt;&lt;_modified&gt;59670148&lt;/_modified&gt;&lt;_pages&gt;94-110&lt;/_pages&gt;&lt;_type_work&gt;Journal Article&lt;/_type_work&gt;&lt;_url&gt;http://www.ncbi.nlm.nih.gov/entrez/query.fcgi?cmd=Retrieve&amp;amp;db=pubmed&amp;amp;dopt=Abstract&amp;amp;list_uids=20549318&amp;amp;query_hl=1&lt;/_url&gt;&lt;_volume&gt;36&lt;/_volume&gt;&lt;/Details&gt;&lt;Extra&gt;&lt;DBUID&gt;{A1A6EA4B-9AB5-47D1-B002-0B1AF091AE28}&lt;/DBUID&gt;&lt;/Extra&gt;&lt;/Item&gt;&lt;/References&gt;&lt;/Group&gt;&lt;Group&gt;&lt;References&gt;&lt;Item&gt;&lt;ID&gt;308&lt;/ID&gt;&lt;UID&gt;{48D9342A-227A-410B-BE34-15D85F4856FB}&lt;/UID&gt;&lt;Title&gt;The relative contributions of different levels of overweight and obesity to the increased prevalence of diabetes in the United States: 1976-2004&lt;/Title&gt;&lt;Template&gt;Journal Article&lt;/Template&gt;&lt;Star&gt;0&lt;/Star&gt;&lt;Tag&gt;0&lt;/Tag&gt;&lt;Author&gt;Gregg, E W; Cheng, Y J; Narayan, K M; Thompson, T J; Williamson, D F&lt;/Author&gt;&lt;Year&gt;2007&lt;/Year&gt;&lt;Details&gt;&lt;_accession_num&gt;17889292&lt;/_accession_num&gt;&lt;_author_adr&gt;Division of Diabetes Translation, National Center for Chronic Disease Prevention  and Health Promotion, Centers for Disease Control and Prevention, 4770 Buford Highway, N.E. Mailstop K-10, Atlanta, GA 30341, USA. edg7@cdc.gov&lt;/_author_adr&gt;&lt;_created&gt;59670148&lt;/_created&gt;&lt;_date&gt;2007-11-01&lt;/_date&gt;&lt;_date_display&gt;2007 Nov&lt;/_date_display&gt;&lt;_db_updated&gt;PubMed&lt;/_db_updated&gt;&lt;_doi&gt;10.1016/j.ypmed.2007.07.020&lt;/_doi&gt;&lt;_issue&gt;5&lt;/_issue&gt;&lt;_journal&gt;Prev Med&lt;/_journal&gt;&lt;_keywords&gt;Adult; Aged; Diabetes Mellitus/*epidemiology; Humans; Middle Aged; Nutrition Surveys; Obesity/*epidemiology; Overweight/*epidemiology; Prevalence; United States/epidemiology&lt;/_keywords&gt;&lt;_language&gt;eng&lt;/_language&gt;&lt;_modified&gt;59670148&lt;/_modified&gt;&lt;_pages&gt;348-52&lt;/_pages&gt;&lt;_type_work&gt;Journal Article&lt;/_type_work&gt;&lt;_url&gt;http://www.ncbi.nlm.nih.gov/entrez/query.fcgi?cmd=Retrieve&amp;amp;db=pubmed&amp;amp;dopt=Abstract&amp;amp;list_uids=17889292&amp;amp;query_hl=1&lt;/_url&gt;&lt;_volume&gt;45&lt;/_volume&gt;&lt;/Details&gt;&lt;Extra&gt;&lt;DBUID&gt;{A1A6EA4B-9AB5-47D1-B002-0B1AF091AE28}&lt;/DBUID&gt;&lt;/Extra&gt;&lt;/Item&gt;&lt;/References&gt;&lt;/Group&gt;&lt;Group&gt;&lt;References&gt;&lt;Item&gt;&lt;ID&gt;311&lt;/ID&gt;&lt;UID&gt;{207572A9-F5BB-42D1-B4CE-ACE16E1C8DBE}&lt;/UID&gt;&lt;Title&gt;Prevalence of overweight and obesity in the United States, 1999-2004&lt;/Title&gt;&lt;Template&gt;Journal Article&lt;/Template&gt;&lt;Star&gt;0&lt;/Star&gt;&lt;Tag&gt;0&lt;/Tag&gt;&lt;Author&gt;Ogden, C L; Carroll, M D; Curtin, L R; McDowell, M A; Tabak, C J; Flegal, K M&lt;/Author&gt;&lt;Year&gt;2006&lt;/Year&gt;&lt;Details&gt;&lt;_accession_num&gt;16595758&lt;/_accession_num&gt;&lt;_author_adr&gt;National Center for Health Statistics, Centers for Disease Control and Prevention, Hyattsville, Md 20782, USA. Cogden@cdc.gov&lt;/_author_adr&gt;&lt;_created&gt;59670148&lt;/_created&gt;&lt;_date&gt;2006-04-05&lt;/_date&gt;&lt;_date_display&gt;2006 Apr 5&lt;/_date_display&gt;&lt;_db_updated&gt;PubMed&lt;/_db_updated&gt;&lt;_doi&gt;10.1001/jama.295.13.1549&lt;/_doi&gt;&lt;_issue&gt;13&lt;/_issue&gt;&lt;_journal&gt;JAMA&lt;/_journal&gt;&lt;_keywords&gt;Adolescent; Adult; Body Mass Index; Child; Female; Humans; Logistic Models; Male; Middle Aged; Nutrition Surveys; Obesity/*epidemiology; *Overweight; Prevalence; United States/epidemiology&lt;/_keywords&gt;&lt;_language&gt;eng&lt;/_language&gt;&lt;_modified&gt;59670148&lt;/_modified&gt;&lt;_pages&gt;1549-55&lt;/_pages&gt;&lt;_type_work&gt;Journal Article; Research Support, Non-U.S. Gov&amp;apos;t&lt;/_type_work&gt;&lt;_url&gt;http://www.ncbi.nlm.nih.gov/entrez/query.fcgi?cmd=Retrieve&amp;amp;db=pubmed&amp;amp;dopt=Abstract&amp;amp;list_uids=16595758&amp;amp;query_hl=1&lt;/_url&gt;&lt;_volume&gt;295&lt;/_volume&gt;&lt;/Details&gt;&lt;Extra&gt;&lt;DBUID&gt;{A1A6EA4B-9AB5-47D1-B002-0B1AF091AE28}&lt;/DBUID&gt;&lt;/Extra&gt;&lt;/Item&gt;&lt;/References&gt;&lt;/Group&gt;&lt;Group&gt;&lt;References&gt;&lt;Item&gt;&lt;ID&gt;313&lt;/ID&gt;&lt;UID&gt;{98A87C88-87C8-40D0-BADC-966195B560E8}&lt;/UID&gt;&lt;Title&gt;The prevalence of overweight and obesity in Britain, Canada, and United States&lt;/Title&gt;&lt;Template&gt;Journal Article&lt;/Template&gt;&lt;Star&gt;0&lt;/Star&gt;&lt;Tag&gt;0&lt;/Tag&gt;&lt;Author&gt;Millar, W J; Stephens, T&lt;/Author&gt;&lt;Year&gt;1987&lt;/Year&gt;&lt;Details&gt;&lt;_accession_num&gt;3789235&lt;/_accession_num&gt;&lt;_created&gt;59670148&lt;/_created&gt;&lt;_date&gt;1987-01-01&lt;/_date&gt;&lt;_date_display&gt;1987 Jan&lt;/_date_display&gt;&lt;_db_updated&gt;PubMed&lt;/_db_updated&gt;&lt;_issue&gt;1&lt;/_issue&gt;&lt;_journal&gt;Am J Public Health&lt;/_journal&gt;&lt;_keywords&gt;Adult; Age Factors; *Body Weight; Canada; Female; Great Britain; Humans; Male; Middle Aged; Obesity/*epidemiology; Sex Factors; United States&lt;/_keywords&gt;&lt;_language&gt;eng&lt;/_language&gt;&lt;_modified&gt;59670148&lt;/_modified&gt;&lt;_pages&gt;38-41&lt;/_pages&gt;&lt;_type_work&gt;Comparative Study; Journal Article&lt;/_type_work&gt;&lt;_url&gt;http://www.ncbi.nlm.nih.gov/entrez/query.fcgi?cmd=Retrieve&amp;amp;db=pubmed&amp;amp;dopt=Abstract&amp;amp;list_uids=3789235&amp;amp;query_hl=1&lt;/_url&gt;&lt;_volume&gt;77&lt;/_volume&gt;&lt;/Details&gt;&lt;Extra&gt;&lt;DBUID&gt;{A1A6EA4B-9AB5-47D1-B002-0B1AF091AE28}&lt;/DBUID&gt;&lt;/Extra&gt;&lt;/Item&gt;&lt;/References&gt;&lt;/Group&gt;&lt;/Citation&gt;_x000a_"/>
    <w:docVar w:name="NE.Ref{41710296-EB12-4A1E-9E60-D8564EC96FF9}" w:val=" ADDIN NE.Ref.{41710296-EB12-4A1E-9E60-D8564EC96FF9} ADDIN NE.Ref.{41710296-EB12-4A1E-9E60-D8564EC96FF9}&lt;Citation&gt;&lt;Group&gt;&lt;References&gt;&lt;Item&gt;&lt;ID&gt;353&lt;/ID&gt;&lt;UID&gt;{54F0FBC9-983A-4D0F-BDCF-91A3EB7BD05D}&lt;/UID&gt;&lt;Title&gt;Methionine and neural tube closure in cultured rat embryos: morphological and biochemical analyses&lt;/Title&gt;&lt;Template&gt;Journal Article&lt;/Template&gt;&lt;Star&gt;0&lt;/Star&gt;&lt;Tag&gt;0&lt;/Tag&gt;&lt;Author&gt;Coelho, C N; Klein, N W&lt;/Author&gt;&lt;Year&gt;1990&lt;/Year&gt;&lt;Details&gt;&lt;_accession_num&gt;2256006&lt;/_accession_num&gt;&lt;_author_adr&gt;Center for Environmental Health, University of Connecticut, Storrs 06269.&lt;/_author_adr&gt;&lt;_date_display&gt;1990 Oct&lt;/_date_display&gt;&lt;_date&gt;1990-10-01&lt;/_date&gt;&lt;_doi&gt;10.1002/tera.1420420412&lt;/_doi&gt;&lt;_issue&gt;4&lt;/_issue&gt;&lt;_journal&gt;Teratology&lt;/_journal&gt;&lt;_keywords&gt;Animals; Culture Media; Culture Techniques; Methionine/*deficiency/pharmacology; Methylation; Nerve Tissue Proteins/metabolism; Neural Tube Defects/*etiology/metabolism/pathology; Rats&lt;/_keywords&gt;&lt;_language&gt;eng&lt;/_language&gt;&lt;_pages&gt;437-51&lt;/_pages&gt;&lt;_type_work&gt;Journal Article; Research Support, U.S. Gov&amp;apos;t, P.H.S.&lt;/_type_work&gt;&lt;_url&gt;http://www.ncbi.nlm.nih.gov/entrez/query.fcgi?cmd=Retrieve&amp;amp;db=pubmed&amp;amp;dopt=Abstract&amp;amp;list_uids=2256006&amp;amp;query_hl=1&lt;/_url&gt;&lt;_volume&gt;42&lt;/_volume&gt;&lt;_created&gt;59670596&lt;/_created&gt;&lt;_modified&gt;59670596&lt;/_modified&gt;&lt;_db_updated&gt;PubMed&lt;/_db_updated&gt;&lt;/Details&gt;&lt;Extra&gt;&lt;DBUID&gt;{A1A6EA4B-9AB5-47D1-B002-0B1AF091AE28}&lt;/DBUID&gt;&lt;/Extra&gt;&lt;/Item&gt;&lt;/References&gt;&lt;/Group&gt;&lt;Group&gt;&lt;References&gt;&lt;Item&gt;&lt;ID&gt;354&lt;/ID&gt;&lt;UID&gt;{4CBDC739-BB93-48C2-9EA5-07127A020412}&lt;/UID&gt;&lt;Title&gt;Vitamin B12 insufficiency and the risk of fetal neural tube defects&lt;/Title&gt;&lt;Template&gt;Journal Article&lt;/Template&gt;&lt;Star&gt;0&lt;/Star&gt;&lt;Tag&gt;0&lt;/Tag&gt;&lt;Author&gt;Ray, J G; Blom, H J&lt;/Author&gt;&lt;Year&gt;2003&lt;/Year&gt;&lt;Details&gt;&lt;_accession_num&gt;12651973&lt;/_accession_num&gt;&lt;_author_adr&gt;Division of Obstetrical Medicine, Department of Medicine, Sunnybrook and Women&amp;apos;s  College Health Sciences Centre, University of Toronto, Toronto, Ontario, Canada.  jray515445@aol.com&lt;/_author_adr&gt;&lt;_date_display&gt;2003 Apr&lt;/_date_display&gt;&lt;_date&gt;2003-04-01&lt;/_date&gt;&lt;_issue&gt;4&lt;/_issue&gt;&lt;_journal&gt;QJM&lt;/_journal&gt;&lt;_keywords&gt;Case-Control Studies; Female; Humans; Neural Tube Defects/*etiology; Pregnancy; Risk Factors; Vitamin B 12 Deficiency/*complications&lt;/_keywords&gt;&lt;_language&gt;eng&lt;/_language&gt;&lt;_pages&gt;289-95&lt;/_pages&gt;&lt;_type_work&gt;Journal Article; Research Support, Non-U.S. Gov&amp;apos;t; Review&lt;/_type_work&gt;&lt;_url&gt;http://www.ncbi.nlm.nih.gov/entrez/query.fcgi?cmd=Retrieve&amp;amp;db=pubmed&amp;amp;dopt=Abstract&amp;amp;list_uids=12651973&amp;amp;query_hl=1&lt;/_url&gt;&lt;_volume&gt;96&lt;/_volume&gt;&lt;_created&gt;59670597&lt;/_created&gt;&lt;_modified&gt;59670597&lt;/_modified&gt;&lt;_db_updated&gt;PubMed&lt;/_db_updated&gt;&lt;/Details&gt;&lt;Extra&gt;&lt;DBUID&gt;{A1A6EA4B-9AB5-47D1-B002-0B1AF091AE28}&lt;/DBUID&gt;&lt;/Extra&gt;&lt;/Item&gt;&lt;/References&gt;&lt;/Group&gt;&lt;/Citation&gt;_x000a_"/>
    <w:docVar w:name="NE.Ref{4615CD20-5459-4411-809A-4357F3CCDAF7}" w:val=" ADDIN NE.Ref.{4615CD20-5459-4411-809A-4357F3CCDAF7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11&lt;/ID&gt;&lt;UID&gt;{10A241BB-ADC5-49E4-9391-F10834067583}&lt;/UID&gt;&lt;Title&gt;Maternal obesity and infant heart defects&lt;/Title&gt;&lt;Template&gt;Journal Article&lt;/Template&gt;&lt;Star&gt;0&lt;/Star&gt;&lt;Tag&gt;0&lt;/Tag&gt;&lt;Author&gt;Cedergren, M I; Kallen, B A&lt;/Author&gt;&lt;Year&gt;2003&lt;/Year&gt;&lt;Details&gt;&lt;_accessed&gt;59674886&lt;/_accessed&gt;&lt;_accession_num&gt;12972676&lt;/_accession_num&gt;&lt;_author_adr&gt;Division of Obstetrics and Gynaecology, Department of Molecular and Clinical Medicine, Faculty of Health Sciences, Linkoping University, Linkoping, Sweden. marie.cedergren@lio.se&lt;/_author_adr&gt;&lt;_created&gt;59629878&lt;/_created&gt;&lt;_date&gt;54522720&lt;/_date&gt;&lt;_date_display&gt;2003 Sep&lt;/_date_display&gt;&lt;_db_updated&gt;PubMed&lt;/_db_updated&gt;&lt;_doi&gt;10.1038/oby.2003.146&lt;/_doi&gt;&lt;_issue&gt;9&lt;/_issue&gt;&lt;_journal&gt;Obes Res&lt;/_journal&gt;&lt;_keywords&gt;Adult; Body Mass Index; Case-Control Studies; Confidence Intervals; Female; Heart Defects, Congenital/epidemiology/*etiology; Humans; Infant, Newborn; Middle Aged; Obesity/*complications/epidemiology; Obesity, Morbid/complications; Odds Ratio; Parity; Pregnancy; *Pregnancy Complications/epidemiology; Pregnancy Outcome; Prevalence; Prospective Studies; Risk Factors; Sweden/epidemiology&lt;/_keywords&gt;&lt;_language&gt;eng&lt;/_language&gt;&lt;_modified&gt;59629889&lt;/_modified&gt;&lt;_pages&gt;1065-71&lt;/_pages&gt;&lt;_type_work&gt;Journal Article; Research Support, Non-U.S. Gov&amp;apos;t&lt;/_type_work&gt;&lt;_url&gt;http://www.ncbi.nlm.nih.gov/entrez/query.fcgi?cmd=Retrieve&amp;amp;db=pubmed&amp;amp;dopt=Abstract&amp;amp;list_uids=12972676&amp;amp;query_hl=1&lt;/_url&gt;&lt;_volume&gt;11&lt;/_volume&gt;&lt;/Details&gt;&lt;Extra&gt;&lt;DBUID&gt;{A1A6EA4B-9AB5-47D1-B002-0B1AF091AE28}&lt;/DBUID&gt;&lt;/Extra&gt;&lt;/Item&gt;&lt;/References&gt;&lt;/Group&gt;&lt;/Citation&gt;_x000a_"/>
    <w:docVar w:name="NE.Ref{4E100565-A00F-4C7E-BD0A-B4A8428D33B0}" w:val=" ADDIN NE.Ref.{4E100565-A00F-4C7E-BD0A-B4A8428D33B0} ADDIN NE.Ref.{4E100565-A00F-4C7E-BD0A-B4A8428D33B0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date_display&gt;1997 Oct&lt;/_date_display&gt;&lt;_date&gt;1997-10-01&lt;/_date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_created&gt;59670590&lt;/_created&gt;&lt;_modified&gt;59670590&lt;/_modified&gt;&lt;_db_updated&gt;PubMed&lt;/_db_updated&gt;&lt;/Details&gt;&lt;Extra&gt;&lt;DBUID&gt;{A1A6EA4B-9AB5-47D1-B002-0B1AF091AE28}&lt;/DBUID&gt;&lt;/Extra&gt;&lt;/Item&gt;&lt;/References&gt;&lt;/Group&gt;&lt;/Citation&gt;_x000a_"/>
    <w:docVar w:name="NE.Ref{54EF236E-FA6F-42EE-B711-2AE733B94B73}" w:val=" ADDIN NE.Ref.{54EF236E-FA6F-42EE-B711-2AE733B94B73}&lt;Citation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6906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Group&gt;&lt;References&gt;&lt;Item&gt;&lt;ID&gt;295&lt;/ID&gt;&lt;UID&gt;{187391FF-33F6-44C2-B8E5-C8FF9040172A}&lt;/UID&gt;&lt;Title&gt;Prevalence of obesity and associated risk factors in Northeastern China&lt;/Title&gt;&lt;Template&gt;Journal Article&lt;/Template&gt;&lt;Star&gt;1&lt;/Star&gt;&lt;Tag&gt;0&lt;/Tag&gt;&lt;Author&gt;Shi, X D; He, S M; Tao, Y C; Wang, C Y; Jiang, Y F; Feng, X W; Sun, J; Niu, J Q&lt;/Author&gt;&lt;Year&gt;2011&lt;/Year&gt;&lt;Details&gt;&lt;_accessed&gt;59669967&lt;/_accessed&gt;&lt;_accession_num&gt;21130515&lt;/_accession_num&gt;&lt;_author_adr&gt;Department of Hepatology, First Hospital, Jilin University, Changchun, Jilin, China.&lt;/_author_adr&gt;&lt;_created&gt;59669960&lt;/_created&gt;&lt;_date&gt;58465440&lt;/_date&gt;&lt;_date_display&gt;2011 Mar&lt;/_date_display&gt;&lt;_db_updated&gt;PubMed&lt;/_db_updated&gt;&lt;_doi&gt;10.1016/j.diabres.2010.11.002&lt;/_doi&gt;&lt;_issue&gt;3&lt;/_issue&gt;&lt;_journal&gt;Diabetes Res Clin Pract&lt;/_journal&gt;&lt;_keywords&gt;Adult; Cardiovascular Diseases/epidemiology; China/epidemiology; Cities; Cross-Sectional Studies; Dyslipidemias/complications; Female; Humans; Hypertension/complications; Male; Middle Aged; Obesity/*epidemiology; Prevalence; Questionnaires; Risk Factors; Transaminases/analysis&lt;/_keywords&gt;&lt;_language&gt;eng&lt;/_language&gt;&lt;_modified&gt;59669965&lt;/_modified&gt;&lt;_ori_publication&gt;Copyright (c) 2010 Elsevier Ireland Ltd. All rights reserved.&lt;/_ori_publication&gt;&lt;_pages&gt;389-94&lt;/_pages&gt;&lt;_type_work&gt;Journal Article&lt;/_type_work&gt;&lt;_url&gt;http://www.ncbi.nlm.nih.gov/entrez/query.fcgi?cmd=Retrieve&amp;amp;db=pubmed&amp;amp;dopt=Abstract&amp;amp;list_uids=21130515&amp;amp;query_hl=1&lt;/_url&gt;&lt;_volume&gt;91&lt;/_volume&gt;&lt;/Details&gt;&lt;Extra&gt;&lt;DBUID&gt;{A1A6EA4B-9AB5-47D1-B002-0B1AF091AE28}&lt;/DBUID&gt;&lt;/Extra&gt;&lt;/Item&gt;&lt;/References&gt;&lt;/Group&gt;&lt;Group&gt;&lt;References&gt;&lt;Item&gt;&lt;ID&gt;172&lt;/ID&gt;&lt;UID&gt;{33C14484-79C8-4B45-BA08-16E04D79139F}&lt;/UID&gt;&lt;Title&gt;Prevalence of metabolic syndrome and its association with obesity indices in a Chinese population&lt;/Title&gt;&lt;Template&gt;Journal Article&lt;/Template&gt;&lt;Star&gt;0&lt;/Star&gt;&lt;Tag&gt;0&lt;/Tag&gt;&lt;Author&gt;Huang, Y; Zhao, Z; Li, X; Wang, J; Xu, M; Bi, Y; Wang, W; Liu, J; Ning, G&lt;/Author&gt;&lt;Year&gt;2009&lt;/Year&gt;&lt;Details&gt;&lt;_accessed&gt;59664784&lt;/_accessed&gt;&lt;_accession_num&gt;20923521&lt;/_accession_num&gt;&lt;_author_adr&gt;Shanghai Clinical Center for Endocrine and Metabolic Diseases, Shanghai Institute of Endocrinology and Metabolism, Shanghai Jiao-Tong University School of Medicine, Shanghai, China.&lt;/_author_adr&gt;&lt;_created&gt;59638857&lt;/_created&gt;&lt;_date&gt;2009-03-01&lt;/_date&gt;&lt;_date_display&gt;2009 Mar&lt;/_date_display&gt;&lt;_db_updated&gt;PubMed&lt;/_db_updated&gt;&lt;_doi&gt;10.1111/j.1753-0407.2008.00006.x&lt;/_doi&gt;&lt;_issue&gt;1&lt;/_issue&gt;&lt;_journal&gt;J Diabetes&lt;/_journal&gt;&lt;_keywords&gt;Adolescent; Adult; Age Distribution; Aged; Asian Continental Ancestry Group/*statistics &amp;amp; numerical data; Body Mass Index; Chi-Square Distribution; China/epidemiology; Cross-Sectional Studies; Female; Health Surveys; Humans; Linear Models; Logistic Models; Male; Metabolic Syndrome X/*ethnology; Middle Aged; Obesity/diagnosis/*ethnology; Odds Ratio; Prevalence; Risk Assessment; Risk Factors; Sex Distribution; Sex Factors; Waist Circumference/ethnology; Waist-Hip Ratio; Young Adult&lt;/_keywords&gt;&lt;_language&gt;eng&lt;/_language&gt;&lt;_modified&gt;59638857&lt;/_modified&gt;&lt;_ori_publication&gt;(c) 2009 Ruijin Hospital and Blackwell Publishing Asia Pty Ltd.&lt;/_ori_publication&gt;&lt;_pages&gt;57-64&lt;/_pages&gt;&lt;_type_work&gt;Journal Article; Research Support, Non-U.S. Gov&amp;apos;t&lt;/_type_work&gt;&lt;_url&gt;http://www.ncbi.nlm.nih.gov/entrez/query.fcgi?cmd=Retrieve&amp;amp;db=pubmed&amp;amp;dopt=Abstract&amp;amp;list_uids=20923521&amp;amp;query_hl=1&lt;/_url&gt;&lt;_volume&gt;1&lt;/_volume&gt;&lt;/Details&gt;&lt;Extra&gt;&lt;DBUID&gt;{A1A6EA4B-9AB5-47D1-B002-0B1AF091AE28}&lt;/DBUID&gt;&lt;/Extra&gt;&lt;/Item&gt;&lt;/References&gt;&lt;/Group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6CA0695E-139F-4FB7-9B4D-91298990FF8D}" w:val=" ADDIN NE.Ref.{6CA0695E-139F-4FB7-9B4D-91298990FF8D} ADDIN NE.Ref.{6CA0695E-139F-4FB7-9B4D-91298990FF8D}&lt;Citation&gt;&lt;Group&gt;&lt;References&gt;&lt;Item&gt;&lt;ID&gt;47&lt;/ID&gt;&lt;UID&gt;{81C9D3B1-7773-44F8-82CF-D2C4843423FA}&lt;/UID&gt;&lt;Title&gt;Validity of self-reported height and weight in women of reproductive age&lt;/Title&gt;&lt;Template&gt;Journal Article&lt;/Template&gt;&lt;Star&gt;0&lt;/Star&gt;&lt;Tag&gt;0&lt;/Tag&gt;&lt;Author&gt;Brunner, Huber LR&lt;/Author&gt;&lt;Year&gt;2007&lt;/Year&gt;&lt;Details&gt;&lt;_accessed&gt;59670680&lt;/_accessed&gt;&lt;_accession_num&gt;17066316&lt;/_accession_num&gt;&lt;_author_adr&gt;Department of Health Behavior and Administration, College of Health and Human Services, UNC Charlotte, 9201 University City Blvd., Charlotte, NC 28223-0001, USA. lrhuber@uncc.edu&lt;/_author_adr&gt;&lt;_created&gt;59629878&lt;/_created&gt;&lt;_date&gt;56361600&lt;/_date&gt;&lt;_date_display&gt;2007 Mar&lt;/_date_display&gt;&lt;_db_updated&gt;PubMed&lt;/_db_updated&gt;&lt;_doi&gt;10.1007/s10995-006-0157-0&lt;/_doi&gt;&lt;_issue&gt;2&lt;/_issue&gt;&lt;_journal&gt;Matern Child Health J&lt;/_journal&gt;&lt;_keywords&gt;Adolescent; Adult; *Body Height; *Body Mass Index; *Body Weight; Demography; Female; Humans; Questionnaires; Reproducibility of Results; *Self Disclosure&lt;/_keywords&gt;&lt;_language&gt;eng&lt;/_language&gt;&lt;_modified&gt;59629911&lt;/_modified&gt;&lt;_pages&gt;137-44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7066316&amp;amp;query_hl=1&lt;/_url&gt;&lt;_volume&gt;11&lt;/_volume&gt;&lt;/Details&gt;&lt;Extra&gt;&lt;DBUID&gt;{A1A6EA4B-9AB5-47D1-B002-0B1AF091AE28}&lt;/DBUID&gt;&lt;/Extra&gt;&lt;/Item&gt;&lt;/References&gt;&lt;/Group&gt;&lt;Group&gt;&lt;References&gt;&lt;Item&gt;&lt;ID&gt;355&lt;/ID&gt;&lt;UID&gt;{E0DE69E4-B1DD-4740-A561-9D76068334E4}&lt;/UID&gt;&lt;Title&gt;Reproducibility and validity of maternal recall of pregnancy-related events&lt;/Title&gt;&lt;Template&gt;Journal Article&lt;/Template&gt;&lt;Star&gt;0&lt;/Star&gt;&lt;Tag&gt;0&lt;/Tag&gt;&lt;Author&gt;Tomeo, C A; Rich-Edwards, J W; Michels, K B; Berkey, C S; Hunter, D J; Frazier, A L; Willett, W C; Buka, S L&lt;/Author&gt;&lt;Year&gt;1999&lt;/Year&gt;&lt;Details&gt;&lt;_accession_num&gt;10535796&lt;/_accession_num&gt;&lt;_author_adr&gt;Department of Medicine, Brigham and Women&amp;apos;s Hospital, Harvard Medical School, Boston, MA, USA.&lt;/_author_adr&gt;&lt;_date_display&gt;1999 Nov&lt;/_date_display&gt;&lt;_date&gt;1999-11-01&lt;/_date&gt;&lt;_issue&gt;6&lt;/_issue&gt;&lt;_journal&gt;Epidemiology&lt;/_journal&gt;&lt;_keywords&gt;Aged; Female; Humans; Labor, Obstetric; *Mental Recall; Middle Aged; *Pregnancy; Questionnaires; Reproducibility of Results&lt;/_keywords&gt;&lt;_language&gt;eng&lt;/_language&gt;&lt;_pages&gt;774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0535796&amp;amp;query_hl=1&lt;/_url&gt;&lt;_volume&gt;10&lt;/_volume&gt;&lt;_created&gt;59670680&lt;/_created&gt;&lt;_modified&gt;59670680&lt;/_modified&gt;&lt;_db_updated&gt;PubMed&lt;/_db_updated&gt;&lt;/Details&gt;&lt;Extra&gt;&lt;DBUID&gt;{A1A6EA4B-9AB5-47D1-B002-0B1AF091AE28}&lt;/DBUID&gt;&lt;/Extra&gt;&lt;/Item&gt;&lt;/References&gt;&lt;/Group&gt;&lt;/Citation&gt;_x000a_"/>
    <w:docVar w:name="NE.Ref{70E1BE04-82F3-4FC4-9ACA-76C0E01F1719}" w:val=" ADDIN NE.Ref.{70E1BE04-82F3-4FC4-9ACA-76C0E01F1719}&lt;Citation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Group&gt;&lt;References&gt;&lt;Item&gt;&lt;ID&gt;364&lt;/ID&gt;&lt;UID&gt;{F4D510C8-CF41-4433-A73F-1A9BBBDD6EE3}&lt;/UID&gt;&lt;Title&gt;Prepregnancy body mass index and congenital heart defects among offspring: a population-based study&lt;/Title&gt;&lt;Template&gt;Journal Article&lt;/Template&gt;&lt;Star&gt;0&lt;/Star&gt;&lt;Tag&gt;0&lt;/Tag&gt;&lt;Author&gt;Madsen, N L; Schwartz, S M; Lewin, M B; Mueller, B A&lt;/Author&gt;&lt;Year&gt;2013&lt;/Year&gt;&lt;Details&gt;&lt;_accessed&gt;59676093&lt;/_accessed&gt;&lt;_accession_num&gt;22967199&lt;/_accession_num&gt;&lt;_author_adr&gt;Department of Pediatrics, Division of Pediatric Cardiology, University of Washington, Seattle, WA, USA. nicolas.madsen@cchmc.org&lt;/_author_adr&gt;&lt;_created&gt;59675828&lt;/_created&gt;&lt;_date&gt;59518080&lt;/_date&gt;&lt;_date_display&gt;2013 Mar-Apr&lt;/_date_display&gt;&lt;_db_updated&gt;PubMed&lt;/_db_updated&gt;&lt;_doi&gt;10.1111/j.1747-0803.2012.00714.x&lt;/_doi&gt;&lt;_issue&gt;2&lt;/_issue&gt;&lt;_journal&gt;Congenit Heart Dis&lt;/_journal&gt;&lt;_language&gt;eng&lt;/_language&gt;&lt;_modified&gt;59675833&lt;/_modified&gt;&lt;_ori_publication&gt;(c) 2012 Wiley Periodicals, Inc.&lt;/_ori_publication&gt;&lt;_pages&gt;131-41&lt;/_pages&gt;&lt;_type_work&gt;Journal Article&lt;/_type_work&gt;&lt;_url&gt;http://www.ncbi.nlm.nih.gov/entrez/query.fcgi?cmd=Retrieve&amp;amp;db=pubmed&amp;amp;dopt=Abstract&amp;amp;list_uids=22967199&amp;amp;query_hl=1&lt;/_url&gt;&lt;_volume&gt;8&lt;/_volume&gt;&lt;/Details&gt;&lt;Extra&gt;&lt;DBUID&gt;{A1A6EA4B-9AB5-47D1-B002-0B1AF091AE28}&lt;/DBUID&gt;&lt;/Extra&gt;&lt;/Item&gt;&lt;/References&gt;&lt;/Group&gt;&lt;/Citation&gt;_x000a_"/>
    <w:docVar w:name="NE.Ref{72C8A002-5998-4960-B4CD-D01C4DF9D1E6}" w:val=" ADDIN NE.Ref.{72C8A002-5998-4960-B4CD-D01C4DF9D1E6}&lt;Citation&gt;&lt;Group&gt;&lt;References&gt;&lt;Item&gt;&lt;ID&gt;139&lt;/ID&gt;&lt;UID&gt;{B950FCF6-8591-4395-B471-6A19A875B07F}&lt;/UID&gt;&lt;Title&gt;Noninherited risk factors and congenital cardiovascular defects: current knowledge: a scientific statement from the American Heart Association Council on  Cardiovascular Disease in the Young: endorsed by the American Academy of Pediatrics&lt;/Title&gt;&lt;Template&gt;Journal Article&lt;/Template&gt;&lt;Star&gt;0&lt;/Star&gt;&lt;Tag&gt;0&lt;/Tag&gt;&lt;Author&gt;Jenkins, K J; Correa, A; Feinstein, J A; Botto, L; Britt, A E; Daniels, S R; Elixson, M; Warnes, C A; Webb, C L&lt;/Author&gt;&lt;Year&gt;2007&lt;/Year&gt;&lt;Details&gt;&lt;_accessed&gt;59669144&lt;/_accessed&gt;&lt;_accession_num&gt;17519397&lt;/_accession_num&gt;&lt;_author_adr&gt;Boston Children&amp;apos;s Hospital, USA.&lt;/_author_adr&gt;&lt;_created&gt;59629976&lt;/_created&gt;&lt;_date&gt;2007-06-12&lt;/_date&gt;&lt;_date_display&gt;2007 Jun 12&lt;/_date_display&gt;&lt;_db_updated&gt;PubMed&lt;/_db_updated&gt;&lt;_doi&gt;10.1161/CIRCULATIONAHA.106.183216&lt;/_doi&gt;&lt;_issue&gt;23&lt;/_issue&gt;&lt;_journal&gt;Circulation&lt;/_journal&gt;&lt;_keywords&gt;Cardiovascular Abnormalities/*etiology/prevention &amp;amp; control; Dietary Supplements; Female; Fetal Diseases/etiology; Heart Defects, Congenital/etiology/prevention &amp;amp; control; Humans; Maternal Exposure; Pregnancy; Risk Factors&lt;/_keywords&gt;&lt;_language&gt;eng&lt;/_language&gt;&lt;_modified&gt;59629976&lt;/_modified&gt;&lt;_pages&gt;2995-3014&lt;/_pages&gt;&lt;_type_work&gt;Journal Article; Review&lt;/_type_work&gt;&lt;_url&gt;http://www.ncbi.nlm.nih.gov/entrez/query.fcgi?cmd=Retrieve&amp;amp;db=pubmed&amp;amp;dopt=Abstract&amp;amp;list_uids=17519397&amp;amp;query_hl=1&lt;/_url&gt;&lt;_volume&gt;115&lt;/_volume&gt;&lt;/Details&gt;&lt;Extra&gt;&lt;DBUID&gt;{A1A6EA4B-9AB5-47D1-B002-0B1AF091AE28}&lt;/DBUID&gt;&lt;/Extra&gt;&lt;/Item&gt;&lt;/References&gt;&lt;/Group&gt;&lt;Group&gt;&lt;References&gt;&lt;Item&gt;&lt;ID&gt;80&lt;/ID&gt;&lt;UID&gt;{E7BF54C6-3DC9-451C-BD6B-3D6FD99B6985}&lt;/UID&gt;&lt;Title&gt;Protective effect of periconceptional folic acid supplements on the risk of congenital heart defects: a registry-based case-control study in the northern Netherlands&lt;/Title&gt;&lt;Template&gt;Journal Article&lt;/Template&gt;&lt;Star&gt;0&lt;/Star&gt;&lt;Tag&gt;0&lt;/Tag&gt;&lt;Author&gt;van Beynum, I M; Kapusta, L; Bakker, M K; den Heijer, M; Blom, H J; de Walle, H E&lt;/Author&gt;&lt;Year&gt;2010&lt;/Year&gt;&lt;Details&gt;&lt;_accessed&gt;59629918&lt;/_accessed&gt;&lt;_accession_num&gt;19952004&lt;/_accession_num&gt;&lt;_author_adr&gt;Children&amp;apos;s Heart Centre, Radboud University Nijmegen Medical Centre, PO Box 9101, Nijmegen 6500 HB, The Netherlands. i.vanbeynum@cukz.umcn.nl&lt;/_author_adr&gt;&lt;_created&gt;59629878&lt;/_created&gt;&lt;_date&gt;57899520&lt;/_date&gt;&lt;_date_display&gt;2010 Feb&lt;/_date_display&gt;&lt;_db_updated&gt;PubMed&lt;/_db_updated&gt;&lt;_doi&gt;10.1093/eurheartj/ehp479&lt;/_doi&gt;&lt;_issue&gt;4&lt;/_issue&gt;&lt;_journal&gt;Eur Heart J&lt;/_journal&gt;&lt;_keywords&gt;Adolescent; Adult; Case-Control Studies; Dietary Supplements; Female; Folic Acid/*administration &amp;amp; dosage; Heart Defects, Congenital/*prevention &amp;amp; control; Humans; Middle Aged; Netherlands; Preconception Care/*methods; Pregnancy; Registries; Risk Factors; Vitamin B Complex/*administration &amp;amp; dosage; Young Adult&lt;/_keywords&gt;&lt;_language&gt;eng&lt;/_language&gt;&lt;_modified&gt;59629917&lt;/_modified&gt;&lt;_pages&gt;464-71&lt;/_pages&gt;&lt;_type_work&gt;Journal Article; Research Support, Non-U.S. Gov&amp;apos;t&lt;/_type_work&gt;&lt;_url&gt;http://www.ncbi.nlm.nih.gov/entrez/query.fcgi?cmd=Retrieve&amp;amp;db=pubmed&amp;amp;dopt=Abstract&amp;amp;list_uids=19952004&amp;amp;query_hl=1&lt;/_url&gt;&lt;_volume&gt;31&lt;/_volume&gt;&lt;/Details&gt;&lt;Extra&gt;&lt;DBUID&gt;{A1A6EA4B-9AB5-47D1-B002-0B1AF091AE28}&lt;/DBUID&gt;&lt;/Extra&gt;&lt;/Item&gt;&lt;/References&gt;&lt;/Group&gt;&lt;Group&gt;&lt;References&gt;&lt;Item&gt;&lt;ID&gt;138&lt;/ID&gt;&lt;UID&gt;{ECBA4680-A088-42D8-910A-E920BC3F6255}&lt;/UID&gt;&lt;Title&gt;Combined adverse effects of maternal smoking and high body mass index on heart development in offspring: evidence for interaction?&lt;/Title&gt;&lt;Template&gt;Journal Article&lt;/Template&gt;&lt;Star&gt;0&lt;/Star&gt;&lt;Tag&gt;0&lt;/Tag&gt;&lt;Author&gt;Baardman, M E; Kerstjens-Frederikse, W S; Corpeleijn, E; de Walle, H E; Hofstra, R M; Berger, R M; Bakker, M K&lt;/Author&gt;&lt;Year&gt;2012&lt;/Year&gt;&lt;Details&gt;&lt;_accessed&gt;59654372&lt;/_accessed&gt;&lt;_accession_num&gt;22294555&lt;/_accession_num&gt;&lt;_author_adr&gt;Eurocat Northern Netherlands, Department of Medical Genetics, University Medical  Centre Groningen, PO Box 30001, 9700 RB Groningen, The Netherlands.&lt;/_author_adr&gt;&lt;_created&gt;59629975&lt;/_created&gt;&lt;_date&gt;2012-03-01&lt;/_date&gt;&lt;_date_display&gt;2012 Mar&lt;/_date_display&gt;&lt;_db_updated&gt;PubMed&lt;/_db_updated&gt;&lt;_doi&gt;10.1136/heartjnl-2011-300822&lt;/_doi&gt;&lt;_issue&gt;6&lt;/_issue&gt;&lt;_journal&gt;Heart&lt;/_journal&gt;&lt;_keywords&gt;Adult; *Body Mass Index; Case-Control Studies; Female; Heart/embryology; Heart Defects, Congenital/*etiology; Humans; Infant, Newborn; Male; Pregnancy; Retrospective Studies; Risk Factors; Smoking/*adverse effects&lt;/_keywords&gt;&lt;_language&gt;eng&lt;/_language&gt;&lt;_modified&gt;59629975&lt;/_modified&gt;&lt;_pages&gt;474-9&lt;/_pages&gt;&lt;_type_work&gt;Journal Article; Research Support, Non-U.S. Gov&amp;apos;t&lt;/_type_work&gt;&lt;_url&gt;http://www.ncbi.nlm.nih.gov/entrez/query.fcgi?cmd=Retrieve&amp;amp;db=pubmed&amp;amp;dopt=Abstract&amp;amp;list_uids=22294555&amp;amp;query_hl=1&lt;/_url&gt;&lt;_volume&gt;98&lt;/_volume&gt;&lt;/Details&gt;&lt;Extra&gt;&lt;DBUID&gt;{A1A6EA4B-9AB5-47D1-B002-0B1AF091AE28}&lt;/DBUID&gt;&lt;/Extra&gt;&lt;/Item&gt;&lt;/References&gt;&lt;/Group&gt;&lt;Group&gt;&lt;References&gt;&lt;Item&gt;&lt;ID&gt;170&lt;/ID&gt;&lt;UID&gt;{96CA087C-833A-4469-A6D9-327D2F797482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ed&gt;59674537&lt;/_accessed&gt;&lt;_accession_num&gt;23554276&lt;/_accession_num&gt;&lt;_author_adr&gt;National Center for Birth Defects Monitoring, West China Second University Hospital, Sichuan University, Chengdu, Sichuan, China; Laboratory of Molecular Epidemiology for Birth Defects, West China Institute of Women and Children&amp;apos;s Health, West China Second University Hospital, Sichuan University, Chengdu, Sichuan, China.&lt;/_author_adr&gt;&lt;_created&gt;59638833&lt;/_created&gt;&lt;_date&gt;2013-04-01&lt;/_date&gt;&lt;_date_display&gt;2013 Apr&lt;/_date_display&gt;&lt;_db_updated&gt;PubMed&lt;/_db_updated&gt;&lt;_doi&gt;10.1002/bdra.23128&lt;/_doi&gt;&lt;_issue&gt;4&lt;/_issue&gt;&lt;_journal&gt;Birth Defects Res A Clin Mol Teratol&lt;/_journal&gt;&lt;_language&gt;eng&lt;/_language&gt;&lt;_modified&gt;59638833&lt;/_modified&gt;&lt;_ori_publication&gt;Copyright (c) 2013 Wiley Periodicals, Inc.&lt;/_ori_publication&gt;&lt;_pages&gt;210-6&lt;/_pages&gt;&lt;_type_work&gt;Journal Article&lt;/_type_work&gt;&lt;_url&gt;http://www.ncbi.nlm.nih.gov/entrez/query.fcgi?cmd=Retrieve&amp;amp;db=pubmed&amp;amp;dopt=Abstract&amp;amp;list_uids=23554276&amp;amp;query_hl=1&lt;/_url&gt;&lt;_volume&gt;97&lt;/_volume&gt;&lt;/Details&gt;&lt;Extra&gt;&lt;DBUID&gt;{A1A6EA4B-9AB5-47D1-B002-0B1AF091AE28}&lt;/DBUID&gt;&lt;/Extra&gt;&lt;/Item&gt;&lt;/References&gt;&lt;/Group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48958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/Citation&gt;_x000a_"/>
    <w:docVar w:name="NE.Ref{75A55157-45CA-4756-B450-519DAB0B80F9}" w:val=" ADDIN NE.Ref.{75A55157-45CA-4756-B450-519DAB0B80F9}&lt;Citation&gt;&lt;Group&gt;&lt;References&gt;&lt;Item&gt;&lt;ID&gt;48&lt;/ID&gt;&lt;UID&gt;{B449431A-2698-49D4-9DD9-75D93566A4F6}&lt;/UID&gt;&lt;Title&gt;Association between obesity during pregnancy and increased use of health care&lt;/Title&gt;&lt;Template&gt;Journal Article&lt;/Template&gt;&lt;Star&gt;0&lt;/Star&gt;&lt;Tag&gt;0&lt;/Tag&gt;&lt;Author&gt;Chu, S Y; Bachman, D J; Callaghan, W M; Whitlock, E P; Dietz, P M; Berg, C J; O&amp;apos;Keeffe-Rosetti, M; Bruce, F C; Hornbrook, M C&lt;/Author&gt;&lt;Year&gt;2008&lt;/Year&gt;&lt;Details&gt;&lt;_accessed&gt;59638297&lt;/_accessed&gt;&lt;_accession_num&gt;18385496&lt;/_accession_num&gt;&lt;_author_adr&gt;Division of Reproductive Health, National Center for Chronic Disease Prevention and Health Promotion, Centers for Disease Control and Prevention, Atlanta, GA 30341, USA. syc1@cdc.gov&lt;/_author_adr&gt;&lt;_created&gt;59629878&lt;/_created&gt;&lt;_date&gt;56936160&lt;/_date&gt;&lt;_date_display&gt;2008 Apr 3&lt;/_date_display&gt;&lt;_db_updated&gt;PubMed&lt;/_db_updated&gt;&lt;_doi&gt;10.1056/NEJMoa0706786&lt;/_doi&gt;&lt;_issue&gt;14&lt;/_issue&gt;&lt;_journal&gt;N Engl J Med&lt;/_journal&gt;&lt;_keywords&gt;Adolescent; Adult; Body Mass Index; Female; Health Services/*utilization; Humans; Length of Stay/*statistics &amp;amp; numerical data; *Obesity; Overweight; Pregnancy; *Pregnancy Complications; Pregnancy Outcome; Prenatal Care/utilization; Thinness; United States&lt;/_keywords&gt;&lt;_language&gt;eng&lt;/_language&gt;&lt;_modified&gt;59629912&lt;/_modified&gt;&lt;_ori_publication&gt;Copyright 2008 Massachusetts Medical Society.&lt;/_ori_publication&gt;&lt;_pages&gt;1444-53&lt;/_pages&gt;&lt;_type_work&gt;Journal Article&lt;/_type_work&gt;&lt;_url&gt;http://www.ncbi.nlm.nih.gov/entrez/query.fcgi?cmd=Retrieve&amp;amp;db=pubmed&amp;amp;dopt=Abstract&amp;amp;list_uids=18385496&amp;amp;query_hl=1&lt;/_url&gt;&lt;_volume&gt;358&lt;/_volume&gt;&lt;/Details&gt;&lt;Extra&gt;&lt;DBUID&gt;{A1A6EA4B-9AB5-47D1-B002-0B1AF091AE28}&lt;/DBUID&gt;&lt;/Extra&gt;&lt;/Item&gt;&lt;/References&gt;&lt;/Group&gt;&lt;/Citation&gt;_x000a_"/>
    <w:docVar w:name="NE.Ref{7B6C5BEF-7B9C-44C2-BE64-359184393F9A}" w:val=" ADDIN NE.Ref.{7B6C5BEF-7B9C-44C2-BE64-359184393F9A}&lt;Citation&gt;&lt;Group&gt;&lt;References&gt;&lt;Item&gt;&lt;ID&gt;139&lt;/ID&gt;&lt;UID&gt;{B950FCF6-8591-4395-B471-6A19A875B07F}&lt;/UID&gt;&lt;Title&gt;Noninherited risk factors and congenital cardiovascular defects: current knowledge: a scientific statement from the American Heart Association Council on  Cardiovascular Disease in the Young: endorsed by the American Academy of Pediatrics&lt;/Title&gt;&lt;Template&gt;Journal Article&lt;/Template&gt;&lt;Star&gt;0&lt;/Star&gt;&lt;Tag&gt;0&lt;/Tag&gt;&lt;Author&gt;Jenkins, K J; Correa, A; Feinstein, J A; Botto, L; Britt, A E; Daniels, S R; Elixson, M; Warnes, C A; Webb, C L&lt;/Author&gt;&lt;Year&gt;2007&lt;/Year&gt;&lt;Details&gt;&lt;_accessed&gt;59669144&lt;/_accessed&gt;&lt;_accession_num&gt;17519397&lt;/_accession_num&gt;&lt;_author_adr&gt;Boston Children&amp;apos;s Hospital, USA.&lt;/_author_adr&gt;&lt;_created&gt;59629976&lt;/_created&gt;&lt;_date&gt;2007-06-12&lt;/_date&gt;&lt;_date_display&gt;2007 Jun 12&lt;/_date_display&gt;&lt;_db_updated&gt;PubMed&lt;/_db_updated&gt;&lt;_doi&gt;10.1161/CIRCULATIONAHA.106.183216&lt;/_doi&gt;&lt;_issue&gt;23&lt;/_issue&gt;&lt;_journal&gt;Circulation&lt;/_journal&gt;&lt;_keywords&gt;Cardiovascular Abnormalities/*etiology/prevention &amp;amp; control; Dietary Supplements; Female; Fetal Diseases/etiology; Heart Defects, Congenital/etiology/prevention &amp;amp; control; Humans; Maternal Exposure; Pregnancy; Risk Factors&lt;/_keywords&gt;&lt;_language&gt;eng&lt;/_language&gt;&lt;_modified&gt;59629976&lt;/_modified&gt;&lt;_pages&gt;2995-3014&lt;/_pages&gt;&lt;_type_work&gt;Journal Article; Review&lt;/_type_work&gt;&lt;_url&gt;http://www.ncbi.nlm.nih.gov/entrez/query.fcgi?cmd=Retrieve&amp;amp;db=pubmed&amp;amp;dopt=Abstract&amp;amp;list_uids=17519397&amp;amp;query_hl=1&lt;/_url&gt;&lt;_volume&gt;115&lt;/_volume&gt;&lt;/Details&gt;&lt;Extra&gt;&lt;DBUID&gt;{A1A6EA4B-9AB5-47D1-B002-0B1AF091AE28}&lt;/DBUID&gt;&lt;/Extra&gt;&lt;/Item&gt;&lt;/References&gt;&lt;/Group&gt;&lt;Group&gt;&lt;References&gt;&lt;Item&gt;&lt;ID&gt;80&lt;/ID&gt;&lt;UID&gt;{E7BF54C6-3DC9-451C-BD6B-3D6FD99B6985}&lt;/UID&gt;&lt;Title&gt;Protective effect of periconceptional folic acid supplements on the risk of congenital heart defects: a registry-based case-control study in the northern Netherlands&lt;/Title&gt;&lt;Template&gt;Journal Article&lt;/Template&gt;&lt;Star&gt;0&lt;/Star&gt;&lt;Tag&gt;0&lt;/Tag&gt;&lt;Author&gt;van Beynum, I M; Kapusta, L; Bakker, M K; den Heijer, M; Blom, H J; de Walle, H E&lt;/Author&gt;&lt;Year&gt;2010&lt;/Year&gt;&lt;Details&gt;&lt;_accessed&gt;59629918&lt;/_accessed&gt;&lt;_accession_num&gt;19952004&lt;/_accession_num&gt;&lt;_author_adr&gt;Children&amp;apos;s Heart Centre, Radboud University Nijmegen Medical Centre, PO Box 9101, Nijmegen 6500 HB, The Netherlands. i.vanbeynum@cukz.umcn.nl&lt;/_author_adr&gt;&lt;_created&gt;59629878&lt;/_created&gt;&lt;_date&gt;57899520&lt;/_date&gt;&lt;_date_display&gt;2010 Feb&lt;/_date_display&gt;&lt;_db_updated&gt;PubMed&lt;/_db_updated&gt;&lt;_doi&gt;10.1093/eurheartj/ehp479&lt;/_doi&gt;&lt;_issue&gt;4&lt;/_issue&gt;&lt;_journal&gt;Eur Heart J&lt;/_journal&gt;&lt;_keywords&gt;Adolescent; Adult; Case-Control Studies; Dietary Supplements; Female; Folic Acid/*administration &amp;amp; dosage; Heart Defects, Congenital/*prevention &amp;amp; control; Humans; Middle Aged; Netherlands; Preconception Care/*methods; Pregnancy; Registries; Risk Factors; Vitamin B Complex/*administration &amp;amp; dosage; Young Adult&lt;/_keywords&gt;&lt;_language&gt;eng&lt;/_language&gt;&lt;_modified&gt;59629917&lt;/_modified&gt;&lt;_pages&gt;464-71&lt;/_pages&gt;&lt;_type_work&gt;Journal Article; Research Support, Non-U.S. Gov&amp;apos;t&lt;/_type_work&gt;&lt;_url&gt;http://www.ncbi.nlm.nih.gov/entrez/query.fcgi?cmd=Retrieve&amp;amp;db=pubmed&amp;amp;dopt=Abstract&amp;amp;list_uids=19952004&amp;amp;query_hl=1&lt;/_url&gt;&lt;_volume&gt;31&lt;/_volume&gt;&lt;/Details&gt;&lt;Extra&gt;&lt;DBUID&gt;{A1A6EA4B-9AB5-47D1-B002-0B1AF091AE28}&lt;/DBUID&gt;&lt;/Extra&gt;&lt;/Item&gt;&lt;/References&gt;&lt;/Group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138&lt;/ID&gt;&lt;UID&gt;{ECBA4680-A088-42D8-910A-E920BC3F6255}&lt;/UID&gt;&lt;Title&gt;Combined adverse effects of maternal smoking and high body mass index on heart development in offspring: evidence for interaction?&lt;/Title&gt;&lt;Template&gt;Journal Article&lt;/Template&gt;&lt;Star&gt;0&lt;/Star&gt;&lt;Tag&gt;0&lt;/Tag&gt;&lt;Author&gt;Baardman, M E; Kerstjens-Frederikse, W S; Corpeleijn, E; de Walle, H E; Hofstra, R M; Berger, R M; Bakker, M K&lt;/Author&gt;&lt;Year&gt;2012&lt;/Year&gt;&lt;Details&gt;&lt;_accessed&gt;59654372&lt;/_accessed&gt;&lt;_accession_num&gt;22294555&lt;/_accession_num&gt;&lt;_author_adr&gt;Eurocat Northern Netherlands, Department of Medical Genetics, University Medical  Centre Groningen, PO Box 30001, 9700 RB Groningen, The Netherlands.&lt;/_author_adr&gt;&lt;_created&gt;59629975&lt;/_created&gt;&lt;_date&gt;2012-03-01&lt;/_date&gt;&lt;_date_display&gt;2012 Mar&lt;/_date_display&gt;&lt;_db_updated&gt;PubMed&lt;/_db_updated&gt;&lt;_doi&gt;10.1136/heartjnl-2011-300822&lt;/_doi&gt;&lt;_issue&gt;6&lt;/_issue&gt;&lt;_journal&gt;Heart&lt;/_journal&gt;&lt;_keywords&gt;Adult; *Body Mass Index; Case-Control Studies; Female; Heart/embryology; Heart Defects, Congenital/*etiology; Humans; Infant, Newborn; Male; Pregnancy; Retrospective Studies; Risk Factors; Smoking/*adverse effects&lt;/_keywords&gt;&lt;_language&gt;eng&lt;/_language&gt;&lt;_modified&gt;59629975&lt;/_modified&gt;&lt;_pages&gt;474-9&lt;/_pages&gt;&lt;_type_work&gt;Journal Article; Research Support, Non-U.S. Gov&amp;apos;t&lt;/_type_work&gt;&lt;_url&gt;http://www.ncbi.nlm.nih.gov/entrez/query.fcgi?cmd=Retrieve&amp;amp;db=pubmed&amp;amp;dopt=Abstract&amp;amp;list_uids=22294555&amp;amp;query_hl=1&lt;/_url&gt;&lt;_volume&gt;98&lt;/_volume&gt;&lt;/Details&gt;&lt;Extra&gt;&lt;DBUID&gt;{A1A6EA4B-9AB5-47D1-B002-0B1AF091AE28}&lt;/DBUID&gt;&lt;/Extra&gt;&lt;/Item&gt;&lt;/References&gt;&lt;/Group&gt;&lt;Group&gt;&lt;References&gt;&lt;Item&gt;&lt;ID&gt;170&lt;/ID&gt;&lt;UID&gt;{96CA087C-833A-4469-A6D9-327D2F797482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ed&gt;59674537&lt;/_accessed&gt;&lt;_accession_num&gt;23554276&lt;/_accession_num&gt;&lt;_author_adr&gt;National Center for Birth Defects Monitoring, West China Second University Hospital, Sichuan University, Chengdu, Sichuan, China; Laboratory of Molecular Epidemiology for Birth Defects, West China Institute of Women and Children&amp;apos;s Health, West China Second University Hospital, Sichuan University, Chengdu, Sichuan, China.&lt;/_author_adr&gt;&lt;_created&gt;59638833&lt;/_created&gt;&lt;_date&gt;2013-04-01&lt;/_date&gt;&lt;_date_display&gt;2013 Apr&lt;/_date_display&gt;&lt;_db_updated&gt;PubMed&lt;/_db_updated&gt;&lt;_doi&gt;10.1002/bdra.23128&lt;/_doi&gt;&lt;_issue&gt;4&lt;/_issue&gt;&lt;_journal&gt;Birth Defects Res A Clin Mol Teratol&lt;/_journal&gt;&lt;_language&gt;eng&lt;/_language&gt;&lt;_modified&gt;59638833&lt;/_modified&gt;&lt;_ori_publication&gt;Copyright (c) 2013 Wiley Periodicals, Inc.&lt;/_ori_publication&gt;&lt;_pages&gt;210-6&lt;/_pages&gt;&lt;_type_work&gt;Journal Article&lt;/_type_work&gt;&lt;_url&gt;http://www.ncbi.nlm.nih.gov/entrez/query.fcgi?cmd=Retrieve&amp;amp;db=pubmed&amp;amp;dopt=Abstract&amp;amp;list_uids=23554276&amp;amp;query_hl=1&lt;/_url&gt;&lt;_volume&gt;97&lt;/_volume&gt;&lt;/Details&gt;&lt;Extra&gt;&lt;DBUID&gt;{A1A6EA4B-9AB5-47D1-B002-0B1AF091AE28}&lt;/DBUID&gt;&lt;/Extra&gt;&lt;/Item&gt;&lt;/References&gt;&lt;/Group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76089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93&lt;/ID&gt;&lt;UID&gt;{07137A8F-910C-4B4D-83A3-7E781AE848E5}&lt;/UID&gt;&lt;Title&gt;Pregnancy outcome and prepregnancy body mass index in 2459 glucose-tolerant Danish women&lt;/Title&gt;&lt;Template&gt;Journal Article&lt;/Template&gt;&lt;Star&gt;0&lt;/Star&gt;&lt;Tag&gt;5&lt;/Tag&gt;&lt;Author&gt;Jensen, D M; Damm, P; Sorensen, B; Molsted-Pedersen, L; Westergaard, J G; Ovesen, P; Beck-Nielsen, H&lt;/Author&gt;&lt;Year&gt;2003&lt;/Year&gt;&lt;Details&gt;&lt;_accessed&gt;59629925&lt;/_accessed&gt;&lt;_accession_num&gt;12861169&lt;/_accession_num&gt;&lt;_author_adr&gt;Department of Endocrinology, Odense University Hospital, Odense, Denmark. DorteMJ@dadlnet.dk&lt;/_author_adr&gt;&lt;_created&gt;59629920&lt;/_created&gt;&lt;_date&gt;54433440&lt;/_date&gt;&lt;_date_display&gt;2003 Jul&lt;/_date_display&gt;&lt;_db_updated&gt;PubMed&lt;/_db_updated&gt;&lt;_issue&gt;1&lt;/_issue&gt;&lt;_journal&gt;Am J Obstet Gynecol&lt;/_journal&gt;&lt;_keywords&gt;Adult; *Body Mass Index; Cesarean Section/statistics &amp;amp; numerical data; Cohort Studies; Denmark; Diabetes, Gestational/diagnosis; Dystocia/epidemiology; Female; Fetal Macrosomia/epidemiology; *Glucose Tolerance Test; Humans; Hypertension/complications; Labor, Induced/statistics &amp;amp; numerical data; Obesity/*complications; Obstetric Labor, Premature/epidemiology; Pregnancy; *Pregnancy Complications; *Pregnancy Outcome; Weight Gain&lt;/_keywords&gt;&lt;_language&gt;eng&lt;/_language&gt;&lt;_modified&gt;59629923&lt;/_modified&gt;&lt;_pages&gt;239-44&lt;/_pages&gt;&lt;_type_work&gt;Journal Article; Research Support, Non-U.S. Gov&amp;apos;t&lt;/_type_work&gt;&lt;_url&gt;http://www.ncbi.nlm.nih.gov/entrez/query.fcgi?cmd=Retrieve&amp;amp;db=pubmed&amp;amp;dopt=Abstract&amp;amp;list_uids=12861169&amp;amp;query_hl=1&lt;/_url&gt;&lt;_volume&gt;189&lt;/_volume&gt;&lt;/Details&gt;&lt;Extra&gt;&lt;DBUID&gt;{A1A6EA4B-9AB5-47D1-B002-0B1AF091AE28}&lt;/DBUID&gt;&lt;/Extra&gt;&lt;/Item&gt;&lt;/References&gt;&lt;/Group&gt;&lt;Group&gt;&lt;References&gt;&lt;Item&gt;&lt;ID&gt;171&lt;/ID&gt;&lt;UID&gt;{2985EA34-4571-49F1-8391-E831976AEB97}&lt;/UID&gt;&lt;Title&gt;Maternal drug use in early pregnancy and infant cardiovascular defect&lt;/Title&gt;&lt;Template&gt;Journal Article&lt;/Template&gt;&lt;Star&gt;0&lt;/Star&gt;&lt;Tag&gt;0&lt;/Tag&gt;&lt;Author&gt;Kallen, B A; Otterblad, Olausson P&lt;/Author&gt;&lt;Year&gt;2003&lt;/Year&gt;&lt;Details&gt;&lt;_accessed&gt;59638837&lt;/_accessed&gt;&lt;_accession_num&gt;12759093&lt;/_accession_num&gt;&lt;_author_adr&gt;Center of Reproduction Epidemiology, Tornblad Institute, University of Lund, Biskopsgatan 7, SE-223 62, Lund, Sweden. embryol@embryol.lu.se&lt;/_author_adr&gt;&lt;_created&gt;59638836&lt;/_created&gt;&lt;_date&gt;54345600&lt;/_date&gt;&lt;_date_display&gt;2003 May-Jun&lt;/_date_display&gt;&lt;_db_updated&gt;PubMed&lt;/_db_updated&gt;&lt;_issue&gt;3&lt;/_issue&gt;&lt;_journal&gt;Reprod Toxicol&lt;/_journal&gt;&lt;_keywords&gt;Abnormalities, Drug-Induced/*epidemiology/etiology; Cardiovascular Abnormalities/*epidemiology/etiology; Case-Control Studies; Female; Humans; Pharmaceutical Preparations/*adverse effects; Pregnancy; Pregnancy Complications/drug therapy/epidemiology; Pregnancy Trimester, First; *Prenatal Exposure Delayed Effects; Prospective Studies; Sweden/epidemiology&lt;/_keywords&gt;&lt;_language&gt;eng&lt;/_language&gt;&lt;_modified&gt;59638837&lt;/_modified&gt;&lt;_pages&gt;255-61&lt;/_pages&gt;&lt;_type_work&gt;Journal Article; Research Support, Non-U.S. Gov&amp;apos;t&lt;/_type_work&gt;&lt;_url&gt;http://www.ncbi.nlm.nih.gov/entrez/query.fcgi?cmd=Retrieve&amp;amp;db=pubmed&amp;amp;dopt=Abstract&amp;amp;list_uids=12759093&amp;amp;query_hl=1&lt;/_url&gt;&lt;_volume&gt;17&lt;/_volume&gt;&lt;/Details&gt;&lt;Extra&gt;&lt;DBUID&gt;{A1A6EA4B-9AB5-47D1-B002-0B1AF091AE28}&lt;/DBUID&gt;&lt;/Extra&gt;&lt;/Item&gt;&lt;/References&gt;&lt;/Group&gt;&lt;/Citation&gt;_x000a_"/>
    <w:docVar w:name="NE.Ref{87C7D008-56F9-4D36-876D-14C1FBE0B1A3}" w:val=" ADDIN NE.Ref.{87C7D008-56F9-4D36-876D-14C1FBE0B1A3} ADDIN NE.Ref.{87C7D008-56F9-4D36-876D-14C1FBE0B1A3}&lt;Citation&gt;&lt;Group&gt;&lt;References&gt;&lt;Item&gt;&lt;ID&gt;46&lt;/ID&gt;&lt;UID&gt;{4EF7E6DB-C270-49E1-A638-9976A2B2E811}&lt;/UID&gt;&lt;Title&gt;Seeking causes: Classifying and evaluating congenital heart defects in etiologic  studies&lt;/Title&gt;&lt;Template&gt;Journal Article&lt;/Template&gt;&lt;Star&gt;0&lt;/Star&gt;&lt;Tag&gt;0&lt;/Tag&gt;&lt;Author&gt;Botto, L D; Lin, A E; Riehle-Colarusso, T; Malik, S; Correa, A&lt;/Author&gt;&lt;Year&gt;2007&lt;/Year&gt;&lt;Details&gt;&lt;_accessed&gt;59629918&lt;/_accessed&gt;&lt;_accession_num&gt;17729292&lt;/_accession_num&gt;&lt;_author_adr&gt;Division of Medical Genetics, University of Utah, Salt Lake City, Utah 84132, USA. lorenzo.botto@hsc.edu&lt;/_author_adr&gt;&lt;_created&gt;59629878&lt;/_created&gt;&lt;_date&gt;56669760&lt;/_date&gt;&lt;_date_display&gt;2007 Oct&lt;/_date_display&gt;&lt;_db_updated&gt;PubMed&lt;/_db_updated&gt;&lt;_doi&gt;10.1002/bdra.20403&lt;/_doi&gt;&lt;_issue&gt;10&lt;/_issue&gt;&lt;_journal&gt;Birth Defects Res A Clin Mol Teratol&lt;/_journal&gt;&lt;_keywords&gt;Heart Defects, Congenital/*classification/diet_x000d__x000a_      therapy/epidemiology/etiology/pathology; Humans; Phenotype; Retrospective Studies; Risk Assessment; United States&lt;/_keywords&gt;&lt;_language&gt;eng&lt;/_language&gt;&lt;_modified&gt;59629911&lt;/_modified&gt;&lt;_pages&gt;714-27&lt;/_pages&gt;&lt;_type_work&gt;Journal Article; Multicenter Study; Research Support, U.S. Gov&amp;apos;t, P.H.S.&lt;/_type_work&gt;&lt;_url&gt;http://www.ncbi.nlm.nih.gov/entrez/query.fcgi?cmd=Retrieve&amp;amp;db=pubmed&amp;amp;dopt=Abstract&amp;amp;list_uids=17729292&amp;amp;query_hl=1&lt;/_url&gt;&lt;_volume&gt;79&lt;/_volume&gt;&lt;/Details&gt;&lt;Extra&gt;&lt;DBUID&gt;{A1A6EA4B-9AB5-47D1-B002-0B1AF091AE28}&lt;/DBUID&gt;&lt;/Extra&gt;&lt;/Item&gt;&lt;/References&gt;&lt;/Group&gt;&lt;Group&gt;&lt;References&gt;&lt;Item&gt;&lt;ID&gt;16&lt;/ID&gt;&lt;UID&gt;{7F5C61D4-F2B5-4654-856F-F774B8148B08}&lt;/UID&gt;&lt;Title&gt;Does advanced ultrasound equipment improve the adequacy of ultrasound visualization of fetal cardiac structures in the obese gravid woman?&lt;/Title&gt;&lt;Template&gt;Journal Article&lt;/Template&gt;&lt;Star&gt;0&lt;/Star&gt;&lt;Tag&gt;0&lt;/Tag&gt;&lt;Author&gt;Hendler, I; Blackwell, S C; Treadwell, M C; Bujold, E; Sokol, R J; Sorokin, Y&lt;/Author&gt;&lt;Year&gt;2004&lt;/Year&gt;&lt;Details&gt;&lt;_accessed&gt;59629906&lt;/_accessed&gt;&lt;_accession_num&gt;15284753&lt;/_accession_num&gt;&lt;_author_adr&gt;Division of Maternal-Fetal Medicine, Department of Obstetrics and Gynecology, Hutzel Hospital/Wayne State University, Detroit, MI 48201, USA. ihendler@med.wayne.edu&lt;/_author_adr&gt;&lt;_created&gt;59629878&lt;/_created&gt;&lt;_date&gt;54917280&lt;/_date&gt;&lt;_date_display&gt;2004 Jun&lt;/_date_display&gt;&lt;_db_updated&gt;PubMed&lt;/_db_updated&gt;&lt;_doi&gt;10.1016/j.ajog.2004.03.064&lt;/_doi&gt;&lt;_issue&gt;6&lt;/_issue&gt;&lt;_journal&gt;Am J Obstet Gynecol&lt;/_journal&gt;&lt;_keywords&gt;Adolescent; Adult; Body Mass Index; Case-Control Studies; Embryonic and Fetal Development; Female; Fetal Heart/*ultrasonography; Gestational Age; Humans; Logistic Models; Obesity/*diagnosis; Pregnancy; Probability; Reference Values; Retrospective Studies; Risk Assessment; Sensitivity and Specificity; Ultrasonography, Prenatal/*instrumentation/methods&lt;/_keywords&gt;&lt;_language&gt;eng&lt;/_language&gt;&lt;_modified&gt;59629890&lt;/_modified&gt;&lt;_pages&gt;1616-9; discussion 1619-20&lt;/_pages&gt;&lt;_type_work&gt;Journal Article&lt;/_type_work&gt;&lt;_url&gt;http://www.ncbi.nlm.nih.gov/entrez/query.fcgi?cmd=Retrieve&amp;amp;db=pubmed&amp;amp;dopt=Abstract&amp;amp;list_uids=15284753&amp;amp;query_hl=1&lt;/_url&gt;&lt;_volume&gt;190&lt;/_volume&gt;&lt;/Details&gt;&lt;Extra&gt;&lt;DBUID&gt;{A1A6EA4B-9AB5-47D1-B002-0B1AF091AE28}&lt;/DBUID&gt;&lt;/Extra&gt;&lt;/Item&gt;&lt;/References&gt;&lt;/Group&gt;&lt;/Citation&gt;_x000a_"/>
    <w:docVar w:name="NE.Ref{93AB81B0-F97F-43C6-B1E2-9AFBF773DAB1}" w:val=" ADDIN NE.Ref.{93AB81B0-F97F-43C6-B1E2-9AFBF773DAB1}&lt;Citation&gt;&lt;Group&gt;&lt;References&gt;&lt;Item&gt;&lt;ID&gt;62&lt;/ID&gt;&lt;UID&gt;{EC26D4B2-D258-4D40-80DA-9E76B5BEA083}&lt;/UID&gt;&lt;Title&gt;Gestational weight gain by body mass index among US women delivering live births, 2004-2005: fueling future obesity&lt;/Title&gt;&lt;Template&gt;Journal Article&lt;/Template&gt;&lt;Star&gt;0&lt;/Star&gt;&lt;Tag&gt;0&lt;/Tag&gt;&lt;Author&gt;Chu, S Y; Callaghan, W M; Bish, C L; D&amp;apos;Angelo, D&lt;/Author&gt;&lt;Year&gt;2009&lt;/Year&gt;&lt;Details&gt;&lt;_accessed&gt;59674867&lt;/_accessed&gt;&lt;_accession_num&gt;19136091&lt;/_accession_num&gt;&lt;_author_adr&gt;Division of Reproductive Health, National Center for Chronic Disease Prevention and Health Prevention, Centers for Disease Control and Prevention, Atlanta, GA 30341, USA. syc1@cdc.gov&lt;/_author_adr&gt;&lt;_created&gt;59629878&lt;/_created&gt;&lt;_date&gt;57414240&lt;/_date&gt;&lt;_date_display&gt;2009 Mar&lt;/_date_display&gt;&lt;_db_updated&gt;PubMed&lt;/_db_updated&gt;&lt;_doi&gt;10.1016/j.ajog.2008.09.879&lt;/_doi&gt;&lt;_issue&gt;3&lt;/_issue&gt;&lt;_journal&gt;Am J Obstet Gynecol&lt;/_journal&gt;&lt;_keywords&gt;Adolescent; Adult; *Body Mass Index; Body Weight; Female; Humans; Obesity/*epidemiology; Overweight/*epidemiology; Predictive Value of Tests; Pregnancy; Pregnancy Complications/*epidemiology; Prevalence; Regression Analysis; United States/epidemiology; *Weight Gain; Young Adult&lt;/_keywords&gt;&lt;_language&gt;eng&lt;/_language&gt;&lt;_modified&gt;59629914&lt;/_modified&gt;&lt;_pages&gt;271.e1-7&lt;/_pages&gt;&lt;_type_work&gt;Journal Article&lt;/_type_work&gt;&lt;_url&gt;http://www.ncbi.nlm.nih.gov/entrez/query.fcgi?cmd=Retrieve&amp;amp;db=pubmed&amp;amp;dopt=Abstract&amp;amp;list_uids=19136091&amp;amp;query_hl=1&lt;/_url&gt;&lt;_volume&gt;200&lt;/_volume&gt;&lt;/Details&gt;&lt;Extra&gt;&lt;DBUID&gt;{A1A6EA4B-9AB5-47D1-B002-0B1AF091AE28}&lt;/DBUID&gt;&lt;/Extra&gt;&lt;/Item&gt;&lt;/References&gt;&lt;/Group&gt;&lt;/Citation&gt;_x000a_"/>
    <w:docVar w:name="NE.Ref{99AD8253-95DB-4D3B-B17E-3EB963E67850}" w:val=" ADDIN NE.Ref.{99AD8253-95DB-4D3B-B17E-3EB963E67850} ADDIN NE.Ref.{99AD8253-95DB-4D3B-B17E-3EB963E67850}&lt;Citation&gt;&lt;Group&gt;&lt;References&gt;&lt;Item&gt;&lt;ID&gt;9&lt;/ID&gt;&lt;UID&gt;{06A83DB3-B2A7-429F-A331-9154FBB016D3}&lt;/UID&gt;&lt;Title&gt;Association between prepregnancy maternal body mass index and the risk of having  an infant with a congenital diaphragmatic hernia&lt;/Title&gt;&lt;Template&gt;Journal Article&lt;/Template&gt;&lt;Star&gt;0&lt;/Star&gt;&lt;Tag&gt;0&lt;/Tag&gt;&lt;Author&gt;Waller, D K; Tita, A T; Werler, M M; Mitchell, A A&lt;/Author&gt;&lt;Year&gt;2003&lt;/Year&gt;&lt;Details&gt;&lt;_accessed&gt;59648947&lt;/_accessed&gt;&lt;_accession_num&gt;12749387&lt;/_accession_num&gt;&lt;_author_adr&gt;School of Public Health, University of Texas Houston Health Science Center, Houston, Texas 77225, USA. kwaller@uth.tmc.edu&lt;/_author_adr&gt;&lt;_created&gt;59629876&lt;/_created&gt;&lt;_date&gt;54172800&lt;/_date&gt;&lt;_date_display&gt;2003 Jan&lt;/_date_display&gt;&lt;_db_updated&gt;PubMed&lt;/_db_updated&gt;&lt;_doi&gt;10.1002/bdra.10003&lt;/_doi&gt;&lt;_issue&gt;1&lt;/_issue&gt;&lt;_journal&gt;Birth Defects Res A Clin Mol Teratol&lt;/_journal&gt;&lt;_keywords&gt;*Body Mass Index; Case-Control Studies; Female; Hernia, Diaphragmatic/*congenital/etiology; Humans; Infant, Newborn; *Pregnancy; Risk Factors&lt;/_keywords&gt;&lt;_language&gt;eng&lt;/_language&gt;&lt;_modified&gt;59629889&lt;/_modified&gt;&lt;_pages&gt;73-6&lt;/_pages&gt;&lt;_type_work&gt;Comparative Study; Journal Article; Research Support, Non-U.S. Gov&amp;apos;t; Research Support, U.S. Gov&amp;apos;t, P.H.S.&lt;/_type_work&gt;&lt;_url&gt;http://www.ncbi.nlm.nih.gov/entrez/query.fcgi?cmd=Retrieve&amp;amp;db=pubmed&amp;amp;dopt=Abstract&amp;amp;list_uids=12749387&amp;amp;query_hl=1&lt;/_url&gt;&lt;_volume&gt;67&lt;/_volume&gt;&lt;/Details&gt;&lt;Extra&gt;&lt;DBUID&gt;{A1A6EA4B-9AB5-47D1-B002-0B1AF091AE28}&lt;/DBUID&gt;&lt;/Extra&gt;&lt;/Item&gt;&lt;/References&gt;&lt;/Group&gt;&lt;Group&gt;&lt;References&gt;&lt;Item&gt;&lt;ID&gt;76&lt;/ID&gt;&lt;UID&gt;{16886142-51B7-4F83-85B3-E35ED4155AC4}&lt;/UID&gt;&lt;Title&gt;Maternal prepregnancy body mass index and risk of neural tube defects: A population-based case-control study in Shanxi province, China&lt;/Title&gt;&lt;Template&gt;Journal Article&lt;/Template&gt;&lt;Star&gt;0&lt;/Star&gt;&lt;Tag&gt;0&lt;/Tag&gt;&lt;Author&gt;Li, Z; Liu, J; Ye, R; Zhang, L; Pei, L; Zheng, X; Ren, A&lt;/Author&gt;&lt;Year&gt;2010&lt;/Year&gt;&lt;Details&gt;&lt;_accessed&gt;59664780&lt;/_accessed&gt;&lt;_accession_num&gt;20641099&lt;/_accession_num&gt;&lt;_author_adr&gt;Institute of Reproductive and Child Health, Peking University Health Science Center, Beijing, China.&lt;/_author_adr&gt;&lt;_created&gt;59629878&lt;/_created&gt;&lt;_date&gt;58115520&lt;/_date&gt;&lt;_date_display&gt;2010 Jul&lt;/_date_display&gt;&lt;_db_updated&gt;PubMed&lt;/_db_updated&gt;&lt;_doi&gt;10.1002/bdra.20678&lt;/_doi&gt;&lt;_issue&gt;7&lt;/_issue&gt;&lt;_journal&gt;Birth Defects Res A Clin Mol Teratol&lt;/_journal&gt;&lt;_keywords&gt;Adult; *Body Mass Index; Case-Control Studies; China; Female; Humans; Neural Tube Defects/*etiology; Obesity/*complications; Odds Ratio; Risk Factors&lt;/_keywords&gt;&lt;_language&gt;eng&lt;/_language&gt;&lt;_modified&gt;59629916&lt;/_modified&gt;&lt;_ori_publication&gt;2010 Wiley-Liss, Inc.&lt;/_ori_publication&gt;&lt;_pages&gt;570-4&lt;/_pages&gt;&lt;_type_work&gt;Journal Article; Research Support, Non-U.S. Gov&amp;apos;t&lt;/_type_work&gt;&lt;_url&gt;http://www.ncbi.nlm.nih.gov/entrez/query.fcgi?cmd=Retrieve&amp;amp;db=pubmed&amp;amp;dopt=Abstract&amp;amp;list_uids=20641099&amp;amp;query_hl=1&lt;/_url&gt;&lt;_volume&gt;88&lt;/_volume&gt;&lt;/Details&gt;&lt;Extra&gt;&lt;DBUID&gt;{A1A6EA4B-9AB5-47D1-B002-0B1AF091AE28}&lt;/DBUID&gt;&lt;/Extra&gt;&lt;/Item&gt;&lt;/References&gt;&lt;/Group&gt;&lt;Group&gt;&lt;References&gt;&lt;Item&gt;&lt;ID&gt;88&lt;/ID&gt;&lt;UID&gt;{A79ACDE3-0BD6-4490-BBA1-8BEF1E3EE2A1}&lt;/UID&gt;&lt;Title&gt;Lowered weight gain during pregnancy and risk of neural tube defects among offspring&lt;/Title&gt;&lt;Template&gt;Journal Article&lt;/Template&gt;&lt;Star&gt;0&lt;/Star&gt;&lt;Tag&gt;0&lt;/Tag&gt;&lt;Author&gt;Shaw, G M; Todoroff, K; Carmichael, S L; Schaffer, D M; Selvin, S&lt;/Author&gt;&lt;Year&gt;2001&lt;/Year&gt;&lt;Details&gt;&lt;_accessed&gt;59670341&lt;/_accessed&gt;&lt;_accession_num&gt;11171858&lt;/_accession_num&gt;&lt;_author_adr&gt;March of Dimes Birth Defects Foundation, California Birth Defects Monitoring Program, Emeryville, CA 94608, USA.&lt;/_author_adr&gt;&lt;_created&gt;59629920&lt;/_created&gt;&lt;_date&gt;53166240&lt;/_date&gt;&lt;_date_display&gt;2001 Feb&lt;/_date_display&gt;&lt;_db_updated&gt;PubMed&lt;/_db_updated&gt;&lt;_issue&gt;1&lt;/_issue&gt;&lt;_journal&gt;Int J Epidemiol&lt;/_journal&gt;&lt;_keywords&gt;Adult; *Body Weight; Case-Control Studies; Female; Humans; Neural Tube Defects/*epidemiology; Nutritional Physiological Phenomena; Pregnancy/*physiology; Risk Factors; Smoking&lt;/_keywords&gt;&lt;_language&gt;eng&lt;/_language&gt;&lt;_modified&gt;59629921&lt;/_modified&gt;&lt;_pages&gt;60-5&lt;/_pages&gt;&lt;_type_work&gt;Journal Article&lt;/_type_work&gt;&lt;_url&gt;http://www.ncbi.nlm.nih.gov/entrez/query.fcgi?cmd=Retrieve&amp;amp;db=pubmed&amp;amp;dopt=Abstract&amp;amp;list_uids=11171858&amp;amp;query_hl=1&lt;/_url&gt;&lt;_volume&gt;30&lt;/_volume&gt;&lt;/Details&gt;&lt;Extra&gt;&lt;DBUID&gt;{A1A6EA4B-9AB5-47D1-B002-0B1AF091AE28}&lt;/DBUID&gt;&lt;/Extra&gt;&lt;/Item&gt;&lt;/References&gt;&lt;/Group&gt;&lt;Group&gt;&lt;References&gt;&lt;Item&gt;&lt;ID&gt;87&lt;/ID&gt;&lt;UID&gt;{9DAA2526-852F-45E5-916E-8CF1C9F0629F}&lt;/UID&gt;&lt;Title&gt;Low maternal weight, failure to thrive in pregnancy, and adverse pregnancy outcomes&lt;/Title&gt;&lt;Template&gt;Journal Article&lt;/Template&gt;&lt;Star&gt;0&lt;/Star&gt;&lt;Tag&gt;0&lt;/Tag&gt;&lt;Author&gt;Ehrenberg, H M; Dierker, L; Milluzzi, C; Mercer, B M&lt;/Author&gt;&lt;Year&gt;2003&lt;/Year&gt;&lt;Details&gt;&lt;_accessed&gt;59670340&lt;/_accessed&gt;&lt;_accession_num&gt;14710105&lt;/_accession_num&gt;&lt;_author_adr&gt;Department of Reproductive Biology, MetroHealth Medical Center, Case Western University School of Medicine, 2500 MetroHealth Drive, Cleveland, OH 44109, USA.  hehrenberg@metrohealth.org&lt;/_author_adr&gt;&lt;_created&gt;59629920&lt;/_created&gt;&lt;_date&gt;54653760&lt;/_date&gt;&lt;_date_display&gt;2003 Dec&lt;/_date_display&gt;&lt;_db_updated&gt;PubMed&lt;/_db_updated&gt;&lt;_issue&gt;6&lt;/_issue&gt;&lt;_journal&gt;Am J Obstet Gynecol&lt;/_journal&gt;&lt;_keywords&gt;Adult; *Birth Weight; Body Mass Index; *Body Weight; Case-Control Studies; Confidence Intervals; Embryonic and Fetal Development/physiology; Female; Gestational Age; Humans; *Maternal Nutritional Physiological Phenomena; Pregnancy; Pregnancy Complications/*epidemiology; *Pregnancy Outcome; Prenatal Care; Prevalence; Probability; Reference Values; Registries; Retrospective Studies; Risk Assessment; Weight Gain/physiology&lt;/_keywords&gt;&lt;_language&gt;eng&lt;/_language&gt;&lt;_modified&gt;59629921&lt;/_modified&gt;&lt;_pages&gt;1726-30&lt;/_pages&gt;&lt;_type_work&gt;Comparative Study; Journal Article; Research Support, U.S. Gov&amp;apos;t, P.H.S.&lt;/_type_work&gt;&lt;_url&gt;http://www.ncbi.nlm.nih.gov/entrez/query.fcgi?cmd=Retrieve&amp;amp;db=pubmed&amp;amp;dopt=Abstract&amp;amp;list_uids=14710105&amp;amp;query_hl=1&lt;/_url&gt;&lt;_volume&gt;189&lt;/_volume&gt;&lt;/Details&gt;&lt;Extra&gt;&lt;DBUID&gt;{A1A6EA4B-9AB5-47D1-B002-0B1AF091AE28}&lt;/DBUID&gt;&lt;/Extra&gt;&lt;/Item&gt;&lt;/References&gt;&lt;/Group&gt;&lt;/Citation&gt;_x000a_"/>
    <w:docVar w:name="NE.Ref{A5CC9ECD-B329-4CE1-A1EC-7B7FB9F7E247}" w:val=" ADDIN NE.Ref.{A5CC9ECD-B329-4CE1-A1EC-7B7FB9F7E247} ADDIN NE.Ref.{A5CC9ECD-B329-4CE1-A1EC-7B7FB9F7E247}&lt;Citation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178&lt;/ID&gt;&lt;UID&gt;{491C60F4-6E3E-4BA7-864B-666526C1D162}&lt;/UID&gt;&lt;Title&gt;The association between periconceptional folic acid supplementation and congenital heart defects: A case-control study in China&lt;/Title&gt;&lt;Template&gt;Journal Article&lt;/Template&gt;&lt;Star&gt;0&lt;/Star&gt;&lt;Tag&gt;0&lt;/Tag&gt;&lt;Author&gt;Li, X; Li, S; Mu, D; Liu, Z; Li, Y; Lin, Y; Chen, X; You, F; Li, N; Deng, K; Deng, Y; Wang, Y; Zhu, J&lt;/Author&gt;&lt;Year&gt;2013&lt;/Year&gt;&lt;Details&gt;&lt;_accession_num&gt;23480969&lt;/_accession_num&gt;&lt;_author_adr&gt;National Center for Birth Defect Monitoring, West China Second University Hospital, Sichuan University, Chengdu 610041, China; West China School of Public  Health, Sichuan University, Chengdu, Sichuan 610041, China.&lt;/_author_adr&gt;&lt;_date_display&gt;2013 Jun&lt;/_date_display&gt;&lt;_date&gt;2013-06-01&lt;/_date&gt;&lt;_doi&gt;10.1016/j.ypmed.2013.02.019&lt;/_doi&gt;&lt;_issue&gt;6&lt;/_issue&gt;&lt;_journal&gt;Prev Med&lt;/_journal&gt;&lt;_language&gt;eng&lt;/_language&gt;&lt;_ori_publication&gt;Copyright (c) 2013 Elsevier Inc. All rights reserved.&lt;/_ori_publication&gt;&lt;_pages&gt;385-9&lt;/_pages&gt;&lt;_type_work&gt;Journal Article&lt;/_type_work&gt;&lt;_url&gt;http://www.ncbi.nlm.nih.gov/entrez/query.fcgi?cmd=Retrieve&amp;amp;db=pubmed&amp;amp;dopt=Abstract&amp;amp;list_uids=23480969&amp;amp;query_hl=1&lt;/_url&gt;&lt;_volume&gt;56&lt;/_volume&gt;&lt;_created&gt;59666001&lt;/_created&gt;&lt;_modified&gt;59666001&lt;/_modified&gt;&lt;_db_updated&gt;PubMed&lt;/_db_updated&gt;&lt;/Details&gt;&lt;Extra&gt;&lt;DBUID&gt;{A1A6EA4B-9AB5-47D1-B002-0B1AF091AE28}&lt;/DBUID&gt;&lt;/Extra&gt;&lt;/Item&gt;&lt;/References&gt;&lt;/Group&gt;&lt;Group&gt;&lt;References&gt;&lt;Item&gt;&lt;ID&gt;179&lt;/ID&gt;&lt;UID&gt;{BF409182-CD97-4812-BE82-1EE1EED54E10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ion_num&gt;23554276&lt;/_accession_num&gt;&lt;_author_adr&gt;National Center for Birth Defects Monitoring, West China Second University Hospital, Sichuan University, Chengdu, Sichuan, China.&lt;/_author_adr&gt;&lt;_date_display&gt;2013 Apr&lt;/_date_display&gt;&lt;_date&gt;2013-04-01&lt;/_date&gt;&lt;_doi&gt;10.1002/bdra.23128&lt;/_doi&gt;&lt;_issue&gt;4&lt;/_issue&gt;&lt;_journal&gt;Birth Defects Res A Clin Mol Teratol&lt;/_journal&gt;&lt;_language&gt;eng&lt;/_language&gt;&lt;_ori_publication&gt;Copyright (c) 2013 Wiley Periodicals, Inc.&lt;/_ori_publication&gt;&lt;_pages&gt;210-6&lt;/_pages&gt;&lt;_type_work&gt;Journal Article; Research Support, Non-U.S. Gov&amp;apos;t&lt;/_type_work&gt;&lt;_url&gt;http://www.ncbi.nlm.nih.gov/entrez/query.fcgi?cmd=Retrieve&amp;amp;db=pubmed&amp;amp;dopt=Abstract&amp;amp;list_uids=23554276&amp;amp;query_hl=1&lt;/_url&gt;&lt;_volume&gt;97&lt;/_volume&gt;&lt;_created&gt;59666003&lt;/_created&gt;&lt;_modified&gt;59666003&lt;/_modified&gt;&lt;_db_updated&gt;PubMed&lt;/_db_updated&gt;&lt;/Details&gt;&lt;Extra&gt;&lt;DBUID&gt;{A1A6EA4B-9AB5-47D1-B002-0B1AF091AE28}&lt;/DBUID&gt;&lt;/Extra&gt;&lt;/Item&gt;&lt;/References&gt;&lt;/Group&gt;&lt;/Citation&gt;_x000a_"/>
    <w:docVar w:name="NE.Ref{A6F8973F-7CC8-4BC4-84F8-5EEA1631E207}" w:val=" ADDIN NE.Ref.{A6F8973F-7CC8-4BC4-84F8-5EEA1631E207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created&gt;59670590&lt;/_created&gt;&lt;_date&gt;1997-10-01&lt;/_date&gt;&lt;_date_display&gt;1997 Oct&lt;/_date_display&gt;&lt;_db_updated&gt;PubMed&lt;/_db_updated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modified&gt;59670590&lt;/_modified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/Details&gt;&lt;Extra&gt;&lt;DBUID&gt;{A1A6EA4B-9AB5-47D1-B002-0B1AF091AE28}&lt;/DBUID&gt;&lt;/Extra&gt;&lt;/Item&gt;&lt;/References&gt;&lt;/Group&gt;&lt;/Citation&gt;_x000a_"/>
    <w:docVar w:name="NE.Ref{AB87342D-1180-48BB-ACD3-1A8C23AE81A8}" w:val=" ADDIN NE.Ref.{AB87342D-1180-48BB-ACD3-1A8C23AE81A8}&lt;Citation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74875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Group&gt;&lt;References&gt;&lt;Item&gt;&lt;ID&gt;11&lt;/ID&gt;&lt;UID&gt;{10A241BB-ADC5-49E4-9391-F10834067583}&lt;/UID&gt;&lt;Title&gt;Maternal obesity and infant heart defects&lt;/Title&gt;&lt;Template&gt;Journal Article&lt;/Template&gt;&lt;Star&gt;0&lt;/Star&gt;&lt;Tag&gt;0&lt;/Tag&gt;&lt;Author&gt;Cedergren, M I; Kallen, B A&lt;/Author&gt;&lt;Year&gt;2003&lt;/Year&gt;&lt;Details&gt;&lt;_accessed&gt;59674886&lt;/_accessed&gt;&lt;_accession_num&gt;12972676&lt;/_accession_num&gt;&lt;_author_adr&gt;Division of Obstetrics and Gynaecology, Department of Molecular and Clinical Medicine, Faculty of Health Sciences, Linkoping University, Linkoping, Sweden. marie.cedergren@lio.se&lt;/_author_adr&gt;&lt;_created&gt;59629878&lt;/_created&gt;&lt;_date&gt;54522720&lt;/_date&gt;&lt;_date_display&gt;2003 Sep&lt;/_date_display&gt;&lt;_db_updated&gt;PubMed&lt;/_db_updated&gt;&lt;_doi&gt;10.1038/oby.2003.146&lt;/_doi&gt;&lt;_issue&gt;9&lt;/_issue&gt;&lt;_journal&gt;Obes Res&lt;/_journal&gt;&lt;_keywords&gt;Adult; Body Mass Index; Case-Control Studies; Confidence Intervals; Female; Heart Defects, Congenital/epidemiology/*etiology; Humans; Infant, Newborn; Middle Aged; Obesity/*complications/epidemiology; Obesity, Morbid/complications; Odds Ratio; Parity; Pregnancy; *Pregnancy Complications/epidemiology; Pregnancy Outcome; Prevalence; Prospective Studies; Risk Factors; Sweden/epidemiology&lt;/_keywords&gt;&lt;_language&gt;eng&lt;/_language&gt;&lt;_modified&gt;59629889&lt;/_modified&gt;&lt;_pages&gt;1065-71&lt;/_pages&gt;&lt;_type_work&gt;Journal Article; Research Support, Non-U.S. Gov&amp;apos;t&lt;/_type_work&gt;&lt;_url&gt;http://www.ncbi.nlm.nih.gov/entrez/query.fcgi?cmd=Retrieve&amp;amp;db=pubmed&amp;amp;dopt=Abstract&amp;amp;list_uids=12972676&amp;amp;query_hl=1&lt;/_url&gt;&lt;_volume&gt;11&lt;/_volume&gt;&lt;/Details&gt;&lt;Extra&gt;&lt;DBUID&gt;{A1A6EA4B-9AB5-47D1-B002-0B1AF091AE28}&lt;/DBUID&gt;&lt;/Extra&gt;&lt;/Item&gt;&lt;/References&gt;&lt;/Group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AE3CE12B-AFBD-4BC9-BDAF-C153E15860D6}" w:val=" ADDIN NE.Ref.{AE3CE12B-AFBD-4BC9-BDAF-C153E15860D6} ADDIN NE.Ref.{AE3CE12B-AFBD-4BC9-BDAF-C153E15860D6}&lt;Citation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/Citation&gt;_x000a_"/>
    <w:docVar w:name="NE.Ref{B40F1A46-A55F-45AD-A4BC-C4269AC4C025}" w:val=" ADDIN NE.Ref.{B40F1A46-A55F-45AD-A4BC-C4269AC4C025} ADDIN NE.Ref.{B40F1A46-A55F-45AD-A4BC-C4269AC4C025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BF6D8251-AAD0-4166-8FF4-4507FE065253}" w:val=" ADDIN NE.Ref.{BF6D8251-AAD0-4166-8FF4-4507FE065253}&lt;Citation&gt;&lt;Group&gt;&lt;References&gt;&lt;Item&gt;&lt;ID&gt;48&lt;/ID&gt;&lt;UID&gt;{B449431A-2698-49D4-9DD9-75D93566A4F6}&lt;/UID&gt;&lt;Title&gt;Association between obesity during pregnancy and increased use of health care&lt;/Title&gt;&lt;Template&gt;Journal Article&lt;/Template&gt;&lt;Star&gt;0&lt;/Star&gt;&lt;Tag&gt;0&lt;/Tag&gt;&lt;Author&gt;Chu, S Y; Bachman, D J; Callaghan, W M; Whitlock, E P; Dietz, P M; Berg, C J; O&amp;apos;Keeffe-Rosetti, M; Bruce, F C; Hornbrook, M C&lt;/Author&gt;&lt;Year&gt;2008&lt;/Year&gt;&lt;Details&gt;&lt;_accessed&gt;59638297&lt;/_accessed&gt;&lt;_accession_num&gt;18385496&lt;/_accession_num&gt;&lt;_author_adr&gt;Division of Reproductive Health, National Center for Chronic Disease Prevention and Health Promotion, Centers for Disease Control and Prevention, Atlanta, GA 30341, USA. syc1@cdc.gov&lt;/_author_adr&gt;&lt;_created&gt;59629878&lt;/_created&gt;&lt;_date&gt;56936160&lt;/_date&gt;&lt;_date_display&gt;2008 Apr 3&lt;/_date_display&gt;&lt;_db_updated&gt;PubMed&lt;/_db_updated&gt;&lt;_doi&gt;10.1056/NEJMoa0706786&lt;/_doi&gt;&lt;_issue&gt;14&lt;/_issue&gt;&lt;_journal&gt;N Engl J Med&lt;/_journal&gt;&lt;_keywords&gt;Adolescent; Adult; Body Mass Index; Female; Health Services/*utilization; Humans; Length of Stay/*statistics &amp;amp; numerical data; *Obesity; Overweight; Pregnancy; *Pregnancy Complications; Pregnancy Outcome; Prenatal Care/utilization; Thinness; United States&lt;/_keywords&gt;&lt;_language&gt;eng&lt;/_language&gt;&lt;_modified&gt;59629912&lt;/_modified&gt;&lt;_ori_publication&gt;Copyright 2008 Massachusetts Medical Society.&lt;/_ori_publication&gt;&lt;_pages&gt;1444-53&lt;/_pages&gt;&lt;_type_work&gt;Journal Article&lt;/_type_work&gt;&lt;_url&gt;http://www.ncbi.nlm.nih.gov/entrez/query.fcgi?cmd=Retrieve&amp;amp;db=pubmed&amp;amp;dopt=Abstract&amp;amp;list_uids=18385496&amp;amp;query_hl=1&lt;/_url&gt;&lt;_volume&gt;358&lt;/_volume&gt;&lt;/Details&gt;&lt;Extra&gt;&lt;DBUID&gt;{A1A6EA4B-9AB5-47D1-B002-0B1AF091AE28}&lt;/DBUID&gt;&lt;/Extra&gt;&lt;/Item&gt;&lt;/References&gt;&lt;/Group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BF761656-366F-4276-A521-51C2508A1C70}" w:val=" ADDIN NE.Ref.{BF761656-366F-4276-A521-51C2508A1C70}&lt;Citation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accessed&gt;59670205&lt;/_accessed&gt;&lt;_accession_num&gt;17243089&lt;/_accession_num&gt;&lt;_author_adr&gt;Chinese Nutrition Society, Beijing, PRC. gky@cnnsoc.org&lt;/_author_adr&gt;&lt;_created&gt;59669960&lt;/_created&gt;&lt;_date&gt;56011680&lt;/_date&gt;&lt;_date_display&gt;2006 Jul&lt;/_date_display&gt;&lt;_db_updated&gt;PubMed&lt;/_db_updated&gt;&lt;_doi&gt;10.1024/0300-9831.76.4.247&lt;/_doi&gt;&lt;_issue&gt;4&lt;/_issue&gt;&lt;_journal&gt;Int J Vitam Nutr Res&lt;/_journal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language&gt;eng&lt;/_language&gt;&lt;_modified&gt;59669966&lt;/_modified&gt;&lt;_pages&gt;247-52&lt;/_pages&gt;&lt;_type_work&gt;Journal Article&lt;/_type_work&gt;&lt;_url&gt;http://www.ncbi.nlm.nih.gov/entrez/query.fcgi?cmd=Retrieve&amp;amp;db=pubmed&amp;amp;dopt=Abstract&amp;amp;list_uids=17243089&amp;amp;query_hl=1&lt;/_url&gt;&lt;_volume&gt;76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C0F67247-6406-49C5-948A-3E1FEA20DF3B}" w:val=" ADDIN NE.Ref.{C0F67247-6406-49C5-948A-3E1FEA20DF3B} ADDIN NE.Ref.{C0F67247-6406-49C5-948A-3E1FEA20DF3B}&lt;Citation&gt;&lt;Group&gt;&lt;References&gt;&lt;Item&gt;&lt;ID&gt;291&lt;/ID&gt;&lt;UID&gt;{CEEB09BF-B22D-42FB-8A84-E3175D0BE51C}&lt;/UID&gt;&lt;Title&gt;Overweight exceeds underweight among women in most developing countries&lt;/Title&gt;&lt;Template&gt;Journal Article&lt;/Template&gt;&lt;Star&gt;1&lt;/Star&gt;&lt;Tag&gt;0&lt;/Tag&gt;&lt;Author&gt;Mendez, M A; Monteiro, C A; Popkin, B M&lt;/Author&gt;&lt;Year&gt;2005&lt;/Year&gt;&lt;Details&gt;&lt;_created&gt;59669960&lt;/_created&gt;&lt;_modified&gt;59669965&lt;/_modified&gt;&lt;_url&gt;http://www.ncbi.nlm.nih.gov/entrez/query.fcgi?cmd=Retrieve&amp;amp;db=pubmed&amp;amp;dopt=Abstract&amp;amp;list_uids=15755843&amp;amp;query_hl=1&lt;/_url&gt;&lt;_journal&gt;Am J Clin Nutr&lt;/_journal&gt;&lt;_volume&gt;81&lt;/_volume&gt;&lt;_issue&gt;3&lt;/_issue&gt;&lt;_pages&gt;714-21&lt;/_pages&gt;&lt;_date_display&gt;2005 Mar&lt;/_date_display&gt;&lt;_date&gt;55310400&lt;/_date&gt;&lt;_type_work&gt;Comparative Study; Journal Article; Research Support, U.S. Gov&amp;apos;t, P.H.S.&lt;/_type_work&gt;&lt;_accession_num&gt;15755843&lt;/_accession_num&gt;&lt;_keywords&gt;Adult; Body Mass Index; Developing Countries/economics/*statistics &amp;amp; numerical data; Female; Health Surveys; Humans; Middle Aged; Nutrition Disorders/*epidemiology; Obesity/*epidemiology; Prevalence; *Rural Health/statistics &amp;amp; numerical data/trends; Social Class; *Urban Health/statistics &amp;amp; numerical data/trends&lt;/_keywords&gt;&lt;_author_adr&gt;Carolina Population Center, University of North Carolina, Chapel Hill, NC 27516-3997, USA.&lt;/_author_adr&gt;&lt;_language&gt;eng&lt;/_language&gt;&lt;_accessed&gt;59670200&lt;/_accessed&gt;&lt;_db_updated&gt;PubMed&lt;/_db_updated&gt;&lt;/Details&gt;&lt;Extra&gt;&lt;DBUID&gt;{A1A6EA4B-9AB5-47D1-B002-0B1AF091AE28}&lt;/DBUID&gt;&lt;/Extra&gt;&lt;/Item&gt;&lt;/References&gt;&lt;/Group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created&gt;59669960&lt;/_created&gt;&lt;_modified&gt;59669966&lt;/_modified&gt;&lt;_url&gt;http://www.ncbi.nlm.nih.gov/entrez/query.fcgi?cmd=Retrieve&amp;amp;db=pubmed&amp;amp;dopt=Abstract&amp;amp;list_uids=17243089&amp;amp;query_hl=1&lt;/_url&gt;&lt;_journal&gt;Int J Vitam Nutr Res&lt;/_journal&gt;&lt;_volume&gt;76&lt;/_volume&gt;&lt;_issue&gt;4&lt;/_issue&gt;&lt;_pages&gt;247-52&lt;/_pages&gt;&lt;_doi&gt;10.1024/0300-9831.76.4.247&lt;/_doi&gt;&lt;_date_display&gt;2006 Jul&lt;/_date_display&gt;&lt;_date&gt;56011680&lt;/_date&gt;&lt;_type_work&gt;Journal Article&lt;/_type_work&gt;&lt;_accession_num&gt;17243089&lt;/_accession_num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author_adr&gt;Chinese Nutrition Society, Beijing, PRC. gky@cnnsoc.org&lt;/_author_adr&gt;&lt;_language&gt;eng&lt;/_language&gt;&lt;_accessed&gt;59670205&lt;/_accessed&gt;&lt;_db_updated&gt;PubMed&lt;/_db_updated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created&gt;59669960&lt;/_created&gt;&lt;_modified&gt;59669963&lt;/_modified&gt;&lt;_url&gt;http://www.ncbi.nlm.nih.gov/entrez/query.fcgi?cmd=Retrieve&amp;amp;db=pubmed&amp;amp;dopt=Abstract&amp;amp;list_uids=21276266&amp;amp;query_hl=1&lt;/_url&gt;&lt;_journal&gt;BMC Public Health&lt;/_journal&gt;&lt;_volume&gt;11&lt;/_volume&gt;&lt;_pages&gt;62&lt;/_pages&gt;&lt;_doi&gt;10.1186/1471-2458-11-62&lt;/_doi&gt;&lt;_date_display&gt;2011&lt;/_date_display&gt;&lt;_date&gt;58407840&lt;/_date&gt;&lt;_type_work&gt;Journal Article; Research Support, Non-U.S. Gov&amp;apos;t&lt;/_type_work&gt;&lt;_accession_num&gt;21276266&lt;/_accession_num&gt;&lt;_keywords&gt;Adult; *Cost of Illness; Female; Humans; Logistic Models; Male; Middle Aged; *Nutrition Surveys; Overweight/*epidemiology; Rural Population; Social Class; Thinness/*epidemiology; Urban Population; Vietnam/epidemiology&lt;/_keywords&gt;&lt;_author_adr&gt;Community Nutrition Department, National Institute of Nutrition, Hanoi, Vietnam.  dtpha@yahoo.com&lt;/_author_adr&gt;&lt;_language&gt;eng&lt;/_language&gt;&lt;_accessed&gt;59670271&lt;/_accessed&gt;&lt;_db_updated&gt;PubMed&lt;/_db_updated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3828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/Citation&gt;_x000a_"/>
    <w:docVar w:name="NE.Ref{C6841E95-313E-44CB-8DCD-E01234A6E103}" w:val=" ADDIN NE.Ref.{C6841E95-313E-44CB-8DCD-E01234A6E103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274&lt;/ID&gt;&lt;UID&gt;{FF0D460D-3F1F-4501-8D6B-061D9FD27006}&lt;/UID&gt;&lt;Title&gt;Impact of overweight and underweight on IVF treatment in Chinese women&lt;/Title&gt;&lt;Template&gt;Journal Article&lt;/Template&gt;&lt;Star&gt;0&lt;/Star&gt;&lt;Tag&gt;5&lt;/Tag&gt;&lt;Author&gt;Li, Y; Yang, D; Zhang, Q&lt;/Author&gt;&lt;Year&gt;2010&lt;/Year&gt;&lt;Details&gt;&lt;_accessed&gt;59677161&lt;/_accessed&gt;&lt;_accession_num&gt;20170351&lt;/_accession_num&gt;&lt;_author_adr&gt;Reproductive Medicine Centre, Department of Gynecology and Obstetrics, the Second Affiliated Hospital of Sun Yat-Sen University, Guangzhou, China.&lt;/_author_adr&gt;&lt;_created&gt;59669960&lt;/_created&gt;&lt;_date&gt;58072320&lt;/_date&gt;&lt;_date_display&gt;2010 Jun&lt;/_date_display&gt;&lt;_db_updated&gt;PubMed&lt;/_db_updated&gt;&lt;_doi&gt;10.3109/09513591003632118&lt;/_doi&gt;&lt;_issue&gt;6&lt;/_issue&gt;&lt;_journal&gt;Gynecol Endocrinol&lt;/_journal&gt;&lt;_keywords&gt;Adult; *Body Mass Index; China; Female; *Fertilization in Vitro; Humans; Infertility, Female/physiopathology/*therapy; *Overweight; Ovulation Induction; Pregnancy; Pregnancy Rate; Retrospective Studies; Sperm Injections, Intracytoplasmic; *Thinness&lt;/_keywords&gt;&lt;_language&gt;eng&lt;/_language&gt;&lt;_modified&gt;59669963&lt;/_modified&gt;&lt;_pages&gt;416-22&lt;/_pages&gt;&lt;_type_work&gt;Journal Article&lt;/_type_work&gt;&lt;_url&gt;http://www.ncbi.nlm.nih.gov/entrez/query.fcgi?cmd=Retrieve&amp;amp;db=pubmed&amp;amp;dopt=Abstract&amp;amp;list_uids=20170351&amp;amp;query_hl=1&lt;/_url&gt;&lt;_volume&gt;26&lt;/_volume&gt;&lt;/Details&gt;&lt;Extra&gt;&lt;DBUID&gt;{A1A6EA4B-9AB5-47D1-B002-0B1AF091AE28}&lt;/DBUID&gt;&lt;/Extra&gt;&lt;/Item&gt;&lt;/References&gt;&lt;/Group&gt;&lt;/Citation&gt;_x000a_"/>
    <w:docVar w:name="NE.Ref{D0554C1C-D445-4F17-9C04-C44D016EFD32}" w:val=" ADDIN NE.Ref.{D0554C1C-D445-4F17-9C04-C44D016EFD32}&lt;Citation&gt;&lt;Group&gt;&lt;References&gt;&lt;Item&gt;&lt;ID&gt;280&lt;/ID&gt;&lt;UID&gt;{CCED3DE5-8238-46A6-85DB-27B2C9CB853A}&lt;/UID&gt;&lt;Title&gt;Nutrition in Colombian pregnant women&lt;/Title&gt;&lt;Template&gt;Journal Article&lt;/Template&gt;&lt;Star&gt;1&lt;/Star&gt;&lt;Tag&gt;0&lt;/Tag&gt;&lt;Author&gt;Sarmiento, O L; Ramirez, A; Kutschbach, B S; Pinzon, P L; Garcia, S; Olarte, A C; Mosquera, T; Atalah, E; Ojeda, G; Forero, Y&lt;/Author&gt;&lt;Year&gt;2012&lt;/Year&gt;&lt;Details&gt;&lt;_accessed&gt;59677418&lt;/_accessed&gt;&lt;_accession_num&gt;22217728&lt;/_accession_num&gt;&lt;_author_adr&gt;Department of Public Health, School of Medicine, Universidad de los Andes, Carrera 1 18A-10, Bogota, Colombia. osarmien@uniandes.edu.co&lt;/_author_adr&gt;&lt;_created&gt;59669960&lt;/_created&gt;&lt;_date&gt;59124960&lt;/_date&gt;&lt;_date_display&gt;2012 Jun&lt;/_date_display&gt;&lt;_db_updated&gt;PubMed&lt;/_db_updated&gt;&lt;_doi&gt;10.1017/S1368980011003399&lt;/_doi&gt;&lt;_issue&gt;6&lt;/_issue&gt;&lt;_journal&gt;Public Health Nutr&lt;/_journal&gt;&lt;_keywords&gt;Adolescent; Adult; Age Factors; Anemia/*epidemiology; Anemia, Iron-Deficiency/blood/*epidemiology; Body Mass Index; Colombia/epidemiology; Female; Ferritins/blood; Humans; Malnutrition/epidemiology; Middle Aged; *Nutritional Status; Odds Ratio; Overweight/*epidemiology; Parity; Pregnancy; Pregnancy Complications/*epidemiology; Prenatal Care; Socioeconomic Factors; Thinness/*epidemiology; Young Adult&lt;/_keywords&gt;&lt;_language&gt;eng&lt;/_language&gt;&lt;_modified&gt;59669963&lt;/_modified&gt;&lt;_pages&gt;955-63&lt;/_pages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2217728&amp;amp;query_hl=1&lt;/_url&gt;&lt;_volume&gt;15&lt;/_volume&gt;&lt;/Details&gt;&lt;Extra&gt;&lt;DBUID&gt;{A1A6EA4B-9AB5-47D1-B002-0B1AF091AE28}&lt;/DBUID&gt;&lt;/Extra&gt;&lt;/Item&gt;&lt;/References&gt;&lt;/Group&gt;&lt;Group&gt;&lt;References&gt;&lt;Item&gt;&lt;ID&gt;73&lt;/ID&gt;&lt;UID&gt;{F6B7F149-6C4A-4431-9B6C-37FC6E3D40A5}&lt;/UID&gt;&lt;Title&gt;Maternal folate-related gene environment interactions and congenital heart defects&lt;/Title&gt;&lt;Template&gt;Journal Article&lt;/Template&gt;&lt;Star&gt;0&lt;/Star&gt;&lt;Tag&gt;0&lt;/Tag&gt;&lt;Author&gt;Hobbs, C A; Cleves, M A; Karim, M A; Zhao, W; MacLeod, S L&lt;/Author&gt;&lt;Year&gt;2010&lt;/Year&gt;&lt;Details&gt;&lt;_accessed&gt;59677437&lt;/_accessed&gt;&lt;_accession_num&gt;20664391&lt;/_accession_num&gt;&lt;_author_adr&gt;Department of Pediatrics, Birth Defects Research Section, Arkansas Children&amp;apos;s Hospital Research Institute, University of Arkansas for Medical Sciences, College of Medicine, Little Rock, Arkansas, USA. hobbscharlotte@uams.edu&lt;/_author_adr&gt;&lt;_created&gt;59629878&lt;/_created&gt;&lt;_date&gt;58160160&lt;/_date&gt;&lt;_date_display&gt;2010 Aug&lt;/_date_display&gt;&lt;_db_updated&gt;PubMed&lt;/_db_updated&gt;&lt;_doi&gt;10.1097/AOG.0b013e3181e80979&lt;/_doi&gt;&lt;_issue&gt;2 Pt 1&lt;/_issue&gt;&lt;_journal&gt;Obstet Gynecol&lt;/_journal&gt;&lt;_keywords&gt;Adult; Alcohol Drinking/*adverse effects; Betaine-Homocysteine S-Methyltransferase/genetics; Case-Control Studies; Female; Folic Acid/*genetics/metabolism; Heart Defects, Congenital/*genetics; Humans; Life Style; Methylenetetrahydrofolate Reductase (NADPH2)/genetics; Obesity/complications/*genetics; Polymorphism, Single Nucleotide; Pregnancy; Smoking/*adverse effects; Transcobalamins/genetics&lt;/_keywords&gt;&lt;_language&gt;eng&lt;/_language&gt;&lt;_modified&gt;59629916&lt;/_modified&gt;&lt;_pages&gt;316-22&lt;/_pages&gt;&lt;_type_work&gt;Journal Article; Research Support, N.I.H., Extramural; Research Support, Non-U.S. Gov&amp;apos;t; Research Support, U.S. Gov&amp;apos;t, P.H.S.&lt;/_type_work&gt;&lt;_url&gt;http://www.ncbi.nlm.nih.gov/entrez/query.fcgi?cmd=Retrieve&amp;amp;db=pubmed&amp;amp;dopt=Abstract&amp;amp;list_uids=20664391&amp;amp;query_hl=1&lt;/_url&gt;&lt;_volume&gt;116&lt;/_volume&gt;&lt;/Details&gt;&lt;Extra&gt;&lt;DBUID&gt;{A1A6EA4B-9AB5-47D1-B002-0B1AF091AE28}&lt;/DBUID&gt;&lt;/Extra&gt;&lt;/Item&gt;&lt;/References&gt;&lt;/Group&gt;&lt;/Citation&gt;_x000a_"/>
    <w:docVar w:name="NE.Ref{D12A649F-59AD-4FE4-8718-C548079331A9}" w:val=" ADDIN NE.Ref.{D12A649F-59AD-4FE4-8718-C548079331A9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Group&gt;&lt;References&gt;&lt;Item&gt;&lt;ID&gt;183&lt;/ID&gt;&lt;UID&gt;{ABC3EE6F-017E-4C62-B593-E1656A65466C}&lt;/UID&gt;&lt;Title&gt;Guidelines for case classification for the National Birth Defects Prevention Study&lt;/Title&gt;&lt;Template&gt;Journal Article&lt;/Template&gt;&lt;Star&gt;0&lt;/Star&gt;&lt;Tag&gt;0&lt;/Tag&gt;&lt;Author&gt;Rasmussen, S A; Olney, R S; Holmes, L B; Lin, A E; Keppler-Noreuil, K M; Moore, C A&lt;/Author&gt;&lt;Year&gt;2003&lt;/Year&gt;&lt;Details&gt;&lt;_accession_num&gt;12797461&lt;/_accession_num&gt;&lt;_author_adr&gt;National Center on Birth Defects and Developmental Disabilities, Centers for Disease Control and Prevention, Atlanta, Georgia 30341, USA. skr9@cdc.gov&lt;/_author_adr&gt;&lt;_created&gt;59668922&lt;/_created&gt;&lt;_date&gt;2003-03-01&lt;/_date&gt;&lt;_date_display&gt;2003 Mar&lt;/_date_display&gt;&lt;_db_updated&gt;PubMed&lt;/_db_updated&gt;&lt;_doi&gt;10.1002/bdra.10012&lt;/_doi&gt;&lt;_issue&gt;3&lt;/_issue&gt;&lt;_journal&gt;Birth Defects Res A Clin Mol Teratol&lt;/_journal&gt;&lt;_keywords&gt;Adult; Algorithms; *Congenital Abnormalities/classification/etiology/prevention &amp;amp; control; DNA/analysis; Female; Genetic Predisposition to Disease; Humans; Infant; Infant, Newborn; Male; Maternal Exposure; Population Surveillance/*methods; Pregnancy; *Registries; Risk Factors; United States/epidemiology&lt;/_keywords&gt;&lt;_language&gt;eng&lt;/_language&gt;&lt;_modified&gt;59668922&lt;/_modified&gt;&lt;_pages&gt;193-201&lt;/_pages&gt;&lt;_type_work&gt;Guideline; Journal Article&lt;/_type_work&gt;&lt;_url&gt;http://www.ncbi.nlm.nih.gov/entrez/query.fcgi?cmd=Retrieve&amp;amp;db=pubmed&amp;amp;dopt=Abstract&amp;amp;list_uids=12797461&amp;amp;query_hl=1&lt;/_url&gt;&lt;_volume&gt;67&lt;/_volume&gt;&lt;/Details&gt;&lt;Extra&gt;&lt;DBUID&gt;{A1A6EA4B-9AB5-47D1-B002-0B1AF091AE28}&lt;/DBUID&gt;&lt;/Extra&gt;&lt;/Item&gt;&lt;/References&gt;&lt;/Group&gt;&lt;/Citation&gt;_x000a_"/>
    <w:docVar w:name="NE.Ref{D14474A5-1A19-4F17-B6DC-EB47AEFE3145}" w:val=" ADDIN NE.Ref.{D14474A5-1A19-4F17-B6DC-EB47AEFE3145}&lt;Citation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6906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Group&gt;&lt;References&gt;&lt;Item&gt;&lt;ID&gt;295&lt;/ID&gt;&lt;UID&gt;{187391FF-33F6-44C2-B8E5-C8FF9040172A}&lt;/UID&gt;&lt;Title&gt;Prevalence of obesity and associated risk factors in Northeastern China&lt;/Title&gt;&lt;Template&gt;Journal Article&lt;/Template&gt;&lt;Star&gt;1&lt;/Star&gt;&lt;Tag&gt;0&lt;/Tag&gt;&lt;Author&gt;Shi, X D; He, S M; Tao, Y C; Wang, C Y; Jiang, Y F; Feng, X W; Sun, J; Niu, J Q&lt;/Author&gt;&lt;Year&gt;2011&lt;/Year&gt;&lt;Details&gt;&lt;_accessed&gt;59669967&lt;/_accessed&gt;&lt;_accession_num&gt;21130515&lt;/_accession_num&gt;&lt;_author_adr&gt;Department of Hepatology, First Hospital, Jilin University, Changchun, Jilin, China.&lt;/_author_adr&gt;&lt;_created&gt;59669960&lt;/_created&gt;&lt;_date&gt;58465440&lt;/_date&gt;&lt;_date_display&gt;2011 Mar&lt;/_date_display&gt;&lt;_db_updated&gt;PubMed&lt;/_db_updated&gt;&lt;_doi&gt;10.1016/j.diabres.2010.11.002&lt;/_doi&gt;&lt;_issue&gt;3&lt;/_issue&gt;&lt;_journal&gt;Diabetes Res Clin Pract&lt;/_journal&gt;&lt;_keywords&gt;Adult; Cardiovascular Diseases/epidemiology; China/epidemiology; Cities; Cross-Sectional Studies; Dyslipidemias/complications; Female; Humans; Hypertension/complications; Male; Middle Aged; Obesity/*epidemiology; Prevalence; Questionnaires; Risk Factors; Transaminases/analysis&lt;/_keywords&gt;&lt;_language&gt;eng&lt;/_language&gt;&lt;_modified&gt;59669965&lt;/_modified&gt;&lt;_ori_publication&gt;Copyright (c) 2010 Elsevier Ireland Ltd. All rights reserved.&lt;/_ori_publication&gt;&lt;_pages&gt;389-94&lt;/_pages&gt;&lt;_type_work&gt;Journal Article&lt;/_type_work&gt;&lt;_url&gt;http://www.ncbi.nlm.nih.gov/entrez/query.fcgi?cmd=Retrieve&amp;amp;db=pubmed&amp;amp;dopt=Abstract&amp;amp;list_uids=21130515&amp;amp;query_hl=1&lt;/_url&gt;&lt;_volume&gt;91&lt;/_volume&gt;&lt;/Details&gt;&lt;Extra&gt;&lt;DBUID&gt;{A1A6EA4B-9AB5-47D1-B002-0B1AF091AE28}&lt;/DBUID&gt;&lt;/Extra&gt;&lt;/Item&gt;&lt;/References&gt;&lt;/Group&gt;&lt;Group&gt;&lt;References&gt;&lt;Item&gt;&lt;ID&gt;172&lt;/ID&gt;&lt;UID&gt;{33C14484-79C8-4B45-BA08-16E04D79139F}&lt;/UID&gt;&lt;Title&gt;Prevalence of metabolic syndrome and its association with obesity indices in a Chinese population&lt;/Title&gt;&lt;Template&gt;Journal Article&lt;/Template&gt;&lt;Star&gt;0&lt;/Star&gt;&lt;Tag&gt;0&lt;/Tag&gt;&lt;Author&gt;Huang, Y; Zhao, Z; Li, X; Wang, J; Xu, M; Bi, Y; Wang, W; Liu, J; Ning, G&lt;/Author&gt;&lt;Year&gt;2009&lt;/Year&gt;&lt;Details&gt;&lt;_accessed&gt;59664784&lt;/_accessed&gt;&lt;_accession_num&gt;20923521&lt;/_accession_num&gt;&lt;_author_adr&gt;Shanghai Clinical Center for Endocrine and Metabolic Diseases, Shanghai Institute of Endocrinology and Metabolism, Shanghai Jiao-Tong University School of Medicine, Shanghai, China.&lt;/_author_adr&gt;&lt;_created&gt;59638857&lt;/_created&gt;&lt;_date&gt;2009-03-01&lt;/_date&gt;&lt;_date_display&gt;2009 Mar&lt;/_date_display&gt;&lt;_db_updated&gt;PubMed&lt;/_db_updated&gt;&lt;_doi&gt;10.1111/j.1753-0407.2008.00006.x&lt;/_doi&gt;&lt;_issue&gt;1&lt;/_issue&gt;&lt;_journal&gt;J Diabetes&lt;/_journal&gt;&lt;_keywords&gt;Adolescent; Adult; Age Distribution; Aged; Asian Continental Ancestry Group/*statistics &amp;amp; numerical data; Body Mass Index; Chi-Square Distribution; China/epidemiology; Cross-Sectional Studies; Female; Health Surveys; Humans; Linear Models; Logistic Models; Male; Metabolic Syndrome X/*ethnology; Middle Aged; Obesity/diagnosis/*ethnology; Odds Ratio; Prevalence; Risk Assessment; Risk Factors; Sex Distribution; Sex Factors; Waist Circumference/ethnology; Waist-Hip Ratio; Young Adult&lt;/_keywords&gt;&lt;_language&gt;eng&lt;/_language&gt;&lt;_modified&gt;59638857&lt;/_modified&gt;&lt;_ori_publication&gt;(c) 2009 Ruijin Hospital and Blackwell Publishing Asia Pty Ltd.&lt;/_ori_publication&gt;&lt;_pages&gt;57-64&lt;/_pages&gt;&lt;_type_work&gt;Journal Article; Research Support, Non-U.S. Gov&amp;apos;t&lt;/_type_work&gt;&lt;_url&gt;http://www.ncbi.nlm.nih.gov/entrez/query.fcgi?cmd=Retrieve&amp;amp;db=pubmed&amp;amp;dopt=Abstract&amp;amp;list_uids=20923521&amp;amp;query_hl=1&lt;/_url&gt;&lt;_volume&gt;1&lt;/_volume&gt;&lt;/Details&gt;&lt;Extra&gt;&lt;DBUID&gt;{A1A6EA4B-9AB5-47D1-B002-0B1AF091AE28}&lt;/DBUID&gt;&lt;/Extra&gt;&lt;/Item&gt;&lt;/References&gt;&lt;/Group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D22BB50C-A7C6-43D0-89BA-EBEDD531149F}" w:val=" ADDIN NE.Ref.{D22BB50C-A7C6-43D0-89BA-EBEDD531149F}&lt;Citation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/Citation&gt;_x000a_"/>
    <w:docVar w:name="NE.Ref{D2950725-79ED-475A-8CE0-3AF53D7FC8DE}" w:val=" ADDIN NE.Ref.{D2950725-79ED-475A-8CE0-3AF53D7FC8DE} ADDIN NE.Ref.{D2950725-79ED-475A-8CE0-3AF53D7FC8DE}&lt;Citation&gt;&lt;Group&gt;&lt;References&gt;&lt;Item&gt;&lt;ID&gt;183&lt;/ID&gt;&lt;UID&gt;{ABC3EE6F-017E-4C62-B593-E1656A65466C}&lt;/UID&gt;&lt;Title&gt;Guidelines for case classification for the National Birth Defects Prevention Study&lt;/Title&gt;&lt;Template&gt;Journal Article&lt;/Template&gt;&lt;Star&gt;0&lt;/Star&gt;&lt;Tag&gt;0&lt;/Tag&gt;&lt;Author&gt;Rasmussen, S A; Olney, R S; Holmes, L B; Lin, A E; Keppler-Noreuil, K M; Moore, C A&lt;/Author&gt;&lt;Year&gt;2003&lt;/Year&gt;&lt;Details&gt;&lt;_accession_num&gt;12797461&lt;/_accession_num&gt;&lt;_author_adr&gt;National Center on Birth Defects and Developmental Disabilities, Centers for Disease Control and Prevention, Atlanta, Georgia 30341, USA. skr9@cdc.gov&lt;/_author_adr&gt;&lt;_date_display&gt;2003 Mar&lt;/_date_display&gt;&lt;_date&gt;2003-03-01&lt;/_date&gt;&lt;_doi&gt;10.1002/bdra.10012&lt;/_doi&gt;&lt;_issue&gt;3&lt;/_issue&gt;&lt;_journal&gt;Birth Defects Res A Clin Mol Teratol&lt;/_journal&gt;&lt;_keywords&gt;Adult; Algorithms; *Congenital Abnormalities/classification/etiology/prevention &amp;amp; control; DNA/analysis; Female; Genetic Predisposition to Disease; Humans; Infant; Infant, Newborn; Male; Maternal Exposure; Population Surveillance/*methods; Pregnancy; *Registries; Risk Factors; United States/epidemiology&lt;/_keywords&gt;&lt;_language&gt;eng&lt;/_language&gt;&lt;_pages&gt;193-201&lt;/_pages&gt;&lt;_type_work&gt;Guideline; Journal Article&lt;/_type_work&gt;&lt;_url&gt;http://www.ncbi.nlm.nih.gov/entrez/query.fcgi?cmd=Retrieve&amp;amp;db=pubmed&amp;amp;dopt=Abstract&amp;amp;list_uids=12797461&amp;amp;query_hl=1&lt;/_url&gt;&lt;_volume&gt;67&lt;/_volume&gt;&lt;_created&gt;59668922&lt;/_created&gt;&lt;_modified&gt;59668922&lt;/_modified&gt;&lt;_db_updated&gt;PubMed&lt;/_db_updated&gt;&lt;/Details&gt;&lt;Extra&gt;&lt;DBUID&gt;{A1A6EA4B-9AB5-47D1-B002-0B1AF091AE28}&lt;/DBUID&gt;&lt;/Extra&gt;&lt;/Item&gt;&lt;/References&gt;&lt;/Group&gt;&lt;/Citation&gt;_x000a_"/>
    <w:docVar w:name="NE.Ref{D575EBCF-B608-4C38-8DE1-9C1B1728A031}" w:val=" ADDIN NE.Ref.{D575EBCF-B608-4C38-8DE1-9C1B1728A031} ADDIN NE.Ref.{D575EBCF-B608-4C38-8DE1-9C1B1728A031}&lt;Citation&gt;&lt;Group&gt;&lt;References&gt;&lt;Item&gt;&lt;ID&gt;299&lt;/ID&gt;&lt;UID&gt;{4254260D-0348-41E0-A0D9-3E75A30271B1}&lt;/UID&gt;&lt;Title&gt;The status and trends of obesity in China&lt;/Title&gt;&lt;Template&gt;Journal Article&lt;/Template&gt;&lt;Star&gt;1&lt;/Star&gt;&lt;Tag&gt;0&lt;/Tag&gt;&lt;Author&gt;Ge, K&lt;/Author&gt;&lt;Year&gt;2006&lt;/Year&gt;&lt;Details&gt;&lt;_created&gt;59669960&lt;/_created&gt;&lt;_modified&gt;59669966&lt;/_modified&gt;&lt;_url&gt;http://www.ncbi.nlm.nih.gov/entrez/query.fcgi?cmd=Retrieve&amp;amp;db=pubmed&amp;amp;dopt=Abstract&amp;amp;list_uids=17243089&amp;amp;query_hl=1&lt;/_url&gt;&lt;_journal&gt;Int J Vitam Nutr Res&lt;/_journal&gt;&lt;_volume&gt;76&lt;/_volume&gt;&lt;_issue&gt;4&lt;/_issue&gt;&lt;_pages&gt;247-52&lt;/_pages&gt;&lt;_doi&gt;10.1024/0300-9831.76.4.247&lt;/_doi&gt;&lt;_date_display&gt;2006 Jul&lt;/_date_display&gt;&lt;_date&gt;56011680&lt;/_date&gt;&lt;_type_work&gt;Journal Article&lt;/_type_work&gt;&lt;_accession_num&gt;17243089&lt;/_accession_num&gt;&lt;_keywords&gt;Adolescent; Adult; Age Distribution; Aged; Aged, 80 and over; Body Height; Body Mass Index; Child; Child, Preschool; China/epidemiology; Diet/methods; Female; Humans; Male; Middle Aged; Obesity/*epidemiology/prevention &amp;amp; control; Overweight; Prevalence; Public Health/methods; Rural Population/statistics &amp;amp; numerical data; Sex Distribution; Urban Population/statistics &amp;amp; numerical data&lt;/_keywords&gt;&lt;_author_adr&gt;Chinese Nutrition Society, Beijing, PRC. gky@cnnsoc.org&lt;/_author_adr&gt;&lt;_language&gt;eng&lt;/_language&gt;&lt;_accessed&gt;59670205&lt;/_accessed&gt;&lt;_db_updated&gt;PubMed&lt;/_db_updated&gt;&lt;/Details&gt;&lt;Extra&gt;&lt;DBUID&gt;{A1A6EA4B-9AB5-47D1-B002-0B1AF091AE28}&lt;/DBUID&gt;&lt;/Extra&gt;&lt;/Item&gt;&lt;/References&gt;&lt;/Group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29925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/Citation&gt;_x000a_"/>
    <w:docVar w:name="NE.Ref{DAB39085-2FF7-4992-95D1-40B3F28DB437}" w:val=" ADDIN NE.Ref.{DAB39085-2FF7-4992-95D1-40B3F28DB437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DE332E42-1972-4946-8683-8768AB49B7A9}" w:val=" ADDIN NE.Ref.{DE332E42-1972-4946-8683-8768AB49B7A9}&lt;Citation&gt;&lt;Group&gt;&lt;References&gt;&lt;Item&gt;&lt;ID&gt;348&lt;/ID&gt;&lt;UID&gt;{75B490BD-752C-41C7-B300-04267CE1E979}&lt;/UID&gt;&lt;Title&gt;The role of maternal nutrition in the prevention of birth defects&lt;/Title&gt;&lt;Template&gt;Journal Article&lt;/Template&gt;&lt;Star&gt;0&lt;/Star&gt;&lt;Tag&gt;0&lt;/Tag&gt;&lt;Author&gt;Worthington-Roberts, B&lt;/Author&gt;&lt;Year&gt;1997&lt;/Year&gt;&lt;Details&gt;&lt;_accession_num&gt;9336586&lt;/_accession_num&gt;&lt;_author_adr&gt;University of Washington, Seattle, USA.&lt;/_author_adr&gt;&lt;_created&gt;59670590&lt;/_created&gt;&lt;_date&gt;1997-10-01&lt;/_date&gt;&lt;_date_display&gt;1997 Oct&lt;/_date_display&gt;&lt;_db_updated&gt;PubMed&lt;/_db_updated&gt;&lt;_issue&gt;10 Suppl 2&lt;/_issue&gt;&lt;_journal&gt;J Am Diet Assoc&lt;/_journal&gt;&lt;_keywords&gt;Congenital Abnormalities/*etiology/prevention &amp;amp; control; Congenital Hypothyroidism/etiology; Diet/*adverse effects; Female; Folic Acid Deficiency/complications; Humans; Iodine/deficiency; Maternal-Fetal Exchange; Neural Tube Defects/etiology; *Nutritional Physiological Phenomena; Pregnancy; Vitamin A/*toxicity&lt;/_keywords&gt;&lt;_language&gt;eng&lt;/_language&gt;&lt;_modified&gt;59670590&lt;/_modified&gt;&lt;_pages&gt;S184-5&lt;/_pages&gt;&lt;_type_work&gt;Journal Article&lt;/_type_work&gt;&lt;_url&gt;http://www.ncbi.nlm.nih.gov/entrez/query.fcgi?cmd=Retrieve&amp;amp;db=pubmed&amp;amp;dopt=Abstract&amp;amp;list_uids=9336586&amp;amp;query_hl=1&lt;/_url&gt;&lt;_volume&gt;97&lt;/_volume&gt;&lt;/Details&gt;&lt;Extra&gt;&lt;DBUID&gt;{A1A6EA4B-9AB5-47D1-B002-0B1AF091AE28}&lt;/DBUID&gt;&lt;/Extra&gt;&lt;/Item&gt;&lt;/References&gt;&lt;/Group&gt;&lt;/Citation&gt;_x000a_"/>
    <w:docVar w:name="NE.Ref{DE7D7287-B4BA-4A69-BCC6-8F8F1355C23C}" w:val=" ADDIN NE.Ref.{DE7D7287-B4BA-4A69-BCC6-8F8F1355C23C}&lt;Citation&gt;&lt;Group&gt;&lt;References&gt;&lt;Item&gt;&lt;ID&gt;168&lt;/ID&gt;&lt;UID&gt;{7357FB1B-2361-4A8B-A968-76E0D0F04D5A}&lt;/UID&gt;&lt;Title&gt;Association between maternal exposure to housing renovation and offspring with congenital heart disease: a multi-hospital case--control study&lt;/Title&gt;&lt;Template&gt;Journal Article&lt;/Template&gt;&lt;Star&gt;0&lt;/Star&gt;&lt;Tag&gt;0&lt;/Tag&gt;&lt;Author&gt;Liu, Z; Li, X; Li, N; Li, S; Deng, K; Lin, Y; Chen, X; You, F; Li, J; Mu, D; Wang, Y; Zhu, J&lt;/Author&gt;&lt;Year&gt;2013&lt;/Year&gt;&lt;Details&gt;&lt;_accession_num&gt;23522351&lt;/_accession_num&gt;&lt;_created&gt;59638530&lt;/_created&gt;&lt;_date&gt;2013-03-25&lt;/_date&gt;&lt;_date_display&gt;2013 Mar 25&lt;/_date_display&gt;&lt;_db_updated&gt;PubMed&lt;/_db_updated&gt;&lt;_doi&gt;10.1186/1476-069X-12-25&lt;/_doi&gt;&lt;_issue&gt;1&lt;/_issue&gt;&lt;_journal&gt;Environ Health&lt;/_journal&gt;&lt;_language&gt;ENG&lt;/_language&gt;&lt;_modified&gt;59638530&lt;/_modified&gt;&lt;_pages&gt;25&lt;/_pages&gt;&lt;_type_work&gt;JOURNAL ARTICLE&lt;/_type_work&gt;&lt;_url&gt;http://www.ncbi.nlm.nih.gov/entrez/query.fcgi?cmd=Retrieve&amp;amp;db=pubmed&amp;amp;dopt=Abstract&amp;amp;list_uids=23522351&amp;amp;query_hl=1&lt;/_url&gt;&lt;_volume&gt;12&lt;/_volume&gt;&lt;/Details&gt;&lt;Extra&gt;&lt;DBUID&gt;{A1A6EA4B-9AB5-47D1-B002-0B1AF091AE28}&lt;/DBUID&gt;&lt;/Extra&gt;&lt;/Item&gt;&lt;/References&gt;&lt;/Group&gt;&lt;Group&gt;&lt;References&gt;&lt;Item&gt;&lt;ID&gt;178&lt;/ID&gt;&lt;UID&gt;{491C60F4-6E3E-4BA7-864B-666526C1D162}&lt;/UID&gt;&lt;Title&gt;The association between periconceptional folic acid supplementation and congenital heart defects: A case-control study in China&lt;/Title&gt;&lt;Template&gt;Journal Article&lt;/Template&gt;&lt;Star&gt;0&lt;/Star&gt;&lt;Tag&gt;0&lt;/Tag&gt;&lt;Author&gt;Li, X; Li, S; Mu, D; Liu, Z; Li, Y; Lin, Y; Chen, X; You, F; Li, N; Deng, K; Deng, Y; Wang, Y; Zhu, J&lt;/Author&gt;&lt;Year&gt;2013&lt;/Year&gt;&lt;Details&gt;&lt;_accession_num&gt;23480969&lt;/_accession_num&gt;&lt;_author_adr&gt;National Center for Birth Defect Monitoring, West China Second University Hospital, Sichuan University, Chengdu 610041, China; West China School of Public  Health, Sichuan University, Chengdu, Sichuan 610041, China.&lt;/_author_adr&gt;&lt;_created&gt;59666001&lt;/_created&gt;&lt;_date&gt;2013-06-01&lt;/_date&gt;&lt;_date_display&gt;2013 Jun&lt;/_date_display&gt;&lt;_db_updated&gt;PubMed&lt;/_db_updated&gt;&lt;_doi&gt;10.1016/j.ypmed.2013.02.019&lt;/_doi&gt;&lt;_issue&gt;6&lt;/_issue&gt;&lt;_journal&gt;Prev Med&lt;/_journal&gt;&lt;_language&gt;eng&lt;/_language&gt;&lt;_modified&gt;59666001&lt;/_modified&gt;&lt;_ori_publication&gt;Copyright (c) 2013 Elsevier Inc. All rights reserved.&lt;/_ori_publication&gt;&lt;_pages&gt;385-9&lt;/_pages&gt;&lt;_type_work&gt;Journal Article&lt;/_type_work&gt;&lt;_url&gt;http://www.ncbi.nlm.nih.gov/entrez/query.fcgi?cmd=Retrieve&amp;amp;db=pubmed&amp;amp;dopt=Abstract&amp;amp;list_uids=23480969&amp;amp;query_hl=1&lt;/_url&gt;&lt;_volume&gt;56&lt;/_volume&gt;&lt;/Details&gt;&lt;Extra&gt;&lt;DBUID&gt;{A1A6EA4B-9AB5-47D1-B002-0B1AF091AE28}&lt;/DBUID&gt;&lt;/Extra&gt;&lt;/Item&gt;&lt;/References&gt;&lt;/Group&gt;&lt;Group&gt;&lt;References&gt;&lt;Item&gt;&lt;ID&gt;170&lt;/ID&gt;&lt;UID&gt;{96CA087C-833A-4469-A6D9-327D2F797482}&lt;/UID&gt;&lt;Title&gt;Periconceptional paternal smoking and the risk of congenital heart defects: A case-control study&lt;/Title&gt;&lt;Template&gt;Journal Article&lt;/Template&gt;&lt;Star&gt;0&lt;/Star&gt;&lt;Tag&gt;0&lt;/Tag&gt;&lt;Author&gt;Deng, K; Liu, Z; Lin, Y; Mu, D; Chen, X; Li, J; Li, N; Deng, Y; Li, X; Wang, Y; Li, S; Zhu, J&lt;/Author&gt;&lt;Year&gt;2013&lt;/Year&gt;&lt;Details&gt;&lt;_accessed&gt;59674537&lt;/_accessed&gt;&lt;_accession_num&gt;23554276&lt;/_accession_num&gt;&lt;_author_adr&gt;National Center for Birth Defects Monitoring, West China Second University Hospital, Sichuan University, Chengdu, Sichuan, China; Laboratory of Molecular Epidemiology for Birth Defects, West China Institute of Women and Children&amp;apos;s Health, West China Second University Hospital, Sichuan University, Chengdu, Sichuan, China.&lt;/_author_adr&gt;&lt;_created&gt;59638833&lt;/_created&gt;&lt;_date&gt;2013-04-01&lt;/_date&gt;&lt;_date_display&gt;2013 Apr&lt;/_date_display&gt;&lt;_db_updated&gt;PubMed&lt;/_db_updated&gt;&lt;_doi&gt;10.1002/bdra.23128&lt;/_doi&gt;&lt;_issue&gt;4&lt;/_issue&gt;&lt;_journal&gt;Birth Defects Res A Clin Mol Teratol&lt;/_journal&gt;&lt;_language&gt;eng&lt;/_language&gt;&lt;_modified&gt;59638833&lt;/_modified&gt;&lt;_ori_publication&gt;Copyright (c) 2013 Wiley Periodicals, Inc.&lt;/_ori_publication&gt;&lt;_pages&gt;210-6&lt;/_pages&gt;&lt;_type_work&gt;Journal Article&lt;/_type_work&gt;&lt;_url&gt;http://www.ncbi.nlm.nih.gov/entrez/query.fcgi?cmd=Retrieve&amp;amp;db=pubmed&amp;amp;dopt=Abstract&amp;amp;list_uids=23554276&amp;amp;query_hl=1&lt;/_url&gt;&lt;_volume&gt;97&lt;/_volume&gt;&lt;/Details&gt;&lt;Extra&gt;&lt;DBUID&gt;{A1A6EA4B-9AB5-47D1-B002-0B1AF091AE28}&lt;/DBUID&gt;&lt;/Extra&gt;&lt;/Item&gt;&lt;/References&gt;&lt;/Group&gt;&lt;/Citation&gt;_x000a_"/>
    <w:docVar w:name="NE.Ref{DEF26E1E-57F2-4352-8705-D91CB7F91BF8}" w:val=" ADDIN NE.Ref.{DEF26E1E-57F2-4352-8705-D91CB7F91BF8}&lt;Citation&gt;&lt;Group&gt;&lt;References&gt;&lt;Item&gt;&lt;ID&gt;7&lt;/ID&gt;&lt;UID&gt;{4DB9C36F-667A-4FD6-A400-A8328FB78A9D}&lt;/UID&gt;&lt;Title&gt;Maternal prepregnancy weight and congenital heart defects in offspring&lt;/Title&gt;&lt;Template&gt;Journal Article&lt;/Template&gt;&lt;Star&gt;0&lt;/Star&gt;&lt;Tag&gt;5&lt;/Tag&gt;&lt;Author&gt;Watkins, M L; Botto, L D&lt;/Author&gt;&lt;Year&gt;2001&lt;/Year&gt;&lt;Details&gt;&lt;_accessed&gt;59677150&lt;/_accessed&gt;&lt;_accession_num&gt;11428386&lt;/_accession_num&gt;&lt;_author_adr&gt;Birth Defects and Pediatric Genetics Branch, Division of Birth Defects, Child Development, Disability and Health, National Center for Environmental Health, Centers for Disease Control and Prevention, Atlanta, GA 30341-3724, USA.&lt;/_author_adr&gt;&lt;_created&gt;59629876&lt;/_created&gt;&lt;_date&gt;53382240&lt;/_date&gt;&lt;_date_display&gt;2001 Jul&lt;/_date_display&gt;&lt;_db_updated&gt;PubMed&lt;/_db_updated&gt;&lt;_issue&gt;4&lt;/_issue&gt;&lt;_journal&gt;Epidemiology&lt;/_journal&gt;&lt;_keywords&gt;Adult; Body Mass Index; Case-Control Studies; Confounding Factors (Epidemiology); Female; Heart Defects, Congenital/*etiology; Humans; Infant, Newborn; Male; Maternal Exposure; Obesity/*complications; Odds Ratio; Pregnancy; Pregnancy Outcome; Risk Factors; Vitamins/administration &amp;amp; dosage&lt;/_keywords&gt;&lt;_language&gt;eng&lt;/_language&gt;&lt;_modified&gt;59629889&lt;/_modified&gt;&lt;_pages&gt;439-46&lt;/_pages&gt;&lt;_type_work&gt;Journal Article&lt;/_type_work&gt;&lt;_url&gt;http://www.ncbi.nlm.nih.gov/entrez/query.fcgi?cmd=Retrieve&amp;amp;db=pubmed&amp;amp;dopt=Abstract&amp;amp;list_uids=11428386&amp;amp;query_hl=1&lt;/_url&gt;&lt;_volume&gt;12&lt;/_volume&gt;&lt;/Details&gt;&lt;Extra&gt;&lt;DBUID&gt;{A1A6EA4B-9AB5-47D1-B002-0B1AF091AE28}&lt;/DBUID&gt;&lt;/Extra&gt;&lt;/Item&gt;&lt;/References&gt;&lt;/Group&gt;&lt;/Citation&gt;_x000a_"/>
    <w:docVar w:name="NE.Ref{DFA4B36A-A8C9-4560-9F37-9D343EAB6642}" w:val=" ADDIN NE.Ref.{DFA4B36A-A8C9-4560-9F37-9D343EAB6642} ADDIN NE.Ref.{DFA4B36A-A8C9-4560-9F37-9D343EAB6642}&lt;Citation&gt;&lt;Group&gt;&lt;References&gt;&lt;Item&gt;&lt;ID&gt;26&lt;/ID&gt;&lt;UID&gt;{EC1CA7A1-2ADF-40F5-AB17-C7587066CE8C}&lt;/UID&gt;&lt;Title&gt;Pre-gestational maternal body mass index predicts an increased risk of congenital malformations in infants of mothers with gestational diabetes&lt;/Title&gt;&lt;Template&gt;Journal Article&lt;/Template&gt;&lt;Star&gt;0&lt;/Star&gt;&lt;Tag&gt;0&lt;/Tag&gt;&lt;Author&gt;Martinez-Frias, M L; Frias, J P; Bermejo, E; Rodriguez-Pinilla, E; Prieto, L; Frias, J L&lt;/Author&gt;&lt;Year&gt;2005&lt;/Year&gt;&lt;Details&gt;&lt;_accessed&gt;59648958&lt;/_accessed&gt;&lt;_accession_num&gt;15910631&lt;/_accession_num&gt;&lt;_author_adr&gt;ECEMC, Centro de Investigacion sobre Anomalias Congenitas, Instituto de Salud Carlos III, Madrid, Spain. mlmartinez.frias@isciii.es&lt;/_author_adr&gt;&lt;_created&gt;59629878&lt;/_created&gt;&lt;_date&gt;55442880&lt;/_date&gt;&lt;_date_display&gt;2005 Jun&lt;/_date_display&gt;&lt;_db_updated&gt;PubMed&lt;/_db_updated&gt;&lt;_doi&gt;10.1111/j.1464-5491.2005.01492.x&lt;/_doi&gt;&lt;_issue&gt;6&lt;/_issue&gt;&lt;_journal&gt;Diabet Med&lt;/_journal&gt;&lt;_keywords&gt;*Body Mass Index; Case-Control Studies; Congenital Abnormalities/*etiology; *Diabetes Complications; *Diabetes, Gestational; Female; Humans; Infant, Newborn; Obesity/*complications; Odds Ratio; Predictive Value of Tests; Pregnancy&lt;/_keywords&gt;&lt;_language&gt;eng&lt;/_language&gt;&lt;_modified&gt;59629908&lt;/_modified&gt;&lt;_pages&gt;775-81&lt;/_pages&gt;&lt;_type_work&gt;Journal Article; Research Support, Non-U.S. Gov&amp;apos;t&lt;/_type_work&gt;&lt;_url&gt;http://www.ncbi.nlm.nih.gov/entrez/query.fcgi?cmd=Retrieve&amp;amp;db=pubmed&amp;amp;dopt=Abstract&amp;amp;list_uids=15910631&amp;amp;query_hl=1&lt;/_url&gt;&lt;_volume&gt;22&lt;/_volume&gt;&lt;/Details&gt;&lt;Extra&gt;&lt;DBUID&gt;{A1A6EA4B-9AB5-47D1-B002-0B1AF091AE28}&lt;/DBUID&gt;&lt;/Extra&gt;&lt;/Item&gt;&lt;/References&gt;&lt;/Group&gt;&lt;Group&gt;&lt;References&gt;&lt;Item&gt;&lt;ID&gt;89&lt;/ID&gt;&lt;UID&gt;{BCA0A5FF-7AC7-4824-96A7-913C5A89FEFE}&lt;/UID&gt;&lt;Title&gt;Maternal height and prepregnancy body mass index as risk factors for selected congenital anomalies&lt;/Title&gt;&lt;Template&gt;Journal Article&lt;/Template&gt;&lt;Star&gt;0&lt;/Star&gt;&lt;Tag&gt;0&lt;/Tag&gt;&lt;Author&gt;Shaw, G M; Todoroff, K; Schaffer, D M; Selvin, S&lt;/Author&gt;&lt;Year&gt;2000&lt;/Year&gt;&lt;Details&gt;&lt;_accessed&gt;59648936&lt;/_accessed&gt;&lt;_accession_num&gt;10949215&lt;/_accession_num&gt;&lt;_author_adr&gt;March of Dimes Birth Defects Foundation, California Birth Defects Monitoring Program, Emeryville 94608, USA. gsh@cbdmp.org&lt;/_author_adr&gt;&lt;_created&gt;59629920&lt;/_created&gt;&lt;_date&gt;52856640&lt;/_date&gt;&lt;_date_display&gt;2000 Jul&lt;/_date_display&gt;&lt;_db_updated&gt;PubMed&lt;/_db_updated&gt;&lt;_issue&gt;3&lt;/_issue&gt;&lt;_journal&gt;Paediatr Perinat Epidemiol&lt;/_journal&gt;&lt;_keywords&gt;*Body Height; *Body Mass Index; California/epidemiology; Case-Control Studies; Congenital Abnormalities/*epidemiology; Female; Humans; Neural Tube Defects/*epidemiology; Obesity/*complications; Pregnancy; Risk Factors&lt;/_keywords&gt;&lt;_language&gt;eng&lt;/_language&gt;&lt;_modified&gt;59629921&lt;/_modified&gt;&lt;_pages&gt;234-9&lt;/_pages&gt;&lt;_type_work&gt;Journal Article; Research Support, Non-U.S. Gov&amp;apos;t&lt;/_type_work&gt;&lt;_url&gt;http://www.ncbi.nlm.nih.gov/entrez/query.fcgi?cmd=Retrieve&amp;amp;db=pubmed&amp;amp;dopt=Abstract&amp;amp;list_uids=10949215&amp;amp;query_hl=1&lt;/_url&gt;&lt;_volume&gt;14&lt;/_volume&gt;&lt;/Details&gt;&lt;Extra&gt;&lt;DBUID&gt;{A1A6EA4B-9AB5-47D1-B002-0B1AF091AE28}&lt;/DBUID&gt;&lt;/Extra&gt;&lt;/Item&gt;&lt;/References&gt;&lt;/Group&gt;&lt;Group&gt;&lt;References&gt;&lt;Item&gt;&lt;ID&gt;95&lt;/ID&gt;&lt;UID&gt;{A3B126F6-AFDB-4DAD-8F99-ADAF7D8C88A3}&lt;/UID&gt;&lt;Title&gt;Prepregnancy obesity: a complex risk factor for selected birth defects&lt;/Title&gt;&lt;Template&gt;Journal Article&lt;/Template&gt;&lt;Star&gt;0&lt;/Star&gt;&lt;Tag&gt;0&lt;/Tag&gt;&lt;Author&gt;Carmichael, S L; Rasmussen, S A; Shaw, G M&lt;/Author&gt;&lt;Year&gt;2010&lt;/Year&gt;&lt;Details&gt;&lt;_accessed&gt;59629925&lt;/_accessed&gt;&lt;_accession_num&gt;20973050&lt;/_accession_num&gt;&lt;_author_adr&gt;California Research Division, March of Dimes Foundation, 5700 Martin Luther King, Jr. Way, Oakland, CA 94609, USA. scarmichael@marchofdimes.com&lt;/_author_adr&gt;&lt;_created&gt;59629920&lt;/_created&gt;&lt;_date&gt;58248000&lt;/_date&gt;&lt;_date_display&gt;2010 Oct&lt;/_date_display&gt;&lt;_db_updated&gt;PubMed&lt;/_db_updated&gt;&lt;_doi&gt;10.1002/bdra.20679&lt;/_doi&gt;&lt;_issue&gt;10&lt;/_issue&gt;&lt;_journal&gt;Birth Defects Res A Clin Mol Teratol&lt;/_journal&gt;&lt;_keywords&gt;Congenital Abnormalities/*etiology; Diabetes Mellitus/*metabolism; Female; Glycemic Index; Humans; Infant; Neural Tube Defects/*metabolism; Nutritional Status; Obesity/*complications; Pregnancy; Pregnancy Complications/*metabolism; Risk Factors&lt;/_keywords&gt;&lt;_language&gt;eng&lt;/_language&gt;&lt;_modified&gt;59629924&lt;/_modified&gt;&lt;_ori_publication&gt;(c) 2010 Wiley-Liss, Inc.&lt;/_ori_publication&gt;&lt;_pages&gt;804-10&lt;/_pages&gt;&lt;_type_work&gt;Journal Article; Review&lt;/_type_work&gt;&lt;_url&gt;http://www.ncbi.nlm.nih.gov/entrez/query.fcgi?cmd=Retrieve&amp;amp;db=pubmed&amp;amp;dopt=Abstract&amp;amp;list_uids=20973050&amp;amp;query_hl=1&lt;/_url&gt;&lt;_volume&gt;88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64786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29918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Group&gt;&lt;References&gt;&lt;Item&gt;&lt;ID&gt;94&lt;/ID&gt;&lt;UID&gt;{97ADEDCE-6067-4256-B172-F005FD02D116}&lt;/UID&gt;&lt;Title&gt;Prepregnancy obesity as a risk factor for structural birth defects&lt;/Title&gt;&lt;Template&gt;Journal Article&lt;/Template&gt;&lt;Star&gt;0&lt;/Star&gt;&lt;Tag&gt;0&lt;/Tag&gt;&lt;Author&gt;Waller, D K; Shaw, G M; Rasmussen, S A; Hobbs, C A; Canfield, M A; Siega-Riz, A M; Gallaway, M S; Correa, A&lt;/Author&gt;&lt;Year&gt;2007&lt;/Year&gt;&lt;Details&gt;&lt;_accessed&gt;59664799&lt;/_accessed&gt;&lt;_accession_num&gt;17679655&lt;/_accession_num&gt;&lt;_author_adr&gt;School of Public Health, The University of Texas at Houston, Houston, TX 77030, USA. kim.waller@uth.tmc.edu&lt;/_author_adr&gt;&lt;_created&gt;59629920&lt;/_created&gt;&lt;_date&gt;56581920&lt;/_date&gt;&lt;_date_display&gt;2007 Aug&lt;/_date_display&gt;&lt;_db_updated&gt;PubMed&lt;/_db_updated&gt;&lt;_doi&gt;10.1001/archpedi.161.8.745&lt;/_doi&gt;&lt;_issue&gt;8&lt;/_issue&gt;&lt;_journal&gt;Arch Pediatr Adolesc Med&lt;/_journal&gt;&lt;_keywords&gt;Adolescent; Adult; Body Mass Index; Case-Control Studies; Congenital Abnormalities/classification/epidemiology/*etiology; Female; Health Surveys; Humans; Incidence; Infant, Newborn; Interviews as Topic; *Maternal Welfare; Obesity/*complications/epidemiology; Odds Ratio; *Overweight; Population Surveillance; Pregnancy; *Pregnancy Complications/epidemiology; Risk Assessment; Risk Factors; United States/epidemiology&lt;/_keywords&gt;&lt;_language&gt;eng&lt;/_language&gt;&lt;_modified&gt;59629923&lt;/_modified&gt;&lt;_pages&gt;745-50&lt;/_pages&gt;&lt;_type_work&gt;Journal Article; Multicenter Study; Research Support, U.S. Gov&amp;apos;t, P.H.S.&lt;/_type_work&gt;&lt;_url&gt;http://www.ncbi.nlm.nih.gov/entrez/query.fcgi?cmd=Retrieve&amp;amp;db=pubmed&amp;amp;dopt=Abstract&amp;amp;list_uids=17679655&amp;amp;query_hl=1&lt;/_url&gt;&lt;_volume&gt;161&lt;/_volume&gt;&lt;/Details&gt;&lt;Extra&gt;&lt;DBUID&gt;{A1A6EA4B-9AB5-47D1-B002-0B1AF091AE28}&lt;/DBUID&gt;&lt;/Extra&gt;&lt;/Item&gt;&lt;/References&gt;&lt;/Group&gt;&lt;/Citation&gt;_x000a_"/>
    <w:docVar w:name="NE.Ref{DFEE2EEE-51CD-4805-BFDB-75F297ED9B17}" w:val=" ADDIN NE.Ref.{DFEE2EEE-51CD-4805-BFDB-75F297ED9B17}&lt;Citation&gt;&lt;Group&gt;&lt;References&gt;&lt;Item&gt;&lt;ID&gt;57&lt;/ID&gt;&lt;UID&gt;{9EDD1711-B4B4-4BE5-8DFD-93B67644E327}&lt;/UID&gt;&lt;Title&gt;Prepregnant obesity and risks of selected birth defects in offspring&lt;/Title&gt;&lt;Template&gt;Journal Article&lt;/Template&gt;&lt;Star&gt;0&lt;/Star&gt;&lt;Tag&gt;0&lt;/Tag&gt;&lt;Author&gt;Shaw, G M; Carmichael, S L&lt;/Author&gt;&lt;Year&gt;2008&lt;/Year&gt;&lt;Details&gt;&lt;_accessed&gt;59674869&lt;/_accessed&gt;&lt;_accession_num&gt;18552593&lt;/_accession_num&gt;&lt;_author_adr&gt;March of Dimes, California Research Division, Children&amp;apos;s Hospital Oakland Research Institute, Oakland, CA, USA. GShaw@marchofdimes.com&lt;/_author_adr&gt;&lt;_created&gt;59629878&lt;/_created&gt;&lt;_date&gt;57064320&lt;/_date&gt;&lt;_date_display&gt;2008 Jul&lt;/_date_display&gt;&lt;_db_updated&gt;PubMed&lt;/_db_updated&gt;&lt;_doi&gt;10.1097/EDE.0b013e3181761fa3&lt;/_doi&gt;&lt;_issue&gt;4&lt;/_issue&gt;&lt;_journal&gt;Epidemiology&lt;/_journal&gt;&lt;_keywords&gt;Body Mass Index; California/epidemiology; Case-Control Studies; Congenital Abnormalities/*epidemiology; Female; Fetus; Humans; Infant, Newborn; Interviews as Topic; *Obesity; Odds Ratio; Risk Assessment&lt;/_keywords&gt;&lt;_language&gt;eng&lt;/_language&gt;&lt;_modified&gt;59629913&lt;/_modified&gt;&lt;_pages&gt;616-20&lt;/_pages&gt;&lt;_type_work&gt;Journal Article; Research Support, N.I.H., Extramural; Research Support, U.S. Gov&amp;apos;t, P.H.S.&lt;/_type_work&gt;&lt;_url&gt;http://www.ncbi.nlm.nih.gov/entrez/query.fcgi?cmd=Retrieve&amp;amp;db=pubmed&amp;amp;dopt=Abstract&amp;amp;list_uids=18552593&amp;amp;query_hl=1&lt;/_url&gt;&lt;_volume&gt;19&lt;/_volume&gt;&lt;/Details&gt;&lt;Extra&gt;&lt;DBUID&gt;{A1A6EA4B-9AB5-47D1-B002-0B1AF091AE28}&lt;/DBUID&gt;&lt;/Extra&gt;&lt;/Item&gt;&lt;/References&gt;&lt;/Group&gt;&lt;Group&gt;&lt;References&gt;&lt;Item&gt;&lt;ID&gt;106&lt;/ID&gt;&lt;UID&gt;{7901AB1F-C498-4C69-92D5-25F61FE3C703}&lt;/UID&gt;&lt;Title&gt;A prospective study of the risk of congenital defects associated with maternal obesity and diabetes mellitus&lt;/Title&gt;&lt;Template&gt;Journal Article&lt;/Template&gt;&lt;Star&gt;0&lt;/Star&gt;&lt;Tag&gt;0&lt;/Tag&gt;&lt;Author&gt;Moore, L L; Singer, M R; Bradlee, M L; Rothman, K J; Milunsky, A&lt;/Author&gt;&lt;Year&gt;2000&lt;/Year&gt;&lt;Details&gt;&lt;_accessed&gt;59674890&lt;/_accessed&gt;&lt;_accession_num&gt;11055631&lt;/_accession_num&gt;&lt;_author_adr&gt;Section of Preventive Medicine and Epidemiology, Boston University School of Medicine, MA 02118, USA.&lt;/_author_adr&gt;&lt;_created&gt;59629925&lt;/_created&gt;&lt;_date&gt;53033760&lt;/_date&gt;&lt;_date_display&gt;2000 Nov&lt;/_date_display&gt;&lt;_db_updated&gt;PubMed&lt;/_db_updated&gt;&lt;_issue&gt;6&lt;/_issue&gt;&lt;_journal&gt;Epidemiology&lt;/_journal&gt;&lt;_keywords&gt;Adult; Body Mass Index; Congenital Abnormalities/epidemiology/*etiology; Diabetes, Gestational/*complications; Female; Humans; Infant, Newborn; Logistic Models; Obesity/*complications; Pregnancy; *Pregnancy Outcome; Prevalence; Prospective Studies; Questionnaires&lt;/_keywords&gt;&lt;_language&gt;eng&lt;/_language&gt;&lt;_modified&gt;59629933&lt;/_modified&gt;&lt;_pages&gt;689-94&lt;/_pages&gt;&lt;_type_work&gt;Journal Article; Research Support, Non-U.S. Gov&amp;apos;t&lt;/_type_work&gt;&lt;_url&gt;http://www.ncbi.nlm.nih.gov/entrez/query.fcgi?cmd=Retrieve&amp;amp;db=pubmed&amp;amp;dopt=Abstract&amp;amp;list_uids=11055631&amp;amp;query_hl=1&lt;/_url&gt;&lt;_volume&gt;11&lt;/_volume&gt;&lt;/Details&gt;&lt;Extra&gt;&lt;DBUID&gt;{A1A6EA4B-9AB5-47D1-B002-0B1AF091AE28}&lt;/DBUID&gt;&lt;/Extra&gt;&lt;/Item&gt;&lt;/References&gt;&lt;/Group&gt;&lt;/Citation&gt;_x000a_"/>
    <w:docVar w:name="NE.Ref{E30D910C-F259-4D5F-BE9F-9BCC48CC852F}" w:val=" ADDIN NE.Ref.{E30D910C-F259-4D5F-BE9F-9BCC48CC852F}&lt;Citation&gt;&lt;Group&gt;&lt;References&gt;&lt;Item&gt;&lt;ID&gt;48&lt;/ID&gt;&lt;UID&gt;{B449431A-2698-49D4-9DD9-75D93566A4F6}&lt;/UID&gt;&lt;Title&gt;Association between obesity during pregnancy and increased use of health care&lt;/Title&gt;&lt;Template&gt;Journal Article&lt;/Template&gt;&lt;Star&gt;0&lt;/Star&gt;&lt;Tag&gt;0&lt;/Tag&gt;&lt;Author&gt;Chu, S Y; Bachman, D J; Callaghan, W M; Whitlock, E P; Dietz, P M; Berg, C J; O&amp;apos;Keeffe-Rosetti, M; Bruce, F C; Hornbrook, M C&lt;/Author&gt;&lt;Year&gt;2008&lt;/Year&gt;&lt;Details&gt;&lt;_accessed&gt;59638297&lt;/_accessed&gt;&lt;_accession_num&gt;18385496&lt;/_accession_num&gt;&lt;_author_adr&gt;Division of Reproductive Health, National Center for Chronic Disease Prevention and Health Promotion, Centers for Disease Control and Prevention, Atlanta, GA 30341, USA. syc1@cdc.gov&lt;/_author_adr&gt;&lt;_created&gt;59629878&lt;/_created&gt;&lt;_date&gt;56936160&lt;/_date&gt;&lt;_date_display&gt;2008 Apr 3&lt;/_date_display&gt;&lt;_db_updated&gt;PubMed&lt;/_db_updated&gt;&lt;_doi&gt;10.1056/NEJMoa0706786&lt;/_doi&gt;&lt;_issue&gt;14&lt;/_issue&gt;&lt;_journal&gt;N Engl J Med&lt;/_journal&gt;&lt;_keywords&gt;Adolescent; Adult; Body Mass Index; Female; Health Services/*utilization; Humans; Length of Stay/*statistics &amp;amp; numerical data; *Obesity; Overweight; Pregnancy; *Pregnancy Complications; Pregnancy Outcome; Prenatal Care/utilization; Thinness; United States&lt;/_keywords&gt;&lt;_language&gt;eng&lt;/_language&gt;&lt;_modified&gt;59629912&lt;/_modified&gt;&lt;_ori_publication&gt;Copyright 2008 Massachusetts Medical Society.&lt;/_ori_publication&gt;&lt;_pages&gt;1444-53&lt;/_pages&gt;&lt;_type_work&gt;Journal Article&lt;/_type_work&gt;&lt;_url&gt;http://www.ncbi.nlm.nih.gov/entrez/query.fcgi?cmd=Retrieve&amp;amp;db=pubmed&amp;amp;dopt=Abstract&amp;amp;list_uids=18385496&amp;amp;query_hl=1&lt;/_url&gt;&lt;_volume&gt;358&lt;/_volume&gt;&lt;/Details&gt;&lt;Extra&gt;&lt;DBUID&gt;{A1A6EA4B-9AB5-47D1-B002-0B1AF091AE28}&lt;/DBUID&gt;&lt;/Extra&gt;&lt;/Item&gt;&lt;/References&gt;&lt;/Group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/Citation&gt;_x000a_"/>
    <w:docVar w:name="NE.Ref{E5CAD40F-80EF-4B37-8506-C6B32CA6022E}" w:val=" ADDIN NE.Ref.{E5CAD40F-80EF-4B37-8506-C6B32CA6022E}&lt;Citation&gt;&lt;Group&gt;&lt;References&gt;&lt;Item&gt;&lt;ID&gt;74&lt;/ID&gt;&lt;UID&gt;{39A478DA-5095-4833-A5FB-2A7F12B85370}&lt;/UID&gt;&lt;Title&gt;Maternal obesity and congenital heart defects: a population-based study&lt;/Title&gt;&lt;Template&gt;Journal Article&lt;/Template&gt;&lt;Star&gt;0&lt;/Star&gt;&lt;Tag&gt;0&lt;/Tag&gt;&lt;Author&gt;Mills, J L; Troendle, J; Conley, M R; Carter, T; Druschel, C M&lt;/Author&gt;&lt;Year&gt;2010&lt;/Year&gt;&lt;Details&gt;&lt;_accessed&gt;59648937&lt;/_accessed&gt;&lt;_accession_num&gt;20375192&lt;/_accession_num&gt;&lt;_author_adr&gt;Eunice Kennedy Shriver National Institute of Child Health and Human Development,  National Institutes of Health, Bethesda MD 20892, USA. jamesmills@nih.gov &amp;lt;jamesmills@nih.gov&amp;gt;&lt;/_author_adr&gt;&lt;_created&gt;59629878&lt;/_created&gt;&lt;_date&gt;58072320&lt;/_date&gt;&lt;_date_display&gt;2010 Jun&lt;/_date_display&gt;&lt;_db_updated&gt;PubMed&lt;/_db_updated&gt;&lt;_doi&gt;10.3945/ajcn.2009.28865&lt;/_doi&gt;&lt;_issue&gt;6&lt;/_issue&gt;&lt;_journal&gt;Am J Clin Nutr&lt;/_journal&gt;&lt;_keywords&gt;Adult; Body Mass Index; Case-Control Studies; Cohort Studies; Female; Heart Defects, Congenital/*epidemiology/etiology; Humans; Infant, Newborn; New York/epidemiology; Obesity/*epidemiology/physiopathology; Odds Ratio; Pregnancy; Pregnancy Complications/*epidemiology/physiopathology; Regression Analysis; Young Adult&lt;/_keywords&gt;&lt;_language&gt;eng&lt;/_language&gt;&lt;_modified&gt;59629916&lt;/_modified&gt;&lt;_pages&gt;1543-9&lt;/_pages&gt;&lt;_type_work&gt;Journal Article; Research Support, N.I.H., Extramural&lt;/_type_work&gt;&lt;_url&gt;http://www.ncbi.nlm.nih.gov/entrez/query.fcgi?cmd=Retrieve&amp;amp;db=pubmed&amp;amp;dopt=Abstract&amp;amp;list_uids=20375192&amp;amp;query_hl=1&lt;/_url&gt;&lt;_volume&gt;91&lt;/_volume&gt;&lt;/Details&gt;&lt;Extra&gt;&lt;DBUID&gt;{A1A6EA4B-9AB5-47D1-B002-0B1AF091AE28}&lt;/DBUID&gt;&lt;/Extra&gt;&lt;/Item&gt;&lt;/References&gt;&lt;/Group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/Citation&gt;_x000a_"/>
    <w:docVar w:name="NE.Ref{E9F853D6-7C1D-49BE-A58C-24D92D5B54F0}" w:val=" ADDIN NE.Ref.{E9F853D6-7C1D-49BE-A58C-24D92D5B54F0} ADDIN NE.Ref.{E9F853D6-7C1D-49BE-A58C-24D92D5B54F0}&lt;Citation&gt;&lt;Group&gt;&lt;References&gt;&lt;Item&gt;&lt;ID&gt;101&lt;/ID&gt;&lt;UID&gt;{3A27158F-EF31-49C2-B872-0A60CFFB4777}&lt;/UID&gt;&lt;Title&gt;Trends in pre-pregnancy obesity in nine states, 1993-2003&lt;/Title&gt;&lt;Template&gt;Journal Article&lt;/Template&gt;&lt;Star&gt;0&lt;/Star&gt;&lt;Tag&gt;0&lt;/Tag&gt;&lt;Author&gt;Kim, S Y; Dietz, P M; England, L; Morrow, B; Callaghan, W M&lt;/Author&gt;&lt;Year&gt;2007&lt;/Year&gt;&lt;Details&gt;&lt;_accessed&gt;59629925&lt;/_accessed&gt;&lt;_accession_num&gt;17426334&lt;/_accession_num&gt;&lt;_author_adr&gt;National Center for Chronic Disease Prevention and Health Promotion, Centers for  Disease Control and Prevention, Division of Reproductive Health, 4770 Buford Highway NE, MS K-23, Atlanta, GA 30341, USA. skim1@cdc.gov&lt;/_author_adr&gt;&lt;_created&gt;59629920&lt;/_created&gt;&lt;_date&gt;56406240&lt;/_date&gt;&lt;_date_display&gt;2007 Apr&lt;/_date_display&gt;&lt;_db_updated&gt;PubMed&lt;/_db_updated&gt;&lt;_doi&gt;10.1038/oby.2007.621&lt;/_doi&gt;&lt;_issue&gt;4&lt;/_issue&gt;&lt;_journal&gt;Obesity (Silver Spring)&lt;/_journal&gt;&lt;_keywords&gt;Adult; Body Mass Index; Body Weight; Female; Geography; Humans; Obesity/*diagnosis/*epidemiology; Overweight; Pregnancy; Pregnancy Complications/diagnosis/etiology; Pregnancy Outcome; Risk; Risk Assessment; United States&lt;/_keywords&gt;&lt;_language&gt;eng&lt;/_language&gt;&lt;_modified&gt;59629924&lt;/_modified&gt;&lt;_pages&gt;986-93&lt;/_pages&gt;&lt;_type_work&gt;Journal Article&lt;/_type_work&gt;&lt;_url&gt;http://www.ncbi.nlm.nih.gov/entrez/query.fcgi?cmd=Retrieve&amp;amp;db=pubmed&amp;amp;dopt=Abstract&amp;amp;list_uids=17426334&amp;amp;query_hl=1&lt;/_url&gt;&lt;_volume&gt;15&lt;/_volume&gt;&lt;/Details&gt;&lt;Extra&gt;&lt;DBUID&gt;{A1A6EA4B-9AB5-47D1-B002-0B1AF091AE28}&lt;/DBUID&gt;&lt;/Extra&gt;&lt;/Item&gt;&lt;/References&gt;&lt;/Group&gt;&lt;Group&gt;&lt;References&gt;&lt;Item&gt;&lt;ID&gt;309&lt;/ID&gt;&lt;UID&gt;{E6F8941F-3960-4A71-9CF1-62317C7456D4}&lt;/UID&gt;&lt;Title&gt;Dramatic increases in obesity and overweight prevalence and body mass index among ethnic-immigrant and social class groups in the United States, 1976-2008&lt;/Title&gt;&lt;Template&gt;Journal Article&lt;/Template&gt;&lt;Star&gt;0&lt;/Star&gt;&lt;Tag&gt;0&lt;/Tag&gt;&lt;Author&gt;Singh, G K; Siahpush, M; Hiatt, R A; Timsina, L R&lt;/Author&gt;&lt;Year&gt;2011&lt;/Year&gt;&lt;Details&gt;&lt;_accession_num&gt;20549318&lt;/_accession_num&gt;&lt;_author_adr&gt;US Department of Health and Human Services, Health Resources and Services Administration, Maternal and Child Health Bureau, 5600 Fishers Lane, Room 18-41,  Rockville, MD 20857, USA. gsingh@hrsa.gov&lt;/_author_adr&gt;&lt;_date_display&gt;2011 Feb&lt;/_date_display&gt;&lt;_date&gt;2011-02-01&lt;/_date&gt;&lt;_doi&gt;10.1007/s10900-010-9287-9&lt;/_doi&gt;&lt;_issue&gt;1&lt;/_issue&gt;&lt;_journal&gt;J Community Health&lt;/_journal&gt;&lt;_keywords&gt;Adult; *Body Mass Index; Emigrants and Immigrants/*statistics &amp;amp; numerical data; Emigration and Immigration/statistics &amp;amp; numerical data; Ethnic Groups/*statistics &amp;amp; numerical data; Female; *Health Status Disparities; Health Surveys; Humans; Male; Obesity/ethnology; Overweight/*ethnology; Prevalence; Risk Factors; *Social Class; Socioeconomic Factors; Time Factors; United States/epidemiology&lt;/_keywords&gt;&lt;_language&gt;eng&lt;/_language&gt;&lt;_pages&gt;94-110&lt;/_pages&gt;&lt;_type_work&gt;Journal Article&lt;/_type_work&gt;&lt;_url&gt;http://www.ncbi.nlm.nih.gov/entrez/query.fcgi?cmd=Retrieve&amp;amp;db=pubmed&amp;amp;dopt=Abstract&amp;amp;list_uids=20549318&amp;amp;query_hl=1&lt;/_url&gt;&lt;_volume&gt;36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0&lt;/ID&gt;&lt;UID&gt;{EA0C70CC-B142-492E-90D9-B8F0ED7053C0}&lt;/UID&gt;&lt;Title&gt;Changes in state-specific childhood obesity and overweight prevalence in the United States from 2003 to 2007&lt;/Title&gt;&lt;Template&gt;Journal Article&lt;/Template&gt;&lt;Star&gt;0&lt;/Star&gt;&lt;Tag&gt;0&lt;/Tag&gt;&lt;Author&gt;Singh, G K; Kogan, M D; van Dyck, P C&lt;/Author&gt;&lt;Year&gt;2010&lt;/Year&gt;&lt;Details&gt;&lt;_accession_num&gt;20603458&lt;/_accession_num&gt;&lt;_author_adr&gt;US Department of Health and Human Services, Health Resources and Services Administration, Maternal and Child Health Bureau, 5600 Fishers Ln, Rockville, MD  20857, USA. gsingh@hrsa.gov&lt;/_author_adr&gt;&lt;_date_display&gt;2010 Jul&lt;/_date_display&gt;&lt;_date&gt;2010-07-01&lt;/_date&gt;&lt;_doi&gt;10.1001/archpediatrics.2010.84&lt;/_doi&gt;&lt;_issue&gt;7&lt;/_issue&gt;&lt;_journal&gt;Arch Pediatr Adolesc Med&lt;/_journal&gt;&lt;_keywords&gt;Adolescent; Child; Female; Humans; Logistic Models; Male; Obesity/*epidemiology; Overweight/*epidemiology; Prevalence; United States/epidemiology&lt;/_keywords&gt;&lt;_language&gt;eng&lt;/_language&gt;&lt;_pages&gt;598-607&lt;/_pages&gt;&lt;_type_work&gt;Journal Article&lt;/_type_work&gt;&lt;_url&gt;http://www.ncbi.nlm.nih.gov/entrez/query.fcgi?cmd=Retrieve&amp;amp;db=pubmed&amp;amp;dopt=Abstract&amp;amp;list_uids=20603458&amp;amp;query_hl=1&lt;/_url&gt;&lt;_volume&gt;164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08&lt;/ID&gt;&lt;UID&gt;{48D9342A-227A-410B-BE34-15D85F4856FB}&lt;/UID&gt;&lt;Title&gt;The relative contributions of different levels of overweight and obesity to the increased prevalence of diabetes in the United States: 1976-2004&lt;/Title&gt;&lt;Template&gt;Journal Article&lt;/Template&gt;&lt;Star&gt;0&lt;/Star&gt;&lt;Tag&gt;0&lt;/Tag&gt;&lt;Author&gt;Gregg, E W; Cheng, Y J; Narayan, K M; Thompson, T J; Williamson, D F&lt;/Author&gt;&lt;Year&gt;2007&lt;/Year&gt;&lt;Details&gt;&lt;_accession_num&gt;17889292&lt;/_accession_num&gt;&lt;_author_adr&gt;Division of Diabetes Translation, National Center for Chronic Disease Prevention  and Health Promotion, Centers for Disease Control and Prevention, 4770 Buford Highway, N.E. Mailstop K-10, Atlanta, GA 30341, USA. edg7@cdc.gov&lt;/_author_adr&gt;&lt;_date_display&gt;2007 Nov&lt;/_date_display&gt;&lt;_date&gt;2007-11-01&lt;/_date&gt;&lt;_doi&gt;10.1016/j.ypmed.2007.07.020&lt;/_doi&gt;&lt;_issue&gt;5&lt;/_issue&gt;&lt;_journal&gt;Prev Med&lt;/_journal&gt;&lt;_keywords&gt;Adult; Aged; Diabetes Mellitus/*epidemiology; Humans; Middle Aged; Nutrition Surveys; Obesity/*epidemiology; Overweight/*epidemiology; Prevalence; United States/epidemiology&lt;/_keywords&gt;&lt;_language&gt;eng&lt;/_language&gt;&lt;_pages&gt;348-52&lt;/_pages&gt;&lt;_type_work&gt;Journal Article&lt;/_type_work&gt;&lt;_url&gt;http://www.ncbi.nlm.nih.gov/entrez/query.fcgi?cmd=Retrieve&amp;amp;db=pubmed&amp;amp;dopt=Abstract&amp;amp;list_uids=17889292&amp;amp;query_hl=1&lt;/_url&gt;&lt;_volume&gt;45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1&lt;/ID&gt;&lt;UID&gt;{207572A9-F5BB-42D1-B4CE-ACE16E1C8DBE}&lt;/UID&gt;&lt;Title&gt;Prevalence of overweight and obesity in the United States, 1999-2004&lt;/Title&gt;&lt;Template&gt;Journal Article&lt;/Template&gt;&lt;Star&gt;0&lt;/Star&gt;&lt;Tag&gt;0&lt;/Tag&gt;&lt;Author&gt;Ogden, C L; Carroll, M D; Curtin, L R; McDowell, M A; Tabak, C J; Flegal, K M&lt;/Author&gt;&lt;Year&gt;2006&lt;/Year&gt;&lt;Details&gt;&lt;_accession_num&gt;16595758&lt;/_accession_num&gt;&lt;_author_adr&gt;National Center for Health Statistics, Centers for Disease Control and Prevention, Hyattsville, Md 20782, USA. Cogden@cdc.gov&lt;/_author_adr&gt;&lt;_date_display&gt;2006 Apr 5&lt;/_date_display&gt;&lt;_date&gt;2006-04-05&lt;/_date&gt;&lt;_doi&gt;10.1001/jama.295.13.1549&lt;/_doi&gt;&lt;_issue&gt;13&lt;/_issue&gt;&lt;_journal&gt;JAMA&lt;/_journal&gt;&lt;_keywords&gt;Adolescent; Adult; Body Mass Index; Child; Female; Humans; Logistic Models; Male; Middle Aged; Nutrition Surveys; Obesity/*epidemiology; *Overweight; Prevalence; United States/epidemiology&lt;/_keywords&gt;&lt;_language&gt;eng&lt;/_language&gt;&lt;_pages&gt;1549-55&lt;/_pages&gt;&lt;_type_work&gt;Journal Article; Research Support, Non-U.S. Gov&amp;apos;t&lt;/_type_work&gt;&lt;_url&gt;http://www.ncbi.nlm.nih.gov/entrez/query.fcgi?cmd=Retrieve&amp;amp;db=pubmed&amp;amp;dopt=Abstract&amp;amp;list_uids=16595758&amp;amp;query_hl=1&lt;/_url&gt;&lt;_volume&gt;295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2&lt;/ID&gt;&lt;UID&gt;{3E32A5E3-58CA-4982-9B2D-9D4FDD0037FF}&lt;/UID&gt;&lt;Title&gt;Prevalence of overweight and obesity among adults with diagnosed diabetes--United States, 1988-1994 and 1999-2002&lt;/Title&gt;&lt;Template&gt;Journal Article&lt;/Template&gt;&lt;Star&gt;0&lt;/Star&gt;&lt;Tag&gt;0&lt;/Tag&gt;&lt;Author/&gt;&lt;Year&gt;2004&lt;/Year&gt;&lt;Details&gt;&lt;_accession_num&gt;15549021&lt;/_accession_num&gt;&lt;_date_display&gt;2004 Nov 19&lt;/_date_display&gt;&lt;_date&gt;2004-11-19&lt;/_date&gt;&lt;_issue&gt;45&lt;/_issue&gt;&lt;_journal&gt;MMWR Morb Mortal Wkly Rep&lt;/_journal&gt;&lt;_keywords&gt;Adult; Aged; Body Mass Index; Diabetes Complications/*epidemiology; Diabetes Mellitus; Female; Humans; Male; Middle Aged; Nutrition Surveys; Obesity/complications/*epidemiology; Prevalence; United States/epidemiology&lt;/_keywords&gt;&lt;_language&gt;eng&lt;/_language&gt;&lt;_pages&gt;1066-8&lt;/_pages&gt;&lt;_type_work&gt;Journal Article&lt;/_type_work&gt;&lt;_url&gt;http://www.ncbi.nlm.nih.gov/entrez/query.fcgi?cmd=Retrieve&amp;amp;db=pubmed&amp;amp;dopt=Abstract&amp;amp;list_uids=15549021&amp;amp;query_hl=1&lt;/_url&gt;&lt;_volume&gt;53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07&lt;/ID&gt;&lt;UID&gt;{DBA6E827-05F0-4BF9-B3A5-8EA50D5CE2EA}&lt;/UID&gt;&lt;Title&gt;Overweight and obesity in the United States: prevalence and trends, 1960-1994&lt;/Title&gt;&lt;Template&gt;Journal Article&lt;/Template&gt;&lt;Star&gt;0&lt;/Star&gt;&lt;Tag&gt;0&lt;/Tag&gt;&lt;Author&gt;Flegal, K M; Carroll, M D; Kuczmarski, R J; Johnson, C L&lt;/Author&gt;&lt;Year&gt;1998&lt;/Year&gt;&lt;Details&gt;&lt;_accession_num&gt;9481598&lt;/_accession_num&gt;&lt;_author_adr&gt;National Center for Health Statistics, Centers for Disease Control and Prevention, Hyattsville MD 20782, USA.&lt;/_author_adr&gt;&lt;_date_display&gt;1998 Jan&lt;/_date_display&gt;&lt;_date&gt;1998-01-01&lt;/_date&gt;&lt;_issue&gt;1&lt;/_issue&gt;&lt;_journal&gt;Int J Obes Relat Metab Disord&lt;/_journal&gt;&lt;_keywords&gt;Adult; Age Distribution; Aged; Aged, 80 and over; *Body Mass Index; Cohort Studies; Cross-Sectional Studies; Ethnic Groups; Female; Humans; Male; Middle Aged; *Nutrition Surveys; Obesity/classification/*epidemiology; Prevalence; Sex Distribution; Time Factors; United States/epidemiology&lt;/_keywords&gt;&lt;_language&gt;eng&lt;/_language&gt;&lt;_pages&gt;39-47&lt;/_pages&gt;&lt;_type_work&gt;Comparative Study; Journal Article&lt;/_type_work&gt;&lt;_url&gt;http://www.ncbi.nlm.nih.gov/entrez/query.fcgi?cmd=Retrieve&amp;amp;db=pubmed&amp;amp;dopt=Abstract&amp;amp;list_uids=9481598&amp;amp;query_hl=1&lt;/_url&gt;&lt;_volume&gt;22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Group&gt;&lt;References&gt;&lt;Item&gt;&lt;ID&gt;313&lt;/ID&gt;&lt;UID&gt;{98A87C88-87C8-40D0-BADC-966195B560E8}&lt;/UID&gt;&lt;Title&gt;The prevalence of overweight and obesity in Britain, Canada, and United States&lt;/Title&gt;&lt;Template&gt;Journal Article&lt;/Template&gt;&lt;Star&gt;0&lt;/Star&gt;&lt;Tag&gt;0&lt;/Tag&gt;&lt;Author&gt;Millar, W J; Stephens, T&lt;/Author&gt;&lt;Year&gt;1987&lt;/Year&gt;&lt;Details&gt;&lt;_accession_num&gt;3789235&lt;/_accession_num&gt;&lt;_date_display&gt;1987 Jan&lt;/_date_display&gt;&lt;_date&gt;1987-01-01&lt;/_date&gt;&lt;_issue&gt;1&lt;/_issue&gt;&lt;_journal&gt;Am J Public Health&lt;/_journal&gt;&lt;_keywords&gt;Adult; Age Factors; *Body Weight; Canada; Female; Great Britain; Humans; Male; Middle Aged; Obesity/*epidemiology; Sex Factors; United States&lt;/_keywords&gt;&lt;_language&gt;eng&lt;/_language&gt;&lt;_pages&gt;38-41&lt;/_pages&gt;&lt;_type_work&gt;Comparative Study; Journal Article&lt;/_type_work&gt;&lt;_url&gt;http://www.ncbi.nlm.nih.gov/entrez/query.fcgi?cmd=Retrieve&amp;amp;db=pubmed&amp;amp;dopt=Abstract&amp;amp;list_uids=3789235&amp;amp;query_hl=1&lt;/_url&gt;&lt;_volume&gt;77&lt;/_volume&gt;&lt;_created&gt;59670148&lt;/_created&gt;&lt;_modified&gt;59670148&lt;/_modified&gt;&lt;_db_updated&gt;PubMed&lt;/_db_updated&gt;&lt;/Details&gt;&lt;Extra&gt;&lt;DBUID&gt;{A1A6EA4B-9AB5-47D1-B002-0B1AF091AE28}&lt;/DBUID&gt;&lt;/Extra&gt;&lt;/Item&gt;&lt;/References&gt;&lt;/Group&gt;&lt;/Citation&gt;_x000a_"/>
    <w:docVar w:name="NE.Ref{F1A43E9A-A106-446C-AC72-D5C7E160C06B}" w:val=" ADDIN NE.Ref.{F1A43E9A-A106-446C-AC72-D5C7E160C06B}&lt;Citation&gt;&lt;Group&gt;&lt;References&gt;&lt;Item&gt;&lt;ID&gt;164&lt;/ID&gt;&lt;UID&gt;{4A898E73-E389-42D1-9C5D-034DE63D91CF}&lt;/UID&gt;&lt;Title&gt;Obesity in Asia: prevalence and issues in assessment methodologies&lt;/Title&gt;&lt;Template&gt;Journal Article&lt;/Template&gt;&lt;Star&gt;0&lt;/Star&gt;&lt;Tag&gt;0&lt;/Tag&gt;&lt;Author&gt;Tee, E S&lt;/Author&gt;&lt;Year&gt;2002&lt;/Year&gt;&lt;Details&gt;&lt;_accessed&gt;59648941&lt;/_accessed&gt;&lt;_accession_num&gt;12534692&lt;/_accession_num&gt;&lt;_author_adr&gt;Nutrition Society of Malaysia, Kuala Lumpur, Malaysia.&lt;/_author_adr&gt;&lt;_created&gt;59638283&lt;/_created&gt;&lt;_date&gt;2002-12-01&lt;/_date&gt;&lt;_date_display&gt;2002 Dec&lt;/_date_display&gt;&lt;_db_updated&gt;PubMed&lt;/_db_updated&gt;&lt;_journal&gt;Asia Pac J Clin Nutr&lt;/_journal&gt;&lt;_language&gt;eng&lt;/_language&gt;&lt;_modified&gt;59638283&lt;/_modified&gt;&lt;_pages&gt;S694-701&lt;/_pages&gt;&lt;_type_work&gt;Journal Article&lt;/_type_work&gt;&lt;_url&gt;http://www.ncbi.nlm.nih.gov/entrez/query.fcgi?cmd=Retrieve&amp;amp;db=pubmed&amp;amp;dopt=Abstract&amp;amp;list_uids=12534692&amp;amp;query_hl=1&lt;/_url&gt;&lt;_volume&gt;11 Suppl 8&lt;/_volume&gt;&lt;/Details&gt;&lt;Extra&gt;&lt;DBUID&gt;{A1A6EA4B-9AB5-47D1-B002-0B1AF091AE28}&lt;/DBUID&gt;&lt;/Extra&gt;&lt;/Item&gt;&lt;/References&gt;&lt;/Group&gt;&lt;Group&gt;&lt;References&gt;&lt;Item&gt;&lt;ID&gt;159&lt;/ID&gt;&lt;UID&gt;{549162EC-AD8E-46F6-925D-DE7B1CF05737}&lt;/UID&gt;&lt;Title&gt;中国居民营养状况与生活方式的代际差异&lt;/Title&gt;&lt;Template&gt;Journal Article&lt;/Template&gt;&lt;Star&gt;0&lt;/Star&gt;&lt;Tag&gt;0&lt;/Tag&gt;&lt;Author&gt;张兵苏畅王惠君张继国杜文雯&lt;/Author&gt;&lt;Year&gt;2012&lt;/Year&gt;&lt;Details&gt;&lt;_accessed&gt;59669066&lt;/_accessed&gt;&lt;_created&gt;59634216&lt;/_created&gt;&lt;_date_display&gt;2012&lt;/_date_display&gt;&lt;_db_updated&gt;PKU Search&lt;/_db_updated&gt;&lt;_issue&gt;3&lt;/_issue&gt;&lt;_journal&gt;卫生研究&lt;/_journal&gt;&lt;_modified&gt;59634324&lt;/_modified&gt;&lt;_pages&gt;357 - 362&lt;/_pages&gt;&lt;_subject_headings&gt;长期趋势&lt;/_subject_headings&gt;&lt;_tertiary_title&gt;JOURNAL OF HYGIENE RESEARCH&lt;/_tertiary_title&gt;&lt;_translated_author&gt;SU Chang, WANGHuijun ZHANGJiguo DU Wenwen&lt;/_translated_author&gt;&lt;_translated_title&gt;Intergenerational differences on the nutritional status and lifestyle of Chinese residents &lt;/_translated_title&gt;&lt;_url&gt;http://pku.summon.serialssolutions.com/link/0/eLvHCXMwY2BQME4ySDS1MLI0S01KMgTNu5gC62xgZCelpJonmieDNiZH-Vr4BBi5uZp6IZXmbqIMim6uIc4eusCcn5deCCy74wsgZy7EmxiB5gtMLQ3FGFiA_eJUcQbWNGD8AGkmIwNxoH5xBo4ISw8XE0cfXwiXC8bVSxRnYDbWMQEAtcUiNg&amp;quot; class=&amp;quot;documentLink&lt;/_url&gt;&lt;_volume&gt;41&lt;/_volume&gt;&lt;/Details&gt;&lt;Extra&gt;&lt;DBUID&gt;{A1A6EA4B-9AB5-47D1-B002-0B1AF091AE28}&lt;/DBUID&gt;&lt;/Extra&gt;&lt;/Item&gt;&lt;/References&gt;&lt;/Group&gt;&lt;Group&gt;&lt;References&gt;&lt;Item&gt;&lt;ID&gt;295&lt;/ID&gt;&lt;UID&gt;{187391FF-33F6-44C2-B8E5-C8FF9040172A}&lt;/UID&gt;&lt;Title&gt;Prevalence of obesity and associated risk factors in Northeastern China&lt;/Title&gt;&lt;Template&gt;Journal Article&lt;/Template&gt;&lt;Star&gt;1&lt;/Star&gt;&lt;Tag&gt;0&lt;/Tag&gt;&lt;Author&gt;Shi, X D; He, S M; Tao, Y C; Wang, C Y; Jiang, Y F; Feng, X W; Sun, J; Niu, J Q&lt;/Author&gt;&lt;Year&gt;2011&lt;/Year&gt;&lt;Details&gt;&lt;_accessed&gt;59669967&lt;/_accessed&gt;&lt;_accession_num&gt;21130515&lt;/_accession_num&gt;&lt;_author_adr&gt;Department of Hepatology, First Hospital, Jilin University, Changchun, Jilin, China.&lt;/_author_adr&gt;&lt;_created&gt;59669960&lt;/_created&gt;&lt;_date&gt;58465440&lt;/_date&gt;&lt;_date_display&gt;2011 Mar&lt;/_date_display&gt;&lt;_db_updated&gt;PubMed&lt;/_db_updated&gt;&lt;_doi&gt;10.1016/j.diabres.2010.11.002&lt;/_doi&gt;&lt;_issue&gt;3&lt;/_issue&gt;&lt;_journal&gt;Diabetes Res Clin Pract&lt;/_journal&gt;&lt;_keywords&gt;Adult; Cardiovascular Diseases/epidemiology; China/epidemiology; Cities; Cross-Sectional Studies; Dyslipidemias/complications; Female; Humans; Hypertension/complications; Male; Middle Aged; Obesity/*epidemiology; Prevalence; Questionnaires; Risk Factors; Transaminases/analysis&lt;/_keywords&gt;&lt;_language&gt;eng&lt;/_language&gt;&lt;_modified&gt;59669965&lt;/_modified&gt;&lt;_ori_publication&gt;Copyright (c) 2010 Elsevier Ireland Ltd. All rights reserved.&lt;/_ori_publication&gt;&lt;_pages&gt;389-94&lt;/_pages&gt;&lt;_type_work&gt;Journal Article&lt;/_type_work&gt;&lt;_url&gt;http://www.ncbi.nlm.nih.gov/entrez/query.fcgi?cmd=Retrieve&amp;amp;db=pubmed&amp;amp;dopt=Abstract&amp;amp;list_uids=21130515&amp;amp;query_hl=1&lt;/_url&gt;&lt;_volume&gt;91&lt;/_volume&gt;&lt;/Details&gt;&lt;Extra&gt;&lt;DBUID&gt;{A1A6EA4B-9AB5-47D1-B002-0B1AF091AE28}&lt;/DBUID&gt;&lt;/Extra&gt;&lt;/Item&gt;&lt;/References&gt;&lt;/Group&gt;&lt;Group&gt;&lt;References&gt;&lt;Item&gt;&lt;ID&gt;172&lt;/ID&gt;&lt;UID&gt;{33C14484-79C8-4B45-BA08-16E04D79139F}&lt;/UID&gt;&lt;Title&gt;Prevalence of metabolic syndrome and its association with obesity indices in a Chinese population&lt;/Title&gt;&lt;Template&gt;Journal Article&lt;/Template&gt;&lt;Star&gt;0&lt;/Star&gt;&lt;Tag&gt;0&lt;/Tag&gt;&lt;Author&gt;Huang, Y; Zhao, Z; Li, X; Wang, J; Xu, M; Bi, Y; Wang, W; Liu, J; Ning, G&lt;/Author&gt;&lt;Year&gt;2009&lt;/Year&gt;&lt;Details&gt;&lt;_accessed&gt;59664784&lt;/_accessed&gt;&lt;_accession_num&gt;20923521&lt;/_accession_num&gt;&lt;_author_adr&gt;Shanghai Clinical Center for Endocrine and Metabolic Diseases, Shanghai Institute of Endocrinology and Metabolism, Shanghai Jiao-Tong University School of Medicine, Shanghai, China.&lt;/_author_adr&gt;&lt;_created&gt;59638857&lt;/_created&gt;&lt;_date&gt;2009-03-01&lt;/_date&gt;&lt;_date_display&gt;2009 Mar&lt;/_date_display&gt;&lt;_db_updated&gt;PubMed&lt;/_db_updated&gt;&lt;_doi&gt;10.1111/j.1753-0407.2008.00006.x&lt;/_doi&gt;&lt;_issue&gt;1&lt;/_issue&gt;&lt;_journal&gt;J Diabetes&lt;/_journal&gt;&lt;_keywords&gt;Adolescent; Adult; Age Distribution; Aged; Asian Continental Ancestry Group/*statistics &amp;amp; numerical data; Body Mass Index; Chi-Square Distribution; China/epidemiology; Cross-Sectional Studies; Female; Health Surveys; Humans; Linear Models; Logistic Models; Male; Metabolic Syndrome X/*ethnology; Middle Aged; Obesity/diagnosis/*ethnology; Odds Ratio; Prevalence; Risk Assessment; Risk Factors; Sex Distribution; Sex Factors; Waist Circumference/ethnology; Waist-Hip Ratio; Young Adult&lt;/_keywords&gt;&lt;_language&gt;eng&lt;/_language&gt;&lt;_modified&gt;59638857&lt;/_modified&gt;&lt;_ori_publication&gt;(c) 2009 Ruijin Hospital and Blackwell Publishing Asia Pty Ltd.&lt;/_ori_publication&gt;&lt;_pages&gt;57-64&lt;/_pages&gt;&lt;_type_work&gt;Journal Article; Research Support, Non-U.S. Gov&amp;apos;t&lt;/_type_work&gt;&lt;_url&gt;http://www.ncbi.nlm.nih.gov/entrez/query.fcgi?cmd=Retrieve&amp;amp;db=pubmed&amp;amp;dopt=Abstract&amp;amp;list_uids=20923521&amp;amp;query_hl=1&lt;/_url&gt;&lt;_volume&gt;1&lt;/_volume&gt;&lt;/Details&gt;&lt;Extra&gt;&lt;DBUID&gt;{A1A6EA4B-9AB5-47D1-B002-0B1AF091AE28}&lt;/DBUID&gt;&lt;/Extra&gt;&lt;/Item&gt;&lt;/References&gt;&lt;/Group&gt;&lt;Group&gt;&lt;References&gt;&lt;Item&gt;&lt;ID&gt;176&lt;/ID&gt;&lt;UID&gt;{0580CACC-45EF-4BF5-90EC-2C327F5EC01D}&lt;/UID&gt;&lt;Title&gt;Asians have lower body mass index (BMI) but higher percent body fat than do whites: comparisons of anthropometric measurements&lt;/Title&gt;&lt;Template&gt;Journal Article&lt;/Template&gt;&lt;Star&gt;0&lt;/Star&gt;&lt;Tag&gt;0&lt;/Tag&gt;&lt;Author&gt;Wang, J; Thornton, J C; Russell, M; Burastero, S; Heymsfield, S; Pierson, RN Jr&lt;/Author&gt;&lt;Year&gt;1994&lt;/Year&gt;&lt;Details&gt;&lt;_accession_num&gt;8017333&lt;/_accession_num&gt;&lt;_author_adr&gt;Body Composition Unit, St Luke&amp;apos;s-Roosevelt Hospital Center, Columbia University,  New York, NY 10025.&lt;/_author_adr&gt;&lt;_created&gt;59654506&lt;/_created&gt;&lt;_date&gt;1994-07-01&lt;/_date&gt;&lt;_date_display&gt;1994 Jul&lt;/_date_display&gt;&lt;_db_updated&gt;PubMed&lt;/_db_updated&gt;&lt;_issue&gt;1&lt;/_issue&gt;&lt;_journal&gt;Am J Clin Nutr&lt;/_journal&gt;&lt;_keywords&gt;Adipose Tissue/*anatomy &amp;amp; histology; Adult; Aged; Aged, 80 and over; *Anthropometry; Asia/ethnology; *Asian Continental Ancestry Group; *Body Mass Index; Cohort Studies; Ethnic Groups; *European Continental Ancestry Group; Female; Humans; Male; Middle Aged; Skinfold Thickness&lt;/_keywords&gt;&lt;_language&gt;eng&lt;/_language&gt;&lt;_modified&gt;59654506&lt;/_modified&gt;&lt;_pages&gt;23-8&lt;/_pages&gt;&lt;_type_work&gt;Comparative Study; Journal Article; Research Support, U.S. Gov&amp;apos;t, P.H.S.&lt;/_type_work&gt;&lt;_url&gt;http://www.ncbi.nlm.nih.gov/entrez/query.fcgi?cmd=Retrieve&amp;amp;db=pubmed&amp;amp;dopt=Abstract&amp;amp;list_uids=8017333&amp;amp;query_hl=1&lt;/_url&gt;&lt;_volume&gt;60&lt;/_volume&gt;&lt;/Details&gt;&lt;Extra&gt;&lt;DBUID&gt;{A1A6EA4B-9AB5-47D1-B002-0B1AF091AE28}&lt;/DBUID&gt;&lt;/Extra&gt;&lt;/Item&gt;&lt;/References&gt;&lt;/Group&gt;&lt;Group&gt;&lt;References&gt;&lt;Item&gt;&lt;ID&gt;279&lt;/ID&gt;&lt;UID&gt;{A6069F1E-691E-4D44-9323-DFA415631903}&lt;/UID&gt;&lt;Title&gt;Nationwide shifts in the double burden of overweight and underweight in Vietnamese adults in 2000 and 2005: two national nutrition surveys&lt;/Title&gt;&lt;Template&gt;Journal Article&lt;/Template&gt;&lt;Star&gt;1&lt;/Star&gt;&lt;Tag&gt;0&lt;/Tag&gt;&lt;Author&gt;Ha, Do TP; Feskens, E J; Deurenberg, P; Mai, Le B; Khan, N C; Kok, F J&lt;/Author&gt;&lt;Year&gt;2011&lt;/Year&gt;&lt;Details&gt;&lt;_accessed&gt;59674896&lt;/_accessed&gt;&lt;_accession_num&gt;21276266&lt;/_accession_num&gt;&lt;_author_adr&gt;Community Nutrition Department, National Institute of Nutrition, Hanoi, Vietnam.  dtpha@yahoo.com&lt;/_author_adr&gt;&lt;_created&gt;59669960&lt;/_created&gt;&lt;_date&gt;58407840&lt;/_date&gt;&lt;_date_display&gt;2011&lt;/_date_display&gt;&lt;_db_updated&gt;PubMed&lt;/_db_updated&gt;&lt;_doi&gt;10.1186/1471-2458-11-62&lt;/_doi&gt;&lt;_journal&gt;BMC Public Health&lt;/_journal&gt;&lt;_keywords&gt;Adult; *Cost of Illness; Female; Humans; Logistic Models; Male; Middle Aged; *Nutrition Surveys; Overweight/*epidemiology; Rural Population; Social Class; Thinness/*epidemiology; Urban Population; Vietnam/epidemiology&lt;/_keywords&gt;&lt;_language&gt;eng&lt;/_language&gt;&lt;_modified&gt;59669963&lt;/_modified&gt;&lt;_pages&gt;62&lt;/_pages&gt;&lt;_type_work&gt;Journal Article; Research Support, Non-U.S. Gov&amp;apos;t&lt;/_type_work&gt;&lt;_url&gt;http://www.ncbi.nlm.nih.gov/entrez/query.fcgi?cmd=Retrieve&amp;amp;db=pubmed&amp;amp;dopt=Abstract&amp;amp;list_uids=21276266&amp;amp;query_hl=1&lt;/_url&gt;&lt;_volume&gt;11&lt;/_volume&gt;&lt;/Details&gt;&lt;Extra&gt;&lt;DBUID&gt;{A1A6EA4B-9AB5-47D1-B002-0B1AF091AE28}&lt;/DBUID&gt;&lt;/Extra&gt;&lt;/Item&gt;&lt;/References&gt;&lt;/Group&gt;&lt;/Citation&gt;_x000a_"/>
    <w:docVar w:name="NE.Ref{F4B1866F-1E21-4A9E-815D-3FF3A9996DCC}" w:val=" ADDIN NE.Ref.{F4B1866F-1E21-4A9E-815D-3FF3A9996DCC}&lt;Citation&gt;&lt;Group&gt;&lt;References&gt;&lt;Item&gt;&lt;ID&gt;361&lt;/ID&gt;&lt;UID&gt;{75255554-60C9-4A18-80A9-E923F6917638}&lt;/UID&gt;&lt;Title&gt;Maternal obesity and risk for birth defects&lt;/Title&gt;&lt;Template&gt;Journal Article&lt;/Template&gt;&lt;Star&gt;0&lt;/Star&gt;&lt;Tag&gt;0&lt;/Tag&gt;&lt;Author&gt;Watkins, M L; Rasmussen, S A; Honein, M A; Botto, L D; Moore, C A&lt;/Author&gt;&lt;Year&gt;2003&lt;/Year&gt;&lt;Details&gt;&lt;_accessed&gt;59676360&lt;/_accessed&gt;&lt;_created&gt;59675828&lt;/_created&gt;&lt;_modified&gt;59676360&lt;/_modified&gt;&lt;_place_published&gt;ELK GROVE VILLAGE&lt;/_place_published&gt;&lt;_journal&gt;PEDIATRICS&lt;/_journal&gt;&lt;_volume&gt;111S&lt;/_volume&gt;&lt;_issue&gt;5&lt;/_issue&gt;&lt;_pages&gt;1152-1158&lt;/_pages&gt;&lt;_cited_count&gt;214&lt;/_cited_count&gt;&lt;_ref_count&gt;31&lt;/_ref_count&gt;&lt;_date_display&gt;2003, MAY&lt;/_date_display&gt;&lt;_isbn&gt;0031-4005&lt;/_isbn&gt;&lt;_ori_publication&gt;AMER ACAD PEDIATRICS&lt;/_ori_publication&gt;&lt;_reviewed_item&gt;Article&lt;/_reviewed_item&gt;&lt;_keywords&gt;obesity; body mass index; pregnancy; neural tube defect; congenital anomaly; birth defect; NEURAL-TUBE DEFECTS; BODY-MASS INDEX; ALPHA-FETOPROTEIN LEVELS; CONGENITAL-ANOMALIES; UNITED-STATES; DIABETES-MELLITUS; SPINA-BIFIDA; WEIGHT; MALFORMATIONS; SURVEILLANCE&lt;/_keywords&gt;&lt;_author_adr&gt;CDCP, Div Birth Defects &amp;amp; Dev Disabil, Natl Ctr Birth Defects &amp;amp; Dev Disabil, Atlanta, GA 30341 USA._x000d__x000a_RP: Watkins, ML (reprint author), CDCP, Div Birth Defects &amp;amp; Dev Disabil, Natl Ctr Birth Defects &amp;amp; Dev Disabil, 4770 Buford Hwy NE,MS F-45, Atlanta, GA 30341 USA.&lt;/_author_adr&gt;&lt;_db_provider&gt;ISI&lt;/_db_provider&gt;&lt;_language&gt;English&lt;/_language&gt;&lt;_custom1&gt;PEDIATRICS_x000d__x000a_Pediatrics&lt;/_custom1&gt;&lt;_custom2&gt;Watkins, M L; Rasmussen, S A; Honein, M A; Botto, L D; Moore, C A&lt;/_custom2&gt;&lt;_db_updated&gt;web_of_science&lt;/_db_updated&gt;&lt;/Details&gt;&lt;Extra&gt;&lt;DBUID&gt;{A1A6EA4B-9AB5-47D1-B002-0B1AF091AE28}&lt;/DBUID&gt;&lt;/Extra&gt;&lt;/Item&gt;&lt;/References&gt;&lt;/Group&gt;&lt;Group&gt;&lt;References&gt;&lt;Item&gt;&lt;ID&gt;69&lt;/ID&gt;&lt;UID&gt;{A927B75F-E1F0-48C8-92E2-54B29169619D}&lt;/UID&gt;&lt;Title&gt;Association between prepregnancy body mass index and congenital heart defects&lt;/Title&gt;&lt;Template&gt;Journal Article&lt;/Template&gt;&lt;Star&gt;0&lt;/Star&gt;&lt;Tag&gt;0&lt;/Tag&gt;&lt;Author&gt;Gilboa, S M; Correa, A; Botto, L D; Rasmussen, S A; Waller, D K; Hobbs, C A; Cleves, M A; Riehle-Colarusso, T J&lt;/Author&gt;&lt;Year&gt;2010&lt;/Year&gt;&lt;Details&gt;&lt;_accessed&gt;59675636&lt;/_accessed&gt;&lt;_accession_num&gt;19796755&lt;/_accession_num&gt;&lt;_author_adr&gt;National Center on Birth Defects and Developmental Disabilities, Centers for Disease Control and Prevention, Atlanta, GA, USA.&lt;/_author_adr&gt;&lt;_created&gt;59629878&lt;/_created&gt;&lt;_date&gt;57854880&lt;/_date&gt;&lt;_date_display&gt;2010 Jan&lt;/_date_display&gt;&lt;_db_updated&gt;PubMed&lt;/_db_updated&gt;&lt;_doi&gt;10.1016/j.ajog.2009.08.005&lt;/_doi&gt;&lt;_issue&gt;1&lt;/_issue&gt;&lt;_journal&gt;Am J Obstet Gynecol&lt;/_journal&gt;&lt;_keywords&gt;Body Mass Index; Diabetes, Gestational/epidemiology; Female; Heart Defects, Congenital/*epidemiology; Humans; Obesity/*epidemiology; Odds Ratio; Pregnancy; Pregnancy Complications/*epidemiology; Risk Factors&lt;/_keywords&gt;&lt;_language&gt;eng&lt;/_language&gt;&lt;_modified&gt;59629915&lt;/_modified&gt;&lt;_ori_publication&gt;Published by Mosby, Inc.&lt;/_ori_publication&gt;&lt;_pages&gt;51.e1-51.e10&lt;/_pages&gt;&lt;_type_work&gt;Journal Article; Research Support, Non-U.S. Gov&amp;apos;t&lt;/_type_work&gt;&lt;_url&gt;http://www.ncbi.nlm.nih.gov/entrez/query.fcgi?cmd=Retrieve&amp;amp;db=pubmed&amp;amp;dopt=Abstract&amp;amp;list_uids=19796755&amp;amp;query_hl=1&lt;/_url&gt;&lt;_volume&gt;202&lt;/_volume&gt;&lt;/Details&gt;&lt;Extra&gt;&lt;DBUID&gt;{A1A6EA4B-9AB5-47D1-B002-0B1AF091AE28}&lt;/DBUID&gt;&lt;/Extra&gt;&lt;/Item&gt;&lt;/References&gt;&lt;/Group&gt;&lt;Group&gt;&lt;References&gt;&lt;Item&gt;&lt;ID&gt;364&lt;/ID&gt;&lt;UID&gt;{F4D510C8-CF41-4433-A73F-1A9BBBDD6EE3}&lt;/UID&gt;&lt;Title&gt;Prepregnancy body mass index and congenital heart defects among offspring: a population-based study&lt;/Title&gt;&lt;Template&gt;Journal Article&lt;/Template&gt;&lt;Star&gt;0&lt;/Star&gt;&lt;Tag&gt;0&lt;/Tag&gt;&lt;Author&gt;Madsen, N L; Schwartz, S M; Lewin, M B; Mueller, B A&lt;/Author&gt;&lt;Year&gt;2013&lt;/Year&gt;&lt;Details&gt;&lt;_accessed&gt;59676093&lt;/_accessed&gt;&lt;_accession_num&gt;22967199&lt;/_accession_num&gt;&lt;_author_adr&gt;Department of Pediatrics, Division of Pediatric Cardiology, University of Washington, Seattle, WA, USA. nicolas.madsen@cchmc.org&lt;/_author_adr&gt;&lt;_created&gt;59675828&lt;/_created&gt;&lt;_date&gt;59518080&lt;/_date&gt;&lt;_date_display&gt;2013 Mar-Apr&lt;/_date_display&gt;&lt;_db_updated&gt;PubMed&lt;/_db_updated&gt;&lt;_doi&gt;10.1111/j.1747-0803.2012.00714.x&lt;/_doi&gt;&lt;_issue&gt;2&lt;/_issue&gt;&lt;_journal&gt;Congenit Heart Dis&lt;/_journal&gt;&lt;_language&gt;eng&lt;/_language&gt;&lt;_modified&gt;59675833&lt;/_modified&gt;&lt;_ori_publication&gt;(c) 2012 Wiley Periodicals, Inc.&lt;/_ori_publication&gt;&lt;_pages&gt;131-41&lt;/_pages&gt;&lt;_type_work&gt;Journal Article&lt;/_type_work&gt;&lt;_url&gt;http://www.ncbi.nlm.nih.gov/entrez/query.fcgi?cmd=Retrieve&amp;amp;db=pubmed&amp;amp;dopt=Abstract&amp;amp;list_uids=22967199&amp;amp;query_hl=1&lt;/_url&gt;&lt;_volume&gt;8&lt;/_volume&gt;&lt;/Details&gt;&lt;Extra&gt;&lt;DBUID&gt;{A1A6EA4B-9AB5-47D1-B002-0B1AF091AE28}&lt;/DBUID&gt;&lt;/Extra&gt;&lt;/Item&gt;&lt;/References&gt;&lt;/Group&gt;&lt;/Citation&gt;_x000a_"/>
    <w:docVar w:name="NE.Ref{F620D6D6-0C59-43CA-9658-1B03C2B5F7EB}" w:val=" ADDIN NE.Ref.{F620D6D6-0C59-43CA-9658-1B03C2B5F7EB}&lt;Citation&gt;&lt;Group&gt;&lt;References&gt;&lt;Item&gt;&lt;ID&gt;353&lt;/ID&gt;&lt;UID&gt;{54F0FBC9-983A-4D0F-BDCF-91A3EB7BD05D}&lt;/UID&gt;&lt;Title&gt;Methionine and neural tube closure in cultured rat embryos: morphological and biochemical analyses&lt;/Title&gt;&lt;Template&gt;Journal Article&lt;/Template&gt;&lt;Star&gt;0&lt;/Star&gt;&lt;Tag&gt;0&lt;/Tag&gt;&lt;Author&gt;Coelho, C N; Klein, N W&lt;/Author&gt;&lt;Year&gt;1990&lt;/Year&gt;&lt;Details&gt;&lt;_accession_num&gt;2256006&lt;/_accession_num&gt;&lt;_author_adr&gt;Center for Environmental Health, University of Connecticut, Storrs 06269.&lt;/_author_adr&gt;&lt;_created&gt;59670596&lt;/_created&gt;&lt;_date&gt;1990-10-01&lt;/_date&gt;&lt;_date_display&gt;1990 Oct&lt;/_date_display&gt;&lt;_db_updated&gt;PubMed&lt;/_db_updated&gt;&lt;_doi&gt;10.1002/tera.1420420412&lt;/_doi&gt;&lt;_issue&gt;4&lt;/_issue&gt;&lt;_journal&gt;Teratology&lt;/_journal&gt;&lt;_keywords&gt;Animals; Culture Media; Culture Techniques; Methionine/*deficiency/pharmacology; Methylation; Nerve Tissue Proteins/metabolism; Neural Tube Defects/*etiology/metabolism/pathology; Rats&lt;/_keywords&gt;&lt;_language&gt;eng&lt;/_language&gt;&lt;_modified&gt;59670596&lt;/_modified&gt;&lt;_pages&gt;437-51&lt;/_pages&gt;&lt;_type_work&gt;Journal Article; Research Support, U.S. Gov&amp;apos;t, P.H.S.&lt;/_type_work&gt;&lt;_url&gt;http://www.ncbi.nlm.nih.gov/entrez/query.fcgi?cmd=Retrieve&amp;amp;db=pubmed&amp;amp;dopt=Abstract&amp;amp;list_uids=2256006&amp;amp;query_hl=1&lt;/_url&gt;&lt;_volume&gt;42&lt;/_volume&gt;&lt;/Details&gt;&lt;Extra&gt;&lt;DBUID&gt;{A1A6EA4B-9AB5-47D1-B002-0B1AF091AE28}&lt;/DBUID&gt;&lt;/Extra&gt;&lt;/Item&gt;&lt;/References&gt;&lt;/Group&gt;&lt;Group&gt;&lt;References&gt;&lt;Item&gt;&lt;ID&gt;354&lt;/ID&gt;&lt;UID&gt;{4CBDC739-BB93-48C2-9EA5-07127A020412}&lt;/UID&gt;&lt;Title&gt;Vitamin B12 insufficiency and the risk of fetal neural tube defects&lt;/Title&gt;&lt;Template&gt;Journal Article&lt;/Template&gt;&lt;Star&gt;0&lt;/Star&gt;&lt;Tag&gt;0&lt;/Tag&gt;&lt;Author&gt;Ray, J G; Blom, H J&lt;/Author&gt;&lt;Year&gt;2003&lt;/Year&gt;&lt;Details&gt;&lt;_accession_num&gt;12651973&lt;/_accession_num&gt;&lt;_author_adr&gt;Division of Obstetrical Medicine, Department of Medicine, Sunnybrook and Women&amp;apos;s  College Health Sciences Centre, University of Toronto, Toronto, Ontario, Canada.  jray515445@aol.com&lt;/_author_adr&gt;&lt;_created&gt;59670597&lt;/_created&gt;&lt;_date&gt;2003-04-01&lt;/_date&gt;&lt;_date_display&gt;2003 Apr&lt;/_date_display&gt;&lt;_db_updated&gt;PubMed&lt;/_db_updated&gt;&lt;_issue&gt;4&lt;/_issue&gt;&lt;_journal&gt;QJM&lt;/_journal&gt;&lt;_keywords&gt;Case-Control Studies; Female; Humans; Neural Tube Defects/*etiology; Pregnancy; Risk Factors; Vitamin B 12 Deficiency/*complications&lt;/_keywords&gt;&lt;_language&gt;eng&lt;/_language&gt;&lt;_modified&gt;59670597&lt;/_modified&gt;&lt;_pages&gt;289-95&lt;/_pages&gt;&lt;_type_work&gt;Journal Article; Research Support, Non-U.S. Gov&amp;apos;t; Review&lt;/_type_work&gt;&lt;_url&gt;http://www.ncbi.nlm.nih.gov/entrez/query.fcgi?cmd=Retrieve&amp;amp;db=pubmed&amp;amp;dopt=Abstract&amp;amp;list_uids=12651973&amp;amp;query_hl=1&lt;/_url&gt;&lt;_volume&gt;96&lt;/_volume&gt;&lt;/Details&gt;&lt;Extra&gt;&lt;DBUID&gt;{A1A6EA4B-9AB5-47D1-B002-0B1AF091AE28}&lt;/DBUID&gt;&lt;/Extra&gt;&lt;/Item&gt;&lt;/References&gt;&lt;/Group&gt;&lt;/Citation&gt;_x000a_"/>
    <w:docVar w:name="NE.Ref{F6593D52-EB3F-4C40-9282-9F19B52DF1A5}" w:val=" ADDIN NE.Ref.{F6593D52-EB3F-4C40-9282-9F19B52DF1A5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created&gt;59670180&lt;/_created&gt;&lt;_date&gt;2002-08-01&lt;/_date&gt;&lt;_date_display&gt;2002 Aug&lt;/_date_display&gt;&lt;_db_updated&gt;PubMed&lt;/_db_updated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modified&gt;59670180&lt;/_modified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_accessed&gt;59677158&lt;/_accessed&gt;&lt;/Details&gt;&lt;Extra&gt;&lt;DBUID&gt;{A1A6EA4B-9AB5-47D1-B002-0B1AF091AE28}&lt;/DBUID&gt;&lt;/Extra&gt;&lt;/Item&gt;&lt;/References&gt;&lt;/Group&gt;&lt;/Citation&gt;_x000a_"/>
    <w:docVar w:name="NE.Ref{F8070789-061C-436B-B2DF-9BD8A1D00CDF}" w:val=" ADDIN NE.Ref.{F8070789-061C-436B-B2DF-9BD8A1D00CDF}&lt;Citation&gt;&lt;Group&gt;&lt;References&gt;&lt;Item&gt;&lt;ID&gt;289&lt;/ID&gt;&lt;UID&gt;{7495EE51-4866-4DDF-A242-2F5BE33B028A}&lt;/UID&gt;&lt;Title&gt;Overview of obesity in Mainland China&lt;/Title&gt;&lt;Template&gt;Journal Article&lt;/Template&gt;&lt;Star&gt;1&lt;/Star&gt;&lt;Tag&gt;0&lt;/Tag&gt;&lt;Author&gt;Chen, C M&lt;/Author&gt;&lt;Year&gt;2008&lt;/Year&gt;&lt;Details&gt;&lt;_accessed&gt;59677158&lt;/_accessed&gt;&lt;_accession_num&gt;18307694&lt;/_accession_num&gt;&lt;_author_adr&gt;International Life Science Institute Focal Point in China, Beijing, China. chencm@ilsichina.org&lt;/_author_adr&gt;&lt;_created&gt;59669960&lt;/_created&gt;&lt;_date&gt;56888640&lt;/_date&gt;&lt;_date_display&gt;2008 Mar&lt;/_date_display&gt;&lt;_db_updated&gt;PubMed&lt;/_db_updated&gt;&lt;_doi&gt;10.1111/j.1467-789X.2007.00433.x&lt;/_doi&gt;&lt;_journal&gt;Obes Rev&lt;/_journal&gt;&lt;_keywords&gt;Adolescent; Adult; Body Mass Index; Child; Child Development/physiology; China/epidemiology; Diabetes Mellitus, Type 2/etiology; Humans; Obesity/complications/diagnosis/*epidemiology/physiopathology; Prevalence&lt;/_keywords&gt;&lt;_language&gt;eng&lt;/_language&gt;&lt;_modified&gt;59669965&lt;/_modified&gt;&lt;_pages&gt;14-21&lt;/_pages&gt;&lt;_type_work&gt;Journal Article; Review&lt;/_type_work&gt;&lt;_url&gt;http://www.ncbi.nlm.nih.gov/entrez/query.fcgi?cmd=Retrieve&amp;amp;db=pubmed&amp;amp;dopt=Abstract&amp;amp;list_uids=18307694&amp;amp;query_hl=1&lt;/_url&gt;&lt;_volume&gt;9 Suppl 1&lt;/_volume&gt;&lt;/Details&gt;&lt;Extra&gt;&lt;DBUID&gt;{A1A6EA4B-9AB5-47D1-B002-0B1AF091AE28}&lt;/DBUID&gt;&lt;/Extra&gt;&lt;/Item&gt;&lt;/References&gt;&lt;/Group&gt;&lt;Group&gt;&lt;References&gt;&lt;Item&gt;&lt;ID&gt;339&lt;/ID&gt;&lt;UID&gt;{15600585-F948-4EB2-941A-0FB72BFACE46}&lt;/UID&gt;&lt;Title&gt;Epidemiological study on obesity and its comorbidities in urban Chinese older than 20 years of age in Shanghai, China&lt;/Title&gt;&lt;Template&gt;Journal Article&lt;/Template&gt;&lt;Star&gt;0&lt;/Star&gt;&lt;Tag&gt;0&lt;/Tag&gt;&lt;Author&gt;Jia, W P; Xiang, K S; Chen, L; Lu, J X; Wu, Y M&lt;/Author&gt;&lt;Year&gt;2002&lt;/Year&gt;&lt;Details&gt;&lt;_accession_num&gt;12164467&lt;/_accession_num&gt;&lt;_author_adr&gt;Department of Endocrinology and Metabolism, Shanghai Sixth People&amp;apos;s Hospital, China. wpjia@yahoo.com&lt;/_author_adr&gt;&lt;_created&gt;59670180&lt;/_created&gt;&lt;_date&gt;2002-08-01&lt;/_date&gt;&lt;_date_display&gt;2002 Aug&lt;/_date_display&gt;&lt;_db_updated&gt;PubMed&lt;/_db_updated&gt;&lt;_issue&gt;3&lt;/_issue&gt;&lt;_journal&gt;Obes Rev&lt;/_journal&gt;&lt;_keywords&gt;Adult; Age Distribution; Aged; Aged, 80 and over; Anthropometry; Asian Continental Ancestry Group; Blood Glucose; Body Mass Index; China/epidemiology; Cholesterol/blood; Cholesterol, HDL/blood; Cholesterol, LDL/blood; Diabetes Mellitus, Type 2/complications/epidemiology/genetics; Female; Glucose Tolerance Test; Humans; Hypertension/complications/epidemiology/genetics; Insulin/blood; Male; Metabolic Syndrome X/complications/epidemiology/genetics; Middle Aged; Obesity/complications/*epidemiology/genetics; Prevalence; Sex Factors; Triglycerides/blood&lt;/_keywords&gt;&lt;_language&gt;eng&lt;/_language&gt;&lt;_modified&gt;59670180&lt;/_modified&gt;&lt;_pages&gt;157-65&lt;/_pages&gt;&lt;_type_work&gt;Journal Article&lt;/_type_work&gt;&lt;_url&gt;http://www.ncbi.nlm.nih.gov/entrez/query.fcgi?cmd=Retrieve&amp;amp;db=pubmed&amp;amp;dopt=Abstract&amp;amp;list_uids=12164467&amp;amp;query_hl=1&lt;/_url&gt;&lt;_volume&gt;3&lt;/_volume&gt;&lt;/Details&gt;&lt;Extra&gt;&lt;DBUID&gt;{A1A6EA4B-9AB5-47D1-B002-0B1AF091AE28}&lt;/DBUID&gt;&lt;/Extra&gt;&lt;/Item&gt;&lt;/References&gt;&lt;/Group&gt;&lt;Group&gt;&lt;References&gt;&lt;Item&gt;&lt;ID&gt;347&lt;/ID&gt;&lt;UID&gt;{EC9C7324-9D59-4F9E-B649-02DD9455D70A}&lt;/UID&gt;&lt;Title&gt;Is China facing an obesity epidemic and the consequences? The trends in obesity and chronic disease in China&lt;/Title&gt;&lt;Template&gt;Journal Article&lt;/Template&gt;&lt;Star&gt;0&lt;/Star&gt;&lt;Tag&gt;0&lt;/Tag&gt;&lt;Author&gt;Wang, Y; Mi, J; Shan, X Y; Wang, Q J; Ge, K Y&lt;/Author&gt;&lt;Year&gt;2007&lt;/Year&gt;&lt;Details&gt;&lt;_accession_num&gt;16652128&lt;/_accession_num&gt;&lt;_author_adr&gt;Center for Human Nutrition, Department of International Health, Bloomberg School  of Public Health, Johns Hopkins University, Baltimore, MD, USA. ywang@jhsph.edu&lt;/_author_adr&gt;&lt;_created&gt;59670278&lt;/_created&gt;&lt;_date&gt;2007-01-01&lt;/_date&gt;&lt;_date_display&gt;2007 Jan&lt;/_date_display&gt;&lt;_db_updated&gt;PubMed&lt;/_db_updated&gt;&lt;_doi&gt;10.1038/sj.ijo.0803354&lt;/_doi&gt;&lt;_issue&gt;1&lt;/_issue&gt;&lt;_journal&gt;Int J Obes (Lond)&lt;/_journal&gt;&lt;_keywords&gt;Adolescent; Adult; Age Distribution; Aged; Cardiovascular Diseases/epidemiology; China/epidemiology; Chronic Disease; Diabetes Mellitus/epidemiology; *Disease Outbreaks; Female; Humans; Hypertension/epidemiology; Male; Middle Aged; Morbidity; Obesity/*epidemiology/mortality; Prevalence; Risk Factors; Rural Health; Sex Distribution; Socioeconomic Factors; Urban Health&lt;/_keywords&gt;&lt;_language&gt;eng&lt;/_language&gt;&lt;_modified&gt;59670278&lt;/_modified&gt;&lt;_pages&gt;177-88&lt;/_pages&gt;&lt;_type_work&gt;Journal Article; Meta-Analysis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16652128&amp;amp;query_hl=1&lt;/_url&gt;&lt;_volume&gt;31&lt;/_volume&gt;&lt;_accessed&gt;59677158&lt;/_accessed&gt;&lt;/Details&gt;&lt;Extra&gt;&lt;DBUID&gt;{A1A6EA4B-9AB5-47D1-B002-0B1AF091AE28}&lt;/DBUID&gt;&lt;/Extra&gt;&lt;/Item&gt;&lt;/References&gt;&lt;/Group&gt;&lt;/Citation&gt;_x000a_"/>
    <w:docVar w:name="NE.Ref{FA34FEB5-5882-48DD-819A-FAAB9A9E9419}" w:val=" ADDIN NE.Ref.{FA34FEB5-5882-48DD-819A-FAAB9A9E9419}&lt;Citation&gt;&lt;Group&gt;&lt;References&gt;&lt;Item&gt;&lt;ID&gt;106&lt;/ID&gt;&lt;UID&gt;{7901AB1F-C498-4C69-92D5-25F61FE3C703}&lt;/UID&gt;&lt;Title&gt;A prospective study of the risk of congenital defects associated with maternal obesity and diabetes mellitus&lt;/Title&gt;&lt;Template&gt;Journal Article&lt;/Template&gt;&lt;Star&gt;0&lt;/Star&gt;&lt;Tag&gt;0&lt;/Tag&gt;&lt;Author&gt;Moore, L L; Singer, M R; Bradlee, M L; Rothman, K J; Milunsky, A&lt;/Author&gt;&lt;Year&gt;2000&lt;/Year&gt;&lt;Details&gt;&lt;_accessed&gt;59677105&lt;/_accessed&gt;&lt;_accession_num&gt;11055631&lt;/_accession_num&gt;&lt;_author_adr&gt;Section of Preventive Medicine and Epidemiology, Boston University School of Medicine, MA 02118, USA.&lt;/_author_adr&gt;&lt;_created&gt;59629925&lt;/_created&gt;&lt;_date&gt;53033760&lt;/_date&gt;&lt;_date_display&gt;2000 Nov&lt;/_date_display&gt;&lt;_db_updated&gt;PubMed&lt;/_db_updated&gt;&lt;_issue&gt;6&lt;/_issue&gt;&lt;_journal&gt;Epidemiology&lt;/_journal&gt;&lt;_keywords&gt;Adult; Body Mass Index; Congenital Abnormalities/epidemiology/*etiology; Diabetes, Gestational/*complications; Female; Humans; Infant, Newborn; Logistic Models; Obesity/*complications; Pregnancy; *Pregnancy Outcome; Prevalence; Prospective Studies; Questionnaires&lt;/_keywords&gt;&lt;_language&gt;eng&lt;/_language&gt;&lt;_modified&gt;59629933&lt;/_modified&gt;&lt;_pages&gt;689-94&lt;/_pages&gt;&lt;_type_work&gt;Journal Article; Research Support, Non-U.S. Gov&amp;apos;t&lt;/_type_work&gt;&lt;_url&gt;http://www.ncbi.nlm.nih.gov/entrez/query.fcgi?cmd=Retrieve&amp;amp;db=pubmed&amp;amp;dopt=Abstract&amp;amp;list_uids=11055631&amp;amp;query_hl=1&lt;/_url&gt;&lt;_volume&gt;11&lt;/_volume&gt;&lt;/Details&gt;&lt;Extra&gt;&lt;DBUID&gt;{A1A6EA4B-9AB5-47D1-B002-0B1AF091AE28}&lt;/DBUID&gt;&lt;/Extra&gt;&lt;/Item&gt;&lt;/References&gt;&lt;/Group&gt;&lt;Group&gt;&lt;References&gt;&lt;Item&gt;&lt;ID&gt;54&lt;/ID&gt;&lt;UID&gt;{7A9272CC-9EBF-42FC-B19E-A5BFDE517401}&lt;/UID&gt;&lt;Title&gt;Maternal obesity and neonatal congenital cardiovascular defects&lt;/Title&gt;&lt;Template&gt;Journal Article&lt;/Template&gt;&lt;Star&gt;0&lt;/Star&gt;&lt;Tag&gt;0&lt;/Tag&gt;&lt;Author&gt;Khalil, H S; Saleh, A M; Subhani, S N&lt;/Author&gt;&lt;Year&gt;2008&lt;/Year&gt;&lt;Details&gt;&lt;_accessed&gt;59676372&lt;/_accessed&gt;&lt;_accession_num&gt;18620356&lt;/_accession_num&gt;&lt;_author_adr&gt;Department of Biostatistics, Epidemiology, and Scientific Computing, King Faisal  Specialist Hospital and Research Center, Riyadh, Saudi Arabia.&lt;/_author_adr&gt;&lt;_created&gt;59629878&lt;/_created&gt;&lt;_date&gt;57153600&lt;/_date&gt;&lt;_date_display&gt;2008 Sep&lt;/_date_display&gt;&lt;_db_updated&gt;PubMed&lt;/_db_updated&gt;&lt;_doi&gt;10.1016/j.ijgo.2008.05.005&lt;/_doi&gt;&lt;_issue&gt;3&lt;/_issue&gt;&lt;_journal&gt;Int J Gynaecol Obstet&lt;/_journal&gt;&lt;_keywords&gt;Adult; Case-Control Studies; Female; Heart Defects, Congenital/*complications; Humans; Infant, Newborn; Infant, Premature; Male; Obesity, Morbid/*complications; Pregnancy; *Pregnancy Complications; *Registries; Saudi Arabia&lt;/_keywords&gt;&lt;_language&gt;eng&lt;/_language&gt;&lt;_modified&gt;59629913&lt;/_modified&gt;&lt;_pages&gt;232-6&lt;/_pages&gt;&lt;_type_work&gt;Journal Article&lt;/_type_work&gt;&lt;_url&gt;http://www.ncbi.nlm.nih.gov/entrez/query.fcgi?cmd=Retrieve&amp;amp;db=pubmed&amp;amp;dopt=Abstract&amp;amp;list_uids=18620356&amp;amp;query_hl=1&lt;/_url&gt;&lt;_volume&gt;102&lt;/_volume&gt;&lt;/Details&gt;&lt;Extra&gt;&lt;DBUID&gt;{A1A6EA4B-9AB5-47D1-B002-0B1AF091AE28}&lt;/DBUID&gt;&lt;/Extra&gt;&lt;/Item&gt;&lt;/References&gt;&lt;/Group&gt;&lt;/Citation&gt;_x000a_"/>
    <w:docVar w:name="NE.Ref{FCBE8715-62D5-43B7-822C-9DC1C417510A}" w:val=" ADDIN NE.Ref.{FCBE8715-62D5-43B7-822C-9DC1C417510A}&lt;Citation&gt;&lt;Group&gt;&lt;References&gt;&lt;Item&gt;&lt;ID&gt;355&lt;/ID&gt;&lt;UID&gt;{E0DE69E4-B1DD-4740-A561-9D76068334E4}&lt;/UID&gt;&lt;Title&gt;Reproducibility and validity of maternal recall of pregnancy-related events&lt;/Title&gt;&lt;Template&gt;Journal Article&lt;/Template&gt;&lt;Star&gt;0&lt;/Star&gt;&lt;Tag&gt;0&lt;/Tag&gt;&lt;Author&gt;Tomeo, C A; Rich-Edwards, J W; Michels, K B; Berkey, C S; Hunter, D J; Frazier, A L; Willett, W C; Buka, S L&lt;/Author&gt;&lt;Year&gt;1999&lt;/Year&gt;&lt;Details&gt;&lt;_accession_num&gt;10535796&lt;/_accession_num&gt;&lt;_author_adr&gt;Department of Medicine, Brigham and Women&amp;apos;s Hospital, Harvard Medical School, Boston, MA, USA.&lt;/_author_adr&gt;&lt;_created&gt;59670680&lt;/_created&gt;&lt;_date&gt;1999-11-01&lt;/_date&gt;&lt;_date_display&gt;1999 Nov&lt;/_date_display&gt;&lt;_db_updated&gt;PubMed&lt;/_db_updated&gt;&lt;_issue&gt;6&lt;/_issue&gt;&lt;_journal&gt;Epidemiology&lt;/_journal&gt;&lt;_keywords&gt;Aged; Female; Humans; Labor, Obstetric; *Mental Recall; Middle Aged; *Pregnancy; Questionnaires; Reproducibility of Results&lt;/_keywords&gt;&lt;_language&gt;eng&lt;/_language&gt;&lt;_modified&gt;59670680&lt;/_modified&gt;&lt;_pages&gt;774-7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10535796&amp;amp;query_hl=1&lt;/_url&gt;&lt;_volume&gt;10&lt;/_volume&gt;&lt;/Details&gt;&lt;Extra&gt;&lt;DBUID&gt;{A1A6EA4B-9AB5-47D1-B002-0B1AF091AE2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4961"/>
    <w:rsid w:val="00001241"/>
    <w:rsid w:val="0000298B"/>
    <w:rsid w:val="000036D2"/>
    <w:rsid w:val="000038B6"/>
    <w:rsid w:val="000046E8"/>
    <w:rsid w:val="00004864"/>
    <w:rsid w:val="000049A6"/>
    <w:rsid w:val="00004BCB"/>
    <w:rsid w:val="000053F0"/>
    <w:rsid w:val="00006D9C"/>
    <w:rsid w:val="00007676"/>
    <w:rsid w:val="0000797F"/>
    <w:rsid w:val="00007C29"/>
    <w:rsid w:val="00010256"/>
    <w:rsid w:val="0001174E"/>
    <w:rsid w:val="00012175"/>
    <w:rsid w:val="000137B3"/>
    <w:rsid w:val="00013837"/>
    <w:rsid w:val="00013CFC"/>
    <w:rsid w:val="00014957"/>
    <w:rsid w:val="00015BBE"/>
    <w:rsid w:val="00015BCF"/>
    <w:rsid w:val="00016D7C"/>
    <w:rsid w:val="00016D96"/>
    <w:rsid w:val="000170DC"/>
    <w:rsid w:val="0001747D"/>
    <w:rsid w:val="00017606"/>
    <w:rsid w:val="00017787"/>
    <w:rsid w:val="00017F34"/>
    <w:rsid w:val="00017FAD"/>
    <w:rsid w:val="000215A7"/>
    <w:rsid w:val="000223FC"/>
    <w:rsid w:val="00022A30"/>
    <w:rsid w:val="00023C0B"/>
    <w:rsid w:val="00023EDB"/>
    <w:rsid w:val="000240B4"/>
    <w:rsid w:val="000243F5"/>
    <w:rsid w:val="00024A86"/>
    <w:rsid w:val="000263C4"/>
    <w:rsid w:val="00026B6D"/>
    <w:rsid w:val="00026D7B"/>
    <w:rsid w:val="000272E4"/>
    <w:rsid w:val="000279D1"/>
    <w:rsid w:val="000307E7"/>
    <w:rsid w:val="00030DB0"/>
    <w:rsid w:val="000315DA"/>
    <w:rsid w:val="00032893"/>
    <w:rsid w:val="0003381A"/>
    <w:rsid w:val="00033D58"/>
    <w:rsid w:val="00033FD9"/>
    <w:rsid w:val="00034EB0"/>
    <w:rsid w:val="00037197"/>
    <w:rsid w:val="00037987"/>
    <w:rsid w:val="000403B1"/>
    <w:rsid w:val="00041701"/>
    <w:rsid w:val="0004170B"/>
    <w:rsid w:val="00042D86"/>
    <w:rsid w:val="00043E64"/>
    <w:rsid w:val="00043F9F"/>
    <w:rsid w:val="000448E8"/>
    <w:rsid w:val="00044E78"/>
    <w:rsid w:val="0004671C"/>
    <w:rsid w:val="00047EB6"/>
    <w:rsid w:val="000511B3"/>
    <w:rsid w:val="00052FB8"/>
    <w:rsid w:val="00054FC4"/>
    <w:rsid w:val="000558A2"/>
    <w:rsid w:val="00056CFB"/>
    <w:rsid w:val="00060472"/>
    <w:rsid w:val="00062B81"/>
    <w:rsid w:val="0006312B"/>
    <w:rsid w:val="00064C47"/>
    <w:rsid w:val="00064E28"/>
    <w:rsid w:val="00065298"/>
    <w:rsid w:val="00066E35"/>
    <w:rsid w:val="00066FA9"/>
    <w:rsid w:val="00070421"/>
    <w:rsid w:val="0007136C"/>
    <w:rsid w:val="0007219E"/>
    <w:rsid w:val="00073021"/>
    <w:rsid w:val="00073104"/>
    <w:rsid w:val="00073B44"/>
    <w:rsid w:val="00073CBA"/>
    <w:rsid w:val="00076CC6"/>
    <w:rsid w:val="00080A7C"/>
    <w:rsid w:val="00081AB1"/>
    <w:rsid w:val="00081C5B"/>
    <w:rsid w:val="00081D4A"/>
    <w:rsid w:val="000844CB"/>
    <w:rsid w:val="000864F6"/>
    <w:rsid w:val="00086A35"/>
    <w:rsid w:val="00087A51"/>
    <w:rsid w:val="00087ADC"/>
    <w:rsid w:val="00090585"/>
    <w:rsid w:val="000905FF"/>
    <w:rsid w:val="00090A54"/>
    <w:rsid w:val="00091663"/>
    <w:rsid w:val="00091D91"/>
    <w:rsid w:val="00092347"/>
    <w:rsid w:val="00092EE6"/>
    <w:rsid w:val="00093A16"/>
    <w:rsid w:val="00094529"/>
    <w:rsid w:val="00094D02"/>
    <w:rsid w:val="00094EAD"/>
    <w:rsid w:val="00094FFB"/>
    <w:rsid w:val="000950B8"/>
    <w:rsid w:val="000956AC"/>
    <w:rsid w:val="00095EE5"/>
    <w:rsid w:val="00096198"/>
    <w:rsid w:val="000A02DA"/>
    <w:rsid w:val="000A2239"/>
    <w:rsid w:val="000A2AE2"/>
    <w:rsid w:val="000A42BE"/>
    <w:rsid w:val="000A445F"/>
    <w:rsid w:val="000A61D4"/>
    <w:rsid w:val="000A6544"/>
    <w:rsid w:val="000A7BAD"/>
    <w:rsid w:val="000B120B"/>
    <w:rsid w:val="000B2180"/>
    <w:rsid w:val="000B2F7A"/>
    <w:rsid w:val="000B367C"/>
    <w:rsid w:val="000B36D6"/>
    <w:rsid w:val="000B439C"/>
    <w:rsid w:val="000B5B3D"/>
    <w:rsid w:val="000B63C2"/>
    <w:rsid w:val="000B69FA"/>
    <w:rsid w:val="000B70F2"/>
    <w:rsid w:val="000C134F"/>
    <w:rsid w:val="000C1BD6"/>
    <w:rsid w:val="000C1D3A"/>
    <w:rsid w:val="000C3F2F"/>
    <w:rsid w:val="000C470F"/>
    <w:rsid w:val="000C4DA5"/>
    <w:rsid w:val="000C4EE8"/>
    <w:rsid w:val="000C523A"/>
    <w:rsid w:val="000C5553"/>
    <w:rsid w:val="000C5A5C"/>
    <w:rsid w:val="000D0F31"/>
    <w:rsid w:val="000D0FFA"/>
    <w:rsid w:val="000D1B5F"/>
    <w:rsid w:val="000D27B8"/>
    <w:rsid w:val="000D3F4C"/>
    <w:rsid w:val="000D4B48"/>
    <w:rsid w:val="000D64CA"/>
    <w:rsid w:val="000D6D22"/>
    <w:rsid w:val="000E00A0"/>
    <w:rsid w:val="000E01CC"/>
    <w:rsid w:val="000E2778"/>
    <w:rsid w:val="000E397B"/>
    <w:rsid w:val="000E6D3B"/>
    <w:rsid w:val="000E73E7"/>
    <w:rsid w:val="000F0143"/>
    <w:rsid w:val="000F07D8"/>
    <w:rsid w:val="000F162D"/>
    <w:rsid w:val="000F3339"/>
    <w:rsid w:val="000F3E91"/>
    <w:rsid w:val="000F4572"/>
    <w:rsid w:val="000F4ACF"/>
    <w:rsid w:val="000F4FF3"/>
    <w:rsid w:val="000F642B"/>
    <w:rsid w:val="000F70D1"/>
    <w:rsid w:val="001016B5"/>
    <w:rsid w:val="00101773"/>
    <w:rsid w:val="00102A01"/>
    <w:rsid w:val="00102DAB"/>
    <w:rsid w:val="001032A4"/>
    <w:rsid w:val="001038CA"/>
    <w:rsid w:val="00104CCF"/>
    <w:rsid w:val="00104F5B"/>
    <w:rsid w:val="001060F5"/>
    <w:rsid w:val="001062D2"/>
    <w:rsid w:val="0010681A"/>
    <w:rsid w:val="00106CFE"/>
    <w:rsid w:val="001100A6"/>
    <w:rsid w:val="00110C86"/>
    <w:rsid w:val="00110D3A"/>
    <w:rsid w:val="0011177F"/>
    <w:rsid w:val="0011273F"/>
    <w:rsid w:val="0011549F"/>
    <w:rsid w:val="001159E9"/>
    <w:rsid w:val="00115D96"/>
    <w:rsid w:val="001172E9"/>
    <w:rsid w:val="0011758C"/>
    <w:rsid w:val="00117F06"/>
    <w:rsid w:val="00117F90"/>
    <w:rsid w:val="0012096A"/>
    <w:rsid w:val="00121525"/>
    <w:rsid w:val="00123999"/>
    <w:rsid w:val="00124452"/>
    <w:rsid w:val="001249DA"/>
    <w:rsid w:val="00124A80"/>
    <w:rsid w:val="001250B3"/>
    <w:rsid w:val="001254DC"/>
    <w:rsid w:val="001258AA"/>
    <w:rsid w:val="00126415"/>
    <w:rsid w:val="001267E8"/>
    <w:rsid w:val="00127202"/>
    <w:rsid w:val="00127FDB"/>
    <w:rsid w:val="00130593"/>
    <w:rsid w:val="001306B4"/>
    <w:rsid w:val="00130CA3"/>
    <w:rsid w:val="00130CDE"/>
    <w:rsid w:val="0013103E"/>
    <w:rsid w:val="0013126E"/>
    <w:rsid w:val="00132F3A"/>
    <w:rsid w:val="00133078"/>
    <w:rsid w:val="00133171"/>
    <w:rsid w:val="001338EE"/>
    <w:rsid w:val="001338FD"/>
    <w:rsid w:val="00133BEB"/>
    <w:rsid w:val="0013454B"/>
    <w:rsid w:val="00136BC2"/>
    <w:rsid w:val="0014115D"/>
    <w:rsid w:val="00141336"/>
    <w:rsid w:val="00141543"/>
    <w:rsid w:val="00141D43"/>
    <w:rsid w:val="0014373E"/>
    <w:rsid w:val="00143BD5"/>
    <w:rsid w:val="00145445"/>
    <w:rsid w:val="0014585E"/>
    <w:rsid w:val="0014592E"/>
    <w:rsid w:val="00145FBC"/>
    <w:rsid w:val="001469F3"/>
    <w:rsid w:val="0014710A"/>
    <w:rsid w:val="00147E90"/>
    <w:rsid w:val="00150C77"/>
    <w:rsid w:val="00151779"/>
    <w:rsid w:val="00152F13"/>
    <w:rsid w:val="00153772"/>
    <w:rsid w:val="001545C8"/>
    <w:rsid w:val="00154782"/>
    <w:rsid w:val="00155E7F"/>
    <w:rsid w:val="0015612E"/>
    <w:rsid w:val="0015672B"/>
    <w:rsid w:val="00157824"/>
    <w:rsid w:val="00157EB0"/>
    <w:rsid w:val="00162CF9"/>
    <w:rsid w:val="00162EE5"/>
    <w:rsid w:val="001648A9"/>
    <w:rsid w:val="001653C0"/>
    <w:rsid w:val="001658B6"/>
    <w:rsid w:val="00165BF7"/>
    <w:rsid w:val="00167AD1"/>
    <w:rsid w:val="00171250"/>
    <w:rsid w:val="00171970"/>
    <w:rsid w:val="00171AED"/>
    <w:rsid w:val="00171B93"/>
    <w:rsid w:val="0017237C"/>
    <w:rsid w:val="00172B2C"/>
    <w:rsid w:val="00173D1B"/>
    <w:rsid w:val="001740AB"/>
    <w:rsid w:val="00174654"/>
    <w:rsid w:val="001747C6"/>
    <w:rsid w:val="00174961"/>
    <w:rsid w:val="0017533D"/>
    <w:rsid w:val="001760AD"/>
    <w:rsid w:val="001762B3"/>
    <w:rsid w:val="00177B36"/>
    <w:rsid w:val="00180962"/>
    <w:rsid w:val="00180AC4"/>
    <w:rsid w:val="00180D41"/>
    <w:rsid w:val="00181516"/>
    <w:rsid w:val="00182255"/>
    <w:rsid w:val="00182F40"/>
    <w:rsid w:val="00182F98"/>
    <w:rsid w:val="001844DF"/>
    <w:rsid w:val="0018519F"/>
    <w:rsid w:val="0018584E"/>
    <w:rsid w:val="00186338"/>
    <w:rsid w:val="00191C31"/>
    <w:rsid w:val="00191F8E"/>
    <w:rsid w:val="00194155"/>
    <w:rsid w:val="00194409"/>
    <w:rsid w:val="00195605"/>
    <w:rsid w:val="001964BB"/>
    <w:rsid w:val="001A064E"/>
    <w:rsid w:val="001A0FD2"/>
    <w:rsid w:val="001A141D"/>
    <w:rsid w:val="001A2578"/>
    <w:rsid w:val="001A4B0E"/>
    <w:rsid w:val="001A512C"/>
    <w:rsid w:val="001A52EF"/>
    <w:rsid w:val="001A765B"/>
    <w:rsid w:val="001B0894"/>
    <w:rsid w:val="001B13C1"/>
    <w:rsid w:val="001B181A"/>
    <w:rsid w:val="001B3CEC"/>
    <w:rsid w:val="001B4BD0"/>
    <w:rsid w:val="001B4F15"/>
    <w:rsid w:val="001B5A9B"/>
    <w:rsid w:val="001B63BD"/>
    <w:rsid w:val="001B7519"/>
    <w:rsid w:val="001C065E"/>
    <w:rsid w:val="001C0C16"/>
    <w:rsid w:val="001C0E5B"/>
    <w:rsid w:val="001C10A5"/>
    <w:rsid w:val="001C4CFB"/>
    <w:rsid w:val="001C6879"/>
    <w:rsid w:val="001C68C4"/>
    <w:rsid w:val="001C73CB"/>
    <w:rsid w:val="001C7939"/>
    <w:rsid w:val="001C7BF7"/>
    <w:rsid w:val="001D0276"/>
    <w:rsid w:val="001D0734"/>
    <w:rsid w:val="001D1CB8"/>
    <w:rsid w:val="001D2623"/>
    <w:rsid w:val="001D2E03"/>
    <w:rsid w:val="001D320A"/>
    <w:rsid w:val="001D3A37"/>
    <w:rsid w:val="001D3F43"/>
    <w:rsid w:val="001D61B8"/>
    <w:rsid w:val="001D6F01"/>
    <w:rsid w:val="001E0D83"/>
    <w:rsid w:val="001E0F47"/>
    <w:rsid w:val="001E1383"/>
    <w:rsid w:val="001E341D"/>
    <w:rsid w:val="001E572B"/>
    <w:rsid w:val="001E58DF"/>
    <w:rsid w:val="001E6301"/>
    <w:rsid w:val="001E6C1E"/>
    <w:rsid w:val="001F0A18"/>
    <w:rsid w:val="001F13C5"/>
    <w:rsid w:val="001F1D5B"/>
    <w:rsid w:val="001F28E3"/>
    <w:rsid w:val="001F35FA"/>
    <w:rsid w:val="001F373D"/>
    <w:rsid w:val="001F4CCE"/>
    <w:rsid w:val="001F59A4"/>
    <w:rsid w:val="001F59A6"/>
    <w:rsid w:val="001F6135"/>
    <w:rsid w:val="0020152C"/>
    <w:rsid w:val="00201EB3"/>
    <w:rsid w:val="002038D4"/>
    <w:rsid w:val="0020610A"/>
    <w:rsid w:val="00206715"/>
    <w:rsid w:val="00207D86"/>
    <w:rsid w:val="002118C0"/>
    <w:rsid w:val="002132EC"/>
    <w:rsid w:val="002134F7"/>
    <w:rsid w:val="00214988"/>
    <w:rsid w:val="00214B8C"/>
    <w:rsid w:val="00214E64"/>
    <w:rsid w:val="0021512D"/>
    <w:rsid w:val="00215394"/>
    <w:rsid w:val="00216EB2"/>
    <w:rsid w:val="00216F22"/>
    <w:rsid w:val="00217E20"/>
    <w:rsid w:val="00220170"/>
    <w:rsid w:val="00220EF7"/>
    <w:rsid w:val="00221770"/>
    <w:rsid w:val="002220DA"/>
    <w:rsid w:val="0022219A"/>
    <w:rsid w:val="00222C54"/>
    <w:rsid w:val="00222FC4"/>
    <w:rsid w:val="002231C4"/>
    <w:rsid w:val="00223CC3"/>
    <w:rsid w:val="0022434F"/>
    <w:rsid w:val="00225A0D"/>
    <w:rsid w:val="00225FB8"/>
    <w:rsid w:val="00227955"/>
    <w:rsid w:val="00230B77"/>
    <w:rsid w:val="0023159E"/>
    <w:rsid w:val="002318C0"/>
    <w:rsid w:val="00231F8B"/>
    <w:rsid w:val="00232A70"/>
    <w:rsid w:val="00233220"/>
    <w:rsid w:val="00235806"/>
    <w:rsid w:val="00235A16"/>
    <w:rsid w:val="0024052F"/>
    <w:rsid w:val="00241A6F"/>
    <w:rsid w:val="002421A1"/>
    <w:rsid w:val="002423DF"/>
    <w:rsid w:val="00242607"/>
    <w:rsid w:val="002427DC"/>
    <w:rsid w:val="00243432"/>
    <w:rsid w:val="00243B3F"/>
    <w:rsid w:val="00244029"/>
    <w:rsid w:val="0024423A"/>
    <w:rsid w:val="0024450A"/>
    <w:rsid w:val="002456C4"/>
    <w:rsid w:val="00245E11"/>
    <w:rsid w:val="002473C1"/>
    <w:rsid w:val="002478B7"/>
    <w:rsid w:val="00251655"/>
    <w:rsid w:val="0025171A"/>
    <w:rsid w:val="00252F9D"/>
    <w:rsid w:val="00253B98"/>
    <w:rsid w:val="00254BF5"/>
    <w:rsid w:val="00256FE5"/>
    <w:rsid w:val="002576E9"/>
    <w:rsid w:val="00257C6D"/>
    <w:rsid w:val="00260583"/>
    <w:rsid w:val="00260D31"/>
    <w:rsid w:val="00260E29"/>
    <w:rsid w:val="00261E77"/>
    <w:rsid w:val="00261F8E"/>
    <w:rsid w:val="00262680"/>
    <w:rsid w:val="0026370D"/>
    <w:rsid w:val="00263943"/>
    <w:rsid w:val="00264C44"/>
    <w:rsid w:val="0026500F"/>
    <w:rsid w:val="0026580E"/>
    <w:rsid w:val="0027046B"/>
    <w:rsid w:val="00272C92"/>
    <w:rsid w:val="002732C6"/>
    <w:rsid w:val="002741B2"/>
    <w:rsid w:val="002745B6"/>
    <w:rsid w:val="00275A81"/>
    <w:rsid w:val="00275E1A"/>
    <w:rsid w:val="00275E62"/>
    <w:rsid w:val="0027600E"/>
    <w:rsid w:val="0027605F"/>
    <w:rsid w:val="002767AF"/>
    <w:rsid w:val="002801C5"/>
    <w:rsid w:val="00280C03"/>
    <w:rsid w:val="00281F64"/>
    <w:rsid w:val="00283037"/>
    <w:rsid w:val="002834DF"/>
    <w:rsid w:val="002845C7"/>
    <w:rsid w:val="00284D93"/>
    <w:rsid w:val="00285306"/>
    <w:rsid w:val="00285798"/>
    <w:rsid w:val="00285AE6"/>
    <w:rsid w:val="00286172"/>
    <w:rsid w:val="00286613"/>
    <w:rsid w:val="002868C0"/>
    <w:rsid w:val="00286D92"/>
    <w:rsid w:val="00287174"/>
    <w:rsid w:val="00287A96"/>
    <w:rsid w:val="002909D4"/>
    <w:rsid w:val="00291848"/>
    <w:rsid w:val="00291F02"/>
    <w:rsid w:val="002925EA"/>
    <w:rsid w:val="0029372B"/>
    <w:rsid w:val="002941EC"/>
    <w:rsid w:val="00297CB5"/>
    <w:rsid w:val="00297F80"/>
    <w:rsid w:val="00297F81"/>
    <w:rsid w:val="002A00BA"/>
    <w:rsid w:val="002A0E63"/>
    <w:rsid w:val="002A1134"/>
    <w:rsid w:val="002A196A"/>
    <w:rsid w:val="002A24DC"/>
    <w:rsid w:val="002A29A2"/>
    <w:rsid w:val="002A2D5A"/>
    <w:rsid w:val="002A3461"/>
    <w:rsid w:val="002A41EA"/>
    <w:rsid w:val="002A4D64"/>
    <w:rsid w:val="002A5EBA"/>
    <w:rsid w:val="002A6601"/>
    <w:rsid w:val="002A69E4"/>
    <w:rsid w:val="002A7A64"/>
    <w:rsid w:val="002B0DEF"/>
    <w:rsid w:val="002B1650"/>
    <w:rsid w:val="002B178B"/>
    <w:rsid w:val="002B373F"/>
    <w:rsid w:val="002B37DA"/>
    <w:rsid w:val="002B3BED"/>
    <w:rsid w:val="002B3EA4"/>
    <w:rsid w:val="002B57B5"/>
    <w:rsid w:val="002B5D2C"/>
    <w:rsid w:val="002B5D48"/>
    <w:rsid w:val="002B5D4A"/>
    <w:rsid w:val="002B625F"/>
    <w:rsid w:val="002B6B45"/>
    <w:rsid w:val="002B735F"/>
    <w:rsid w:val="002C0866"/>
    <w:rsid w:val="002C08D5"/>
    <w:rsid w:val="002C0B94"/>
    <w:rsid w:val="002C21BC"/>
    <w:rsid w:val="002C3508"/>
    <w:rsid w:val="002C371F"/>
    <w:rsid w:val="002C4C6C"/>
    <w:rsid w:val="002C51DD"/>
    <w:rsid w:val="002C5277"/>
    <w:rsid w:val="002C5504"/>
    <w:rsid w:val="002C7938"/>
    <w:rsid w:val="002D2F12"/>
    <w:rsid w:val="002D2F5F"/>
    <w:rsid w:val="002D3242"/>
    <w:rsid w:val="002D4A81"/>
    <w:rsid w:val="002D5D3F"/>
    <w:rsid w:val="002D61DA"/>
    <w:rsid w:val="002D638A"/>
    <w:rsid w:val="002D6466"/>
    <w:rsid w:val="002D66E8"/>
    <w:rsid w:val="002D6A56"/>
    <w:rsid w:val="002D7506"/>
    <w:rsid w:val="002E0CF3"/>
    <w:rsid w:val="002E1831"/>
    <w:rsid w:val="002E1C40"/>
    <w:rsid w:val="002E2ABA"/>
    <w:rsid w:val="002E4231"/>
    <w:rsid w:val="002E435B"/>
    <w:rsid w:val="002E7310"/>
    <w:rsid w:val="002E7B89"/>
    <w:rsid w:val="002F0EC9"/>
    <w:rsid w:val="002F1599"/>
    <w:rsid w:val="002F17A3"/>
    <w:rsid w:val="002F2A13"/>
    <w:rsid w:val="002F34D4"/>
    <w:rsid w:val="002F3FA5"/>
    <w:rsid w:val="002F4436"/>
    <w:rsid w:val="002F7187"/>
    <w:rsid w:val="002F71D3"/>
    <w:rsid w:val="00300665"/>
    <w:rsid w:val="00300833"/>
    <w:rsid w:val="0030165F"/>
    <w:rsid w:val="003026BD"/>
    <w:rsid w:val="00302BFB"/>
    <w:rsid w:val="003037AC"/>
    <w:rsid w:val="00303C66"/>
    <w:rsid w:val="00303CBC"/>
    <w:rsid w:val="00303ECB"/>
    <w:rsid w:val="0030564D"/>
    <w:rsid w:val="00305C6D"/>
    <w:rsid w:val="00305FBE"/>
    <w:rsid w:val="00306FB0"/>
    <w:rsid w:val="00310264"/>
    <w:rsid w:val="003102A9"/>
    <w:rsid w:val="00311CFD"/>
    <w:rsid w:val="00313266"/>
    <w:rsid w:val="00313C9F"/>
    <w:rsid w:val="00314C1F"/>
    <w:rsid w:val="003154EE"/>
    <w:rsid w:val="00316A96"/>
    <w:rsid w:val="00316E53"/>
    <w:rsid w:val="00316F4E"/>
    <w:rsid w:val="00317C6B"/>
    <w:rsid w:val="0032067F"/>
    <w:rsid w:val="0032269D"/>
    <w:rsid w:val="00322715"/>
    <w:rsid w:val="00323294"/>
    <w:rsid w:val="003236C5"/>
    <w:rsid w:val="003241CC"/>
    <w:rsid w:val="003252D5"/>
    <w:rsid w:val="00325A10"/>
    <w:rsid w:val="00325F78"/>
    <w:rsid w:val="00326A6A"/>
    <w:rsid w:val="00326D2D"/>
    <w:rsid w:val="003302E6"/>
    <w:rsid w:val="00330E09"/>
    <w:rsid w:val="00331458"/>
    <w:rsid w:val="00331894"/>
    <w:rsid w:val="003318A7"/>
    <w:rsid w:val="00332C2B"/>
    <w:rsid w:val="00332ED6"/>
    <w:rsid w:val="0033718B"/>
    <w:rsid w:val="00337EF4"/>
    <w:rsid w:val="00341462"/>
    <w:rsid w:val="00342488"/>
    <w:rsid w:val="00343716"/>
    <w:rsid w:val="0034463A"/>
    <w:rsid w:val="003449D1"/>
    <w:rsid w:val="00344CE9"/>
    <w:rsid w:val="00344D68"/>
    <w:rsid w:val="00345019"/>
    <w:rsid w:val="00345A70"/>
    <w:rsid w:val="00345E9D"/>
    <w:rsid w:val="0034643D"/>
    <w:rsid w:val="00346C8E"/>
    <w:rsid w:val="00346E32"/>
    <w:rsid w:val="00350E35"/>
    <w:rsid w:val="003516FC"/>
    <w:rsid w:val="00352110"/>
    <w:rsid w:val="00352D74"/>
    <w:rsid w:val="00353859"/>
    <w:rsid w:val="00355883"/>
    <w:rsid w:val="00355975"/>
    <w:rsid w:val="00360744"/>
    <w:rsid w:val="00360914"/>
    <w:rsid w:val="003647BB"/>
    <w:rsid w:val="00364990"/>
    <w:rsid w:val="0036565A"/>
    <w:rsid w:val="003667DE"/>
    <w:rsid w:val="00367E7C"/>
    <w:rsid w:val="003704F2"/>
    <w:rsid w:val="00372311"/>
    <w:rsid w:val="00372AA8"/>
    <w:rsid w:val="003738E6"/>
    <w:rsid w:val="00375712"/>
    <w:rsid w:val="00375741"/>
    <w:rsid w:val="00376CB9"/>
    <w:rsid w:val="00376FC0"/>
    <w:rsid w:val="00377F06"/>
    <w:rsid w:val="0038102E"/>
    <w:rsid w:val="00381B00"/>
    <w:rsid w:val="003824A8"/>
    <w:rsid w:val="00384F56"/>
    <w:rsid w:val="0038563D"/>
    <w:rsid w:val="003857F4"/>
    <w:rsid w:val="003864AC"/>
    <w:rsid w:val="00386C49"/>
    <w:rsid w:val="00386F5D"/>
    <w:rsid w:val="0038721D"/>
    <w:rsid w:val="00387FD7"/>
    <w:rsid w:val="00390DA5"/>
    <w:rsid w:val="0039166B"/>
    <w:rsid w:val="00391898"/>
    <w:rsid w:val="00393B87"/>
    <w:rsid w:val="00395227"/>
    <w:rsid w:val="00397056"/>
    <w:rsid w:val="00397675"/>
    <w:rsid w:val="003A0101"/>
    <w:rsid w:val="003A1AA5"/>
    <w:rsid w:val="003A2981"/>
    <w:rsid w:val="003A2C7F"/>
    <w:rsid w:val="003A330F"/>
    <w:rsid w:val="003A4AB5"/>
    <w:rsid w:val="003A63DB"/>
    <w:rsid w:val="003B0524"/>
    <w:rsid w:val="003B09D1"/>
    <w:rsid w:val="003B0C2E"/>
    <w:rsid w:val="003B2A13"/>
    <w:rsid w:val="003B3570"/>
    <w:rsid w:val="003B36D5"/>
    <w:rsid w:val="003B5CF7"/>
    <w:rsid w:val="003B67A5"/>
    <w:rsid w:val="003B695B"/>
    <w:rsid w:val="003C03EB"/>
    <w:rsid w:val="003C1AD6"/>
    <w:rsid w:val="003C1F9B"/>
    <w:rsid w:val="003C2212"/>
    <w:rsid w:val="003C281B"/>
    <w:rsid w:val="003C466F"/>
    <w:rsid w:val="003C47AA"/>
    <w:rsid w:val="003C4BE3"/>
    <w:rsid w:val="003C5117"/>
    <w:rsid w:val="003C54AB"/>
    <w:rsid w:val="003C5880"/>
    <w:rsid w:val="003C5C90"/>
    <w:rsid w:val="003C640C"/>
    <w:rsid w:val="003C75DF"/>
    <w:rsid w:val="003C76C9"/>
    <w:rsid w:val="003C7F56"/>
    <w:rsid w:val="003D0021"/>
    <w:rsid w:val="003D002D"/>
    <w:rsid w:val="003D0C43"/>
    <w:rsid w:val="003D1DC2"/>
    <w:rsid w:val="003D28BF"/>
    <w:rsid w:val="003D3C9F"/>
    <w:rsid w:val="003D3EE4"/>
    <w:rsid w:val="003D50B4"/>
    <w:rsid w:val="003D5E5F"/>
    <w:rsid w:val="003D6037"/>
    <w:rsid w:val="003D7A4E"/>
    <w:rsid w:val="003E03E5"/>
    <w:rsid w:val="003E1D0A"/>
    <w:rsid w:val="003E30E5"/>
    <w:rsid w:val="003E3147"/>
    <w:rsid w:val="003E3A43"/>
    <w:rsid w:val="003E653F"/>
    <w:rsid w:val="003E6549"/>
    <w:rsid w:val="003E7318"/>
    <w:rsid w:val="003E771E"/>
    <w:rsid w:val="003E7FE9"/>
    <w:rsid w:val="003F1412"/>
    <w:rsid w:val="003F20D1"/>
    <w:rsid w:val="003F2D2A"/>
    <w:rsid w:val="003F3B62"/>
    <w:rsid w:val="003F4DF1"/>
    <w:rsid w:val="003F721A"/>
    <w:rsid w:val="003F730E"/>
    <w:rsid w:val="004003D0"/>
    <w:rsid w:val="00401190"/>
    <w:rsid w:val="00401276"/>
    <w:rsid w:val="004012EE"/>
    <w:rsid w:val="00401624"/>
    <w:rsid w:val="004022FB"/>
    <w:rsid w:val="004047C4"/>
    <w:rsid w:val="00404D90"/>
    <w:rsid w:val="00404F03"/>
    <w:rsid w:val="00404FDA"/>
    <w:rsid w:val="00405310"/>
    <w:rsid w:val="00405A28"/>
    <w:rsid w:val="004102A0"/>
    <w:rsid w:val="00410BC3"/>
    <w:rsid w:val="00411C8A"/>
    <w:rsid w:val="004130F8"/>
    <w:rsid w:val="00413917"/>
    <w:rsid w:val="00413F59"/>
    <w:rsid w:val="0041408F"/>
    <w:rsid w:val="00414568"/>
    <w:rsid w:val="00414C2E"/>
    <w:rsid w:val="00415546"/>
    <w:rsid w:val="00415B65"/>
    <w:rsid w:val="00415F6A"/>
    <w:rsid w:val="0041709C"/>
    <w:rsid w:val="00417938"/>
    <w:rsid w:val="00420704"/>
    <w:rsid w:val="00420AB2"/>
    <w:rsid w:val="004217D5"/>
    <w:rsid w:val="00422BA1"/>
    <w:rsid w:val="0042632E"/>
    <w:rsid w:val="0042675B"/>
    <w:rsid w:val="00427135"/>
    <w:rsid w:val="00427876"/>
    <w:rsid w:val="0043026A"/>
    <w:rsid w:val="004303F4"/>
    <w:rsid w:val="004308EB"/>
    <w:rsid w:val="00431ED2"/>
    <w:rsid w:val="00432B11"/>
    <w:rsid w:val="004330E0"/>
    <w:rsid w:val="00433393"/>
    <w:rsid w:val="00434CA6"/>
    <w:rsid w:val="00434EE3"/>
    <w:rsid w:val="0043605E"/>
    <w:rsid w:val="00436610"/>
    <w:rsid w:val="00436B8A"/>
    <w:rsid w:val="00437355"/>
    <w:rsid w:val="00437C80"/>
    <w:rsid w:val="00440EA6"/>
    <w:rsid w:val="00441666"/>
    <w:rsid w:val="00441953"/>
    <w:rsid w:val="00441A24"/>
    <w:rsid w:val="004437B5"/>
    <w:rsid w:val="00443DE4"/>
    <w:rsid w:val="00444CBE"/>
    <w:rsid w:val="00445818"/>
    <w:rsid w:val="00445F16"/>
    <w:rsid w:val="00446085"/>
    <w:rsid w:val="00446B9C"/>
    <w:rsid w:val="00447778"/>
    <w:rsid w:val="00447ED4"/>
    <w:rsid w:val="004519C9"/>
    <w:rsid w:val="00451F84"/>
    <w:rsid w:val="004535FC"/>
    <w:rsid w:val="00454E3D"/>
    <w:rsid w:val="00454E95"/>
    <w:rsid w:val="004555BB"/>
    <w:rsid w:val="00456572"/>
    <w:rsid w:val="00456C4F"/>
    <w:rsid w:val="00457662"/>
    <w:rsid w:val="004576E2"/>
    <w:rsid w:val="0046137E"/>
    <w:rsid w:val="00461657"/>
    <w:rsid w:val="00462496"/>
    <w:rsid w:val="00463031"/>
    <w:rsid w:val="004635C9"/>
    <w:rsid w:val="00464CB5"/>
    <w:rsid w:val="00464D6E"/>
    <w:rsid w:val="0046504B"/>
    <w:rsid w:val="00465DE4"/>
    <w:rsid w:val="00465E8D"/>
    <w:rsid w:val="00465EA5"/>
    <w:rsid w:val="0046632B"/>
    <w:rsid w:val="00466CB2"/>
    <w:rsid w:val="0046713B"/>
    <w:rsid w:val="0047075A"/>
    <w:rsid w:val="004726F7"/>
    <w:rsid w:val="00473102"/>
    <w:rsid w:val="00473B50"/>
    <w:rsid w:val="004743B2"/>
    <w:rsid w:val="00475B85"/>
    <w:rsid w:val="0047636A"/>
    <w:rsid w:val="00476FAC"/>
    <w:rsid w:val="0047764A"/>
    <w:rsid w:val="00481405"/>
    <w:rsid w:val="004815E6"/>
    <w:rsid w:val="00481806"/>
    <w:rsid w:val="004826D1"/>
    <w:rsid w:val="00482857"/>
    <w:rsid w:val="00482E25"/>
    <w:rsid w:val="00483589"/>
    <w:rsid w:val="004836E8"/>
    <w:rsid w:val="00484085"/>
    <w:rsid w:val="004842AA"/>
    <w:rsid w:val="004872C6"/>
    <w:rsid w:val="00487635"/>
    <w:rsid w:val="004879B6"/>
    <w:rsid w:val="00487C42"/>
    <w:rsid w:val="004910A0"/>
    <w:rsid w:val="0049150A"/>
    <w:rsid w:val="00493440"/>
    <w:rsid w:val="0049389D"/>
    <w:rsid w:val="00493A76"/>
    <w:rsid w:val="00494DD1"/>
    <w:rsid w:val="004963E7"/>
    <w:rsid w:val="004971F0"/>
    <w:rsid w:val="004979A0"/>
    <w:rsid w:val="004A05CF"/>
    <w:rsid w:val="004A0F1C"/>
    <w:rsid w:val="004A2DE1"/>
    <w:rsid w:val="004A45F8"/>
    <w:rsid w:val="004A4650"/>
    <w:rsid w:val="004A5491"/>
    <w:rsid w:val="004A5788"/>
    <w:rsid w:val="004B00F1"/>
    <w:rsid w:val="004B120F"/>
    <w:rsid w:val="004B12C2"/>
    <w:rsid w:val="004B12FC"/>
    <w:rsid w:val="004B159A"/>
    <w:rsid w:val="004B1659"/>
    <w:rsid w:val="004B306D"/>
    <w:rsid w:val="004B3266"/>
    <w:rsid w:val="004B49ED"/>
    <w:rsid w:val="004B506F"/>
    <w:rsid w:val="004B5A96"/>
    <w:rsid w:val="004C09DA"/>
    <w:rsid w:val="004C19A3"/>
    <w:rsid w:val="004C1D04"/>
    <w:rsid w:val="004C1E42"/>
    <w:rsid w:val="004C215D"/>
    <w:rsid w:val="004C2F96"/>
    <w:rsid w:val="004C4DB1"/>
    <w:rsid w:val="004C5BBA"/>
    <w:rsid w:val="004C719F"/>
    <w:rsid w:val="004C7A5A"/>
    <w:rsid w:val="004C7D45"/>
    <w:rsid w:val="004D0C5F"/>
    <w:rsid w:val="004D27F5"/>
    <w:rsid w:val="004D32AC"/>
    <w:rsid w:val="004D3904"/>
    <w:rsid w:val="004D3C5C"/>
    <w:rsid w:val="004D3F64"/>
    <w:rsid w:val="004D414A"/>
    <w:rsid w:val="004D4454"/>
    <w:rsid w:val="004D4E63"/>
    <w:rsid w:val="004D5934"/>
    <w:rsid w:val="004D6E9D"/>
    <w:rsid w:val="004D7901"/>
    <w:rsid w:val="004E1558"/>
    <w:rsid w:val="004E1DBF"/>
    <w:rsid w:val="004E3766"/>
    <w:rsid w:val="004E3B42"/>
    <w:rsid w:val="004E5854"/>
    <w:rsid w:val="004E5DEF"/>
    <w:rsid w:val="004E64C9"/>
    <w:rsid w:val="004E6AC9"/>
    <w:rsid w:val="004E7CC2"/>
    <w:rsid w:val="004F0577"/>
    <w:rsid w:val="004F07BA"/>
    <w:rsid w:val="004F161F"/>
    <w:rsid w:val="004F2E2F"/>
    <w:rsid w:val="004F39FE"/>
    <w:rsid w:val="004F3DDD"/>
    <w:rsid w:val="004F3E0B"/>
    <w:rsid w:val="004F3E28"/>
    <w:rsid w:val="004F3FCD"/>
    <w:rsid w:val="004F52DE"/>
    <w:rsid w:val="004F66C2"/>
    <w:rsid w:val="004F6FA7"/>
    <w:rsid w:val="004F7378"/>
    <w:rsid w:val="00500B84"/>
    <w:rsid w:val="0050169C"/>
    <w:rsid w:val="00501F1C"/>
    <w:rsid w:val="00502898"/>
    <w:rsid w:val="005029B3"/>
    <w:rsid w:val="00503BCC"/>
    <w:rsid w:val="00503C8D"/>
    <w:rsid w:val="0050481D"/>
    <w:rsid w:val="005048EF"/>
    <w:rsid w:val="00505913"/>
    <w:rsid w:val="00505F44"/>
    <w:rsid w:val="00506751"/>
    <w:rsid w:val="00506F83"/>
    <w:rsid w:val="0050754A"/>
    <w:rsid w:val="00507590"/>
    <w:rsid w:val="005077B4"/>
    <w:rsid w:val="005103D2"/>
    <w:rsid w:val="005104A4"/>
    <w:rsid w:val="00510A52"/>
    <w:rsid w:val="00510DE2"/>
    <w:rsid w:val="005111B2"/>
    <w:rsid w:val="005126BA"/>
    <w:rsid w:val="00512776"/>
    <w:rsid w:val="00513531"/>
    <w:rsid w:val="005139CD"/>
    <w:rsid w:val="005159AB"/>
    <w:rsid w:val="005162F3"/>
    <w:rsid w:val="00516E26"/>
    <w:rsid w:val="00517648"/>
    <w:rsid w:val="00517ACA"/>
    <w:rsid w:val="00521493"/>
    <w:rsid w:val="00522F02"/>
    <w:rsid w:val="0052490D"/>
    <w:rsid w:val="00524B77"/>
    <w:rsid w:val="0052656C"/>
    <w:rsid w:val="00526FFC"/>
    <w:rsid w:val="0052760A"/>
    <w:rsid w:val="00527DA4"/>
    <w:rsid w:val="00531353"/>
    <w:rsid w:val="005315B1"/>
    <w:rsid w:val="00531EF9"/>
    <w:rsid w:val="00532B75"/>
    <w:rsid w:val="00532FCC"/>
    <w:rsid w:val="0053330E"/>
    <w:rsid w:val="005342CE"/>
    <w:rsid w:val="00534FA7"/>
    <w:rsid w:val="00535173"/>
    <w:rsid w:val="005366AA"/>
    <w:rsid w:val="00536DE7"/>
    <w:rsid w:val="0053750B"/>
    <w:rsid w:val="00537ED4"/>
    <w:rsid w:val="00541604"/>
    <w:rsid w:val="00541E17"/>
    <w:rsid w:val="00542225"/>
    <w:rsid w:val="00543FC5"/>
    <w:rsid w:val="00544867"/>
    <w:rsid w:val="0054490A"/>
    <w:rsid w:val="00545097"/>
    <w:rsid w:val="0054514A"/>
    <w:rsid w:val="005455E9"/>
    <w:rsid w:val="0054572D"/>
    <w:rsid w:val="00546B24"/>
    <w:rsid w:val="005473F2"/>
    <w:rsid w:val="00547468"/>
    <w:rsid w:val="005500A0"/>
    <w:rsid w:val="005506D9"/>
    <w:rsid w:val="00551574"/>
    <w:rsid w:val="005515C5"/>
    <w:rsid w:val="005529BE"/>
    <w:rsid w:val="00554061"/>
    <w:rsid w:val="00554496"/>
    <w:rsid w:val="00557021"/>
    <w:rsid w:val="005612EF"/>
    <w:rsid w:val="00561DBA"/>
    <w:rsid w:val="0056248E"/>
    <w:rsid w:val="00563781"/>
    <w:rsid w:val="005645FE"/>
    <w:rsid w:val="00564D77"/>
    <w:rsid w:val="00565487"/>
    <w:rsid w:val="00565630"/>
    <w:rsid w:val="00565AF6"/>
    <w:rsid w:val="00566462"/>
    <w:rsid w:val="00566F1F"/>
    <w:rsid w:val="00571124"/>
    <w:rsid w:val="00572281"/>
    <w:rsid w:val="00572422"/>
    <w:rsid w:val="005739C2"/>
    <w:rsid w:val="00575733"/>
    <w:rsid w:val="00580018"/>
    <w:rsid w:val="00580DFD"/>
    <w:rsid w:val="00582896"/>
    <w:rsid w:val="00582CA2"/>
    <w:rsid w:val="005837C8"/>
    <w:rsid w:val="00585694"/>
    <w:rsid w:val="00585F33"/>
    <w:rsid w:val="0058634C"/>
    <w:rsid w:val="00590992"/>
    <w:rsid w:val="00591007"/>
    <w:rsid w:val="0059179F"/>
    <w:rsid w:val="00592557"/>
    <w:rsid w:val="00595A64"/>
    <w:rsid w:val="00595C27"/>
    <w:rsid w:val="0059661B"/>
    <w:rsid w:val="00596632"/>
    <w:rsid w:val="005969EE"/>
    <w:rsid w:val="005A08DE"/>
    <w:rsid w:val="005A1565"/>
    <w:rsid w:val="005A1BA9"/>
    <w:rsid w:val="005A1FA5"/>
    <w:rsid w:val="005A2249"/>
    <w:rsid w:val="005A4485"/>
    <w:rsid w:val="005A55C2"/>
    <w:rsid w:val="005A74E6"/>
    <w:rsid w:val="005B1A85"/>
    <w:rsid w:val="005B1E06"/>
    <w:rsid w:val="005B2636"/>
    <w:rsid w:val="005B3A76"/>
    <w:rsid w:val="005B4786"/>
    <w:rsid w:val="005B6796"/>
    <w:rsid w:val="005B7D7B"/>
    <w:rsid w:val="005C0662"/>
    <w:rsid w:val="005C3B10"/>
    <w:rsid w:val="005C3BA7"/>
    <w:rsid w:val="005C406B"/>
    <w:rsid w:val="005C512C"/>
    <w:rsid w:val="005C53D5"/>
    <w:rsid w:val="005C684A"/>
    <w:rsid w:val="005D16BE"/>
    <w:rsid w:val="005D332C"/>
    <w:rsid w:val="005D40E4"/>
    <w:rsid w:val="005D411E"/>
    <w:rsid w:val="005D4121"/>
    <w:rsid w:val="005D43EB"/>
    <w:rsid w:val="005D552F"/>
    <w:rsid w:val="005D5960"/>
    <w:rsid w:val="005D5AE4"/>
    <w:rsid w:val="005D6F64"/>
    <w:rsid w:val="005E45A6"/>
    <w:rsid w:val="005E4600"/>
    <w:rsid w:val="005E46C4"/>
    <w:rsid w:val="005E4C18"/>
    <w:rsid w:val="005E4DC4"/>
    <w:rsid w:val="005E69BB"/>
    <w:rsid w:val="005E712F"/>
    <w:rsid w:val="005F149B"/>
    <w:rsid w:val="005F2EA7"/>
    <w:rsid w:val="005F5FDE"/>
    <w:rsid w:val="005F69C7"/>
    <w:rsid w:val="005F7550"/>
    <w:rsid w:val="00600284"/>
    <w:rsid w:val="00601F6D"/>
    <w:rsid w:val="0060216F"/>
    <w:rsid w:val="00602522"/>
    <w:rsid w:val="00604F52"/>
    <w:rsid w:val="0060608E"/>
    <w:rsid w:val="006077BD"/>
    <w:rsid w:val="00610B62"/>
    <w:rsid w:val="0061169D"/>
    <w:rsid w:val="00612617"/>
    <w:rsid w:val="0061324D"/>
    <w:rsid w:val="0061366E"/>
    <w:rsid w:val="00614CB2"/>
    <w:rsid w:val="00616684"/>
    <w:rsid w:val="0061668E"/>
    <w:rsid w:val="00617850"/>
    <w:rsid w:val="00622083"/>
    <w:rsid w:val="00624C31"/>
    <w:rsid w:val="00627C71"/>
    <w:rsid w:val="00630019"/>
    <w:rsid w:val="006302B7"/>
    <w:rsid w:val="006321BD"/>
    <w:rsid w:val="00632545"/>
    <w:rsid w:val="00632CB9"/>
    <w:rsid w:val="00633018"/>
    <w:rsid w:val="006355AC"/>
    <w:rsid w:val="006367BE"/>
    <w:rsid w:val="00636F0E"/>
    <w:rsid w:val="00637B88"/>
    <w:rsid w:val="006410E8"/>
    <w:rsid w:val="00641DA0"/>
    <w:rsid w:val="0064220A"/>
    <w:rsid w:val="006433BB"/>
    <w:rsid w:val="00643F49"/>
    <w:rsid w:val="0064453C"/>
    <w:rsid w:val="00644D55"/>
    <w:rsid w:val="00646534"/>
    <w:rsid w:val="006473F8"/>
    <w:rsid w:val="00650F85"/>
    <w:rsid w:val="00651CDE"/>
    <w:rsid w:val="00652216"/>
    <w:rsid w:val="006523FC"/>
    <w:rsid w:val="00652C1F"/>
    <w:rsid w:val="006536A4"/>
    <w:rsid w:val="00654193"/>
    <w:rsid w:val="00656358"/>
    <w:rsid w:val="00656C0C"/>
    <w:rsid w:val="00657E24"/>
    <w:rsid w:val="006606F0"/>
    <w:rsid w:val="00660A2B"/>
    <w:rsid w:val="00661140"/>
    <w:rsid w:val="006611DB"/>
    <w:rsid w:val="00661AC7"/>
    <w:rsid w:val="00662121"/>
    <w:rsid w:val="0066367F"/>
    <w:rsid w:val="006645F0"/>
    <w:rsid w:val="006651C4"/>
    <w:rsid w:val="006663BC"/>
    <w:rsid w:val="0066640F"/>
    <w:rsid w:val="00666601"/>
    <w:rsid w:val="0066684C"/>
    <w:rsid w:val="00667D32"/>
    <w:rsid w:val="006702DF"/>
    <w:rsid w:val="00670563"/>
    <w:rsid w:val="00671D5E"/>
    <w:rsid w:val="006744B2"/>
    <w:rsid w:val="006744B4"/>
    <w:rsid w:val="0067472B"/>
    <w:rsid w:val="00674EDA"/>
    <w:rsid w:val="00675920"/>
    <w:rsid w:val="0068195E"/>
    <w:rsid w:val="006836B6"/>
    <w:rsid w:val="006838AC"/>
    <w:rsid w:val="0068583F"/>
    <w:rsid w:val="00686006"/>
    <w:rsid w:val="00687DCA"/>
    <w:rsid w:val="006914CD"/>
    <w:rsid w:val="00691C9A"/>
    <w:rsid w:val="00692A1C"/>
    <w:rsid w:val="0069353A"/>
    <w:rsid w:val="006936B7"/>
    <w:rsid w:val="00693A55"/>
    <w:rsid w:val="00694904"/>
    <w:rsid w:val="00694D86"/>
    <w:rsid w:val="00694E82"/>
    <w:rsid w:val="0069528A"/>
    <w:rsid w:val="00696391"/>
    <w:rsid w:val="006965BC"/>
    <w:rsid w:val="00696866"/>
    <w:rsid w:val="00696BC2"/>
    <w:rsid w:val="0069700A"/>
    <w:rsid w:val="006A22A6"/>
    <w:rsid w:val="006A2432"/>
    <w:rsid w:val="006A360B"/>
    <w:rsid w:val="006A39C5"/>
    <w:rsid w:val="006A3A74"/>
    <w:rsid w:val="006A433F"/>
    <w:rsid w:val="006A495D"/>
    <w:rsid w:val="006A4B51"/>
    <w:rsid w:val="006B0E39"/>
    <w:rsid w:val="006B173D"/>
    <w:rsid w:val="006B2C36"/>
    <w:rsid w:val="006B3BBA"/>
    <w:rsid w:val="006B3E93"/>
    <w:rsid w:val="006B45C4"/>
    <w:rsid w:val="006B53AE"/>
    <w:rsid w:val="006B5F47"/>
    <w:rsid w:val="006B6337"/>
    <w:rsid w:val="006B6406"/>
    <w:rsid w:val="006B6AF9"/>
    <w:rsid w:val="006B7148"/>
    <w:rsid w:val="006B7567"/>
    <w:rsid w:val="006B78FA"/>
    <w:rsid w:val="006C183D"/>
    <w:rsid w:val="006C351C"/>
    <w:rsid w:val="006C3A56"/>
    <w:rsid w:val="006C66C7"/>
    <w:rsid w:val="006D04AF"/>
    <w:rsid w:val="006D0F88"/>
    <w:rsid w:val="006D1FDD"/>
    <w:rsid w:val="006D386B"/>
    <w:rsid w:val="006D5524"/>
    <w:rsid w:val="006D5E7E"/>
    <w:rsid w:val="006D5F1A"/>
    <w:rsid w:val="006D6072"/>
    <w:rsid w:val="006D64A5"/>
    <w:rsid w:val="006D7E1C"/>
    <w:rsid w:val="006E0212"/>
    <w:rsid w:val="006E0460"/>
    <w:rsid w:val="006E0EE7"/>
    <w:rsid w:val="006E19D7"/>
    <w:rsid w:val="006E27E3"/>
    <w:rsid w:val="006E324A"/>
    <w:rsid w:val="006E4BD2"/>
    <w:rsid w:val="006E50A8"/>
    <w:rsid w:val="006E56D4"/>
    <w:rsid w:val="006E5806"/>
    <w:rsid w:val="006E5890"/>
    <w:rsid w:val="006E5DBE"/>
    <w:rsid w:val="006E6273"/>
    <w:rsid w:val="006E670C"/>
    <w:rsid w:val="006E744E"/>
    <w:rsid w:val="006E748F"/>
    <w:rsid w:val="006E763D"/>
    <w:rsid w:val="006E77F7"/>
    <w:rsid w:val="006E7C94"/>
    <w:rsid w:val="006F047A"/>
    <w:rsid w:val="006F1D19"/>
    <w:rsid w:val="006F1F3A"/>
    <w:rsid w:val="006F1FEE"/>
    <w:rsid w:val="006F299F"/>
    <w:rsid w:val="006F3014"/>
    <w:rsid w:val="006F3416"/>
    <w:rsid w:val="006F44A4"/>
    <w:rsid w:val="006F55A0"/>
    <w:rsid w:val="006F625D"/>
    <w:rsid w:val="006F765D"/>
    <w:rsid w:val="006F7D87"/>
    <w:rsid w:val="007021C9"/>
    <w:rsid w:val="007026A5"/>
    <w:rsid w:val="00702E73"/>
    <w:rsid w:val="0070325D"/>
    <w:rsid w:val="00703505"/>
    <w:rsid w:val="0070450C"/>
    <w:rsid w:val="00704572"/>
    <w:rsid w:val="0070464A"/>
    <w:rsid w:val="00704860"/>
    <w:rsid w:val="00705DA6"/>
    <w:rsid w:val="00705DBD"/>
    <w:rsid w:val="007073BF"/>
    <w:rsid w:val="00710158"/>
    <w:rsid w:val="007104E7"/>
    <w:rsid w:val="00710C25"/>
    <w:rsid w:val="00712528"/>
    <w:rsid w:val="007126A8"/>
    <w:rsid w:val="00712E5E"/>
    <w:rsid w:val="0071313A"/>
    <w:rsid w:val="00714D20"/>
    <w:rsid w:val="0071724C"/>
    <w:rsid w:val="00717AEF"/>
    <w:rsid w:val="007209B3"/>
    <w:rsid w:val="007216F1"/>
    <w:rsid w:val="007217E6"/>
    <w:rsid w:val="00721CE5"/>
    <w:rsid w:val="00723316"/>
    <w:rsid w:val="0072652C"/>
    <w:rsid w:val="00726A7E"/>
    <w:rsid w:val="00731B49"/>
    <w:rsid w:val="00732E22"/>
    <w:rsid w:val="0073409B"/>
    <w:rsid w:val="007343F8"/>
    <w:rsid w:val="007349D7"/>
    <w:rsid w:val="00735F15"/>
    <w:rsid w:val="00735F24"/>
    <w:rsid w:val="0073662E"/>
    <w:rsid w:val="00736906"/>
    <w:rsid w:val="0073710D"/>
    <w:rsid w:val="0074233D"/>
    <w:rsid w:val="007444FA"/>
    <w:rsid w:val="00744539"/>
    <w:rsid w:val="00745256"/>
    <w:rsid w:val="0074559D"/>
    <w:rsid w:val="0074567B"/>
    <w:rsid w:val="00745928"/>
    <w:rsid w:val="0074597D"/>
    <w:rsid w:val="00745CBE"/>
    <w:rsid w:val="007463B3"/>
    <w:rsid w:val="00746656"/>
    <w:rsid w:val="007500FE"/>
    <w:rsid w:val="007517CC"/>
    <w:rsid w:val="007519E8"/>
    <w:rsid w:val="007525D1"/>
    <w:rsid w:val="00752785"/>
    <w:rsid w:val="0075381F"/>
    <w:rsid w:val="00753DDA"/>
    <w:rsid w:val="00753EB5"/>
    <w:rsid w:val="00754EAE"/>
    <w:rsid w:val="00754F8D"/>
    <w:rsid w:val="00756EC3"/>
    <w:rsid w:val="00757670"/>
    <w:rsid w:val="00757C74"/>
    <w:rsid w:val="007609A0"/>
    <w:rsid w:val="007617AF"/>
    <w:rsid w:val="00763728"/>
    <w:rsid w:val="00764A59"/>
    <w:rsid w:val="0076545A"/>
    <w:rsid w:val="00765BB3"/>
    <w:rsid w:val="00766CF3"/>
    <w:rsid w:val="00773060"/>
    <w:rsid w:val="00774A76"/>
    <w:rsid w:val="00776E88"/>
    <w:rsid w:val="0077759E"/>
    <w:rsid w:val="00777841"/>
    <w:rsid w:val="00777A20"/>
    <w:rsid w:val="00777FDA"/>
    <w:rsid w:val="007802C2"/>
    <w:rsid w:val="00780552"/>
    <w:rsid w:val="00782581"/>
    <w:rsid w:val="007826F0"/>
    <w:rsid w:val="00782D6E"/>
    <w:rsid w:val="00784DA8"/>
    <w:rsid w:val="00785F70"/>
    <w:rsid w:val="007875CB"/>
    <w:rsid w:val="007910EE"/>
    <w:rsid w:val="0079167E"/>
    <w:rsid w:val="007919A4"/>
    <w:rsid w:val="00793652"/>
    <w:rsid w:val="00793F25"/>
    <w:rsid w:val="00794A96"/>
    <w:rsid w:val="007968D1"/>
    <w:rsid w:val="00796912"/>
    <w:rsid w:val="0079718A"/>
    <w:rsid w:val="007A1A15"/>
    <w:rsid w:val="007A1AA5"/>
    <w:rsid w:val="007A31B6"/>
    <w:rsid w:val="007A4132"/>
    <w:rsid w:val="007A5122"/>
    <w:rsid w:val="007A5590"/>
    <w:rsid w:val="007A68FA"/>
    <w:rsid w:val="007A750E"/>
    <w:rsid w:val="007A7C42"/>
    <w:rsid w:val="007B175C"/>
    <w:rsid w:val="007B2732"/>
    <w:rsid w:val="007B27CA"/>
    <w:rsid w:val="007B426C"/>
    <w:rsid w:val="007B505C"/>
    <w:rsid w:val="007B543F"/>
    <w:rsid w:val="007B6452"/>
    <w:rsid w:val="007B684D"/>
    <w:rsid w:val="007B709A"/>
    <w:rsid w:val="007B7369"/>
    <w:rsid w:val="007C131A"/>
    <w:rsid w:val="007C21F2"/>
    <w:rsid w:val="007C4573"/>
    <w:rsid w:val="007C51CD"/>
    <w:rsid w:val="007C68F6"/>
    <w:rsid w:val="007C7340"/>
    <w:rsid w:val="007C744E"/>
    <w:rsid w:val="007D0E93"/>
    <w:rsid w:val="007D1B2A"/>
    <w:rsid w:val="007D23B3"/>
    <w:rsid w:val="007D320D"/>
    <w:rsid w:val="007D599B"/>
    <w:rsid w:val="007D62A0"/>
    <w:rsid w:val="007D7975"/>
    <w:rsid w:val="007E0952"/>
    <w:rsid w:val="007E24B3"/>
    <w:rsid w:val="007E264F"/>
    <w:rsid w:val="007E3913"/>
    <w:rsid w:val="007E3B1A"/>
    <w:rsid w:val="007E3CFE"/>
    <w:rsid w:val="007E473C"/>
    <w:rsid w:val="007E664E"/>
    <w:rsid w:val="007E6E59"/>
    <w:rsid w:val="007E7FDE"/>
    <w:rsid w:val="007F057C"/>
    <w:rsid w:val="007F2EF5"/>
    <w:rsid w:val="007F43FA"/>
    <w:rsid w:val="007F5DA7"/>
    <w:rsid w:val="007F6395"/>
    <w:rsid w:val="008006EE"/>
    <w:rsid w:val="00800934"/>
    <w:rsid w:val="00800D39"/>
    <w:rsid w:val="0080181C"/>
    <w:rsid w:val="00803A70"/>
    <w:rsid w:val="00803FB0"/>
    <w:rsid w:val="00804453"/>
    <w:rsid w:val="0080484E"/>
    <w:rsid w:val="00805172"/>
    <w:rsid w:val="00805262"/>
    <w:rsid w:val="00805586"/>
    <w:rsid w:val="008059A3"/>
    <w:rsid w:val="00806D25"/>
    <w:rsid w:val="00807014"/>
    <w:rsid w:val="008105C1"/>
    <w:rsid w:val="008124B1"/>
    <w:rsid w:val="00813FC8"/>
    <w:rsid w:val="008144E9"/>
    <w:rsid w:val="0081501B"/>
    <w:rsid w:val="00815E4A"/>
    <w:rsid w:val="00816CA3"/>
    <w:rsid w:val="00820056"/>
    <w:rsid w:val="00821294"/>
    <w:rsid w:val="00823873"/>
    <w:rsid w:val="008249BE"/>
    <w:rsid w:val="00827205"/>
    <w:rsid w:val="00831ECE"/>
    <w:rsid w:val="008331D5"/>
    <w:rsid w:val="00834112"/>
    <w:rsid w:val="00834536"/>
    <w:rsid w:val="00836989"/>
    <w:rsid w:val="00836BCF"/>
    <w:rsid w:val="008379B3"/>
    <w:rsid w:val="0084116D"/>
    <w:rsid w:val="00841851"/>
    <w:rsid w:val="00841872"/>
    <w:rsid w:val="0084223B"/>
    <w:rsid w:val="0084259A"/>
    <w:rsid w:val="00843AD6"/>
    <w:rsid w:val="00843FCD"/>
    <w:rsid w:val="008441A6"/>
    <w:rsid w:val="008445E0"/>
    <w:rsid w:val="0084666D"/>
    <w:rsid w:val="0084692E"/>
    <w:rsid w:val="00846DAB"/>
    <w:rsid w:val="00847C37"/>
    <w:rsid w:val="00850BF3"/>
    <w:rsid w:val="00850C71"/>
    <w:rsid w:val="00850CBA"/>
    <w:rsid w:val="008518DE"/>
    <w:rsid w:val="00852AF5"/>
    <w:rsid w:val="00853716"/>
    <w:rsid w:val="00853E3C"/>
    <w:rsid w:val="008548C9"/>
    <w:rsid w:val="008555E5"/>
    <w:rsid w:val="00856175"/>
    <w:rsid w:val="008572E1"/>
    <w:rsid w:val="0086023A"/>
    <w:rsid w:val="008605B2"/>
    <w:rsid w:val="00860687"/>
    <w:rsid w:val="00861D45"/>
    <w:rsid w:val="00862645"/>
    <w:rsid w:val="00863C67"/>
    <w:rsid w:val="00864D3A"/>
    <w:rsid w:val="00864FCB"/>
    <w:rsid w:val="008651AF"/>
    <w:rsid w:val="00865B21"/>
    <w:rsid w:val="00865D2C"/>
    <w:rsid w:val="00866F8C"/>
    <w:rsid w:val="00867C4D"/>
    <w:rsid w:val="0087097B"/>
    <w:rsid w:val="00871271"/>
    <w:rsid w:val="00871299"/>
    <w:rsid w:val="008715AD"/>
    <w:rsid w:val="008724F8"/>
    <w:rsid w:val="0087440D"/>
    <w:rsid w:val="00875334"/>
    <w:rsid w:val="00875E71"/>
    <w:rsid w:val="008761DC"/>
    <w:rsid w:val="00876353"/>
    <w:rsid w:val="0088330F"/>
    <w:rsid w:val="00883D91"/>
    <w:rsid w:val="00884B7D"/>
    <w:rsid w:val="008860C5"/>
    <w:rsid w:val="00886D51"/>
    <w:rsid w:val="00887DC8"/>
    <w:rsid w:val="008904B2"/>
    <w:rsid w:val="00890A2C"/>
    <w:rsid w:val="00890F24"/>
    <w:rsid w:val="0089194C"/>
    <w:rsid w:val="00891F4D"/>
    <w:rsid w:val="008920D2"/>
    <w:rsid w:val="0089238C"/>
    <w:rsid w:val="0089337E"/>
    <w:rsid w:val="008938D9"/>
    <w:rsid w:val="00893D46"/>
    <w:rsid w:val="00893EAB"/>
    <w:rsid w:val="00894919"/>
    <w:rsid w:val="00894B81"/>
    <w:rsid w:val="00894D0D"/>
    <w:rsid w:val="00894F0F"/>
    <w:rsid w:val="008A172E"/>
    <w:rsid w:val="008A1870"/>
    <w:rsid w:val="008A18B1"/>
    <w:rsid w:val="008A3D4C"/>
    <w:rsid w:val="008A3FD1"/>
    <w:rsid w:val="008A4082"/>
    <w:rsid w:val="008A4B2F"/>
    <w:rsid w:val="008A5532"/>
    <w:rsid w:val="008A6D0C"/>
    <w:rsid w:val="008B004C"/>
    <w:rsid w:val="008B0891"/>
    <w:rsid w:val="008B1210"/>
    <w:rsid w:val="008B18C5"/>
    <w:rsid w:val="008B1EC7"/>
    <w:rsid w:val="008B330D"/>
    <w:rsid w:val="008B3380"/>
    <w:rsid w:val="008B3A01"/>
    <w:rsid w:val="008B574C"/>
    <w:rsid w:val="008B5BAD"/>
    <w:rsid w:val="008B6614"/>
    <w:rsid w:val="008B6C89"/>
    <w:rsid w:val="008B6CEA"/>
    <w:rsid w:val="008B6F5E"/>
    <w:rsid w:val="008B7E43"/>
    <w:rsid w:val="008B7FCD"/>
    <w:rsid w:val="008C0963"/>
    <w:rsid w:val="008C0A59"/>
    <w:rsid w:val="008C0BBE"/>
    <w:rsid w:val="008C158D"/>
    <w:rsid w:val="008C2012"/>
    <w:rsid w:val="008C3852"/>
    <w:rsid w:val="008C52CB"/>
    <w:rsid w:val="008C5A6C"/>
    <w:rsid w:val="008C72DD"/>
    <w:rsid w:val="008C79C4"/>
    <w:rsid w:val="008D01D6"/>
    <w:rsid w:val="008D1971"/>
    <w:rsid w:val="008D2E28"/>
    <w:rsid w:val="008D369C"/>
    <w:rsid w:val="008D506D"/>
    <w:rsid w:val="008D6B46"/>
    <w:rsid w:val="008D7C6D"/>
    <w:rsid w:val="008E0D08"/>
    <w:rsid w:val="008E1345"/>
    <w:rsid w:val="008E255C"/>
    <w:rsid w:val="008E476A"/>
    <w:rsid w:val="008E5591"/>
    <w:rsid w:val="008E5675"/>
    <w:rsid w:val="008E5CD8"/>
    <w:rsid w:val="008E6961"/>
    <w:rsid w:val="008F089A"/>
    <w:rsid w:val="008F0993"/>
    <w:rsid w:val="008F19C4"/>
    <w:rsid w:val="008F1DA4"/>
    <w:rsid w:val="008F21CA"/>
    <w:rsid w:val="008F243F"/>
    <w:rsid w:val="008F43CA"/>
    <w:rsid w:val="008F569B"/>
    <w:rsid w:val="008F5F6E"/>
    <w:rsid w:val="008F6C42"/>
    <w:rsid w:val="008F7396"/>
    <w:rsid w:val="008F7D28"/>
    <w:rsid w:val="008F7FBF"/>
    <w:rsid w:val="00902946"/>
    <w:rsid w:val="009029CD"/>
    <w:rsid w:val="00902D8A"/>
    <w:rsid w:val="009069C1"/>
    <w:rsid w:val="00906FF9"/>
    <w:rsid w:val="00907965"/>
    <w:rsid w:val="0091117A"/>
    <w:rsid w:val="00911C84"/>
    <w:rsid w:val="00911F81"/>
    <w:rsid w:val="0091290F"/>
    <w:rsid w:val="00912BB8"/>
    <w:rsid w:val="00913278"/>
    <w:rsid w:val="009139E2"/>
    <w:rsid w:val="00914108"/>
    <w:rsid w:val="009145F2"/>
    <w:rsid w:val="0091565D"/>
    <w:rsid w:val="00916121"/>
    <w:rsid w:val="009200AC"/>
    <w:rsid w:val="00921878"/>
    <w:rsid w:val="0092323E"/>
    <w:rsid w:val="009234B3"/>
    <w:rsid w:val="00924365"/>
    <w:rsid w:val="00924B43"/>
    <w:rsid w:val="00924BC0"/>
    <w:rsid w:val="00924F98"/>
    <w:rsid w:val="009271AA"/>
    <w:rsid w:val="00932526"/>
    <w:rsid w:val="0093260B"/>
    <w:rsid w:val="0093357B"/>
    <w:rsid w:val="009340B8"/>
    <w:rsid w:val="00934AB0"/>
    <w:rsid w:val="00936B35"/>
    <w:rsid w:val="00936DC3"/>
    <w:rsid w:val="00937277"/>
    <w:rsid w:val="00937D8D"/>
    <w:rsid w:val="00940A91"/>
    <w:rsid w:val="00941285"/>
    <w:rsid w:val="00941858"/>
    <w:rsid w:val="00942548"/>
    <w:rsid w:val="00943389"/>
    <w:rsid w:val="00943AE1"/>
    <w:rsid w:val="00943E36"/>
    <w:rsid w:val="0094412D"/>
    <w:rsid w:val="00944312"/>
    <w:rsid w:val="0094726A"/>
    <w:rsid w:val="00950C86"/>
    <w:rsid w:val="0095216A"/>
    <w:rsid w:val="009528DB"/>
    <w:rsid w:val="0095292B"/>
    <w:rsid w:val="009537B6"/>
    <w:rsid w:val="0095408E"/>
    <w:rsid w:val="0095567D"/>
    <w:rsid w:val="009560A2"/>
    <w:rsid w:val="009560FD"/>
    <w:rsid w:val="00956209"/>
    <w:rsid w:val="00956F5D"/>
    <w:rsid w:val="009600B9"/>
    <w:rsid w:val="009617CB"/>
    <w:rsid w:val="00961D72"/>
    <w:rsid w:val="00962046"/>
    <w:rsid w:val="00962247"/>
    <w:rsid w:val="0096256B"/>
    <w:rsid w:val="00964515"/>
    <w:rsid w:val="0096469C"/>
    <w:rsid w:val="00964BDA"/>
    <w:rsid w:val="00965079"/>
    <w:rsid w:val="00965089"/>
    <w:rsid w:val="00965553"/>
    <w:rsid w:val="00966434"/>
    <w:rsid w:val="009664FE"/>
    <w:rsid w:val="009669D6"/>
    <w:rsid w:val="00967DF5"/>
    <w:rsid w:val="00970F2B"/>
    <w:rsid w:val="0097108F"/>
    <w:rsid w:val="009717B1"/>
    <w:rsid w:val="0097242C"/>
    <w:rsid w:val="00972F42"/>
    <w:rsid w:val="00973B74"/>
    <w:rsid w:val="00973F7F"/>
    <w:rsid w:val="009759DF"/>
    <w:rsid w:val="00975F4A"/>
    <w:rsid w:val="00976F97"/>
    <w:rsid w:val="00976FE2"/>
    <w:rsid w:val="0097709C"/>
    <w:rsid w:val="0097797B"/>
    <w:rsid w:val="00977B39"/>
    <w:rsid w:val="00980596"/>
    <w:rsid w:val="00980DEF"/>
    <w:rsid w:val="00982E9D"/>
    <w:rsid w:val="00983B5B"/>
    <w:rsid w:val="00985396"/>
    <w:rsid w:val="00985B5E"/>
    <w:rsid w:val="00990DA2"/>
    <w:rsid w:val="00991AB9"/>
    <w:rsid w:val="009927E2"/>
    <w:rsid w:val="00992B95"/>
    <w:rsid w:val="00992DB6"/>
    <w:rsid w:val="00992E91"/>
    <w:rsid w:val="00995C7E"/>
    <w:rsid w:val="009967AC"/>
    <w:rsid w:val="00996A13"/>
    <w:rsid w:val="00996CBD"/>
    <w:rsid w:val="00997532"/>
    <w:rsid w:val="009977CA"/>
    <w:rsid w:val="00997DB4"/>
    <w:rsid w:val="009A29F8"/>
    <w:rsid w:val="009A2DE6"/>
    <w:rsid w:val="009A529D"/>
    <w:rsid w:val="009A54A6"/>
    <w:rsid w:val="009A7BF7"/>
    <w:rsid w:val="009B01FF"/>
    <w:rsid w:val="009B0E99"/>
    <w:rsid w:val="009B3626"/>
    <w:rsid w:val="009B43B5"/>
    <w:rsid w:val="009B4BDA"/>
    <w:rsid w:val="009B5402"/>
    <w:rsid w:val="009B571E"/>
    <w:rsid w:val="009B7139"/>
    <w:rsid w:val="009C061A"/>
    <w:rsid w:val="009C08C7"/>
    <w:rsid w:val="009C0B08"/>
    <w:rsid w:val="009C47A3"/>
    <w:rsid w:val="009C4EA8"/>
    <w:rsid w:val="009C7574"/>
    <w:rsid w:val="009D0161"/>
    <w:rsid w:val="009D1A07"/>
    <w:rsid w:val="009D209B"/>
    <w:rsid w:val="009D3BEC"/>
    <w:rsid w:val="009D47E4"/>
    <w:rsid w:val="009D49C2"/>
    <w:rsid w:val="009D5BFC"/>
    <w:rsid w:val="009D64D8"/>
    <w:rsid w:val="009D6F85"/>
    <w:rsid w:val="009D715D"/>
    <w:rsid w:val="009D746A"/>
    <w:rsid w:val="009E0B60"/>
    <w:rsid w:val="009E0EB8"/>
    <w:rsid w:val="009E10F6"/>
    <w:rsid w:val="009E1D22"/>
    <w:rsid w:val="009E24F9"/>
    <w:rsid w:val="009E26CE"/>
    <w:rsid w:val="009E3503"/>
    <w:rsid w:val="009E3566"/>
    <w:rsid w:val="009E369C"/>
    <w:rsid w:val="009E5125"/>
    <w:rsid w:val="009E575D"/>
    <w:rsid w:val="009E6764"/>
    <w:rsid w:val="009E763F"/>
    <w:rsid w:val="009F088E"/>
    <w:rsid w:val="009F0900"/>
    <w:rsid w:val="009F09FE"/>
    <w:rsid w:val="009F11C2"/>
    <w:rsid w:val="009F145F"/>
    <w:rsid w:val="009F1FC9"/>
    <w:rsid w:val="009F2565"/>
    <w:rsid w:val="009F5BAE"/>
    <w:rsid w:val="009F7967"/>
    <w:rsid w:val="00A00141"/>
    <w:rsid w:val="00A00EA0"/>
    <w:rsid w:val="00A0158C"/>
    <w:rsid w:val="00A02023"/>
    <w:rsid w:val="00A021EF"/>
    <w:rsid w:val="00A02B59"/>
    <w:rsid w:val="00A044D1"/>
    <w:rsid w:val="00A04D80"/>
    <w:rsid w:val="00A054ED"/>
    <w:rsid w:val="00A05FD8"/>
    <w:rsid w:val="00A06918"/>
    <w:rsid w:val="00A06A9F"/>
    <w:rsid w:val="00A06C22"/>
    <w:rsid w:val="00A078F0"/>
    <w:rsid w:val="00A10351"/>
    <w:rsid w:val="00A11068"/>
    <w:rsid w:val="00A12D87"/>
    <w:rsid w:val="00A132A0"/>
    <w:rsid w:val="00A14E04"/>
    <w:rsid w:val="00A1547B"/>
    <w:rsid w:val="00A1600F"/>
    <w:rsid w:val="00A16357"/>
    <w:rsid w:val="00A17590"/>
    <w:rsid w:val="00A1760E"/>
    <w:rsid w:val="00A176A2"/>
    <w:rsid w:val="00A17E98"/>
    <w:rsid w:val="00A20403"/>
    <w:rsid w:val="00A2066B"/>
    <w:rsid w:val="00A20AA2"/>
    <w:rsid w:val="00A214CA"/>
    <w:rsid w:val="00A22225"/>
    <w:rsid w:val="00A22E07"/>
    <w:rsid w:val="00A23627"/>
    <w:rsid w:val="00A24495"/>
    <w:rsid w:val="00A26FCC"/>
    <w:rsid w:val="00A30619"/>
    <w:rsid w:val="00A30C8C"/>
    <w:rsid w:val="00A32685"/>
    <w:rsid w:val="00A3341C"/>
    <w:rsid w:val="00A345BF"/>
    <w:rsid w:val="00A34858"/>
    <w:rsid w:val="00A34AF9"/>
    <w:rsid w:val="00A35A9A"/>
    <w:rsid w:val="00A35F24"/>
    <w:rsid w:val="00A363D8"/>
    <w:rsid w:val="00A36E78"/>
    <w:rsid w:val="00A37C65"/>
    <w:rsid w:val="00A40110"/>
    <w:rsid w:val="00A4266E"/>
    <w:rsid w:val="00A42F69"/>
    <w:rsid w:val="00A44446"/>
    <w:rsid w:val="00A44F02"/>
    <w:rsid w:val="00A4503A"/>
    <w:rsid w:val="00A459D2"/>
    <w:rsid w:val="00A46C3E"/>
    <w:rsid w:val="00A46F85"/>
    <w:rsid w:val="00A50AA1"/>
    <w:rsid w:val="00A512BE"/>
    <w:rsid w:val="00A51D78"/>
    <w:rsid w:val="00A527F4"/>
    <w:rsid w:val="00A5383F"/>
    <w:rsid w:val="00A538DF"/>
    <w:rsid w:val="00A54090"/>
    <w:rsid w:val="00A54FF5"/>
    <w:rsid w:val="00A5567A"/>
    <w:rsid w:val="00A55BB5"/>
    <w:rsid w:val="00A56045"/>
    <w:rsid w:val="00A60C21"/>
    <w:rsid w:val="00A6174B"/>
    <w:rsid w:val="00A626F9"/>
    <w:rsid w:val="00A63192"/>
    <w:rsid w:val="00A633D3"/>
    <w:rsid w:val="00A64174"/>
    <w:rsid w:val="00A64836"/>
    <w:rsid w:val="00A65172"/>
    <w:rsid w:val="00A6710D"/>
    <w:rsid w:val="00A7024C"/>
    <w:rsid w:val="00A70584"/>
    <w:rsid w:val="00A70C26"/>
    <w:rsid w:val="00A71154"/>
    <w:rsid w:val="00A7146E"/>
    <w:rsid w:val="00A719E0"/>
    <w:rsid w:val="00A7240F"/>
    <w:rsid w:val="00A72544"/>
    <w:rsid w:val="00A72D3E"/>
    <w:rsid w:val="00A7342D"/>
    <w:rsid w:val="00A7595B"/>
    <w:rsid w:val="00A762F6"/>
    <w:rsid w:val="00A76A2C"/>
    <w:rsid w:val="00A80039"/>
    <w:rsid w:val="00A807C7"/>
    <w:rsid w:val="00A815CB"/>
    <w:rsid w:val="00A81763"/>
    <w:rsid w:val="00A83738"/>
    <w:rsid w:val="00A838E4"/>
    <w:rsid w:val="00A83A5E"/>
    <w:rsid w:val="00A83BAC"/>
    <w:rsid w:val="00A855A1"/>
    <w:rsid w:val="00A85A0F"/>
    <w:rsid w:val="00A85ADA"/>
    <w:rsid w:val="00A85C49"/>
    <w:rsid w:val="00A87BE7"/>
    <w:rsid w:val="00A9005E"/>
    <w:rsid w:val="00A900DF"/>
    <w:rsid w:val="00A91A73"/>
    <w:rsid w:val="00A927B7"/>
    <w:rsid w:val="00A92D22"/>
    <w:rsid w:val="00A92E87"/>
    <w:rsid w:val="00A936D2"/>
    <w:rsid w:val="00A940AB"/>
    <w:rsid w:val="00A947D8"/>
    <w:rsid w:val="00A95357"/>
    <w:rsid w:val="00A95C1B"/>
    <w:rsid w:val="00A95EF5"/>
    <w:rsid w:val="00A95FF8"/>
    <w:rsid w:val="00A96DA5"/>
    <w:rsid w:val="00A96E4A"/>
    <w:rsid w:val="00A97F1A"/>
    <w:rsid w:val="00AA044F"/>
    <w:rsid w:val="00AA32DA"/>
    <w:rsid w:val="00AA6920"/>
    <w:rsid w:val="00AB1223"/>
    <w:rsid w:val="00AB263F"/>
    <w:rsid w:val="00AB2E98"/>
    <w:rsid w:val="00AB3971"/>
    <w:rsid w:val="00AB42F2"/>
    <w:rsid w:val="00AB42F4"/>
    <w:rsid w:val="00AB4853"/>
    <w:rsid w:val="00AB56A0"/>
    <w:rsid w:val="00AB56EE"/>
    <w:rsid w:val="00AB5F82"/>
    <w:rsid w:val="00AC005B"/>
    <w:rsid w:val="00AC0431"/>
    <w:rsid w:val="00AC142C"/>
    <w:rsid w:val="00AC458F"/>
    <w:rsid w:val="00AC45B2"/>
    <w:rsid w:val="00AC5053"/>
    <w:rsid w:val="00AC69A6"/>
    <w:rsid w:val="00AC6D9F"/>
    <w:rsid w:val="00AD002D"/>
    <w:rsid w:val="00AD016E"/>
    <w:rsid w:val="00AD0A02"/>
    <w:rsid w:val="00AD0C2D"/>
    <w:rsid w:val="00AD1D84"/>
    <w:rsid w:val="00AD1F8A"/>
    <w:rsid w:val="00AD2486"/>
    <w:rsid w:val="00AD61CD"/>
    <w:rsid w:val="00AD7339"/>
    <w:rsid w:val="00AE08B6"/>
    <w:rsid w:val="00AE13B4"/>
    <w:rsid w:val="00AE3219"/>
    <w:rsid w:val="00AE43B8"/>
    <w:rsid w:val="00AE52B5"/>
    <w:rsid w:val="00AE5365"/>
    <w:rsid w:val="00AE7E33"/>
    <w:rsid w:val="00AF159A"/>
    <w:rsid w:val="00AF2E66"/>
    <w:rsid w:val="00AF351A"/>
    <w:rsid w:val="00AF4255"/>
    <w:rsid w:val="00AF4CB9"/>
    <w:rsid w:val="00AF5848"/>
    <w:rsid w:val="00AF7264"/>
    <w:rsid w:val="00B00ED7"/>
    <w:rsid w:val="00B0254F"/>
    <w:rsid w:val="00B03B00"/>
    <w:rsid w:val="00B03DA8"/>
    <w:rsid w:val="00B0464E"/>
    <w:rsid w:val="00B04784"/>
    <w:rsid w:val="00B04891"/>
    <w:rsid w:val="00B04993"/>
    <w:rsid w:val="00B05DC8"/>
    <w:rsid w:val="00B06FBD"/>
    <w:rsid w:val="00B07067"/>
    <w:rsid w:val="00B10213"/>
    <w:rsid w:val="00B10B4F"/>
    <w:rsid w:val="00B10C72"/>
    <w:rsid w:val="00B111C8"/>
    <w:rsid w:val="00B12630"/>
    <w:rsid w:val="00B1326F"/>
    <w:rsid w:val="00B1493E"/>
    <w:rsid w:val="00B14D71"/>
    <w:rsid w:val="00B156F5"/>
    <w:rsid w:val="00B15BDC"/>
    <w:rsid w:val="00B1623A"/>
    <w:rsid w:val="00B17517"/>
    <w:rsid w:val="00B17B84"/>
    <w:rsid w:val="00B22BF3"/>
    <w:rsid w:val="00B238A3"/>
    <w:rsid w:val="00B23B0A"/>
    <w:rsid w:val="00B23F2D"/>
    <w:rsid w:val="00B2417F"/>
    <w:rsid w:val="00B24B78"/>
    <w:rsid w:val="00B266C1"/>
    <w:rsid w:val="00B27B08"/>
    <w:rsid w:val="00B3096B"/>
    <w:rsid w:val="00B321D4"/>
    <w:rsid w:val="00B33209"/>
    <w:rsid w:val="00B3370C"/>
    <w:rsid w:val="00B337EF"/>
    <w:rsid w:val="00B3427A"/>
    <w:rsid w:val="00B3475B"/>
    <w:rsid w:val="00B3496B"/>
    <w:rsid w:val="00B34AB1"/>
    <w:rsid w:val="00B362E3"/>
    <w:rsid w:val="00B372FA"/>
    <w:rsid w:val="00B40012"/>
    <w:rsid w:val="00B402E8"/>
    <w:rsid w:val="00B40E0D"/>
    <w:rsid w:val="00B419E4"/>
    <w:rsid w:val="00B4270E"/>
    <w:rsid w:val="00B42E6A"/>
    <w:rsid w:val="00B4337E"/>
    <w:rsid w:val="00B43D20"/>
    <w:rsid w:val="00B45640"/>
    <w:rsid w:val="00B4583F"/>
    <w:rsid w:val="00B45A8D"/>
    <w:rsid w:val="00B467F9"/>
    <w:rsid w:val="00B507C2"/>
    <w:rsid w:val="00B509C8"/>
    <w:rsid w:val="00B510D9"/>
    <w:rsid w:val="00B513B0"/>
    <w:rsid w:val="00B53C6F"/>
    <w:rsid w:val="00B54541"/>
    <w:rsid w:val="00B55D91"/>
    <w:rsid w:val="00B55EE2"/>
    <w:rsid w:val="00B57051"/>
    <w:rsid w:val="00B603DE"/>
    <w:rsid w:val="00B6066D"/>
    <w:rsid w:val="00B6125B"/>
    <w:rsid w:val="00B62333"/>
    <w:rsid w:val="00B632FE"/>
    <w:rsid w:val="00B670BA"/>
    <w:rsid w:val="00B67CF5"/>
    <w:rsid w:val="00B75817"/>
    <w:rsid w:val="00B759E9"/>
    <w:rsid w:val="00B75D33"/>
    <w:rsid w:val="00B76113"/>
    <w:rsid w:val="00B76E70"/>
    <w:rsid w:val="00B770D0"/>
    <w:rsid w:val="00B811C8"/>
    <w:rsid w:val="00B823B4"/>
    <w:rsid w:val="00B82A41"/>
    <w:rsid w:val="00B841B6"/>
    <w:rsid w:val="00B842EB"/>
    <w:rsid w:val="00B845A5"/>
    <w:rsid w:val="00B84809"/>
    <w:rsid w:val="00B851EE"/>
    <w:rsid w:val="00B8743C"/>
    <w:rsid w:val="00B90630"/>
    <w:rsid w:val="00B942A7"/>
    <w:rsid w:val="00B942D6"/>
    <w:rsid w:val="00B94EC7"/>
    <w:rsid w:val="00B950F0"/>
    <w:rsid w:val="00B969BF"/>
    <w:rsid w:val="00BA044A"/>
    <w:rsid w:val="00BA05B1"/>
    <w:rsid w:val="00BA0AC5"/>
    <w:rsid w:val="00BA1338"/>
    <w:rsid w:val="00BA1753"/>
    <w:rsid w:val="00BA1D3C"/>
    <w:rsid w:val="00BA20A3"/>
    <w:rsid w:val="00BA501F"/>
    <w:rsid w:val="00BA6055"/>
    <w:rsid w:val="00BA7BB0"/>
    <w:rsid w:val="00BB0617"/>
    <w:rsid w:val="00BB12E7"/>
    <w:rsid w:val="00BB1E22"/>
    <w:rsid w:val="00BB23E9"/>
    <w:rsid w:val="00BB25F6"/>
    <w:rsid w:val="00BB2C5E"/>
    <w:rsid w:val="00BB36C5"/>
    <w:rsid w:val="00BB4838"/>
    <w:rsid w:val="00BB4B0F"/>
    <w:rsid w:val="00BB4FA7"/>
    <w:rsid w:val="00BB7079"/>
    <w:rsid w:val="00BC0113"/>
    <w:rsid w:val="00BC0472"/>
    <w:rsid w:val="00BC1EC8"/>
    <w:rsid w:val="00BC338F"/>
    <w:rsid w:val="00BC3782"/>
    <w:rsid w:val="00BC448F"/>
    <w:rsid w:val="00BC5EB1"/>
    <w:rsid w:val="00BC799D"/>
    <w:rsid w:val="00BD0E07"/>
    <w:rsid w:val="00BD1849"/>
    <w:rsid w:val="00BD1E7B"/>
    <w:rsid w:val="00BD205D"/>
    <w:rsid w:val="00BD2097"/>
    <w:rsid w:val="00BD28BE"/>
    <w:rsid w:val="00BD2E3A"/>
    <w:rsid w:val="00BD3A0B"/>
    <w:rsid w:val="00BD4538"/>
    <w:rsid w:val="00BD4AFE"/>
    <w:rsid w:val="00BD4B4B"/>
    <w:rsid w:val="00BD6A69"/>
    <w:rsid w:val="00BD6FF1"/>
    <w:rsid w:val="00BD7616"/>
    <w:rsid w:val="00BD7951"/>
    <w:rsid w:val="00BE009D"/>
    <w:rsid w:val="00BE2BA8"/>
    <w:rsid w:val="00BE331A"/>
    <w:rsid w:val="00BE41C0"/>
    <w:rsid w:val="00BE4BD5"/>
    <w:rsid w:val="00BE4C32"/>
    <w:rsid w:val="00BE53C2"/>
    <w:rsid w:val="00BE56DC"/>
    <w:rsid w:val="00BE5857"/>
    <w:rsid w:val="00BE5D0F"/>
    <w:rsid w:val="00BE6040"/>
    <w:rsid w:val="00BE7A56"/>
    <w:rsid w:val="00BF018F"/>
    <w:rsid w:val="00BF0263"/>
    <w:rsid w:val="00BF18A0"/>
    <w:rsid w:val="00BF38F1"/>
    <w:rsid w:val="00BF42EE"/>
    <w:rsid w:val="00BF46B6"/>
    <w:rsid w:val="00BF5F37"/>
    <w:rsid w:val="00BF6156"/>
    <w:rsid w:val="00BF6A06"/>
    <w:rsid w:val="00BF7466"/>
    <w:rsid w:val="00C00357"/>
    <w:rsid w:val="00C00E37"/>
    <w:rsid w:val="00C00F95"/>
    <w:rsid w:val="00C03D06"/>
    <w:rsid w:val="00C03FC5"/>
    <w:rsid w:val="00C040D0"/>
    <w:rsid w:val="00C04766"/>
    <w:rsid w:val="00C051F5"/>
    <w:rsid w:val="00C05B33"/>
    <w:rsid w:val="00C060BE"/>
    <w:rsid w:val="00C06B83"/>
    <w:rsid w:val="00C06FCD"/>
    <w:rsid w:val="00C07999"/>
    <w:rsid w:val="00C1065B"/>
    <w:rsid w:val="00C118A3"/>
    <w:rsid w:val="00C135AB"/>
    <w:rsid w:val="00C135EF"/>
    <w:rsid w:val="00C140BC"/>
    <w:rsid w:val="00C146E8"/>
    <w:rsid w:val="00C152B3"/>
    <w:rsid w:val="00C15768"/>
    <w:rsid w:val="00C17832"/>
    <w:rsid w:val="00C17D10"/>
    <w:rsid w:val="00C202E4"/>
    <w:rsid w:val="00C20614"/>
    <w:rsid w:val="00C207B6"/>
    <w:rsid w:val="00C20CB3"/>
    <w:rsid w:val="00C212AA"/>
    <w:rsid w:val="00C224A6"/>
    <w:rsid w:val="00C23113"/>
    <w:rsid w:val="00C24694"/>
    <w:rsid w:val="00C249B2"/>
    <w:rsid w:val="00C2679B"/>
    <w:rsid w:val="00C2695F"/>
    <w:rsid w:val="00C27398"/>
    <w:rsid w:val="00C277B5"/>
    <w:rsid w:val="00C27DD7"/>
    <w:rsid w:val="00C3067F"/>
    <w:rsid w:val="00C30E3C"/>
    <w:rsid w:val="00C371F2"/>
    <w:rsid w:val="00C373BB"/>
    <w:rsid w:val="00C37452"/>
    <w:rsid w:val="00C407A9"/>
    <w:rsid w:val="00C4151C"/>
    <w:rsid w:val="00C4213A"/>
    <w:rsid w:val="00C423EC"/>
    <w:rsid w:val="00C425F7"/>
    <w:rsid w:val="00C42DA8"/>
    <w:rsid w:val="00C43039"/>
    <w:rsid w:val="00C435D7"/>
    <w:rsid w:val="00C46091"/>
    <w:rsid w:val="00C460C2"/>
    <w:rsid w:val="00C46664"/>
    <w:rsid w:val="00C47234"/>
    <w:rsid w:val="00C50604"/>
    <w:rsid w:val="00C50BA2"/>
    <w:rsid w:val="00C518CF"/>
    <w:rsid w:val="00C528EB"/>
    <w:rsid w:val="00C52C14"/>
    <w:rsid w:val="00C5391A"/>
    <w:rsid w:val="00C53AD6"/>
    <w:rsid w:val="00C544BE"/>
    <w:rsid w:val="00C550DC"/>
    <w:rsid w:val="00C55B9B"/>
    <w:rsid w:val="00C56526"/>
    <w:rsid w:val="00C57C18"/>
    <w:rsid w:val="00C60D38"/>
    <w:rsid w:val="00C61278"/>
    <w:rsid w:val="00C627D9"/>
    <w:rsid w:val="00C6284A"/>
    <w:rsid w:val="00C62856"/>
    <w:rsid w:val="00C62CA8"/>
    <w:rsid w:val="00C62D19"/>
    <w:rsid w:val="00C65086"/>
    <w:rsid w:val="00C65250"/>
    <w:rsid w:val="00C65308"/>
    <w:rsid w:val="00C6641A"/>
    <w:rsid w:val="00C668BE"/>
    <w:rsid w:val="00C67266"/>
    <w:rsid w:val="00C67829"/>
    <w:rsid w:val="00C70C86"/>
    <w:rsid w:val="00C7199E"/>
    <w:rsid w:val="00C72CDA"/>
    <w:rsid w:val="00C735FF"/>
    <w:rsid w:val="00C73E72"/>
    <w:rsid w:val="00C740DB"/>
    <w:rsid w:val="00C7450E"/>
    <w:rsid w:val="00C74A42"/>
    <w:rsid w:val="00C75594"/>
    <w:rsid w:val="00C76626"/>
    <w:rsid w:val="00C77B30"/>
    <w:rsid w:val="00C800D8"/>
    <w:rsid w:val="00C80CA9"/>
    <w:rsid w:val="00C81B34"/>
    <w:rsid w:val="00C81EC4"/>
    <w:rsid w:val="00C8231D"/>
    <w:rsid w:val="00C834AC"/>
    <w:rsid w:val="00C83E1D"/>
    <w:rsid w:val="00C84FFA"/>
    <w:rsid w:val="00C869CF"/>
    <w:rsid w:val="00C86D85"/>
    <w:rsid w:val="00C87942"/>
    <w:rsid w:val="00C909D5"/>
    <w:rsid w:val="00C91CAC"/>
    <w:rsid w:val="00C921B0"/>
    <w:rsid w:val="00C9284E"/>
    <w:rsid w:val="00C92DF9"/>
    <w:rsid w:val="00C92E43"/>
    <w:rsid w:val="00C93234"/>
    <w:rsid w:val="00C93299"/>
    <w:rsid w:val="00C933C5"/>
    <w:rsid w:val="00C942E5"/>
    <w:rsid w:val="00C9461C"/>
    <w:rsid w:val="00C967C6"/>
    <w:rsid w:val="00C96D21"/>
    <w:rsid w:val="00C9777D"/>
    <w:rsid w:val="00C97846"/>
    <w:rsid w:val="00C97858"/>
    <w:rsid w:val="00C97A6C"/>
    <w:rsid w:val="00CA1F91"/>
    <w:rsid w:val="00CA20B3"/>
    <w:rsid w:val="00CA4035"/>
    <w:rsid w:val="00CA4231"/>
    <w:rsid w:val="00CA6619"/>
    <w:rsid w:val="00CA7285"/>
    <w:rsid w:val="00CA7663"/>
    <w:rsid w:val="00CA7DB8"/>
    <w:rsid w:val="00CB280D"/>
    <w:rsid w:val="00CB2A46"/>
    <w:rsid w:val="00CB2A87"/>
    <w:rsid w:val="00CB3764"/>
    <w:rsid w:val="00CB3925"/>
    <w:rsid w:val="00CB4892"/>
    <w:rsid w:val="00CB4E76"/>
    <w:rsid w:val="00CB5479"/>
    <w:rsid w:val="00CB5781"/>
    <w:rsid w:val="00CB6224"/>
    <w:rsid w:val="00CB65AD"/>
    <w:rsid w:val="00CB6AF4"/>
    <w:rsid w:val="00CB78C3"/>
    <w:rsid w:val="00CC15D5"/>
    <w:rsid w:val="00CC3DD6"/>
    <w:rsid w:val="00CC4603"/>
    <w:rsid w:val="00CC5B54"/>
    <w:rsid w:val="00CC5EDD"/>
    <w:rsid w:val="00CC717C"/>
    <w:rsid w:val="00CC7E3E"/>
    <w:rsid w:val="00CD0199"/>
    <w:rsid w:val="00CD0332"/>
    <w:rsid w:val="00CD20F4"/>
    <w:rsid w:val="00CD214E"/>
    <w:rsid w:val="00CD21E0"/>
    <w:rsid w:val="00CD4A38"/>
    <w:rsid w:val="00CD525E"/>
    <w:rsid w:val="00CD7C04"/>
    <w:rsid w:val="00CE1E8E"/>
    <w:rsid w:val="00CE30FD"/>
    <w:rsid w:val="00CE4286"/>
    <w:rsid w:val="00CE58B7"/>
    <w:rsid w:val="00CE5A49"/>
    <w:rsid w:val="00CE5F7C"/>
    <w:rsid w:val="00CE6E9C"/>
    <w:rsid w:val="00CF0148"/>
    <w:rsid w:val="00CF014C"/>
    <w:rsid w:val="00CF0459"/>
    <w:rsid w:val="00CF2506"/>
    <w:rsid w:val="00CF3396"/>
    <w:rsid w:val="00CF438C"/>
    <w:rsid w:val="00CF53C6"/>
    <w:rsid w:val="00CF6558"/>
    <w:rsid w:val="00CF65BA"/>
    <w:rsid w:val="00CF65D9"/>
    <w:rsid w:val="00D01C07"/>
    <w:rsid w:val="00D0239E"/>
    <w:rsid w:val="00D02559"/>
    <w:rsid w:val="00D030E9"/>
    <w:rsid w:val="00D03398"/>
    <w:rsid w:val="00D033E3"/>
    <w:rsid w:val="00D0451A"/>
    <w:rsid w:val="00D04B17"/>
    <w:rsid w:val="00D05131"/>
    <w:rsid w:val="00D07801"/>
    <w:rsid w:val="00D12337"/>
    <w:rsid w:val="00D129A9"/>
    <w:rsid w:val="00D13480"/>
    <w:rsid w:val="00D14447"/>
    <w:rsid w:val="00D1775A"/>
    <w:rsid w:val="00D2180B"/>
    <w:rsid w:val="00D21BA8"/>
    <w:rsid w:val="00D24392"/>
    <w:rsid w:val="00D243FE"/>
    <w:rsid w:val="00D26697"/>
    <w:rsid w:val="00D271F7"/>
    <w:rsid w:val="00D27236"/>
    <w:rsid w:val="00D335E2"/>
    <w:rsid w:val="00D33A65"/>
    <w:rsid w:val="00D342BC"/>
    <w:rsid w:val="00D35383"/>
    <w:rsid w:val="00D358B6"/>
    <w:rsid w:val="00D359AF"/>
    <w:rsid w:val="00D36794"/>
    <w:rsid w:val="00D369DF"/>
    <w:rsid w:val="00D37BDE"/>
    <w:rsid w:val="00D4198D"/>
    <w:rsid w:val="00D42352"/>
    <w:rsid w:val="00D426F9"/>
    <w:rsid w:val="00D42E3E"/>
    <w:rsid w:val="00D43DA6"/>
    <w:rsid w:val="00D45CD6"/>
    <w:rsid w:val="00D46F19"/>
    <w:rsid w:val="00D50907"/>
    <w:rsid w:val="00D50D81"/>
    <w:rsid w:val="00D510FE"/>
    <w:rsid w:val="00D5161A"/>
    <w:rsid w:val="00D51CEA"/>
    <w:rsid w:val="00D5326D"/>
    <w:rsid w:val="00D545F6"/>
    <w:rsid w:val="00D547DC"/>
    <w:rsid w:val="00D5588C"/>
    <w:rsid w:val="00D568B2"/>
    <w:rsid w:val="00D56C86"/>
    <w:rsid w:val="00D618C2"/>
    <w:rsid w:val="00D62AF6"/>
    <w:rsid w:val="00D6367B"/>
    <w:rsid w:val="00D63883"/>
    <w:rsid w:val="00D63B68"/>
    <w:rsid w:val="00D63BC4"/>
    <w:rsid w:val="00D64572"/>
    <w:rsid w:val="00D65480"/>
    <w:rsid w:val="00D654E9"/>
    <w:rsid w:val="00D66B7D"/>
    <w:rsid w:val="00D66B81"/>
    <w:rsid w:val="00D66C3B"/>
    <w:rsid w:val="00D66C91"/>
    <w:rsid w:val="00D66EDF"/>
    <w:rsid w:val="00D6721D"/>
    <w:rsid w:val="00D705AF"/>
    <w:rsid w:val="00D7295B"/>
    <w:rsid w:val="00D74C81"/>
    <w:rsid w:val="00D7572A"/>
    <w:rsid w:val="00D7767D"/>
    <w:rsid w:val="00D800A1"/>
    <w:rsid w:val="00D80177"/>
    <w:rsid w:val="00D81B26"/>
    <w:rsid w:val="00D835B3"/>
    <w:rsid w:val="00D83F38"/>
    <w:rsid w:val="00D84180"/>
    <w:rsid w:val="00D843C4"/>
    <w:rsid w:val="00D856CD"/>
    <w:rsid w:val="00D86DE9"/>
    <w:rsid w:val="00D870AB"/>
    <w:rsid w:val="00D87113"/>
    <w:rsid w:val="00D912E0"/>
    <w:rsid w:val="00D915F7"/>
    <w:rsid w:val="00D916EA"/>
    <w:rsid w:val="00D91A1F"/>
    <w:rsid w:val="00D92032"/>
    <w:rsid w:val="00D92AEF"/>
    <w:rsid w:val="00D93612"/>
    <w:rsid w:val="00D937B5"/>
    <w:rsid w:val="00D93DB7"/>
    <w:rsid w:val="00D94C19"/>
    <w:rsid w:val="00D9611E"/>
    <w:rsid w:val="00D963FA"/>
    <w:rsid w:val="00D9758E"/>
    <w:rsid w:val="00D97871"/>
    <w:rsid w:val="00D97D31"/>
    <w:rsid w:val="00DA0C54"/>
    <w:rsid w:val="00DA2F97"/>
    <w:rsid w:val="00DA4D7E"/>
    <w:rsid w:val="00DA57EF"/>
    <w:rsid w:val="00DA5989"/>
    <w:rsid w:val="00DA6062"/>
    <w:rsid w:val="00DA76C9"/>
    <w:rsid w:val="00DB0524"/>
    <w:rsid w:val="00DB0CAC"/>
    <w:rsid w:val="00DB11B5"/>
    <w:rsid w:val="00DB3B83"/>
    <w:rsid w:val="00DB4130"/>
    <w:rsid w:val="00DB432D"/>
    <w:rsid w:val="00DB4D16"/>
    <w:rsid w:val="00DB5192"/>
    <w:rsid w:val="00DB570D"/>
    <w:rsid w:val="00DB59FD"/>
    <w:rsid w:val="00DB79D6"/>
    <w:rsid w:val="00DB7DBE"/>
    <w:rsid w:val="00DB7DF8"/>
    <w:rsid w:val="00DC1409"/>
    <w:rsid w:val="00DC15FC"/>
    <w:rsid w:val="00DC1798"/>
    <w:rsid w:val="00DC1BAA"/>
    <w:rsid w:val="00DC1D74"/>
    <w:rsid w:val="00DC2628"/>
    <w:rsid w:val="00DC308E"/>
    <w:rsid w:val="00DC389C"/>
    <w:rsid w:val="00DC404C"/>
    <w:rsid w:val="00DC419B"/>
    <w:rsid w:val="00DC7C92"/>
    <w:rsid w:val="00DD0F2E"/>
    <w:rsid w:val="00DD1359"/>
    <w:rsid w:val="00DD1E52"/>
    <w:rsid w:val="00DD1F05"/>
    <w:rsid w:val="00DD2E67"/>
    <w:rsid w:val="00DD4CDA"/>
    <w:rsid w:val="00DD51D6"/>
    <w:rsid w:val="00DD7551"/>
    <w:rsid w:val="00DD7D08"/>
    <w:rsid w:val="00DE096E"/>
    <w:rsid w:val="00DE0FFD"/>
    <w:rsid w:val="00DE29EF"/>
    <w:rsid w:val="00DE3B03"/>
    <w:rsid w:val="00DE411A"/>
    <w:rsid w:val="00DE4222"/>
    <w:rsid w:val="00DE4B4D"/>
    <w:rsid w:val="00DE509E"/>
    <w:rsid w:val="00DE5CFD"/>
    <w:rsid w:val="00DE6009"/>
    <w:rsid w:val="00DE6775"/>
    <w:rsid w:val="00DF0A51"/>
    <w:rsid w:val="00DF0F47"/>
    <w:rsid w:val="00DF1338"/>
    <w:rsid w:val="00DF496E"/>
    <w:rsid w:val="00DF5AA7"/>
    <w:rsid w:val="00DF5E5F"/>
    <w:rsid w:val="00DF7556"/>
    <w:rsid w:val="00E00B3C"/>
    <w:rsid w:val="00E00D67"/>
    <w:rsid w:val="00E01064"/>
    <w:rsid w:val="00E0129F"/>
    <w:rsid w:val="00E01472"/>
    <w:rsid w:val="00E01FD2"/>
    <w:rsid w:val="00E041B4"/>
    <w:rsid w:val="00E042B1"/>
    <w:rsid w:val="00E044E7"/>
    <w:rsid w:val="00E06717"/>
    <w:rsid w:val="00E0763E"/>
    <w:rsid w:val="00E0766F"/>
    <w:rsid w:val="00E10859"/>
    <w:rsid w:val="00E121C0"/>
    <w:rsid w:val="00E128B6"/>
    <w:rsid w:val="00E134FB"/>
    <w:rsid w:val="00E14CF4"/>
    <w:rsid w:val="00E16692"/>
    <w:rsid w:val="00E172D8"/>
    <w:rsid w:val="00E17F06"/>
    <w:rsid w:val="00E20545"/>
    <w:rsid w:val="00E206EB"/>
    <w:rsid w:val="00E215ED"/>
    <w:rsid w:val="00E21814"/>
    <w:rsid w:val="00E21DBD"/>
    <w:rsid w:val="00E23471"/>
    <w:rsid w:val="00E23B74"/>
    <w:rsid w:val="00E24321"/>
    <w:rsid w:val="00E304C3"/>
    <w:rsid w:val="00E306A2"/>
    <w:rsid w:val="00E3086B"/>
    <w:rsid w:val="00E31B88"/>
    <w:rsid w:val="00E31D8B"/>
    <w:rsid w:val="00E327C3"/>
    <w:rsid w:val="00E32C9F"/>
    <w:rsid w:val="00E330C9"/>
    <w:rsid w:val="00E342ED"/>
    <w:rsid w:val="00E34E2E"/>
    <w:rsid w:val="00E35952"/>
    <w:rsid w:val="00E36F84"/>
    <w:rsid w:val="00E375D7"/>
    <w:rsid w:val="00E41D61"/>
    <w:rsid w:val="00E4298A"/>
    <w:rsid w:val="00E429D6"/>
    <w:rsid w:val="00E42C09"/>
    <w:rsid w:val="00E430A4"/>
    <w:rsid w:val="00E45373"/>
    <w:rsid w:val="00E4715B"/>
    <w:rsid w:val="00E47966"/>
    <w:rsid w:val="00E51685"/>
    <w:rsid w:val="00E51C72"/>
    <w:rsid w:val="00E521D5"/>
    <w:rsid w:val="00E523D1"/>
    <w:rsid w:val="00E531AB"/>
    <w:rsid w:val="00E531F7"/>
    <w:rsid w:val="00E536F1"/>
    <w:rsid w:val="00E5398B"/>
    <w:rsid w:val="00E54006"/>
    <w:rsid w:val="00E54D8B"/>
    <w:rsid w:val="00E54E9D"/>
    <w:rsid w:val="00E5534B"/>
    <w:rsid w:val="00E55D5F"/>
    <w:rsid w:val="00E55E4A"/>
    <w:rsid w:val="00E55F38"/>
    <w:rsid w:val="00E568A4"/>
    <w:rsid w:val="00E623AB"/>
    <w:rsid w:val="00E62C7D"/>
    <w:rsid w:val="00E64190"/>
    <w:rsid w:val="00E66183"/>
    <w:rsid w:val="00E670F5"/>
    <w:rsid w:val="00E674A7"/>
    <w:rsid w:val="00E67FBA"/>
    <w:rsid w:val="00E700EF"/>
    <w:rsid w:val="00E70B11"/>
    <w:rsid w:val="00E720C2"/>
    <w:rsid w:val="00E748A1"/>
    <w:rsid w:val="00E754FE"/>
    <w:rsid w:val="00E8058E"/>
    <w:rsid w:val="00E80C39"/>
    <w:rsid w:val="00E81151"/>
    <w:rsid w:val="00E81669"/>
    <w:rsid w:val="00E81AA4"/>
    <w:rsid w:val="00E81D74"/>
    <w:rsid w:val="00E8283D"/>
    <w:rsid w:val="00E84805"/>
    <w:rsid w:val="00E86704"/>
    <w:rsid w:val="00E86B10"/>
    <w:rsid w:val="00E86D59"/>
    <w:rsid w:val="00E87D1E"/>
    <w:rsid w:val="00E903AF"/>
    <w:rsid w:val="00E90913"/>
    <w:rsid w:val="00E9118B"/>
    <w:rsid w:val="00E91611"/>
    <w:rsid w:val="00E91F85"/>
    <w:rsid w:val="00E929EB"/>
    <w:rsid w:val="00E92A0D"/>
    <w:rsid w:val="00E9380C"/>
    <w:rsid w:val="00E938EF"/>
    <w:rsid w:val="00E9455A"/>
    <w:rsid w:val="00E9464E"/>
    <w:rsid w:val="00E9488D"/>
    <w:rsid w:val="00E94D35"/>
    <w:rsid w:val="00E95CD6"/>
    <w:rsid w:val="00E95D54"/>
    <w:rsid w:val="00E971F3"/>
    <w:rsid w:val="00E979F7"/>
    <w:rsid w:val="00E97B8A"/>
    <w:rsid w:val="00EA0893"/>
    <w:rsid w:val="00EA2BFA"/>
    <w:rsid w:val="00EA3CB2"/>
    <w:rsid w:val="00EA6B8D"/>
    <w:rsid w:val="00EB1C3D"/>
    <w:rsid w:val="00EB2393"/>
    <w:rsid w:val="00EB52D1"/>
    <w:rsid w:val="00EB61B8"/>
    <w:rsid w:val="00EB68FF"/>
    <w:rsid w:val="00EB6E8D"/>
    <w:rsid w:val="00EC0A0B"/>
    <w:rsid w:val="00EC0EED"/>
    <w:rsid w:val="00EC105E"/>
    <w:rsid w:val="00EC144B"/>
    <w:rsid w:val="00EC1716"/>
    <w:rsid w:val="00EC259B"/>
    <w:rsid w:val="00EC3B8E"/>
    <w:rsid w:val="00EC4AA9"/>
    <w:rsid w:val="00EC4E66"/>
    <w:rsid w:val="00EC4F71"/>
    <w:rsid w:val="00EC61B7"/>
    <w:rsid w:val="00EC7005"/>
    <w:rsid w:val="00EC7D52"/>
    <w:rsid w:val="00ED0208"/>
    <w:rsid w:val="00ED0244"/>
    <w:rsid w:val="00ED0FA9"/>
    <w:rsid w:val="00ED1806"/>
    <w:rsid w:val="00ED37EE"/>
    <w:rsid w:val="00ED4A65"/>
    <w:rsid w:val="00ED5732"/>
    <w:rsid w:val="00ED7FC3"/>
    <w:rsid w:val="00EE0619"/>
    <w:rsid w:val="00EE0FEB"/>
    <w:rsid w:val="00EE1642"/>
    <w:rsid w:val="00EE21E5"/>
    <w:rsid w:val="00EE2DB7"/>
    <w:rsid w:val="00EE49A3"/>
    <w:rsid w:val="00EE4B4B"/>
    <w:rsid w:val="00EE5F7C"/>
    <w:rsid w:val="00EE7203"/>
    <w:rsid w:val="00EE7502"/>
    <w:rsid w:val="00EE7D2E"/>
    <w:rsid w:val="00EE7F42"/>
    <w:rsid w:val="00EF2B8E"/>
    <w:rsid w:val="00EF2F92"/>
    <w:rsid w:val="00EF33B2"/>
    <w:rsid w:val="00EF3668"/>
    <w:rsid w:val="00EF48FD"/>
    <w:rsid w:val="00EF5123"/>
    <w:rsid w:val="00EF595A"/>
    <w:rsid w:val="00EF65B9"/>
    <w:rsid w:val="00EF6E2C"/>
    <w:rsid w:val="00EF7EF1"/>
    <w:rsid w:val="00F00109"/>
    <w:rsid w:val="00F0085E"/>
    <w:rsid w:val="00F00B28"/>
    <w:rsid w:val="00F010A4"/>
    <w:rsid w:val="00F01419"/>
    <w:rsid w:val="00F01ABE"/>
    <w:rsid w:val="00F0228D"/>
    <w:rsid w:val="00F0477C"/>
    <w:rsid w:val="00F04C8D"/>
    <w:rsid w:val="00F0524F"/>
    <w:rsid w:val="00F064C9"/>
    <w:rsid w:val="00F06691"/>
    <w:rsid w:val="00F07912"/>
    <w:rsid w:val="00F10C25"/>
    <w:rsid w:val="00F130CE"/>
    <w:rsid w:val="00F13E31"/>
    <w:rsid w:val="00F14945"/>
    <w:rsid w:val="00F15266"/>
    <w:rsid w:val="00F16C4B"/>
    <w:rsid w:val="00F1719F"/>
    <w:rsid w:val="00F17666"/>
    <w:rsid w:val="00F17E66"/>
    <w:rsid w:val="00F20604"/>
    <w:rsid w:val="00F20E76"/>
    <w:rsid w:val="00F212AB"/>
    <w:rsid w:val="00F2353D"/>
    <w:rsid w:val="00F24146"/>
    <w:rsid w:val="00F245E2"/>
    <w:rsid w:val="00F247B9"/>
    <w:rsid w:val="00F2562B"/>
    <w:rsid w:val="00F25A0C"/>
    <w:rsid w:val="00F270D1"/>
    <w:rsid w:val="00F30BEB"/>
    <w:rsid w:val="00F3156F"/>
    <w:rsid w:val="00F3238B"/>
    <w:rsid w:val="00F3326B"/>
    <w:rsid w:val="00F333E4"/>
    <w:rsid w:val="00F33502"/>
    <w:rsid w:val="00F336C8"/>
    <w:rsid w:val="00F33AAF"/>
    <w:rsid w:val="00F364AA"/>
    <w:rsid w:val="00F36E6E"/>
    <w:rsid w:val="00F3785C"/>
    <w:rsid w:val="00F379CB"/>
    <w:rsid w:val="00F41EDE"/>
    <w:rsid w:val="00F423CC"/>
    <w:rsid w:val="00F43C14"/>
    <w:rsid w:val="00F44BF0"/>
    <w:rsid w:val="00F45B36"/>
    <w:rsid w:val="00F500C5"/>
    <w:rsid w:val="00F50347"/>
    <w:rsid w:val="00F5180A"/>
    <w:rsid w:val="00F52281"/>
    <w:rsid w:val="00F52298"/>
    <w:rsid w:val="00F52422"/>
    <w:rsid w:val="00F52503"/>
    <w:rsid w:val="00F52B8D"/>
    <w:rsid w:val="00F53443"/>
    <w:rsid w:val="00F54137"/>
    <w:rsid w:val="00F548C3"/>
    <w:rsid w:val="00F55447"/>
    <w:rsid w:val="00F5556B"/>
    <w:rsid w:val="00F564EF"/>
    <w:rsid w:val="00F56A57"/>
    <w:rsid w:val="00F5734E"/>
    <w:rsid w:val="00F57D3A"/>
    <w:rsid w:val="00F634D8"/>
    <w:rsid w:val="00F6359C"/>
    <w:rsid w:val="00F63EF4"/>
    <w:rsid w:val="00F65BBA"/>
    <w:rsid w:val="00F67E9F"/>
    <w:rsid w:val="00F7001D"/>
    <w:rsid w:val="00F70038"/>
    <w:rsid w:val="00F70C7C"/>
    <w:rsid w:val="00F71654"/>
    <w:rsid w:val="00F729D6"/>
    <w:rsid w:val="00F72DE5"/>
    <w:rsid w:val="00F7305C"/>
    <w:rsid w:val="00F737D9"/>
    <w:rsid w:val="00F76FB4"/>
    <w:rsid w:val="00F774CC"/>
    <w:rsid w:val="00F775BD"/>
    <w:rsid w:val="00F81C70"/>
    <w:rsid w:val="00F82CE6"/>
    <w:rsid w:val="00F839A1"/>
    <w:rsid w:val="00F83D96"/>
    <w:rsid w:val="00F83F6C"/>
    <w:rsid w:val="00F84D19"/>
    <w:rsid w:val="00F84DBD"/>
    <w:rsid w:val="00F85891"/>
    <w:rsid w:val="00F86529"/>
    <w:rsid w:val="00F8661A"/>
    <w:rsid w:val="00F87687"/>
    <w:rsid w:val="00F87E00"/>
    <w:rsid w:val="00F90C0D"/>
    <w:rsid w:val="00F9163C"/>
    <w:rsid w:val="00F918E8"/>
    <w:rsid w:val="00F92134"/>
    <w:rsid w:val="00F94589"/>
    <w:rsid w:val="00F9543D"/>
    <w:rsid w:val="00F9596F"/>
    <w:rsid w:val="00FA0B6B"/>
    <w:rsid w:val="00FA154B"/>
    <w:rsid w:val="00FA1B37"/>
    <w:rsid w:val="00FA23A4"/>
    <w:rsid w:val="00FA3F01"/>
    <w:rsid w:val="00FA4001"/>
    <w:rsid w:val="00FA55A0"/>
    <w:rsid w:val="00FA5C36"/>
    <w:rsid w:val="00FA5C87"/>
    <w:rsid w:val="00FA60FA"/>
    <w:rsid w:val="00FA694A"/>
    <w:rsid w:val="00FA69D2"/>
    <w:rsid w:val="00FB3C8C"/>
    <w:rsid w:val="00FB521A"/>
    <w:rsid w:val="00FB6094"/>
    <w:rsid w:val="00FB7B6E"/>
    <w:rsid w:val="00FC0396"/>
    <w:rsid w:val="00FC0C2E"/>
    <w:rsid w:val="00FC18BB"/>
    <w:rsid w:val="00FC2D6E"/>
    <w:rsid w:val="00FC35EC"/>
    <w:rsid w:val="00FC36DB"/>
    <w:rsid w:val="00FC3756"/>
    <w:rsid w:val="00FC4383"/>
    <w:rsid w:val="00FC4698"/>
    <w:rsid w:val="00FC5418"/>
    <w:rsid w:val="00FC5C5B"/>
    <w:rsid w:val="00FC63A2"/>
    <w:rsid w:val="00FC65BB"/>
    <w:rsid w:val="00FC75F3"/>
    <w:rsid w:val="00FC7C0E"/>
    <w:rsid w:val="00FD09D6"/>
    <w:rsid w:val="00FD1447"/>
    <w:rsid w:val="00FD28A8"/>
    <w:rsid w:val="00FD2A95"/>
    <w:rsid w:val="00FD2DFB"/>
    <w:rsid w:val="00FD32A9"/>
    <w:rsid w:val="00FD3755"/>
    <w:rsid w:val="00FD4381"/>
    <w:rsid w:val="00FD55C0"/>
    <w:rsid w:val="00FD56CF"/>
    <w:rsid w:val="00FD5815"/>
    <w:rsid w:val="00FD5B2F"/>
    <w:rsid w:val="00FD64CB"/>
    <w:rsid w:val="00FD65E4"/>
    <w:rsid w:val="00FD6BF7"/>
    <w:rsid w:val="00FD6D44"/>
    <w:rsid w:val="00FD6E7D"/>
    <w:rsid w:val="00FD7072"/>
    <w:rsid w:val="00FD7E98"/>
    <w:rsid w:val="00FD7F67"/>
    <w:rsid w:val="00FE19B7"/>
    <w:rsid w:val="00FE217E"/>
    <w:rsid w:val="00FE2223"/>
    <w:rsid w:val="00FE23FF"/>
    <w:rsid w:val="00FE2809"/>
    <w:rsid w:val="00FE2F21"/>
    <w:rsid w:val="00FE3168"/>
    <w:rsid w:val="00FE35E4"/>
    <w:rsid w:val="00FE4231"/>
    <w:rsid w:val="00FE68EF"/>
    <w:rsid w:val="00FF20DF"/>
    <w:rsid w:val="00FF3738"/>
    <w:rsid w:val="00FF4347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2E2C5"/>
  <w15:docId w15:val="{E77CA43A-32B4-464F-9B80-7A8844B45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50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4961"/>
    <w:pPr>
      <w:widowControl w:val="0"/>
      <w:jc w:val="both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DefaultParagraphFont"/>
    <w:rsid w:val="00174961"/>
  </w:style>
  <w:style w:type="paragraph" w:styleId="NormalWeb">
    <w:name w:val="Normal (Web)"/>
    <w:basedOn w:val="Normal"/>
    <w:uiPriority w:val="99"/>
    <w:rsid w:val="00174961"/>
    <w:pPr>
      <w:widowControl/>
      <w:jc w:val="left"/>
    </w:pPr>
    <w:rPr>
      <w:rFonts w:ascii="SimSun" w:hAnsi="SimSun" w:cs="SimSun"/>
      <w:kern w:val="0"/>
      <w:sz w:val="24"/>
    </w:rPr>
  </w:style>
  <w:style w:type="character" w:styleId="Hyperlink">
    <w:name w:val="Hyperlink"/>
    <w:rsid w:val="00174961"/>
    <w:rPr>
      <w:color w:val="35A1D4"/>
      <w:u w:val="single"/>
    </w:rPr>
  </w:style>
  <w:style w:type="character" w:customStyle="1" w:styleId="shorttext">
    <w:name w:val="short_text"/>
    <w:basedOn w:val="DefaultParagraphFont"/>
    <w:rsid w:val="00174961"/>
  </w:style>
  <w:style w:type="character" w:customStyle="1" w:styleId="hps">
    <w:name w:val="hps"/>
    <w:basedOn w:val="DefaultParagraphFont"/>
    <w:rsid w:val="00174961"/>
  </w:style>
  <w:style w:type="character" w:customStyle="1" w:styleId="keyword">
    <w:name w:val="keyword"/>
    <w:basedOn w:val="DefaultParagraphFont"/>
    <w:rsid w:val="00174961"/>
  </w:style>
  <w:style w:type="paragraph" w:styleId="Header">
    <w:name w:val="header"/>
    <w:basedOn w:val="Normal"/>
    <w:link w:val="HeaderChar"/>
    <w:rsid w:val="00174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rsid w:val="00174961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174961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rsid w:val="00174961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174961"/>
    <w:rPr>
      <w:kern w:val="0"/>
      <w:sz w:val="18"/>
      <w:szCs w:val="18"/>
    </w:rPr>
  </w:style>
  <w:style w:type="character" w:customStyle="1" w:styleId="BalloonTextChar">
    <w:name w:val="Balloon Text Char"/>
    <w:link w:val="BalloonText"/>
    <w:rsid w:val="00174961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rsid w:val="00174961"/>
    <w:rPr>
      <w:sz w:val="21"/>
      <w:szCs w:val="21"/>
    </w:rPr>
  </w:style>
  <w:style w:type="paragraph" w:styleId="CommentText">
    <w:name w:val="annotation text"/>
    <w:basedOn w:val="Normal"/>
    <w:link w:val="CommentTextChar"/>
    <w:rsid w:val="00174961"/>
    <w:pPr>
      <w:jc w:val="left"/>
    </w:pPr>
    <w:rPr>
      <w:kern w:val="0"/>
      <w:sz w:val="20"/>
    </w:rPr>
  </w:style>
  <w:style w:type="character" w:customStyle="1" w:styleId="CommentTextChar">
    <w:name w:val="Comment Text Char"/>
    <w:link w:val="CommentText"/>
    <w:rsid w:val="00174961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74961"/>
    <w:rPr>
      <w:b/>
      <w:bCs/>
    </w:rPr>
  </w:style>
  <w:style w:type="character" w:customStyle="1" w:styleId="CommentSubjectChar">
    <w:name w:val="Comment Subject Char"/>
    <w:link w:val="CommentSubject"/>
    <w:rsid w:val="00174961"/>
    <w:rPr>
      <w:rFonts w:ascii="Times New Roman" w:eastAsia="SimSun" w:hAnsi="Times New Roman" w:cs="Times New Roman"/>
      <w:b/>
      <w:bCs/>
      <w:szCs w:val="24"/>
    </w:rPr>
  </w:style>
  <w:style w:type="paragraph" w:styleId="Revision">
    <w:name w:val="Revision"/>
    <w:hidden/>
    <w:uiPriority w:val="71"/>
    <w:rsid w:val="00174961"/>
    <w:rPr>
      <w:rFonts w:ascii="Times New Roman" w:hAnsi="Times New Roman"/>
      <w:kern w:val="2"/>
      <w:sz w:val="21"/>
      <w:szCs w:val="24"/>
    </w:rPr>
  </w:style>
  <w:style w:type="character" w:customStyle="1" w:styleId="hpsatn">
    <w:name w:val="hps atn"/>
    <w:basedOn w:val="DefaultParagraphFont"/>
    <w:rsid w:val="00174961"/>
  </w:style>
  <w:style w:type="paragraph" w:customStyle="1" w:styleId="EndNoteBibliographyTitle">
    <w:name w:val="EndNote Bibliography Title"/>
    <w:basedOn w:val="Normal"/>
    <w:link w:val="EndNoteBibliographyTitleChar"/>
    <w:rsid w:val="0027600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27600E"/>
    <w:rPr>
      <w:rFonts w:ascii="Times New Roman" w:hAnsi="Times New Roman"/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7600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27600E"/>
    <w:rPr>
      <w:rFonts w:ascii="Times New Roman" w:hAnsi="Times New Roman"/>
      <w:noProof/>
      <w:kern w:val="2"/>
      <w:szCs w:val="24"/>
    </w:rPr>
  </w:style>
  <w:style w:type="paragraph" w:customStyle="1" w:styleId="fc999">
    <w:name w:val="f_c_999"/>
    <w:basedOn w:val="Normal"/>
    <w:rsid w:val="00C62CA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LineNumber">
    <w:name w:val="line number"/>
    <w:uiPriority w:val="99"/>
    <w:semiHidden/>
    <w:unhideWhenUsed/>
    <w:rsid w:val="004E3B42"/>
  </w:style>
  <w:style w:type="character" w:styleId="PageNumber">
    <w:name w:val="page number"/>
    <w:uiPriority w:val="99"/>
    <w:semiHidden/>
    <w:unhideWhenUsed/>
    <w:rsid w:val="00CE1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0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15877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532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0896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579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3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7148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3178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42F00-FAD5-4170-A89A-47013947D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096</CharactersWithSpaces>
  <SharedDoc>false</SharedDoc>
  <HLinks>
    <vt:vector size="6" baseType="variant">
      <vt:variant>
        <vt:i4>106</vt:i4>
      </vt:variant>
      <vt:variant>
        <vt:i4>142</vt:i4>
      </vt:variant>
      <vt:variant>
        <vt:i4>0</vt:i4>
      </vt:variant>
      <vt:variant>
        <vt:i4>5</vt:i4>
      </vt:variant>
      <vt:variant>
        <vt:lpwstr>mailto:lixiaohong82@sc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3</dc:creator>
  <cp:lastModifiedBy>Cristina Botezatu</cp:lastModifiedBy>
  <cp:revision>2</cp:revision>
  <dcterms:created xsi:type="dcterms:W3CDTF">2020-07-20T09:06:00Z</dcterms:created>
  <dcterms:modified xsi:type="dcterms:W3CDTF">2020-07-20T09:06:00Z</dcterms:modified>
</cp:coreProperties>
</file>